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35397C" w14:textId="77777777" w:rsidR="000B2C2C" w:rsidRPr="00910A55" w:rsidRDefault="000B2C2C" w:rsidP="000B2C2C">
      <w:pPr>
        <w:pStyle w:val="SupplementaryMaterial"/>
        <w:rPr>
          <w:b w:val="0"/>
        </w:rPr>
      </w:pPr>
      <w:r w:rsidRPr="00910A55">
        <w:t>Supplementary Material</w:t>
      </w:r>
    </w:p>
    <w:p w14:paraId="3C1AADBE" w14:textId="0707E72F" w:rsidR="001C6A41" w:rsidRPr="0047255A" w:rsidRDefault="00B75E2A" w:rsidP="001C6A41">
      <w:pPr>
        <w:jc w:val="center"/>
        <w:rPr>
          <w:rFonts w:ascii="Times New Roman" w:eastAsia="Times New Roman" w:hAnsi="Times New Roman" w:cs="Times New Roman"/>
          <w:b/>
          <w:bCs/>
          <w:sz w:val="32"/>
          <w:szCs w:val="32"/>
        </w:rPr>
      </w:pPr>
      <w:r w:rsidRPr="00B75E2A">
        <w:rPr>
          <w:rFonts w:ascii="Times New Roman" w:eastAsia="Times New Roman" w:hAnsi="Times New Roman" w:cs="Times New Roman"/>
          <w:b/>
          <w:bCs/>
          <w:sz w:val="32"/>
          <w:szCs w:val="32"/>
        </w:rPr>
        <w:t>The association of polyphenol, lignan and phytosterol intake in diet with the immunostimulatory microbiota and the incidence of COVID-19 disease in a group of Polish men and women</w:t>
      </w:r>
    </w:p>
    <w:p w14:paraId="668816A8" w14:textId="77777777" w:rsidR="001C6A41" w:rsidRPr="0018285E" w:rsidRDefault="001C6A41" w:rsidP="001C6A41">
      <w:pPr>
        <w:jc w:val="both"/>
        <w:rPr>
          <w:rFonts w:ascii="Times New Roman" w:eastAsia="Times New Roman" w:hAnsi="Times New Roman" w:cs="Times New Roman"/>
          <w:lang w:val="it-IT"/>
        </w:rPr>
      </w:pPr>
    </w:p>
    <w:p w14:paraId="0DDA138F" w14:textId="0FE118CD" w:rsidR="001C6A41" w:rsidRPr="008D0010" w:rsidRDefault="001C6A41" w:rsidP="001C6A41">
      <w:pPr>
        <w:pBdr>
          <w:top w:val="nil"/>
          <w:left w:val="nil"/>
          <w:bottom w:val="nil"/>
          <w:right w:val="nil"/>
          <w:between w:val="nil"/>
        </w:pBdr>
        <w:spacing w:after="360" w:line="240" w:lineRule="auto"/>
        <w:rPr>
          <w:rFonts w:ascii="Times New Roman" w:hAnsi="Times New Roman" w:cs="Times New Roman"/>
          <w:b/>
          <w:strike/>
          <w:sz w:val="24"/>
          <w:szCs w:val="24"/>
          <w:lang w:val="it-IT"/>
        </w:rPr>
      </w:pPr>
      <w:r w:rsidRPr="00202804">
        <w:rPr>
          <w:rFonts w:ascii="Times New Roman" w:hAnsi="Times New Roman" w:cs="Times New Roman"/>
          <w:b/>
          <w:sz w:val="24"/>
          <w:szCs w:val="24"/>
          <w:lang w:val="it-IT"/>
        </w:rPr>
        <w:t>Agnieszka Micek</w:t>
      </w:r>
      <w:r w:rsidR="00B75E2A" w:rsidRPr="00202804">
        <w:rPr>
          <w:rFonts w:ascii="Times New Roman" w:hAnsi="Times New Roman" w:cs="Times New Roman"/>
          <w:b/>
          <w:sz w:val="24"/>
          <w:szCs w:val="24"/>
          <w:vertAlign w:val="superscript"/>
          <w:lang w:val="it-IT"/>
        </w:rPr>
        <w:t>*</w:t>
      </w:r>
      <w:r w:rsidRPr="00202804">
        <w:rPr>
          <w:rFonts w:ascii="Times New Roman" w:hAnsi="Times New Roman" w:cs="Times New Roman"/>
          <w:b/>
          <w:sz w:val="24"/>
          <w:szCs w:val="24"/>
          <w:lang w:val="it-IT"/>
        </w:rPr>
        <w:t>, Izabela Bolesławska, Paweł Jagielski, Kamil Konopka, Anna Waskiewicz, Anna Maria Witkowska, Juliusz Przysławski, Justyna Godos</w:t>
      </w:r>
    </w:p>
    <w:p w14:paraId="16881408" w14:textId="01768267" w:rsidR="000B2C2C" w:rsidRPr="001C6A41" w:rsidRDefault="000B2C2C" w:rsidP="00B75E2A">
      <w:pPr>
        <w:spacing w:before="240"/>
        <w:rPr>
          <w:rFonts w:cs="Times New Roman"/>
          <w:lang w:val="it-IT"/>
        </w:rPr>
      </w:pPr>
      <w:r w:rsidRPr="001C6A41">
        <w:rPr>
          <w:rFonts w:cs="Times New Roman"/>
          <w:b/>
          <w:lang w:val="it-IT"/>
        </w:rPr>
        <w:t xml:space="preserve">* Correspondence: </w:t>
      </w:r>
      <w:r w:rsidR="00B75E2A" w:rsidRPr="00B75E2A">
        <w:rPr>
          <w:rFonts w:cs="Times New Roman"/>
          <w:lang w:val="it-IT"/>
        </w:rPr>
        <w:t>Agnieszka Micek</w:t>
      </w:r>
      <w:r w:rsidR="00B75E2A">
        <w:rPr>
          <w:rFonts w:cs="Times New Roman"/>
          <w:lang w:val="it-IT"/>
        </w:rPr>
        <w:t xml:space="preserve"> </w:t>
      </w:r>
      <w:r w:rsidR="00B75E2A" w:rsidRPr="00B75E2A">
        <w:rPr>
          <w:rFonts w:cs="Times New Roman"/>
          <w:lang w:val="it-IT"/>
        </w:rPr>
        <w:t>agnieszka.micek@uj.edu.pl</w:t>
      </w:r>
    </w:p>
    <w:p w14:paraId="6844F3BC" w14:textId="38476C62" w:rsidR="000B2C2C" w:rsidRPr="001C6A41" w:rsidRDefault="000B2C2C" w:rsidP="005E0A12">
      <w:pPr>
        <w:spacing w:line="240" w:lineRule="auto"/>
        <w:jc w:val="both"/>
        <w:rPr>
          <w:rFonts w:ascii="Times New Roman" w:eastAsia="Times New Roman" w:hAnsi="Times New Roman" w:cs="Times New Roman"/>
          <w:sz w:val="24"/>
          <w:szCs w:val="24"/>
          <w:lang w:val="it-IT"/>
        </w:rPr>
      </w:pPr>
    </w:p>
    <w:p w14:paraId="25A96592" w14:textId="6C90D2A5" w:rsidR="00B80C1A" w:rsidRPr="00B80C1A" w:rsidRDefault="00A7726D" w:rsidP="00B80C1A">
      <w:pPr>
        <w:spacing w:line="240" w:lineRule="auto"/>
        <w:jc w:val="both"/>
        <w:rPr>
          <w:rFonts w:ascii="Times New Roman" w:eastAsia="Times New Roman" w:hAnsi="Times New Roman" w:cs="Times New Roman"/>
          <w:sz w:val="24"/>
          <w:szCs w:val="24"/>
        </w:rPr>
      </w:pPr>
      <w:r w:rsidRPr="00910A55">
        <w:rPr>
          <w:rFonts w:ascii="Times New Roman" w:eastAsia="Times New Roman" w:hAnsi="Times New Roman" w:cs="Times New Roman"/>
          <w:sz w:val="24"/>
          <w:szCs w:val="24"/>
        </w:rPr>
        <w:t xml:space="preserve">Supplementary Table </w:t>
      </w:r>
      <w:r w:rsidR="006170AA" w:rsidRPr="00910A55">
        <w:rPr>
          <w:rFonts w:ascii="Times New Roman" w:eastAsia="Times New Roman" w:hAnsi="Times New Roman" w:cs="Times New Roman"/>
          <w:sz w:val="24"/>
          <w:szCs w:val="24"/>
        </w:rPr>
        <w:t>1</w:t>
      </w:r>
      <w:r w:rsidRPr="00910A55">
        <w:rPr>
          <w:rFonts w:ascii="Times New Roman" w:eastAsia="Times New Roman" w:hAnsi="Times New Roman" w:cs="Times New Roman"/>
          <w:sz w:val="24"/>
          <w:szCs w:val="24"/>
        </w:rPr>
        <w:t>.</w:t>
      </w:r>
      <w:r w:rsidR="008B74BC">
        <w:rPr>
          <w:rFonts w:ascii="Times New Roman" w:eastAsia="Times New Roman" w:hAnsi="Times New Roman" w:cs="Times New Roman"/>
          <w:sz w:val="24"/>
          <w:szCs w:val="24"/>
        </w:rPr>
        <w:t xml:space="preserve"> </w:t>
      </w:r>
      <w:r w:rsidR="00B80C1A" w:rsidRPr="00B80C1A">
        <w:rPr>
          <w:rFonts w:ascii="Times New Roman" w:eastAsia="Times New Roman" w:hAnsi="Times New Roman" w:cs="Times New Roman"/>
          <w:sz w:val="24"/>
          <w:szCs w:val="24"/>
        </w:rPr>
        <w:t>Comparison of distribution of energy adjusted logarithmically transformed daily consumption of specific phytochemicals between respondents who have contracted and who have not contracted COVID-19 (N=95).</w:t>
      </w:r>
    </w:p>
    <w:tbl>
      <w:tblPr>
        <w:tblW w:w="9214" w:type="dxa"/>
        <w:tblLayout w:type="fixed"/>
        <w:tblLook w:val="0400" w:firstRow="0" w:lastRow="0" w:firstColumn="0" w:lastColumn="0" w:noHBand="0" w:noVBand="1"/>
      </w:tblPr>
      <w:tblGrid>
        <w:gridCol w:w="4395"/>
        <w:gridCol w:w="2835"/>
        <w:gridCol w:w="1984"/>
      </w:tblGrid>
      <w:tr w:rsidR="00A21505" w:rsidRPr="00986D26" w14:paraId="65E9AE66" w14:textId="77777777" w:rsidTr="0003115A">
        <w:trPr>
          <w:trHeight w:val="284"/>
        </w:trPr>
        <w:tc>
          <w:tcPr>
            <w:tcW w:w="4395" w:type="dxa"/>
            <w:tcBorders>
              <w:top w:val="single" w:sz="4" w:space="0" w:color="000000"/>
              <w:left w:val="nil"/>
              <w:bottom w:val="single" w:sz="4" w:space="0" w:color="000000"/>
              <w:right w:val="nil"/>
            </w:tcBorders>
            <w:shd w:val="clear" w:color="auto" w:fill="auto"/>
            <w:vAlign w:val="bottom"/>
          </w:tcPr>
          <w:p w14:paraId="1074E6C9" w14:textId="77777777" w:rsidR="00A21505" w:rsidRPr="00986D26" w:rsidRDefault="00A21505" w:rsidP="009B505A">
            <w:pPr>
              <w:spacing w:line="240" w:lineRule="auto"/>
              <w:rPr>
                <w:rFonts w:ascii="Times New Roman" w:hAnsi="Times New Roman" w:cs="Times New Roman"/>
                <w:b/>
                <w:sz w:val="20"/>
                <w:szCs w:val="20"/>
              </w:rPr>
            </w:pPr>
            <w:r w:rsidRPr="00986D26">
              <w:rPr>
                <w:rFonts w:ascii="Times New Roman" w:hAnsi="Times New Roman" w:cs="Times New Roman"/>
                <w:b/>
                <w:sz w:val="20"/>
                <w:szCs w:val="20"/>
              </w:rPr>
              <w:t>Variable</w:t>
            </w:r>
          </w:p>
        </w:tc>
        <w:tc>
          <w:tcPr>
            <w:tcW w:w="2835" w:type="dxa"/>
            <w:tcBorders>
              <w:top w:val="single" w:sz="4" w:space="0" w:color="000000"/>
              <w:left w:val="nil"/>
              <w:bottom w:val="single" w:sz="4" w:space="0" w:color="000000"/>
              <w:right w:val="nil"/>
            </w:tcBorders>
            <w:shd w:val="clear" w:color="auto" w:fill="auto"/>
            <w:vAlign w:val="bottom"/>
          </w:tcPr>
          <w:p w14:paraId="6FC66836" w14:textId="77777777" w:rsidR="00A21505" w:rsidRPr="00986D26" w:rsidRDefault="00A21505" w:rsidP="009B505A">
            <w:pPr>
              <w:spacing w:line="240" w:lineRule="auto"/>
              <w:jc w:val="center"/>
              <w:rPr>
                <w:rFonts w:ascii="Times New Roman" w:hAnsi="Times New Roman" w:cs="Times New Roman"/>
                <w:b/>
                <w:sz w:val="20"/>
                <w:szCs w:val="20"/>
              </w:rPr>
            </w:pPr>
            <w:r w:rsidRPr="00986D26">
              <w:rPr>
                <w:rFonts w:ascii="Times New Roman" w:hAnsi="Times New Roman" w:cs="Times New Roman"/>
                <w:b/>
                <w:sz w:val="20"/>
                <w:szCs w:val="20"/>
              </w:rPr>
              <w:t>Have not contracted</w:t>
            </w:r>
            <w:r w:rsidRPr="00986D26">
              <w:rPr>
                <w:rFonts w:ascii="Times New Roman" w:hAnsi="Times New Roman" w:cs="Times New Roman"/>
                <w:b/>
                <w:sz w:val="20"/>
                <w:szCs w:val="20"/>
              </w:rPr>
              <w:br/>
              <w:t>COVID-19 (N=71)</w:t>
            </w:r>
          </w:p>
        </w:tc>
        <w:tc>
          <w:tcPr>
            <w:tcW w:w="1984" w:type="dxa"/>
            <w:tcBorders>
              <w:top w:val="single" w:sz="4" w:space="0" w:color="000000"/>
              <w:left w:val="nil"/>
              <w:bottom w:val="single" w:sz="4" w:space="0" w:color="000000"/>
              <w:right w:val="nil"/>
            </w:tcBorders>
            <w:shd w:val="clear" w:color="auto" w:fill="auto"/>
            <w:vAlign w:val="bottom"/>
          </w:tcPr>
          <w:p w14:paraId="2998CC7D" w14:textId="77777777" w:rsidR="00A21505" w:rsidRPr="00986D26" w:rsidRDefault="00A21505" w:rsidP="009B505A">
            <w:pPr>
              <w:spacing w:line="240" w:lineRule="auto"/>
              <w:jc w:val="center"/>
              <w:rPr>
                <w:rFonts w:ascii="Times New Roman" w:hAnsi="Times New Roman" w:cs="Times New Roman"/>
                <w:b/>
                <w:sz w:val="20"/>
                <w:szCs w:val="20"/>
              </w:rPr>
            </w:pPr>
            <w:r w:rsidRPr="00986D26">
              <w:rPr>
                <w:rFonts w:ascii="Times New Roman" w:hAnsi="Times New Roman" w:cs="Times New Roman"/>
                <w:b/>
                <w:sz w:val="20"/>
                <w:szCs w:val="20"/>
              </w:rPr>
              <w:t>Have contracted</w:t>
            </w:r>
            <w:r w:rsidRPr="00986D26">
              <w:rPr>
                <w:rFonts w:ascii="Times New Roman" w:hAnsi="Times New Roman" w:cs="Times New Roman"/>
                <w:b/>
                <w:sz w:val="20"/>
                <w:szCs w:val="20"/>
              </w:rPr>
              <w:br/>
              <w:t>COVID-19 (N=24)</w:t>
            </w:r>
          </w:p>
        </w:tc>
      </w:tr>
      <w:tr w:rsidR="00A21505" w:rsidRPr="00986D26" w14:paraId="268ECBEE" w14:textId="77777777" w:rsidTr="0003115A">
        <w:trPr>
          <w:trHeight w:val="284"/>
        </w:trPr>
        <w:tc>
          <w:tcPr>
            <w:tcW w:w="4395" w:type="dxa"/>
            <w:tcBorders>
              <w:top w:val="nil"/>
              <w:left w:val="nil"/>
              <w:bottom w:val="nil"/>
              <w:right w:val="nil"/>
            </w:tcBorders>
            <w:shd w:val="clear" w:color="auto" w:fill="auto"/>
            <w:vAlign w:val="bottom"/>
          </w:tcPr>
          <w:p w14:paraId="50D47AD6" w14:textId="77777777" w:rsidR="00A21505" w:rsidRPr="00986D26" w:rsidRDefault="00A21505" w:rsidP="009B505A">
            <w:pPr>
              <w:spacing w:line="240" w:lineRule="auto"/>
              <w:rPr>
                <w:rFonts w:ascii="Times New Roman" w:hAnsi="Times New Roman" w:cs="Times New Roman"/>
                <w:b/>
                <w:sz w:val="20"/>
                <w:szCs w:val="20"/>
              </w:rPr>
            </w:pPr>
            <w:r w:rsidRPr="00986D26">
              <w:rPr>
                <w:rFonts w:ascii="Times New Roman" w:hAnsi="Times New Roman" w:cs="Times New Roman"/>
                <w:b/>
                <w:sz w:val="20"/>
                <w:szCs w:val="20"/>
              </w:rPr>
              <w:t>Logarithm</w:t>
            </w:r>
            <w:r w:rsidRPr="00986D26">
              <w:rPr>
                <w:rFonts w:ascii="Times New Roman" w:hAnsi="Times New Roman" w:cs="Times New Roman"/>
                <w:b/>
                <w:sz w:val="20"/>
                <w:szCs w:val="20"/>
                <w:vertAlign w:val="superscript"/>
              </w:rPr>
              <w:t>#</w:t>
            </w:r>
            <w:r w:rsidRPr="00986D26">
              <w:rPr>
                <w:rFonts w:ascii="Times New Roman" w:hAnsi="Times New Roman" w:cs="Times New Roman"/>
                <w:b/>
                <w:sz w:val="20"/>
                <w:szCs w:val="20"/>
              </w:rPr>
              <w:t xml:space="preserve"> of total polyphenols [mg]</w:t>
            </w:r>
          </w:p>
        </w:tc>
        <w:tc>
          <w:tcPr>
            <w:tcW w:w="2835" w:type="dxa"/>
            <w:tcBorders>
              <w:top w:val="nil"/>
              <w:left w:val="nil"/>
              <w:bottom w:val="nil"/>
              <w:right w:val="nil"/>
            </w:tcBorders>
            <w:shd w:val="clear" w:color="auto" w:fill="auto"/>
            <w:vAlign w:val="bottom"/>
          </w:tcPr>
          <w:p w14:paraId="02794048" w14:textId="77777777" w:rsidR="00A21505" w:rsidRPr="00986D26" w:rsidRDefault="00A21505" w:rsidP="009B505A">
            <w:pPr>
              <w:spacing w:line="240" w:lineRule="auto"/>
              <w:jc w:val="center"/>
              <w:rPr>
                <w:rFonts w:ascii="Times New Roman" w:hAnsi="Times New Roman" w:cs="Times New Roman"/>
                <w:sz w:val="20"/>
                <w:szCs w:val="20"/>
              </w:rPr>
            </w:pPr>
            <w:r w:rsidRPr="00986D26">
              <w:rPr>
                <w:rFonts w:ascii="Times New Roman" w:hAnsi="Times New Roman" w:cs="Times New Roman"/>
                <w:sz w:val="20"/>
                <w:szCs w:val="20"/>
              </w:rPr>
              <w:t>11.36 (0.42)</w:t>
            </w:r>
          </w:p>
        </w:tc>
        <w:tc>
          <w:tcPr>
            <w:tcW w:w="1984" w:type="dxa"/>
            <w:tcBorders>
              <w:top w:val="nil"/>
              <w:left w:val="nil"/>
              <w:bottom w:val="nil"/>
              <w:right w:val="nil"/>
            </w:tcBorders>
            <w:shd w:val="clear" w:color="auto" w:fill="auto"/>
            <w:vAlign w:val="bottom"/>
          </w:tcPr>
          <w:p w14:paraId="00A3CA26" w14:textId="77777777" w:rsidR="00A21505" w:rsidRPr="00986D26" w:rsidRDefault="00A21505" w:rsidP="009B505A">
            <w:pPr>
              <w:spacing w:line="240" w:lineRule="auto"/>
              <w:jc w:val="center"/>
              <w:rPr>
                <w:rFonts w:ascii="Times New Roman" w:hAnsi="Times New Roman" w:cs="Times New Roman"/>
                <w:sz w:val="20"/>
                <w:szCs w:val="20"/>
              </w:rPr>
            </w:pPr>
            <w:r w:rsidRPr="00986D26">
              <w:rPr>
                <w:rFonts w:ascii="Times New Roman" w:hAnsi="Times New Roman" w:cs="Times New Roman"/>
                <w:sz w:val="20"/>
                <w:szCs w:val="20"/>
              </w:rPr>
              <w:t>11.15 (0.39)*</w:t>
            </w:r>
          </w:p>
        </w:tc>
      </w:tr>
      <w:tr w:rsidR="00A21505" w:rsidRPr="00986D26" w14:paraId="4D724875" w14:textId="77777777" w:rsidTr="0003115A">
        <w:trPr>
          <w:trHeight w:val="284"/>
        </w:trPr>
        <w:tc>
          <w:tcPr>
            <w:tcW w:w="4395" w:type="dxa"/>
            <w:tcBorders>
              <w:top w:val="nil"/>
              <w:left w:val="nil"/>
              <w:bottom w:val="nil"/>
              <w:right w:val="nil"/>
            </w:tcBorders>
            <w:shd w:val="clear" w:color="auto" w:fill="auto"/>
            <w:vAlign w:val="bottom"/>
          </w:tcPr>
          <w:p w14:paraId="4F3235CE" w14:textId="77777777" w:rsidR="00A21505" w:rsidRPr="00986D26" w:rsidRDefault="00A21505" w:rsidP="009B505A">
            <w:pPr>
              <w:spacing w:line="240" w:lineRule="auto"/>
              <w:rPr>
                <w:rFonts w:ascii="Times New Roman" w:hAnsi="Times New Roman" w:cs="Times New Roman"/>
                <w:b/>
                <w:sz w:val="20"/>
                <w:szCs w:val="20"/>
              </w:rPr>
            </w:pPr>
            <w:r w:rsidRPr="00986D26">
              <w:rPr>
                <w:rFonts w:ascii="Times New Roman" w:hAnsi="Times New Roman" w:cs="Times New Roman"/>
                <w:b/>
                <w:sz w:val="20"/>
                <w:szCs w:val="20"/>
              </w:rPr>
              <w:t>Logarithm</w:t>
            </w:r>
            <w:r w:rsidRPr="00986D26">
              <w:rPr>
                <w:rFonts w:ascii="Times New Roman" w:hAnsi="Times New Roman" w:cs="Times New Roman"/>
                <w:b/>
                <w:sz w:val="20"/>
                <w:szCs w:val="20"/>
                <w:vertAlign w:val="superscript"/>
              </w:rPr>
              <w:t>#</w:t>
            </w:r>
            <w:r w:rsidRPr="00986D26">
              <w:rPr>
                <w:rFonts w:ascii="Times New Roman" w:hAnsi="Times New Roman" w:cs="Times New Roman"/>
                <w:b/>
                <w:sz w:val="20"/>
                <w:szCs w:val="20"/>
              </w:rPr>
              <w:t xml:space="preserve"> of total lignans [μg]</w:t>
            </w:r>
          </w:p>
        </w:tc>
        <w:tc>
          <w:tcPr>
            <w:tcW w:w="2835" w:type="dxa"/>
            <w:tcBorders>
              <w:top w:val="nil"/>
              <w:left w:val="nil"/>
              <w:bottom w:val="nil"/>
              <w:right w:val="nil"/>
            </w:tcBorders>
            <w:shd w:val="clear" w:color="auto" w:fill="auto"/>
            <w:vAlign w:val="bottom"/>
          </w:tcPr>
          <w:p w14:paraId="5447106A" w14:textId="77777777" w:rsidR="00A21505" w:rsidRPr="00986D26" w:rsidRDefault="00A21505" w:rsidP="009B505A">
            <w:pPr>
              <w:spacing w:line="240" w:lineRule="auto"/>
              <w:jc w:val="center"/>
              <w:rPr>
                <w:rFonts w:ascii="Times New Roman" w:hAnsi="Times New Roman" w:cs="Times New Roman"/>
                <w:sz w:val="20"/>
                <w:szCs w:val="20"/>
              </w:rPr>
            </w:pPr>
            <w:r w:rsidRPr="00986D26">
              <w:rPr>
                <w:rFonts w:ascii="Times New Roman" w:hAnsi="Times New Roman" w:cs="Times New Roman"/>
                <w:sz w:val="20"/>
                <w:szCs w:val="20"/>
              </w:rPr>
              <w:t>5.24 (1.14)</w:t>
            </w:r>
          </w:p>
        </w:tc>
        <w:tc>
          <w:tcPr>
            <w:tcW w:w="1984" w:type="dxa"/>
            <w:tcBorders>
              <w:top w:val="nil"/>
              <w:left w:val="nil"/>
              <w:bottom w:val="nil"/>
              <w:right w:val="nil"/>
            </w:tcBorders>
            <w:shd w:val="clear" w:color="auto" w:fill="auto"/>
            <w:vAlign w:val="bottom"/>
          </w:tcPr>
          <w:p w14:paraId="454D9C4E" w14:textId="77777777" w:rsidR="00A21505" w:rsidRPr="00986D26" w:rsidRDefault="00A21505" w:rsidP="009B505A">
            <w:pPr>
              <w:spacing w:line="240" w:lineRule="auto"/>
              <w:jc w:val="center"/>
              <w:rPr>
                <w:rFonts w:ascii="Times New Roman" w:hAnsi="Times New Roman" w:cs="Times New Roman"/>
                <w:sz w:val="20"/>
                <w:szCs w:val="20"/>
              </w:rPr>
            </w:pPr>
            <w:r w:rsidRPr="00986D26">
              <w:rPr>
                <w:rFonts w:ascii="Times New Roman" w:hAnsi="Times New Roman" w:cs="Times New Roman"/>
                <w:sz w:val="20"/>
                <w:szCs w:val="20"/>
              </w:rPr>
              <w:t>4.89 (1.06)</w:t>
            </w:r>
          </w:p>
        </w:tc>
      </w:tr>
      <w:tr w:rsidR="00A21505" w:rsidRPr="00986D26" w14:paraId="33CBEA79" w14:textId="77777777" w:rsidTr="0003115A">
        <w:trPr>
          <w:trHeight w:val="284"/>
        </w:trPr>
        <w:tc>
          <w:tcPr>
            <w:tcW w:w="4395" w:type="dxa"/>
            <w:tcBorders>
              <w:top w:val="nil"/>
              <w:left w:val="nil"/>
              <w:bottom w:val="nil"/>
              <w:right w:val="nil"/>
            </w:tcBorders>
            <w:shd w:val="clear" w:color="auto" w:fill="auto"/>
            <w:vAlign w:val="bottom"/>
          </w:tcPr>
          <w:p w14:paraId="34528E77" w14:textId="77777777" w:rsidR="00A21505" w:rsidRPr="00986D26" w:rsidRDefault="00A21505" w:rsidP="009B505A">
            <w:pPr>
              <w:spacing w:line="240" w:lineRule="auto"/>
              <w:rPr>
                <w:rFonts w:ascii="Times New Roman" w:hAnsi="Times New Roman" w:cs="Times New Roman"/>
                <w:b/>
                <w:sz w:val="20"/>
                <w:szCs w:val="20"/>
              </w:rPr>
            </w:pPr>
            <w:r w:rsidRPr="00986D26">
              <w:rPr>
                <w:rFonts w:ascii="Times New Roman" w:hAnsi="Times New Roman" w:cs="Times New Roman"/>
                <w:b/>
                <w:sz w:val="20"/>
                <w:szCs w:val="20"/>
              </w:rPr>
              <w:t>Logarithm</w:t>
            </w:r>
            <w:r w:rsidRPr="00986D26">
              <w:rPr>
                <w:rFonts w:ascii="Times New Roman" w:hAnsi="Times New Roman" w:cs="Times New Roman"/>
                <w:b/>
                <w:sz w:val="20"/>
                <w:szCs w:val="20"/>
                <w:vertAlign w:val="superscript"/>
              </w:rPr>
              <w:t>#</w:t>
            </w:r>
            <w:r w:rsidRPr="00986D26">
              <w:rPr>
                <w:rFonts w:ascii="Times New Roman" w:hAnsi="Times New Roman" w:cs="Times New Roman"/>
                <w:b/>
                <w:sz w:val="20"/>
                <w:szCs w:val="20"/>
              </w:rPr>
              <w:t xml:space="preserve"> of lariciresinol [μg]</w:t>
            </w:r>
          </w:p>
        </w:tc>
        <w:tc>
          <w:tcPr>
            <w:tcW w:w="2835" w:type="dxa"/>
            <w:tcBorders>
              <w:top w:val="nil"/>
              <w:left w:val="nil"/>
              <w:bottom w:val="nil"/>
              <w:right w:val="nil"/>
            </w:tcBorders>
            <w:shd w:val="clear" w:color="auto" w:fill="auto"/>
            <w:vAlign w:val="bottom"/>
          </w:tcPr>
          <w:p w14:paraId="5E303C87" w14:textId="77777777" w:rsidR="00A21505" w:rsidRPr="00986D26" w:rsidRDefault="00A21505" w:rsidP="009B505A">
            <w:pPr>
              <w:spacing w:line="240" w:lineRule="auto"/>
              <w:jc w:val="center"/>
              <w:rPr>
                <w:rFonts w:ascii="Times New Roman" w:hAnsi="Times New Roman" w:cs="Times New Roman"/>
                <w:sz w:val="20"/>
                <w:szCs w:val="20"/>
              </w:rPr>
            </w:pPr>
            <w:r w:rsidRPr="00986D26">
              <w:rPr>
                <w:rFonts w:ascii="Times New Roman" w:hAnsi="Times New Roman" w:cs="Times New Roman"/>
                <w:sz w:val="20"/>
                <w:szCs w:val="20"/>
              </w:rPr>
              <w:t>4.37 (1.02)</w:t>
            </w:r>
          </w:p>
        </w:tc>
        <w:tc>
          <w:tcPr>
            <w:tcW w:w="1984" w:type="dxa"/>
            <w:tcBorders>
              <w:top w:val="nil"/>
              <w:left w:val="nil"/>
              <w:bottom w:val="nil"/>
              <w:right w:val="nil"/>
            </w:tcBorders>
            <w:shd w:val="clear" w:color="auto" w:fill="auto"/>
            <w:vAlign w:val="bottom"/>
          </w:tcPr>
          <w:p w14:paraId="7B8EE3F3" w14:textId="77777777" w:rsidR="00A21505" w:rsidRPr="00986D26" w:rsidRDefault="00A21505" w:rsidP="009B505A">
            <w:pPr>
              <w:spacing w:line="240" w:lineRule="auto"/>
              <w:jc w:val="center"/>
              <w:rPr>
                <w:rFonts w:ascii="Times New Roman" w:hAnsi="Times New Roman" w:cs="Times New Roman"/>
                <w:sz w:val="20"/>
                <w:szCs w:val="20"/>
              </w:rPr>
            </w:pPr>
            <w:r w:rsidRPr="00986D26">
              <w:rPr>
                <w:rFonts w:ascii="Times New Roman" w:hAnsi="Times New Roman" w:cs="Times New Roman"/>
                <w:sz w:val="20"/>
                <w:szCs w:val="20"/>
              </w:rPr>
              <w:t>4.09 (0.92)</w:t>
            </w:r>
          </w:p>
        </w:tc>
      </w:tr>
      <w:tr w:rsidR="00A21505" w:rsidRPr="00986D26" w14:paraId="0511259A" w14:textId="77777777" w:rsidTr="0003115A">
        <w:trPr>
          <w:trHeight w:val="284"/>
        </w:trPr>
        <w:tc>
          <w:tcPr>
            <w:tcW w:w="4395" w:type="dxa"/>
            <w:tcBorders>
              <w:top w:val="nil"/>
              <w:left w:val="nil"/>
              <w:bottom w:val="nil"/>
              <w:right w:val="nil"/>
            </w:tcBorders>
            <w:shd w:val="clear" w:color="auto" w:fill="auto"/>
            <w:vAlign w:val="bottom"/>
          </w:tcPr>
          <w:p w14:paraId="30EEEDEA" w14:textId="77777777" w:rsidR="00A21505" w:rsidRPr="00986D26" w:rsidRDefault="00A21505" w:rsidP="009B505A">
            <w:pPr>
              <w:spacing w:line="240" w:lineRule="auto"/>
              <w:rPr>
                <w:rFonts w:ascii="Times New Roman" w:hAnsi="Times New Roman" w:cs="Times New Roman"/>
                <w:b/>
                <w:sz w:val="20"/>
                <w:szCs w:val="20"/>
              </w:rPr>
            </w:pPr>
            <w:r w:rsidRPr="00986D26">
              <w:rPr>
                <w:rFonts w:ascii="Times New Roman" w:hAnsi="Times New Roman" w:cs="Times New Roman"/>
                <w:b/>
                <w:sz w:val="20"/>
                <w:szCs w:val="20"/>
              </w:rPr>
              <w:t>Logarithm</w:t>
            </w:r>
            <w:r w:rsidRPr="00986D26">
              <w:rPr>
                <w:rFonts w:ascii="Times New Roman" w:hAnsi="Times New Roman" w:cs="Times New Roman"/>
                <w:b/>
                <w:sz w:val="20"/>
                <w:szCs w:val="20"/>
                <w:vertAlign w:val="superscript"/>
              </w:rPr>
              <w:t>#</w:t>
            </w:r>
            <w:r w:rsidRPr="00986D26">
              <w:rPr>
                <w:rFonts w:ascii="Times New Roman" w:hAnsi="Times New Roman" w:cs="Times New Roman"/>
                <w:b/>
                <w:sz w:val="20"/>
                <w:szCs w:val="20"/>
              </w:rPr>
              <w:t xml:space="preserve"> of matairesinol [ng]</w:t>
            </w:r>
          </w:p>
        </w:tc>
        <w:tc>
          <w:tcPr>
            <w:tcW w:w="2835" w:type="dxa"/>
            <w:tcBorders>
              <w:top w:val="nil"/>
              <w:left w:val="nil"/>
              <w:bottom w:val="nil"/>
              <w:right w:val="nil"/>
            </w:tcBorders>
            <w:shd w:val="clear" w:color="auto" w:fill="auto"/>
            <w:vAlign w:val="bottom"/>
          </w:tcPr>
          <w:p w14:paraId="5929E832" w14:textId="77777777" w:rsidR="00A21505" w:rsidRPr="00986D26" w:rsidRDefault="00A21505" w:rsidP="009B505A">
            <w:pPr>
              <w:spacing w:line="240" w:lineRule="auto"/>
              <w:jc w:val="center"/>
              <w:rPr>
                <w:rFonts w:ascii="Times New Roman" w:hAnsi="Times New Roman" w:cs="Times New Roman"/>
                <w:sz w:val="20"/>
                <w:szCs w:val="20"/>
              </w:rPr>
            </w:pPr>
            <w:r w:rsidRPr="00986D26">
              <w:rPr>
                <w:rFonts w:ascii="Times New Roman" w:hAnsi="Times New Roman" w:cs="Times New Roman"/>
                <w:sz w:val="20"/>
                <w:szCs w:val="20"/>
              </w:rPr>
              <w:t>6.71 (1.97)</w:t>
            </w:r>
          </w:p>
        </w:tc>
        <w:tc>
          <w:tcPr>
            <w:tcW w:w="1984" w:type="dxa"/>
            <w:tcBorders>
              <w:top w:val="nil"/>
              <w:left w:val="nil"/>
              <w:bottom w:val="nil"/>
              <w:right w:val="nil"/>
            </w:tcBorders>
            <w:shd w:val="clear" w:color="auto" w:fill="auto"/>
            <w:vAlign w:val="bottom"/>
          </w:tcPr>
          <w:p w14:paraId="37BDBD3A" w14:textId="77777777" w:rsidR="00A21505" w:rsidRPr="00986D26" w:rsidRDefault="00A21505" w:rsidP="009B505A">
            <w:pPr>
              <w:spacing w:line="240" w:lineRule="auto"/>
              <w:jc w:val="center"/>
              <w:rPr>
                <w:rFonts w:ascii="Times New Roman" w:hAnsi="Times New Roman" w:cs="Times New Roman"/>
                <w:sz w:val="20"/>
                <w:szCs w:val="20"/>
              </w:rPr>
            </w:pPr>
            <w:r w:rsidRPr="00986D26">
              <w:rPr>
                <w:rFonts w:ascii="Times New Roman" w:hAnsi="Times New Roman" w:cs="Times New Roman"/>
                <w:sz w:val="20"/>
                <w:szCs w:val="20"/>
              </w:rPr>
              <w:t>6.34 (1.70)</w:t>
            </w:r>
          </w:p>
        </w:tc>
      </w:tr>
      <w:tr w:rsidR="00A21505" w:rsidRPr="00986D26" w14:paraId="06E77F30" w14:textId="77777777" w:rsidTr="0003115A">
        <w:trPr>
          <w:trHeight w:val="284"/>
        </w:trPr>
        <w:tc>
          <w:tcPr>
            <w:tcW w:w="4395" w:type="dxa"/>
            <w:tcBorders>
              <w:top w:val="nil"/>
              <w:left w:val="nil"/>
              <w:bottom w:val="nil"/>
              <w:right w:val="nil"/>
            </w:tcBorders>
            <w:shd w:val="clear" w:color="auto" w:fill="auto"/>
            <w:vAlign w:val="bottom"/>
          </w:tcPr>
          <w:p w14:paraId="7DDC3C04" w14:textId="77777777" w:rsidR="00A21505" w:rsidRPr="00986D26" w:rsidRDefault="00A21505" w:rsidP="009B505A">
            <w:pPr>
              <w:spacing w:line="240" w:lineRule="auto"/>
              <w:rPr>
                <w:rFonts w:ascii="Times New Roman" w:hAnsi="Times New Roman" w:cs="Times New Roman"/>
                <w:b/>
                <w:sz w:val="20"/>
                <w:szCs w:val="20"/>
              </w:rPr>
            </w:pPr>
            <w:r w:rsidRPr="00986D26">
              <w:rPr>
                <w:rFonts w:ascii="Times New Roman" w:hAnsi="Times New Roman" w:cs="Times New Roman"/>
                <w:b/>
                <w:sz w:val="20"/>
                <w:szCs w:val="20"/>
              </w:rPr>
              <w:t>Logarithm</w:t>
            </w:r>
            <w:r w:rsidRPr="00986D26">
              <w:rPr>
                <w:rFonts w:ascii="Times New Roman" w:hAnsi="Times New Roman" w:cs="Times New Roman"/>
                <w:b/>
                <w:sz w:val="20"/>
                <w:szCs w:val="20"/>
                <w:vertAlign w:val="superscript"/>
              </w:rPr>
              <w:t>#</w:t>
            </w:r>
            <w:r w:rsidRPr="00986D26">
              <w:rPr>
                <w:rFonts w:ascii="Times New Roman" w:hAnsi="Times New Roman" w:cs="Times New Roman"/>
                <w:b/>
                <w:sz w:val="20"/>
                <w:szCs w:val="20"/>
              </w:rPr>
              <w:t xml:space="preserve"> of pinoresinol [μg]</w:t>
            </w:r>
          </w:p>
        </w:tc>
        <w:tc>
          <w:tcPr>
            <w:tcW w:w="2835" w:type="dxa"/>
            <w:tcBorders>
              <w:top w:val="nil"/>
              <w:left w:val="nil"/>
              <w:bottom w:val="nil"/>
              <w:right w:val="nil"/>
            </w:tcBorders>
            <w:shd w:val="clear" w:color="auto" w:fill="auto"/>
            <w:vAlign w:val="bottom"/>
          </w:tcPr>
          <w:p w14:paraId="04F752B4" w14:textId="77777777" w:rsidR="00A21505" w:rsidRPr="00986D26" w:rsidRDefault="00A21505" w:rsidP="009B505A">
            <w:pPr>
              <w:spacing w:line="240" w:lineRule="auto"/>
              <w:jc w:val="center"/>
              <w:rPr>
                <w:rFonts w:ascii="Times New Roman" w:hAnsi="Times New Roman" w:cs="Times New Roman"/>
                <w:sz w:val="20"/>
                <w:szCs w:val="20"/>
              </w:rPr>
            </w:pPr>
            <w:r w:rsidRPr="00986D26">
              <w:rPr>
                <w:rFonts w:ascii="Times New Roman" w:hAnsi="Times New Roman" w:cs="Times New Roman"/>
                <w:sz w:val="20"/>
                <w:szCs w:val="20"/>
              </w:rPr>
              <w:t>3.38 (1.62)</w:t>
            </w:r>
          </w:p>
        </w:tc>
        <w:tc>
          <w:tcPr>
            <w:tcW w:w="1984" w:type="dxa"/>
            <w:tcBorders>
              <w:top w:val="nil"/>
              <w:left w:val="nil"/>
              <w:bottom w:val="nil"/>
              <w:right w:val="nil"/>
            </w:tcBorders>
            <w:shd w:val="clear" w:color="auto" w:fill="auto"/>
            <w:vAlign w:val="bottom"/>
          </w:tcPr>
          <w:p w14:paraId="1F2C7093" w14:textId="77777777" w:rsidR="00A21505" w:rsidRPr="00986D26" w:rsidRDefault="00A21505" w:rsidP="009B505A">
            <w:pPr>
              <w:spacing w:line="240" w:lineRule="auto"/>
              <w:jc w:val="center"/>
              <w:rPr>
                <w:rFonts w:ascii="Times New Roman" w:hAnsi="Times New Roman" w:cs="Times New Roman"/>
                <w:sz w:val="20"/>
                <w:szCs w:val="20"/>
              </w:rPr>
            </w:pPr>
            <w:r w:rsidRPr="00986D26">
              <w:rPr>
                <w:rFonts w:ascii="Times New Roman" w:hAnsi="Times New Roman" w:cs="Times New Roman"/>
                <w:sz w:val="20"/>
                <w:szCs w:val="20"/>
              </w:rPr>
              <w:t>3.10 (1.65)</w:t>
            </w:r>
          </w:p>
        </w:tc>
      </w:tr>
      <w:tr w:rsidR="00A21505" w:rsidRPr="00986D26" w14:paraId="48271476" w14:textId="77777777" w:rsidTr="0003115A">
        <w:trPr>
          <w:trHeight w:val="284"/>
        </w:trPr>
        <w:tc>
          <w:tcPr>
            <w:tcW w:w="4395" w:type="dxa"/>
            <w:tcBorders>
              <w:top w:val="nil"/>
              <w:left w:val="nil"/>
              <w:bottom w:val="nil"/>
              <w:right w:val="nil"/>
            </w:tcBorders>
            <w:shd w:val="clear" w:color="auto" w:fill="auto"/>
            <w:vAlign w:val="bottom"/>
          </w:tcPr>
          <w:p w14:paraId="7A07085C" w14:textId="77777777" w:rsidR="00A21505" w:rsidRPr="00986D26" w:rsidRDefault="00A21505" w:rsidP="009B505A">
            <w:pPr>
              <w:spacing w:line="240" w:lineRule="auto"/>
              <w:rPr>
                <w:rFonts w:ascii="Times New Roman" w:hAnsi="Times New Roman" w:cs="Times New Roman"/>
                <w:b/>
                <w:sz w:val="20"/>
                <w:szCs w:val="20"/>
              </w:rPr>
            </w:pPr>
            <w:r w:rsidRPr="00986D26">
              <w:rPr>
                <w:rFonts w:ascii="Times New Roman" w:hAnsi="Times New Roman" w:cs="Times New Roman"/>
                <w:b/>
                <w:sz w:val="20"/>
                <w:szCs w:val="20"/>
              </w:rPr>
              <w:t>Logarithm</w:t>
            </w:r>
            <w:r w:rsidRPr="00986D26">
              <w:rPr>
                <w:rFonts w:ascii="Times New Roman" w:hAnsi="Times New Roman" w:cs="Times New Roman"/>
                <w:b/>
                <w:sz w:val="20"/>
                <w:szCs w:val="20"/>
                <w:vertAlign w:val="superscript"/>
              </w:rPr>
              <w:t>#</w:t>
            </w:r>
            <w:r w:rsidRPr="00986D26">
              <w:rPr>
                <w:rFonts w:ascii="Times New Roman" w:hAnsi="Times New Roman" w:cs="Times New Roman"/>
                <w:b/>
                <w:sz w:val="20"/>
                <w:szCs w:val="20"/>
              </w:rPr>
              <w:t xml:space="preserve"> of secoisolariciresinol [μg]</w:t>
            </w:r>
          </w:p>
        </w:tc>
        <w:tc>
          <w:tcPr>
            <w:tcW w:w="2835" w:type="dxa"/>
            <w:tcBorders>
              <w:top w:val="nil"/>
              <w:left w:val="nil"/>
              <w:bottom w:val="nil"/>
              <w:right w:val="nil"/>
            </w:tcBorders>
            <w:shd w:val="clear" w:color="auto" w:fill="auto"/>
            <w:vAlign w:val="bottom"/>
          </w:tcPr>
          <w:p w14:paraId="7AD8ACE7" w14:textId="77777777" w:rsidR="00A21505" w:rsidRPr="00986D26" w:rsidRDefault="00A21505" w:rsidP="009B505A">
            <w:pPr>
              <w:spacing w:line="240" w:lineRule="auto"/>
              <w:jc w:val="center"/>
              <w:rPr>
                <w:rFonts w:ascii="Times New Roman" w:hAnsi="Times New Roman" w:cs="Times New Roman"/>
                <w:sz w:val="20"/>
                <w:szCs w:val="20"/>
              </w:rPr>
            </w:pPr>
            <w:r w:rsidRPr="00986D26">
              <w:rPr>
                <w:rFonts w:ascii="Times New Roman" w:hAnsi="Times New Roman" w:cs="Times New Roman"/>
                <w:sz w:val="20"/>
                <w:szCs w:val="20"/>
              </w:rPr>
              <w:t>1.61 (1.44)</w:t>
            </w:r>
          </w:p>
        </w:tc>
        <w:tc>
          <w:tcPr>
            <w:tcW w:w="1984" w:type="dxa"/>
            <w:tcBorders>
              <w:top w:val="nil"/>
              <w:left w:val="nil"/>
              <w:bottom w:val="nil"/>
              <w:right w:val="nil"/>
            </w:tcBorders>
            <w:shd w:val="clear" w:color="auto" w:fill="auto"/>
            <w:vAlign w:val="bottom"/>
          </w:tcPr>
          <w:p w14:paraId="656E00F1" w14:textId="77777777" w:rsidR="00A21505" w:rsidRPr="00986D26" w:rsidRDefault="00A21505" w:rsidP="009B505A">
            <w:pPr>
              <w:spacing w:line="240" w:lineRule="auto"/>
              <w:jc w:val="center"/>
              <w:rPr>
                <w:rFonts w:ascii="Times New Roman" w:hAnsi="Times New Roman" w:cs="Times New Roman"/>
                <w:sz w:val="20"/>
                <w:szCs w:val="20"/>
              </w:rPr>
            </w:pPr>
            <w:r w:rsidRPr="00986D26">
              <w:rPr>
                <w:rFonts w:ascii="Times New Roman" w:hAnsi="Times New Roman" w:cs="Times New Roman"/>
                <w:sz w:val="20"/>
                <w:szCs w:val="20"/>
              </w:rPr>
              <w:t>0.57 (1.32)**</w:t>
            </w:r>
          </w:p>
        </w:tc>
      </w:tr>
      <w:tr w:rsidR="00A21505" w:rsidRPr="00986D26" w14:paraId="3FF3EE82" w14:textId="77777777" w:rsidTr="0003115A">
        <w:trPr>
          <w:trHeight w:val="284"/>
        </w:trPr>
        <w:tc>
          <w:tcPr>
            <w:tcW w:w="4395" w:type="dxa"/>
            <w:tcBorders>
              <w:top w:val="nil"/>
              <w:left w:val="nil"/>
              <w:bottom w:val="nil"/>
              <w:right w:val="nil"/>
            </w:tcBorders>
            <w:shd w:val="clear" w:color="auto" w:fill="auto"/>
            <w:vAlign w:val="bottom"/>
          </w:tcPr>
          <w:p w14:paraId="1E48D6D3" w14:textId="77777777" w:rsidR="00A21505" w:rsidRPr="00986D26" w:rsidRDefault="00A21505" w:rsidP="009B505A">
            <w:pPr>
              <w:spacing w:line="240" w:lineRule="auto"/>
              <w:rPr>
                <w:rFonts w:ascii="Times New Roman" w:hAnsi="Times New Roman" w:cs="Times New Roman"/>
                <w:b/>
                <w:sz w:val="20"/>
                <w:szCs w:val="20"/>
              </w:rPr>
            </w:pPr>
            <w:r w:rsidRPr="00986D26">
              <w:rPr>
                <w:rFonts w:ascii="Times New Roman" w:hAnsi="Times New Roman" w:cs="Times New Roman"/>
                <w:b/>
                <w:sz w:val="20"/>
                <w:szCs w:val="20"/>
              </w:rPr>
              <w:t>Logarithm</w:t>
            </w:r>
            <w:r w:rsidRPr="00986D26">
              <w:rPr>
                <w:rFonts w:ascii="Times New Roman" w:hAnsi="Times New Roman" w:cs="Times New Roman"/>
                <w:b/>
                <w:sz w:val="20"/>
                <w:szCs w:val="20"/>
                <w:vertAlign w:val="superscript"/>
              </w:rPr>
              <w:t>#</w:t>
            </w:r>
            <w:r w:rsidRPr="00986D26">
              <w:rPr>
                <w:rFonts w:ascii="Times New Roman" w:hAnsi="Times New Roman" w:cs="Times New Roman"/>
                <w:b/>
                <w:sz w:val="20"/>
                <w:szCs w:val="20"/>
              </w:rPr>
              <w:t xml:space="preserve"> of total phytosterols [mg]</w:t>
            </w:r>
          </w:p>
        </w:tc>
        <w:tc>
          <w:tcPr>
            <w:tcW w:w="2835" w:type="dxa"/>
            <w:tcBorders>
              <w:top w:val="nil"/>
              <w:left w:val="nil"/>
              <w:bottom w:val="nil"/>
              <w:right w:val="nil"/>
            </w:tcBorders>
            <w:shd w:val="clear" w:color="auto" w:fill="auto"/>
            <w:vAlign w:val="bottom"/>
          </w:tcPr>
          <w:p w14:paraId="6B661BF7" w14:textId="77777777" w:rsidR="00A21505" w:rsidRPr="00986D26" w:rsidRDefault="00A21505" w:rsidP="009B505A">
            <w:pPr>
              <w:spacing w:line="240" w:lineRule="auto"/>
              <w:jc w:val="center"/>
              <w:rPr>
                <w:rFonts w:ascii="Times New Roman" w:hAnsi="Times New Roman" w:cs="Times New Roman"/>
                <w:sz w:val="20"/>
                <w:szCs w:val="20"/>
              </w:rPr>
            </w:pPr>
            <w:r w:rsidRPr="00986D26">
              <w:rPr>
                <w:rFonts w:ascii="Times New Roman" w:hAnsi="Times New Roman" w:cs="Times New Roman"/>
                <w:sz w:val="20"/>
                <w:szCs w:val="20"/>
              </w:rPr>
              <w:t>8.55 (0.51)</w:t>
            </w:r>
          </w:p>
        </w:tc>
        <w:tc>
          <w:tcPr>
            <w:tcW w:w="1984" w:type="dxa"/>
            <w:tcBorders>
              <w:top w:val="nil"/>
              <w:left w:val="nil"/>
              <w:bottom w:val="nil"/>
              <w:right w:val="nil"/>
            </w:tcBorders>
            <w:shd w:val="clear" w:color="auto" w:fill="auto"/>
            <w:vAlign w:val="bottom"/>
          </w:tcPr>
          <w:p w14:paraId="474BBF3A" w14:textId="77777777" w:rsidR="00A21505" w:rsidRPr="00986D26" w:rsidRDefault="00A21505" w:rsidP="009B505A">
            <w:pPr>
              <w:spacing w:line="240" w:lineRule="auto"/>
              <w:jc w:val="center"/>
              <w:rPr>
                <w:rFonts w:ascii="Times New Roman" w:hAnsi="Times New Roman" w:cs="Times New Roman"/>
                <w:sz w:val="20"/>
                <w:szCs w:val="20"/>
              </w:rPr>
            </w:pPr>
            <w:r w:rsidRPr="00986D26">
              <w:rPr>
                <w:rFonts w:ascii="Times New Roman" w:hAnsi="Times New Roman" w:cs="Times New Roman"/>
                <w:sz w:val="20"/>
                <w:szCs w:val="20"/>
              </w:rPr>
              <w:t>8.29 (0.30)**</w:t>
            </w:r>
          </w:p>
        </w:tc>
      </w:tr>
      <w:tr w:rsidR="00A21505" w:rsidRPr="00986D26" w14:paraId="39D903E0" w14:textId="77777777" w:rsidTr="0003115A">
        <w:trPr>
          <w:trHeight w:val="284"/>
        </w:trPr>
        <w:tc>
          <w:tcPr>
            <w:tcW w:w="4395" w:type="dxa"/>
            <w:tcBorders>
              <w:top w:val="nil"/>
              <w:left w:val="nil"/>
              <w:bottom w:val="nil"/>
              <w:right w:val="nil"/>
            </w:tcBorders>
            <w:shd w:val="clear" w:color="auto" w:fill="auto"/>
            <w:vAlign w:val="bottom"/>
          </w:tcPr>
          <w:p w14:paraId="0C11D449" w14:textId="77777777" w:rsidR="00A21505" w:rsidRPr="00986D26" w:rsidRDefault="00A21505" w:rsidP="009B505A">
            <w:pPr>
              <w:spacing w:line="240" w:lineRule="auto"/>
              <w:rPr>
                <w:rFonts w:ascii="Times New Roman" w:hAnsi="Times New Roman" w:cs="Times New Roman"/>
                <w:b/>
                <w:sz w:val="20"/>
                <w:szCs w:val="20"/>
              </w:rPr>
            </w:pPr>
            <w:r w:rsidRPr="00986D26">
              <w:rPr>
                <w:rFonts w:ascii="Times New Roman" w:hAnsi="Times New Roman" w:cs="Times New Roman"/>
                <w:b/>
                <w:sz w:val="20"/>
                <w:szCs w:val="20"/>
              </w:rPr>
              <w:t>Logarithm</w:t>
            </w:r>
            <w:r w:rsidRPr="00986D26">
              <w:rPr>
                <w:rFonts w:ascii="Times New Roman" w:hAnsi="Times New Roman" w:cs="Times New Roman"/>
                <w:b/>
                <w:sz w:val="20"/>
                <w:szCs w:val="20"/>
                <w:vertAlign w:val="superscript"/>
              </w:rPr>
              <w:t>#</w:t>
            </w:r>
            <w:r w:rsidRPr="00986D26">
              <w:rPr>
                <w:rFonts w:ascii="Times New Roman" w:hAnsi="Times New Roman" w:cs="Times New Roman"/>
                <w:b/>
                <w:sz w:val="20"/>
                <w:szCs w:val="20"/>
              </w:rPr>
              <w:t xml:space="preserve"> of stigmasterols [mg]</w:t>
            </w:r>
          </w:p>
        </w:tc>
        <w:tc>
          <w:tcPr>
            <w:tcW w:w="2835" w:type="dxa"/>
            <w:tcBorders>
              <w:top w:val="nil"/>
              <w:left w:val="nil"/>
              <w:bottom w:val="nil"/>
              <w:right w:val="nil"/>
            </w:tcBorders>
            <w:shd w:val="clear" w:color="auto" w:fill="auto"/>
            <w:vAlign w:val="bottom"/>
          </w:tcPr>
          <w:p w14:paraId="2309ACF1" w14:textId="77777777" w:rsidR="00A21505" w:rsidRPr="00986D26" w:rsidRDefault="00A21505" w:rsidP="009B505A">
            <w:pPr>
              <w:spacing w:line="240" w:lineRule="auto"/>
              <w:jc w:val="center"/>
              <w:rPr>
                <w:rFonts w:ascii="Times New Roman" w:hAnsi="Times New Roman" w:cs="Times New Roman"/>
                <w:sz w:val="20"/>
                <w:szCs w:val="20"/>
              </w:rPr>
            </w:pPr>
            <w:r w:rsidRPr="00986D26">
              <w:rPr>
                <w:rFonts w:ascii="Times New Roman" w:hAnsi="Times New Roman" w:cs="Times New Roman"/>
                <w:sz w:val="20"/>
                <w:szCs w:val="20"/>
              </w:rPr>
              <w:t>5.43 (0.86)</w:t>
            </w:r>
          </w:p>
        </w:tc>
        <w:tc>
          <w:tcPr>
            <w:tcW w:w="1984" w:type="dxa"/>
            <w:tcBorders>
              <w:top w:val="nil"/>
              <w:left w:val="nil"/>
              <w:bottom w:val="nil"/>
              <w:right w:val="nil"/>
            </w:tcBorders>
            <w:shd w:val="clear" w:color="auto" w:fill="auto"/>
            <w:vAlign w:val="bottom"/>
          </w:tcPr>
          <w:p w14:paraId="453C6AC6" w14:textId="77777777" w:rsidR="00A21505" w:rsidRPr="00986D26" w:rsidRDefault="00A21505" w:rsidP="009B505A">
            <w:pPr>
              <w:spacing w:line="240" w:lineRule="auto"/>
              <w:jc w:val="center"/>
              <w:rPr>
                <w:rFonts w:ascii="Times New Roman" w:hAnsi="Times New Roman" w:cs="Times New Roman"/>
                <w:sz w:val="20"/>
                <w:szCs w:val="20"/>
              </w:rPr>
            </w:pPr>
            <w:r w:rsidRPr="00986D26">
              <w:rPr>
                <w:rFonts w:ascii="Times New Roman" w:hAnsi="Times New Roman" w:cs="Times New Roman"/>
                <w:sz w:val="20"/>
                <w:szCs w:val="20"/>
              </w:rPr>
              <w:t>4.86 (0.43)***</w:t>
            </w:r>
          </w:p>
        </w:tc>
      </w:tr>
      <w:tr w:rsidR="00A21505" w:rsidRPr="00986D26" w14:paraId="27182A58" w14:textId="77777777" w:rsidTr="0003115A">
        <w:trPr>
          <w:trHeight w:val="284"/>
        </w:trPr>
        <w:tc>
          <w:tcPr>
            <w:tcW w:w="4395" w:type="dxa"/>
            <w:tcBorders>
              <w:top w:val="nil"/>
              <w:left w:val="nil"/>
              <w:bottom w:val="nil"/>
              <w:right w:val="nil"/>
            </w:tcBorders>
            <w:shd w:val="clear" w:color="auto" w:fill="auto"/>
            <w:vAlign w:val="bottom"/>
          </w:tcPr>
          <w:p w14:paraId="557668F6" w14:textId="77777777" w:rsidR="00A21505" w:rsidRPr="00986D26" w:rsidRDefault="00A21505" w:rsidP="009B505A">
            <w:pPr>
              <w:spacing w:line="240" w:lineRule="auto"/>
              <w:rPr>
                <w:rFonts w:ascii="Times New Roman" w:hAnsi="Times New Roman" w:cs="Times New Roman"/>
                <w:b/>
                <w:sz w:val="20"/>
                <w:szCs w:val="20"/>
              </w:rPr>
            </w:pPr>
            <w:r w:rsidRPr="00986D26">
              <w:rPr>
                <w:rFonts w:ascii="Times New Roman" w:hAnsi="Times New Roman" w:cs="Times New Roman"/>
                <w:b/>
                <w:sz w:val="20"/>
                <w:szCs w:val="20"/>
              </w:rPr>
              <w:t>Logarithm</w:t>
            </w:r>
            <w:r w:rsidRPr="00986D26">
              <w:rPr>
                <w:rFonts w:ascii="Times New Roman" w:hAnsi="Times New Roman" w:cs="Times New Roman"/>
                <w:b/>
                <w:sz w:val="20"/>
                <w:szCs w:val="20"/>
                <w:vertAlign w:val="superscript"/>
              </w:rPr>
              <w:t>#</w:t>
            </w:r>
            <w:r w:rsidRPr="00986D26">
              <w:rPr>
                <w:rFonts w:ascii="Times New Roman" w:hAnsi="Times New Roman" w:cs="Times New Roman"/>
                <w:b/>
                <w:sz w:val="20"/>
                <w:szCs w:val="20"/>
              </w:rPr>
              <w:t xml:space="preserve"> of campesterols [mg]</w:t>
            </w:r>
          </w:p>
        </w:tc>
        <w:tc>
          <w:tcPr>
            <w:tcW w:w="2835" w:type="dxa"/>
            <w:tcBorders>
              <w:top w:val="nil"/>
              <w:left w:val="nil"/>
              <w:bottom w:val="nil"/>
              <w:right w:val="nil"/>
            </w:tcBorders>
            <w:shd w:val="clear" w:color="auto" w:fill="auto"/>
            <w:vAlign w:val="bottom"/>
          </w:tcPr>
          <w:p w14:paraId="3AA5953C" w14:textId="77777777" w:rsidR="00A21505" w:rsidRPr="00986D26" w:rsidRDefault="00A21505" w:rsidP="009B505A">
            <w:pPr>
              <w:spacing w:line="240" w:lineRule="auto"/>
              <w:jc w:val="center"/>
              <w:rPr>
                <w:rFonts w:ascii="Times New Roman" w:hAnsi="Times New Roman" w:cs="Times New Roman"/>
                <w:sz w:val="20"/>
                <w:szCs w:val="20"/>
              </w:rPr>
            </w:pPr>
            <w:r w:rsidRPr="00986D26">
              <w:rPr>
                <w:rFonts w:ascii="Times New Roman" w:hAnsi="Times New Roman" w:cs="Times New Roman"/>
                <w:sz w:val="20"/>
                <w:szCs w:val="20"/>
              </w:rPr>
              <w:t>5.98 (0.43)</w:t>
            </w:r>
          </w:p>
        </w:tc>
        <w:tc>
          <w:tcPr>
            <w:tcW w:w="1984" w:type="dxa"/>
            <w:tcBorders>
              <w:top w:val="nil"/>
              <w:left w:val="nil"/>
              <w:bottom w:val="nil"/>
              <w:right w:val="nil"/>
            </w:tcBorders>
            <w:shd w:val="clear" w:color="auto" w:fill="auto"/>
            <w:vAlign w:val="bottom"/>
          </w:tcPr>
          <w:p w14:paraId="7D5AFFE7" w14:textId="77777777" w:rsidR="00A21505" w:rsidRPr="00986D26" w:rsidRDefault="00A21505" w:rsidP="009B505A">
            <w:pPr>
              <w:spacing w:line="240" w:lineRule="auto"/>
              <w:jc w:val="center"/>
              <w:rPr>
                <w:rFonts w:ascii="Times New Roman" w:hAnsi="Times New Roman" w:cs="Times New Roman"/>
                <w:sz w:val="20"/>
                <w:szCs w:val="20"/>
              </w:rPr>
            </w:pPr>
            <w:r w:rsidRPr="00986D26">
              <w:rPr>
                <w:rFonts w:ascii="Times New Roman" w:hAnsi="Times New Roman" w:cs="Times New Roman"/>
                <w:sz w:val="20"/>
                <w:szCs w:val="20"/>
              </w:rPr>
              <w:t>5.98 (0.44)</w:t>
            </w:r>
          </w:p>
        </w:tc>
      </w:tr>
      <w:tr w:rsidR="00A21505" w:rsidRPr="00986D26" w14:paraId="0D01820A" w14:textId="77777777" w:rsidTr="0003115A">
        <w:trPr>
          <w:trHeight w:val="284"/>
        </w:trPr>
        <w:tc>
          <w:tcPr>
            <w:tcW w:w="4395" w:type="dxa"/>
            <w:tcBorders>
              <w:top w:val="nil"/>
              <w:left w:val="nil"/>
              <w:bottom w:val="single" w:sz="4" w:space="0" w:color="000000"/>
              <w:right w:val="nil"/>
            </w:tcBorders>
            <w:shd w:val="clear" w:color="auto" w:fill="auto"/>
            <w:vAlign w:val="bottom"/>
          </w:tcPr>
          <w:p w14:paraId="651D3B52" w14:textId="77777777" w:rsidR="00A21505" w:rsidRPr="00986D26" w:rsidRDefault="00A21505" w:rsidP="009B505A">
            <w:pPr>
              <w:spacing w:line="240" w:lineRule="auto"/>
              <w:rPr>
                <w:rFonts w:ascii="Times New Roman" w:hAnsi="Times New Roman" w:cs="Times New Roman"/>
                <w:b/>
                <w:sz w:val="20"/>
                <w:szCs w:val="20"/>
              </w:rPr>
            </w:pPr>
            <w:r w:rsidRPr="00986D26">
              <w:rPr>
                <w:rFonts w:ascii="Times New Roman" w:hAnsi="Times New Roman" w:cs="Times New Roman"/>
                <w:b/>
                <w:sz w:val="20"/>
                <w:szCs w:val="20"/>
              </w:rPr>
              <w:t>Logarithm</w:t>
            </w:r>
            <w:r w:rsidRPr="00986D26">
              <w:rPr>
                <w:rFonts w:ascii="Times New Roman" w:hAnsi="Times New Roman" w:cs="Times New Roman"/>
                <w:b/>
                <w:sz w:val="20"/>
                <w:szCs w:val="20"/>
                <w:vertAlign w:val="superscript"/>
              </w:rPr>
              <w:t>#</w:t>
            </w:r>
            <w:r w:rsidRPr="00986D26">
              <w:rPr>
                <w:rFonts w:ascii="Times New Roman" w:hAnsi="Times New Roman" w:cs="Times New Roman"/>
                <w:b/>
                <w:sz w:val="20"/>
                <w:szCs w:val="20"/>
              </w:rPr>
              <w:t xml:space="preserve"> of β-Sitosterols [mg]</w:t>
            </w:r>
          </w:p>
        </w:tc>
        <w:tc>
          <w:tcPr>
            <w:tcW w:w="2835" w:type="dxa"/>
            <w:tcBorders>
              <w:top w:val="nil"/>
              <w:left w:val="nil"/>
              <w:bottom w:val="single" w:sz="4" w:space="0" w:color="000000"/>
              <w:right w:val="nil"/>
            </w:tcBorders>
            <w:shd w:val="clear" w:color="auto" w:fill="auto"/>
            <w:vAlign w:val="bottom"/>
          </w:tcPr>
          <w:p w14:paraId="2D79B253" w14:textId="77777777" w:rsidR="00A21505" w:rsidRPr="00986D26" w:rsidRDefault="00A21505" w:rsidP="009B505A">
            <w:pPr>
              <w:spacing w:line="240" w:lineRule="auto"/>
              <w:jc w:val="center"/>
              <w:rPr>
                <w:rFonts w:ascii="Times New Roman" w:hAnsi="Times New Roman" w:cs="Times New Roman"/>
                <w:sz w:val="20"/>
                <w:szCs w:val="20"/>
              </w:rPr>
            </w:pPr>
            <w:r w:rsidRPr="00986D26">
              <w:rPr>
                <w:rFonts w:ascii="Times New Roman" w:hAnsi="Times New Roman" w:cs="Times New Roman"/>
                <w:sz w:val="20"/>
                <w:szCs w:val="20"/>
              </w:rPr>
              <w:t>7.83 (0.50)</w:t>
            </w:r>
          </w:p>
        </w:tc>
        <w:tc>
          <w:tcPr>
            <w:tcW w:w="1984" w:type="dxa"/>
            <w:tcBorders>
              <w:top w:val="nil"/>
              <w:left w:val="nil"/>
              <w:bottom w:val="single" w:sz="4" w:space="0" w:color="000000"/>
              <w:right w:val="nil"/>
            </w:tcBorders>
            <w:shd w:val="clear" w:color="auto" w:fill="auto"/>
            <w:vAlign w:val="bottom"/>
          </w:tcPr>
          <w:p w14:paraId="30BAE575" w14:textId="77777777" w:rsidR="00A21505" w:rsidRPr="00986D26" w:rsidRDefault="00A21505" w:rsidP="009B505A">
            <w:pPr>
              <w:spacing w:line="240" w:lineRule="auto"/>
              <w:jc w:val="center"/>
              <w:rPr>
                <w:rFonts w:ascii="Times New Roman" w:hAnsi="Times New Roman" w:cs="Times New Roman"/>
                <w:sz w:val="20"/>
                <w:szCs w:val="20"/>
              </w:rPr>
            </w:pPr>
            <w:r w:rsidRPr="00986D26">
              <w:rPr>
                <w:rFonts w:ascii="Times New Roman" w:hAnsi="Times New Roman" w:cs="Times New Roman"/>
                <w:sz w:val="20"/>
                <w:szCs w:val="20"/>
              </w:rPr>
              <w:t>7.59 (0.29)**</w:t>
            </w:r>
          </w:p>
        </w:tc>
      </w:tr>
    </w:tbl>
    <w:p w14:paraId="14CF9D42" w14:textId="77777777" w:rsidR="00B80C1A" w:rsidRPr="00B80C1A" w:rsidRDefault="00B80C1A" w:rsidP="00B80C1A">
      <w:pPr>
        <w:spacing w:line="240" w:lineRule="auto"/>
        <w:jc w:val="both"/>
        <w:rPr>
          <w:rFonts w:ascii="Times New Roman" w:eastAsia="Times New Roman" w:hAnsi="Times New Roman" w:cs="Times New Roman"/>
          <w:sz w:val="24"/>
          <w:szCs w:val="24"/>
        </w:rPr>
      </w:pPr>
      <w:r w:rsidRPr="008B74BC">
        <w:rPr>
          <w:rFonts w:ascii="Times New Roman" w:eastAsia="Times New Roman" w:hAnsi="Times New Roman" w:cs="Times New Roman"/>
          <w:sz w:val="24"/>
          <w:szCs w:val="24"/>
          <w:vertAlign w:val="superscript"/>
        </w:rPr>
        <w:t>#</w:t>
      </w:r>
      <w:r w:rsidRPr="00B80C1A">
        <w:rPr>
          <w:rFonts w:ascii="Times New Roman" w:eastAsia="Times New Roman" w:hAnsi="Times New Roman" w:cs="Times New Roman"/>
          <w:sz w:val="24"/>
          <w:szCs w:val="24"/>
        </w:rPr>
        <w:t>Logarithm with base 2 was used in transformation, data are presented as means (sds), *P&lt;0.05, **P&lt;0.01, ***P&lt;0.001 for Student T-test analysis (N=95).</w:t>
      </w:r>
    </w:p>
    <w:p w14:paraId="7BD0A28C" w14:textId="77777777" w:rsidR="00B80C1A" w:rsidRPr="00B80C1A" w:rsidRDefault="00B80C1A" w:rsidP="00B80C1A">
      <w:pPr>
        <w:spacing w:line="240" w:lineRule="auto"/>
        <w:jc w:val="both"/>
        <w:rPr>
          <w:rFonts w:ascii="Times New Roman" w:eastAsia="Times New Roman" w:hAnsi="Times New Roman" w:cs="Times New Roman"/>
          <w:sz w:val="24"/>
          <w:szCs w:val="24"/>
        </w:rPr>
      </w:pPr>
    </w:p>
    <w:p w14:paraId="60C1C4DC" w14:textId="77777777" w:rsidR="004000C7" w:rsidRDefault="004000C7" w:rsidP="00B80C1A">
      <w:pPr>
        <w:spacing w:line="240" w:lineRule="auto"/>
        <w:jc w:val="both"/>
        <w:rPr>
          <w:rFonts w:ascii="Times New Roman" w:eastAsia="Times New Roman" w:hAnsi="Times New Roman" w:cs="Times New Roman"/>
          <w:sz w:val="24"/>
          <w:szCs w:val="24"/>
        </w:rPr>
        <w:sectPr w:rsidR="004000C7">
          <w:headerReference w:type="default" r:id="rId7"/>
          <w:footerReference w:type="default" r:id="rId8"/>
          <w:pgSz w:w="12240" w:h="15840"/>
          <w:pgMar w:top="1440" w:right="1440" w:bottom="1440" w:left="1440" w:header="720" w:footer="720" w:gutter="0"/>
          <w:pgNumType w:start="1"/>
          <w:cols w:space="720"/>
        </w:sectPr>
      </w:pPr>
    </w:p>
    <w:p w14:paraId="051FE1B9" w14:textId="7B773540" w:rsidR="0003115A" w:rsidRPr="00B80C1A" w:rsidRDefault="0003115A" w:rsidP="0003115A">
      <w:pPr>
        <w:spacing w:line="240" w:lineRule="auto"/>
        <w:jc w:val="both"/>
        <w:rPr>
          <w:rFonts w:ascii="Times New Roman" w:eastAsia="Times New Roman" w:hAnsi="Times New Roman" w:cs="Times New Roman"/>
          <w:sz w:val="24"/>
          <w:szCs w:val="24"/>
        </w:rPr>
      </w:pPr>
      <w:r w:rsidRPr="00910A55">
        <w:rPr>
          <w:rFonts w:ascii="Times New Roman" w:eastAsia="Times New Roman" w:hAnsi="Times New Roman" w:cs="Times New Roman"/>
          <w:sz w:val="24"/>
          <w:szCs w:val="24"/>
        </w:rPr>
        <w:lastRenderedPageBreak/>
        <w:t xml:space="preserve">Supplementary Table </w:t>
      </w:r>
      <w:r>
        <w:rPr>
          <w:rFonts w:ascii="Times New Roman" w:eastAsia="Times New Roman" w:hAnsi="Times New Roman" w:cs="Times New Roman"/>
          <w:sz w:val="24"/>
          <w:szCs w:val="24"/>
        </w:rPr>
        <w:t>2</w:t>
      </w:r>
      <w:r w:rsidRPr="00910A5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03115A">
        <w:rPr>
          <w:rFonts w:ascii="Times New Roman" w:eastAsia="Times New Roman" w:hAnsi="Times New Roman" w:cs="Times New Roman"/>
          <w:sz w:val="24"/>
          <w:szCs w:val="24"/>
        </w:rPr>
        <w:t>Distribution of bacteria Enterococcus spp. and Escherichia coli outside the norm with analysis of trend across specific-phytochemical tertiles (N=95).</w:t>
      </w:r>
    </w:p>
    <w:tbl>
      <w:tblPr>
        <w:tblW w:w="5000" w:type="pct"/>
        <w:tblCellMar>
          <w:left w:w="70" w:type="dxa"/>
          <w:right w:w="70" w:type="dxa"/>
        </w:tblCellMar>
        <w:tblLook w:val="04A0" w:firstRow="1" w:lastRow="0" w:firstColumn="1" w:lastColumn="0" w:noHBand="0" w:noVBand="1"/>
      </w:tblPr>
      <w:tblGrid>
        <w:gridCol w:w="1690"/>
        <w:gridCol w:w="861"/>
        <w:gridCol w:w="861"/>
        <w:gridCol w:w="882"/>
        <w:gridCol w:w="668"/>
        <w:gridCol w:w="1417"/>
        <w:gridCol w:w="1543"/>
        <w:gridCol w:w="1438"/>
      </w:tblGrid>
      <w:tr w:rsidR="0003115A" w:rsidRPr="0003115A" w14:paraId="0B3AA8C6" w14:textId="77777777" w:rsidTr="0003115A">
        <w:trPr>
          <w:trHeight w:val="284"/>
        </w:trPr>
        <w:tc>
          <w:tcPr>
            <w:tcW w:w="1690" w:type="dxa"/>
            <w:vMerge w:val="restart"/>
            <w:tcBorders>
              <w:top w:val="single" w:sz="8" w:space="0" w:color="000000"/>
              <w:left w:val="nil"/>
              <w:bottom w:val="nil"/>
              <w:right w:val="nil"/>
            </w:tcBorders>
            <w:shd w:val="clear" w:color="auto" w:fill="auto"/>
            <w:vAlign w:val="center"/>
            <w:hideMark/>
          </w:tcPr>
          <w:p w14:paraId="72E61B33" w14:textId="77777777" w:rsidR="0003115A" w:rsidRPr="0003115A" w:rsidRDefault="0003115A" w:rsidP="0003115A">
            <w:pPr>
              <w:spacing w:line="240" w:lineRule="auto"/>
              <w:rPr>
                <w:rFonts w:ascii="Times New Roman" w:eastAsia="Times New Roman" w:hAnsi="Times New Roman" w:cs="Times New Roman"/>
                <w:b/>
                <w:bCs/>
                <w:color w:val="000000"/>
                <w:sz w:val="18"/>
                <w:szCs w:val="18"/>
                <w:lang w:val="pl-PL" w:eastAsia="pl-PL"/>
              </w:rPr>
            </w:pPr>
            <w:r w:rsidRPr="0003115A">
              <w:rPr>
                <w:rFonts w:ascii="Times New Roman" w:eastAsia="Times New Roman" w:hAnsi="Times New Roman" w:cs="Times New Roman"/>
                <w:b/>
                <w:bCs/>
                <w:color w:val="000000"/>
                <w:sz w:val="18"/>
                <w:szCs w:val="18"/>
                <w:lang w:eastAsia="pl-PL"/>
              </w:rPr>
              <w:t>Pohytochemicals</w:t>
            </w:r>
          </w:p>
        </w:tc>
        <w:tc>
          <w:tcPr>
            <w:tcW w:w="2604" w:type="dxa"/>
            <w:gridSpan w:val="3"/>
            <w:tcBorders>
              <w:top w:val="single" w:sz="8" w:space="0" w:color="000000"/>
              <w:left w:val="nil"/>
              <w:bottom w:val="single" w:sz="8" w:space="0" w:color="000000"/>
              <w:right w:val="nil"/>
            </w:tcBorders>
            <w:shd w:val="clear" w:color="auto" w:fill="auto"/>
            <w:vAlign w:val="center"/>
            <w:hideMark/>
          </w:tcPr>
          <w:p w14:paraId="00AE72AF" w14:textId="77777777" w:rsidR="0003115A" w:rsidRPr="0003115A" w:rsidRDefault="0003115A" w:rsidP="0003115A">
            <w:pPr>
              <w:spacing w:line="240" w:lineRule="auto"/>
              <w:jc w:val="center"/>
              <w:rPr>
                <w:rFonts w:ascii="Times New Roman" w:eastAsia="Times New Roman" w:hAnsi="Times New Roman" w:cs="Times New Roman"/>
                <w:b/>
                <w:bCs/>
                <w:color w:val="000000"/>
                <w:sz w:val="18"/>
                <w:szCs w:val="18"/>
                <w:lang w:val="pl-PL" w:eastAsia="pl-PL"/>
              </w:rPr>
            </w:pPr>
            <w:r w:rsidRPr="0003115A">
              <w:rPr>
                <w:rFonts w:ascii="Times New Roman" w:eastAsia="Times New Roman" w:hAnsi="Times New Roman" w:cs="Times New Roman"/>
                <w:b/>
                <w:bCs/>
                <w:color w:val="000000"/>
                <w:sz w:val="18"/>
                <w:szCs w:val="18"/>
                <w:lang w:eastAsia="pl-PL"/>
              </w:rPr>
              <w:t>Phytochemical-intake</w:t>
            </w:r>
          </w:p>
        </w:tc>
        <w:tc>
          <w:tcPr>
            <w:tcW w:w="3628" w:type="dxa"/>
            <w:gridSpan w:val="3"/>
            <w:tcBorders>
              <w:top w:val="single" w:sz="8" w:space="0" w:color="000000"/>
              <w:left w:val="nil"/>
              <w:bottom w:val="single" w:sz="8" w:space="0" w:color="000000"/>
              <w:right w:val="nil"/>
            </w:tcBorders>
            <w:shd w:val="clear" w:color="auto" w:fill="auto"/>
            <w:vAlign w:val="center"/>
            <w:hideMark/>
          </w:tcPr>
          <w:p w14:paraId="3F72607E" w14:textId="77777777" w:rsidR="0003115A" w:rsidRPr="0003115A" w:rsidRDefault="0003115A" w:rsidP="0003115A">
            <w:pPr>
              <w:spacing w:line="240" w:lineRule="auto"/>
              <w:jc w:val="center"/>
              <w:rPr>
                <w:rFonts w:ascii="Times New Roman" w:eastAsia="Times New Roman" w:hAnsi="Times New Roman" w:cs="Times New Roman"/>
                <w:b/>
                <w:bCs/>
                <w:color w:val="000000"/>
                <w:sz w:val="18"/>
                <w:szCs w:val="18"/>
                <w:lang w:val="pl-PL" w:eastAsia="pl-PL"/>
              </w:rPr>
            </w:pPr>
            <w:r w:rsidRPr="0003115A">
              <w:rPr>
                <w:rFonts w:ascii="Times New Roman" w:eastAsia="Times New Roman" w:hAnsi="Times New Roman" w:cs="Times New Roman"/>
                <w:b/>
                <w:bCs/>
                <w:color w:val="000000"/>
                <w:sz w:val="18"/>
                <w:szCs w:val="18"/>
                <w:lang w:eastAsia="pl-PL"/>
              </w:rPr>
              <w:t>Phytochemical intake</w:t>
            </w:r>
          </w:p>
        </w:tc>
        <w:tc>
          <w:tcPr>
            <w:tcW w:w="1438" w:type="dxa"/>
            <w:tcBorders>
              <w:top w:val="single" w:sz="8" w:space="0" w:color="000000"/>
              <w:left w:val="nil"/>
              <w:bottom w:val="nil"/>
              <w:right w:val="nil"/>
            </w:tcBorders>
            <w:shd w:val="clear" w:color="auto" w:fill="auto"/>
            <w:vAlign w:val="center"/>
            <w:hideMark/>
          </w:tcPr>
          <w:p w14:paraId="21EC8F1A" w14:textId="7172C90B" w:rsidR="0003115A" w:rsidRPr="0003115A" w:rsidRDefault="0003115A" w:rsidP="0003115A">
            <w:pPr>
              <w:spacing w:line="240" w:lineRule="auto"/>
              <w:jc w:val="center"/>
              <w:rPr>
                <w:rFonts w:ascii="Times New Roman" w:eastAsia="Times New Roman" w:hAnsi="Times New Roman" w:cs="Times New Roman"/>
                <w:b/>
                <w:bCs/>
                <w:color w:val="000000"/>
                <w:sz w:val="18"/>
                <w:szCs w:val="18"/>
                <w:lang w:val="pl-PL" w:eastAsia="pl-PL"/>
              </w:rPr>
            </w:pPr>
            <w:r w:rsidRPr="0003115A">
              <w:rPr>
                <w:rFonts w:ascii="Times New Roman" w:eastAsia="Times New Roman" w:hAnsi="Times New Roman" w:cs="Times New Roman"/>
                <w:b/>
                <w:bCs/>
                <w:color w:val="000000"/>
                <w:sz w:val="18"/>
                <w:szCs w:val="18"/>
                <w:lang w:eastAsia="pl-PL"/>
              </w:rPr>
              <w:t>Per 1 category of</w:t>
            </w:r>
            <w:r>
              <w:rPr>
                <w:rFonts w:ascii="Times New Roman" w:eastAsia="Times New Roman" w:hAnsi="Times New Roman" w:cs="Times New Roman"/>
                <w:b/>
                <w:bCs/>
                <w:color w:val="000000"/>
                <w:sz w:val="18"/>
                <w:szCs w:val="18"/>
                <w:lang w:eastAsia="pl-PL"/>
              </w:rPr>
              <w:t xml:space="preserve"> </w:t>
            </w:r>
            <w:r w:rsidRPr="0003115A">
              <w:rPr>
                <w:rFonts w:ascii="Times New Roman" w:eastAsia="Times New Roman" w:hAnsi="Times New Roman" w:cs="Times New Roman"/>
                <w:b/>
                <w:bCs/>
                <w:color w:val="000000"/>
                <w:sz w:val="18"/>
                <w:szCs w:val="18"/>
                <w:lang w:eastAsia="pl-PL"/>
              </w:rPr>
              <w:t>tertile</w:t>
            </w:r>
          </w:p>
        </w:tc>
      </w:tr>
      <w:tr w:rsidR="0003115A" w:rsidRPr="0003115A" w14:paraId="5A7B49F1" w14:textId="77777777" w:rsidTr="0003115A">
        <w:trPr>
          <w:trHeight w:val="284"/>
        </w:trPr>
        <w:tc>
          <w:tcPr>
            <w:tcW w:w="1690" w:type="dxa"/>
            <w:vMerge/>
            <w:tcBorders>
              <w:top w:val="single" w:sz="8" w:space="0" w:color="000000"/>
              <w:left w:val="nil"/>
              <w:bottom w:val="nil"/>
              <w:right w:val="nil"/>
            </w:tcBorders>
            <w:vAlign w:val="center"/>
            <w:hideMark/>
          </w:tcPr>
          <w:p w14:paraId="64695C9D" w14:textId="77777777" w:rsidR="0003115A" w:rsidRPr="0003115A" w:rsidRDefault="0003115A" w:rsidP="0003115A">
            <w:pPr>
              <w:spacing w:line="240" w:lineRule="auto"/>
              <w:rPr>
                <w:rFonts w:ascii="Times New Roman" w:eastAsia="Times New Roman" w:hAnsi="Times New Roman" w:cs="Times New Roman"/>
                <w:b/>
                <w:bCs/>
                <w:color w:val="000000"/>
                <w:sz w:val="18"/>
                <w:szCs w:val="18"/>
                <w:lang w:val="pl-PL" w:eastAsia="pl-PL"/>
              </w:rPr>
            </w:pPr>
          </w:p>
        </w:tc>
        <w:tc>
          <w:tcPr>
            <w:tcW w:w="861" w:type="dxa"/>
            <w:tcBorders>
              <w:top w:val="nil"/>
              <w:left w:val="nil"/>
              <w:bottom w:val="single" w:sz="8" w:space="0" w:color="000000"/>
              <w:right w:val="nil"/>
            </w:tcBorders>
            <w:shd w:val="clear" w:color="auto" w:fill="auto"/>
            <w:vAlign w:val="center"/>
            <w:hideMark/>
          </w:tcPr>
          <w:p w14:paraId="3912E514" w14:textId="77777777" w:rsidR="0003115A" w:rsidRPr="0003115A" w:rsidRDefault="0003115A" w:rsidP="0003115A">
            <w:pPr>
              <w:spacing w:line="240" w:lineRule="auto"/>
              <w:jc w:val="center"/>
              <w:rPr>
                <w:rFonts w:ascii="Times New Roman" w:eastAsia="Times New Roman" w:hAnsi="Times New Roman" w:cs="Times New Roman"/>
                <w:b/>
                <w:bCs/>
                <w:color w:val="000000"/>
                <w:sz w:val="18"/>
                <w:szCs w:val="18"/>
                <w:lang w:val="pl-PL" w:eastAsia="pl-PL"/>
              </w:rPr>
            </w:pPr>
            <w:r w:rsidRPr="0003115A">
              <w:rPr>
                <w:rFonts w:ascii="Times New Roman" w:eastAsia="Times New Roman" w:hAnsi="Times New Roman" w:cs="Times New Roman"/>
                <w:b/>
                <w:bCs/>
                <w:color w:val="000000"/>
                <w:sz w:val="18"/>
                <w:szCs w:val="18"/>
                <w:lang w:eastAsia="pl-PL"/>
              </w:rPr>
              <w:t>T1</w:t>
            </w:r>
          </w:p>
        </w:tc>
        <w:tc>
          <w:tcPr>
            <w:tcW w:w="861" w:type="dxa"/>
            <w:tcBorders>
              <w:top w:val="nil"/>
              <w:left w:val="nil"/>
              <w:bottom w:val="single" w:sz="8" w:space="0" w:color="000000"/>
              <w:right w:val="nil"/>
            </w:tcBorders>
            <w:shd w:val="clear" w:color="auto" w:fill="auto"/>
            <w:vAlign w:val="center"/>
            <w:hideMark/>
          </w:tcPr>
          <w:p w14:paraId="24EAF547" w14:textId="77777777" w:rsidR="0003115A" w:rsidRPr="0003115A" w:rsidRDefault="0003115A" w:rsidP="0003115A">
            <w:pPr>
              <w:spacing w:line="240" w:lineRule="auto"/>
              <w:jc w:val="center"/>
              <w:rPr>
                <w:rFonts w:ascii="Times New Roman" w:eastAsia="Times New Roman" w:hAnsi="Times New Roman" w:cs="Times New Roman"/>
                <w:b/>
                <w:bCs/>
                <w:color w:val="000000"/>
                <w:sz w:val="18"/>
                <w:szCs w:val="18"/>
                <w:lang w:val="pl-PL" w:eastAsia="pl-PL"/>
              </w:rPr>
            </w:pPr>
            <w:r w:rsidRPr="0003115A">
              <w:rPr>
                <w:rFonts w:ascii="Times New Roman" w:eastAsia="Times New Roman" w:hAnsi="Times New Roman" w:cs="Times New Roman"/>
                <w:b/>
                <w:bCs/>
                <w:color w:val="000000"/>
                <w:sz w:val="18"/>
                <w:szCs w:val="18"/>
                <w:lang w:eastAsia="pl-PL"/>
              </w:rPr>
              <w:t>T2</w:t>
            </w:r>
          </w:p>
        </w:tc>
        <w:tc>
          <w:tcPr>
            <w:tcW w:w="882" w:type="dxa"/>
            <w:tcBorders>
              <w:top w:val="nil"/>
              <w:left w:val="nil"/>
              <w:bottom w:val="single" w:sz="8" w:space="0" w:color="000000"/>
              <w:right w:val="nil"/>
            </w:tcBorders>
            <w:shd w:val="clear" w:color="auto" w:fill="auto"/>
            <w:vAlign w:val="center"/>
            <w:hideMark/>
          </w:tcPr>
          <w:p w14:paraId="64D0636E" w14:textId="77777777" w:rsidR="0003115A" w:rsidRPr="0003115A" w:rsidRDefault="0003115A" w:rsidP="0003115A">
            <w:pPr>
              <w:spacing w:line="240" w:lineRule="auto"/>
              <w:jc w:val="center"/>
              <w:rPr>
                <w:rFonts w:ascii="Times New Roman" w:eastAsia="Times New Roman" w:hAnsi="Times New Roman" w:cs="Times New Roman"/>
                <w:b/>
                <w:bCs/>
                <w:color w:val="000000"/>
                <w:sz w:val="18"/>
                <w:szCs w:val="18"/>
                <w:lang w:val="pl-PL" w:eastAsia="pl-PL"/>
              </w:rPr>
            </w:pPr>
            <w:r w:rsidRPr="0003115A">
              <w:rPr>
                <w:rFonts w:ascii="Times New Roman" w:eastAsia="Times New Roman" w:hAnsi="Times New Roman" w:cs="Times New Roman"/>
                <w:b/>
                <w:bCs/>
                <w:color w:val="000000"/>
                <w:sz w:val="18"/>
                <w:szCs w:val="18"/>
                <w:lang w:eastAsia="pl-PL"/>
              </w:rPr>
              <w:t>T3</w:t>
            </w:r>
          </w:p>
        </w:tc>
        <w:tc>
          <w:tcPr>
            <w:tcW w:w="668" w:type="dxa"/>
            <w:tcBorders>
              <w:top w:val="nil"/>
              <w:left w:val="nil"/>
              <w:bottom w:val="nil"/>
              <w:right w:val="nil"/>
            </w:tcBorders>
            <w:shd w:val="clear" w:color="auto" w:fill="auto"/>
            <w:vAlign w:val="center"/>
            <w:hideMark/>
          </w:tcPr>
          <w:p w14:paraId="29836D78" w14:textId="77777777" w:rsidR="0003115A" w:rsidRPr="0003115A" w:rsidRDefault="0003115A" w:rsidP="0003115A">
            <w:pPr>
              <w:spacing w:line="240" w:lineRule="auto"/>
              <w:jc w:val="center"/>
              <w:rPr>
                <w:rFonts w:ascii="Times New Roman" w:eastAsia="Times New Roman" w:hAnsi="Times New Roman" w:cs="Times New Roman"/>
                <w:b/>
                <w:bCs/>
                <w:color w:val="000000"/>
                <w:sz w:val="18"/>
                <w:szCs w:val="18"/>
                <w:lang w:val="pl-PL" w:eastAsia="pl-PL"/>
              </w:rPr>
            </w:pPr>
            <w:r w:rsidRPr="0003115A">
              <w:rPr>
                <w:rFonts w:ascii="Times New Roman" w:eastAsia="Times New Roman" w:hAnsi="Times New Roman" w:cs="Times New Roman"/>
                <w:b/>
                <w:bCs/>
                <w:color w:val="000000"/>
                <w:sz w:val="18"/>
                <w:szCs w:val="18"/>
                <w:lang w:eastAsia="pl-PL"/>
              </w:rPr>
              <w:t>T1</w:t>
            </w:r>
          </w:p>
        </w:tc>
        <w:tc>
          <w:tcPr>
            <w:tcW w:w="1417" w:type="dxa"/>
            <w:tcBorders>
              <w:top w:val="nil"/>
              <w:left w:val="nil"/>
              <w:bottom w:val="nil"/>
              <w:right w:val="nil"/>
            </w:tcBorders>
            <w:shd w:val="clear" w:color="auto" w:fill="auto"/>
            <w:vAlign w:val="center"/>
            <w:hideMark/>
          </w:tcPr>
          <w:p w14:paraId="320B6DC2" w14:textId="77777777" w:rsidR="0003115A" w:rsidRPr="0003115A" w:rsidRDefault="0003115A" w:rsidP="0003115A">
            <w:pPr>
              <w:spacing w:line="240" w:lineRule="auto"/>
              <w:jc w:val="center"/>
              <w:rPr>
                <w:rFonts w:ascii="Times New Roman" w:eastAsia="Times New Roman" w:hAnsi="Times New Roman" w:cs="Times New Roman"/>
                <w:b/>
                <w:bCs/>
                <w:color w:val="000000"/>
                <w:sz w:val="18"/>
                <w:szCs w:val="18"/>
                <w:lang w:val="pl-PL" w:eastAsia="pl-PL"/>
              </w:rPr>
            </w:pPr>
            <w:r w:rsidRPr="0003115A">
              <w:rPr>
                <w:rFonts w:ascii="Times New Roman" w:eastAsia="Times New Roman" w:hAnsi="Times New Roman" w:cs="Times New Roman"/>
                <w:b/>
                <w:bCs/>
                <w:color w:val="000000"/>
                <w:sz w:val="18"/>
                <w:szCs w:val="18"/>
                <w:lang w:eastAsia="pl-PL"/>
              </w:rPr>
              <w:t>T2</w:t>
            </w:r>
          </w:p>
        </w:tc>
        <w:tc>
          <w:tcPr>
            <w:tcW w:w="1543" w:type="dxa"/>
            <w:tcBorders>
              <w:top w:val="nil"/>
              <w:left w:val="nil"/>
              <w:bottom w:val="single" w:sz="8" w:space="0" w:color="000000"/>
              <w:right w:val="nil"/>
            </w:tcBorders>
            <w:shd w:val="clear" w:color="auto" w:fill="auto"/>
            <w:vAlign w:val="center"/>
            <w:hideMark/>
          </w:tcPr>
          <w:p w14:paraId="7B7E8B28" w14:textId="77777777" w:rsidR="0003115A" w:rsidRPr="0003115A" w:rsidRDefault="0003115A" w:rsidP="0003115A">
            <w:pPr>
              <w:spacing w:line="240" w:lineRule="auto"/>
              <w:rPr>
                <w:rFonts w:ascii="Times New Roman" w:eastAsia="Times New Roman" w:hAnsi="Times New Roman" w:cs="Times New Roman"/>
                <w:b/>
                <w:bCs/>
                <w:color w:val="000000"/>
                <w:sz w:val="18"/>
                <w:szCs w:val="18"/>
                <w:lang w:val="pl-PL" w:eastAsia="pl-PL"/>
              </w:rPr>
            </w:pPr>
            <w:r w:rsidRPr="0003115A">
              <w:rPr>
                <w:rFonts w:ascii="Times New Roman" w:eastAsia="Times New Roman" w:hAnsi="Times New Roman" w:cs="Times New Roman"/>
                <w:b/>
                <w:bCs/>
                <w:color w:val="000000"/>
                <w:sz w:val="18"/>
                <w:szCs w:val="18"/>
                <w:lang w:eastAsia="pl-PL"/>
              </w:rPr>
              <w:t>T3</w:t>
            </w:r>
          </w:p>
        </w:tc>
        <w:tc>
          <w:tcPr>
            <w:tcW w:w="1438" w:type="dxa"/>
            <w:tcBorders>
              <w:top w:val="nil"/>
              <w:left w:val="nil"/>
              <w:bottom w:val="nil"/>
              <w:right w:val="nil"/>
            </w:tcBorders>
            <w:shd w:val="clear" w:color="auto" w:fill="auto"/>
            <w:vAlign w:val="center"/>
            <w:hideMark/>
          </w:tcPr>
          <w:p w14:paraId="40AD7C03" w14:textId="51652729" w:rsidR="0003115A" w:rsidRPr="0003115A" w:rsidRDefault="0003115A" w:rsidP="0003115A">
            <w:pPr>
              <w:spacing w:line="240" w:lineRule="auto"/>
              <w:jc w:val="center"/>
              <w:rPr>
                <w:rFonts w:ascii="Times New Roman" w:eastAsia="Times New Roman" w:hAnsi="Times New Roman" w:cs="Times New Roman"/>
                <w:b/>
                <w:bCs/>
                <w:color w:val="000000"/>
                <w:sz w:val="18"/>
                <w:szCs w:val="18"/>
                <w:lang w:val="pl-PL" w:eastAsia="pl-PL"/>
              </w:rPr>
            </w:pPr>
            <w:r w:rsidRPr="0003115A">
              <w:rPr>
                <w:rFonts w:ascii="Times New Roman" w:eastAsia="Times New Roman" w:hAnsi="Times New Roman" w:cs="Times New Roman"/>
                <w:b/>
                <w:bCs/>
                <w:color w:val="000000"/>
                <w:sz w:val="18"/>
                <w:szCs w:val="18"/>
                <w:lang w:eastAsia="pl-PL"/>
              </w:rPr>
              <w:t>increase</w:t>
            </w:r>
          </w:p>
        </w:tc>
      </w:tr>
      <w:tr w:rsidR="0003115A" w:rsidRPr="0003115A" w14:paraId="182851CF" w14:textId="77777777" w:rsidTr="0003115A">
        <w:trPr>
          <w:trHeight w:val="284"/>
        </w:trPr>
        <w:tc>
          <w:tcPr>
            <w:tcW w:w="1690" w:type="dxa"/>
            <w:tcBorders>
              <w:top w:val="nil"/>
              <w:left w:val="nil"/>
              <w:bottom w:val="single" w:sz="8" w:space="0" w:color="000000"/>
              <w:right w:val="nil"/>
            </w:tcBorders>
            <w:shd w:val="clear" w:color="auto" w:fill="auto"/>
            <w:vAlign w:val="center"/>
            <w:hideMark/>
          </w:tcPr>
          <w:p w14:paraId="46D08DFF" w14:textId="77777777" w:rsidR="0003115A" w:rsidRPr="0003115A" w:rsidRDefault="0003115A" w:rsidP="0003115A">
            <w:pPr>
              <w:spacing w:line="240" w:lineRule="auto"/>
              <w:rPr>
                <w:rFonts w:ascii="Times New Roman" w:eastAsia="Times New Roman" w:hAnsi="Times New Roman" w:cs="Times New Roman"/>
                <w:b/>
                <w:bCs/>
                <w:color w:val="000000"/>
                <w:sz w:val="18"/>
                <w:szCs w:val="18"/>
                <w:lang w:val="pl-PL" w:eastAsia="pl-PL"/>
              </w:rPr>
            </w:pPr>
            <w:r w:rsidRPr="0003115A">
              <w:rPr>
                <w:rFonts w:ascii="Times New Roman" w:eastAsia="Times New Roman" w:hAnsi="Times New Roman" w:cs="Times New Roman"/>
                <w:b/>
                <w:bCs/>
                <w:color w:val="000000"/>
                <w:sz w:val="18"/>
                <w:szCs w:val="18"/>
                <w:lang w:eastAsia="pl-PL"/>
              </w:rPr>
              <w:t> </w:t>
            </w:r>
          </w:p>
        </w:tc>
        <w:tc>
          <w:tcPr>
            <w:tcW w:w="861" w:type="dxa"/>
            <w:tcBorders>
              <w:top w:val="nil"/>
              <w:left w:val="nil"/>
              <w:bottom w:val="single" w:sz="8" w:space="0" w:color="000000"/>
              <w:right w:val="nil"/>
            </w:tcBorders>
            <w:shd w:val="clear" w:color="auto" w:fill="auto"/>
            <w:vAlign w:val="center"/>
            <w:hideMark/>
          </w:tcPr>
          <w:p w14:paraId="49E45B9C" w14:textId="77777777" w:rsidR="0003115A" w:rsidRPr="0003115A" w:rsidRDefault="0003115A" w:rsidP="0003115A">
            <w:pPr>
              <w:spacing w:line="240" w:lineRule="auto"/>
              <w:jc w:val="center"/>
              <w:rPr>
                <w:rFonts w:ascii="Times New Roman" w:eastAsia="Times New Roman" w:hAnsi="Times New Roman" w:cs="Times New Roman"/>
                <w:b/>
                <w:bCs/>
                <w:color w:val="000000"/>
                <w:sz w:val="18"/>
                <w:szCs w:val="18"/>
                <w:lang w:val="pl-PL" w:eastAsia="pl-PL"/>
              </w:rPr>
            </w:pPr>
            <w:r w:rsidRPr="0003115A">
              <w:rPr>
                <w:rFonts w:ascii="Times New Roman" w:eastAsia="Times New Roman" w:hAnsi="Times New Roman" w:cs="Times New Roman"/>
                <w:b/>
                <w:bCs/>
                <w:color w:val="000000"/>
                <w:sz w:val="18"/>
                <w:szCs w:val="18"/>
                <w:lang w:val="pl-PL" w:eastAsia="pl-PL"/>
              </w:rPr>
              <w:t> </w:t>
            </w:r>
          </w:p>
        </w:tc>
        <w:tc>
          <w:tcPr>
            <w:tcW w:w="861" w:type="dxa"/>
            <w:tcBorders>
              <w:top w:val="nil"/>
              <w:left w:val="nil"/>
              <w:bottom w:val="single" w:sz="8" w:space="0" w:color="000000"/>
              <w:right w:val="nil"/>
            </w:tcBorders>
            <w:shd w:val="clear" w:color="auto" w:fill="auto"/>
            <w:vAlign w:val="center"/>
            <w:hideMark/>
          </w:tcPr>
          <w:p w14:paraId="589B3FB2" w14:textId="77777777" w:rsidR="0003115A" w:rsidRPr="0003115A" w:rsidRDefault="0003115A" w:rsidP="0003115A">
            <w:pPr>
              <w:spacing w:line="240" w:lineRule="auto"/>
              <w:jc w:val="center"/>
              <w:rPr>
                <w:rFonts w:ascii="Times New Roman" w:eastAsia="Times New Roman" w:hAnsi="Times New Roman" w:cs="Times New Roman"/>
                <w:b/>
                <w:bCs/>
                <w:color w:val="000000"/>
                <w:sz w:val="18"/>
                <w:szCs w:val="18"/>
                <w:lang w:val="pl-PL" w:eastAsia="pl-PL"/>
              </w:rPr>
            </w:pPr>
            <w:r w:rsidRPr="0003115A">
              <w:rPr>
                <w:rFonts w:ascii="Times New Roman" w:eastAsia="Times New Roman" w:hAnsi="Times New Roman" w:cs="Times New Roman"/>
                <w:b/>
                <w:bCs/>
                <w:color w:val="000000"/>
                <w:sz w:val="18"/>
                <w:szCs w:val="18"/>
                <w:lang w:eastAsia="pl-PL"/>
              </w:rPr>
              <w:t>n (%)</w:t>
            </w:r>
          </w:p>
        </w:tc>
        <w:tc>
          <w:tcPr>
            <w:tcW w:w="882" w:type="dxa"/>
            <w:tcBorders>
              <w:top w:val="nil"/>
              <w:left w:val="nil"/>
              <w:bottom w:val="single" w:sz="8" w:space="0" w:color="000000"/>
              <w:right w:val="nil"/>
            </w:tcBorders>
            <w:shd w:val="clear" w:color="auto" w:fill="auto"/>
            <w:vAlign w:val="center"/>
            <w:hideMark/>
          </w:tcPr>
          <w:p w14:paraId="56E76934" w14:textId="77777777" w:rsidR="0003115A" w:rsidRPr="0003115A" w:rsidRDefault="0003115A" w:rsidP="0003115A">
            <w:pPr>
              <w:spacing w:line="240" w:lineRule="auto"/>
              <w:jc w:val="center"/>
              <w:rPr>
                <w:rFonts w:ascii="Times New Roman" w:eastAsia="Times New Roman" w:hAnsi="Times New Roman" w:cs="Times New Roman"/>
                <w:b/>
                <w:bCs/>
                <w:color w:val="000000"/>
                <w:sz w:val="18"/>
                <w:szCs w:val="18"/>
                <w:lang w:val="pl-PL" w:eastAsia="pl-PL"/>
              </w:rPr>
            </w:pPr>
            <w:r w:rsidRPr="0003115A">
              <w:rPr>
                <w:rFonts w:ascii="Times New Roman" w:eastAsia="Times New Roman" w:hAnsi="Times New Roman" w:cs="Times New Roman"/>
                <w:b/>
                <w:bCs/>
                <w:color w:val="000000"/>
                <w:sz w:val="18"/>
                <w:szCs w:val="18"/>
                <w:lang w:val="pl-PL" w:eastAsia="pl-PL"/>
              </w:rPr>
              <w:t> </w:t>
            </w:r>
          </w:p>
        </w:tc>
        <w:tc>
          <w:tcPr>
            <w:tcW w:w="668" w:type="dxa"/>
            <w:tcBorders>
              <w:top w:val="single" w:sz="8" w:space="0" w:color="000000"/>
              <w:left w:val="nil"/>
              <w:bottom w:val="single" w:sz="8" w:space="0" w:color="000000"/>
              <w:right w:val="nil"/>
            </w:tcBorders>
            <w:shd w:val="clear" w:color="auto" w:fill="auto"/>
            <w:vAlign w:val="center"/>
            <w:hideMark/>
          </w:tcPr>
          <w:p w14:paraId="06BBCC0E" w14:textId="77777777" w:rsidR="0003115A" w:rsidRPr="0003115A" w:rsidRDefault="0003115A" w:rsidP="0003115A">
            <w:pPr>
              <w:spacing w:line="240" w:lineRule="auto"/>
              <w:rPr>
                <w:rFonts w:ascii="Times New Roman" w:eastAsia="Times New Roman" w:hAnsi="Times New Roman" w:cs="Times New Roman"/>
                <w:b/>
                <w:bCs/>
                <w:color w:val="000000"/>
                <w:sz w:val="18"/>
                <w:szCs w:val="18"/>
                <w:lang w:val="pl-PL" w:eastAsia="pl-PL"/>
              </w:rPr>
            </w:pPr>
            <w:r w:rsidRPr="0003115A">
              <w:rPr>
                <w:rFonts w:ascii="Times New Roman" w:eastAsia="Times New Roman" w:hAnsi="Times New Roman" w:cs="Times New Roman"/>
                <w:b/>
                <w:bCs/>
                <w:color w:val="000000"/>
                <w:sz w:val="18"/>
                <w:szCs w:val="18"/>
                <w:lang w:val="pl-PL" w:eastAsia="pl-PL"/>
              </w:rPr>
              <w:t> </w:t>
            </w:r>
          </w:p>
        </w:tc>
        <w:tc>
          <w:tcPr>
            <w:tcW w:w="1417" w:type="dxa"/>
            <w:tcBorders>
              <w:top w:val="single" w:sz="8" w:space="0" w:color="000000"/>
              <w:left w:val="nil"/>
              <w:bottom w:val="single" w:sz="8" w:space="0" w:color="000000"/>
              <w:right w:val="nil"/>
            </w:tcBorders>
            <w:shd w:val="clear" w:color="auto" w:fill="auto"/>
            <w:vAlign w:val="center"/>
            <w:hideMark/>
          </w:tcPr>
          <w:p w14:paraId="6D8FF898" w14:textId="77777777" w:rsidR="0003115A" w:rsidRPr="0003115A" w:rsidRDefault="0003115A" w:rsidP="0003115A">
            <w:pPr>
              <w:spacing w:line="240" w:lineRule="auto"/>
              <w:rPr>
                <w:rFonts w:ascii="Times New Roman" w:eastAsia="Times New Roman" w:hAnsi="Times New Roman" w:cs="Times New Roman"/>
                <w:b/>
                <w:bCs/>
                <w:color w:val="000000"/>
                <w:sz w:val="18"/>
                <w:szCs w:val="18"/>
                <w:lang w:val="pl-PL" w:eastAsia="pl-PL"/>
              </w:rPr>
            </w:pPr>
            <w:r w:rsidRPr="0003115A">
              <w:rPr>
                <w:rFonts w:ascii="Times New Roman" w:eastAsia="Times New Roman" w:hAnsi="Times New Roman" w:cs="Times New Roman"/>
                <w:b/>
                <w:bCs/>
                <w:color w:val="000000"/>
                <w:sz w:val="18"/>
                <w:szCs w:val="18"/>
                <w:lang w:eastAsia="pl-PL"/>
              </w:rPr>
              <w:t>OR</w:t>
            </w:r>
            <w:r w:rsidRPr="0003115A">
              <w:rPr>
                <w:rFonts w:ascii="Times New Roman" w:eastAsia="Times New Roman" w:hAnsi="Times New Roman" w:cs="Times New Roman"/>
                <w:b/>
                <w:bCs/>
                <w:color w:val="000000"/>
                <w:sz w:val="18"/>
                <w:szCs w:val="18"/>
                <w:vertAlign w:val="superscript"/>
                <w:lang w:eastAsia="pl-PL"/>
              </w:rPr>
              <w:t>&amp;</w:t>
            </w:r>
            <w:r w:rsidRPr="0003115A">
              <w:rPr>
                <w:rFonts w:ascii="Times New Roman" w:eastAsia="Times New Roman" w:hAnsi="Times New Roman" w:cs="Times New Roman"/>
                <w:b/>
                <w:bCs/>
                <w:color w:val="000000"/>
                <w:sz w:val="18"/>
                <w:szCs w:val="18"/>
                <w:lang w:eastAsia="pl-PL"/>
              </w:rPr>
              <w:t xml:space="preserve"> (95% CI)</w:t>
            </w:r>
          </w:p>
        </w:tc>
        <w:tc>
          <w:tcPr>
            <w:tcW w:w="1543" w:type="dxa"/>
            <w:tcBorders>
              <w:top w:val="nil"/>
              <w:left w:val="nil"/>
              <w:bottom w:val="single" w:sz="8" w:space="0" w:color="000000"/>
              <w:right w:val="nil"/>
            </w:tcBorders>
            <w:shd w:val="clear" w:color="auto" w:fill="auto"/>
            <w:vAlign w:val="center"/>
            <w:hideMark/>
          </w:tcPr>
          <w:p w14:paraId="4740D24F" w14:textId="77777777" w:rsidR="0003115A" w:rsidRPr="0003115A" w:rsidRDefault="0003115A" w:rsidP="0003115A">
            <w:pPr>
              <w:spacing w:line="240" w:lineRule="auto"/>
              <w:rPr>
                <w:rFonts w:ascii="Times New Roman" w:eastAsia="Times New Roman" w:hAnsi="Times New Roman" w:cs="Times New Roman"/>
                <w:b/>
                <w:bCs/>
                <w:color w:val="000000"/>
                <w:sz w:val="18"/>
                <w:szCs w:val="18"/>
                <w:lang w:val="pl-PL" w:eastAsia="pl-PL"/>
              </w:rPr>
            </w:pPr>
            <w:r w:rsidRPr="0003115A">
              <w:rPr>
                <w:rFonts w:ascii="Times New Roman" w:eastAsia="Times New Roman" w:hAnsi="Times New Roman" w:cs="Times New Roman"/>
                <w:b/>
                <w:bCs/>
                <w:color w:val="000000"/>
                <w:sz w:val="18"/>
                <w:szCs w:val="18"/>
                <w:lang w:val="pl-PL" w:eastAsia="pl-PL"/>
              </w:rPr>
              <w:t> </w:t>
            </w:r>
          </w:p>
        </w:tc>
        <w:tc>
          <w:tcPr>
            <w:tcW w:w="1438" w:type="dxa"/>
            <w:tcBorders>
              <w:top w:val="single" w:sz="8" w:space="0" w:color="000000"/>
              <w:left w:val="nil"/>
              <w:bottom w:val="single" w:sz="8" w:space="0" w:color="000000"/>
              <w:right w:val="nil"/>
            </w:tcBorders>
            <w:shd w:val="clear" w:color="auto" w:fill="auto"/>
            <w:vAlign w:val="center"/>
            <w:hideMark/>
          </w:tcPr>
          <w:p w14:paraId="1CD0FA8A" w14:textId="77777777" w:rsidR="0003115A" w:rsidRPr="0003115A" w:rsidRDefault="0003115A" w:rsidP="0003115A">
            <w:pPr>
              <w:spacing w:line="240" w:lineRule="auto"/>
              <w:rPr>
                <w:rFonts w:ascii="Times New Roman" w:eastAsia="Times New Roman" w:hAnsi="Times New Roman" w:cs="Times New Roman"/>
                <w:b/>
                <w:bCs/>
                <w:color w:val="000000"/>
                <w:sz w:val="18"/>
                <w:szCs w:val="18"/>
                <w:lang w:val="pl-PL" w:eastAsia="pl-PL"/>
              </w:rPr>
            </w:pPr>
            <w:r w:rsidRPr="0003115A">
              <w:rPr>
                <w:rFonts w:ascii="Times New Roman" w:eastAsia="Times New Roman" w:hAnsi="Times New Roman" w:cs="Times New Roman"/>
                <w:b/>
                <w:bCs/>
                <w:color w:val="000000"/>
                <w:sz w:val="18"/>
                <w:szCs w:val="18"/>
                <w:lang w:eastAsia="pl-PL"/>
              </w:rPr>
              <w:t>OR</w:t>
            </w:r>
            <w:r w:rsidRPr="0003115A">
              <w:rPr>
                <w:rFonts w:ascii="Times New Roman" w:eastAsia="Times New Roman" w:hAnsi="Times New Roman" w:cs="Times New Roman"/>
                <w:b/>
                <w:bCs/>
                <w:color w:val="000000"/>
                <w:sz w:val="18"/>
                <w:szCs w:val="18"/>
                <w:vertAlign w:val="superscript"/>
                <w:lang w:eastAsia="pl-PL"/>
              </w:rPr>
              <w:t>&amp;</w:t>
            </w:r>
            <w:r w:rsidRPr="0003115A">
              <w:rPr>
                <w:rFonts w:ascii="Times New Roman" w:eastAsia="Times New Roman" w:hAnsi="Times New Roman" w:cs="Times New Roman"/>
                <w:b/>
                <w:bCs/>
                <w:color w:val="000000"/>
                <w:sz w:val="18"/>
                <w:szCs w:val="18"/>
                <w:lang w:eastAsia="pl-PL"/>
              </w:rPr>
              <w:t xml:space="preserve"> (95% CI)</w:t>
            </w:r>
          </w:p>
        </w:tc>
      </w:tr>
      <w:tr w:rsidR="0003115A" w:rsidRPr="0003115A" w14:paraId="741B0B6F" w14:textId="77777777" w:rsidTr="0003115A">
        <w:trPr>
          <w:trHeight w:val="284"/>
        </w:trPr>
        <w:tc>
          <w:tcPr>
            <w:tcW w:w="1690" w:type="dxa"/>
            <w:tcBorders>
              <w:top w:val="nil"/>
              <w:left w:val="nil"/>
              <w:bottom w:val="nil"/>
              <w:right w:val="nil"/>
            </w:tcBorders>
            <w:shd w:val="clear" w:color="auto" w:fill="auto"/>
            <w:vAlign w:val="center"/>
            <w:hideMark/>
          </w:tcPr>
          <w:p w14:paraId="5DD72539" w14:textId="77777777" w:rsidR="0003115A" w:rsidRPr="0003115A" w:rsidRDefault="0003115A" w:rsidP="0003115A">
            <w:pPr>
              <w:spacing w:line="240" w:lineRule="auto"/>
              <w:rPr>
                <w:rFonts w:ascii="Times New Roman" w:eastAsia="Times New Roman" w:hAnsi="Times New Roman" w:cs="Times New Roman"/>
                <w:b/>
                <w:bCs/>
                <w:i/>
                <w:iCs/>
                <w:color w:val="000000"/>
                <w:sz w:val="18"/>
                <w:szCs w:val="18"/>
                <w:lang w:val="pl-PL" w:eastAsia="pl-PL"/>
              </w:rPr>
            </w:pPr>
            <w:r w:rsidRPr="0003115A">
              <w:rPr>
                <w:rFonts w:ascii="Times New Roman" w:eastAsia="Times New Roman" w:hAnsi="Times New Roman" w:cs="Times New Roman"/>
                <w:b/>
                <w:bCs/>
                <w:i/>
                <w:iCs/>
                <w:color w:val="000000"/>
                <w:sz w:val="18"/>
                <w:szCs w:val="18"/>
                <w:lang w:eastAsia="pl-PL"/>
              </w:rPr>
              <w:t>Enterococcus spp.</w:t>
            </w:r>
          </w:p>
        </w:tc>
        <w:tc>
          <w:tcPr>
            <w:tcW w:w="861" w:type="dxa"/>
            <w:tcBorders>
              <w:top w:val="nil"/>
              <w:left w:val="nil"/>
              <w:bottom w:val="nil"/>
              <w:right w:val="nil"/>
            </w:tcBorders>
            <w:shd w:val="clear" w:color="auto" w:fill="auto"/>
            <w:vAlign w:val="center"/>
            <w:hideMark/>
          </w:tcPr>
          <w:p w14:paraId="21BBF04C" w14:textId="77777777" w:rsidR="0003115A" w:rsidRPr="0003115A" w:rsidRDefault="0003115A" w:rsidP="0003115A">
            <w:pPr>
              <w:spacing w:line="240" w:lineRule="auto"/>
              <w:rPr>
                <w:rFonts w:ascii="Times New Roman" w:eastAsia="Times New Roman" w:hAnsi="Times New Roman" w:cs="Times New Roman"/>
                <w:b/>
                <w:bCs/>
                <w:i/>
                <w:iCs/>
                <w:color w:val="000000"/>
                <w:sz w:val="18"/>
                <w:szCs w:val="18"/>
                <w:lang w:val="pl-PL" w:eastAsia="pl-PL"/>
              </w:rPr>
            </w:pPr>
          </w:p>
        </w:tc>
        <w:tc>
          <w:tcPr>
            <w:tcW w:w="861" w:type="dxa"/>
            <w:tcBorders>
              <w:top w:val="nil"/>
              <w:left w:val="nil"/>
              <w:bottom w:val="nil"/>
              <w:right w:val="nil"/>
            </w:tcBorders>
            <w:shd w:val="clear" w:color="auto" w:fill="auto"/>
            <w:vAlign w:val="center"/>
            <w:hideMark/>
          </w:tcPr>
          <w:p w14:paraId="41FE5F5D" w14:textId="77777777" w:rsidR="0003115A" w:rsidRPr="0003115A" w:rsidRDefault="0003115A" w:rsidP="0003115A">
            <w:pPr>
              <w:spacing w:line="240" w:lineRule="auto"/>
              <w:jc w:val="center"/>
              <w:rPr>
                <w:rFonts w:ascii="Times New Roman" w:eastAsia="Times New Roman" w:hAnsi="Times New Roman" w:cs="Times New Roman"/>
                <w:sz w:val="20"/>
                <w:szCs w:val="20"/>
                <w:lang w:val="pl-PL" w:eastAsia="pl-PL"/>
              </w:rPr>
            </w:pPr>
          </w:p>
        </w:tc>
        <w:tc>
          <w:tcPr>
            <w:tcW w:w="882" w:type="dxa"/>
            <w:tcBorders>
              <w:top w:val="nil"/>
              <w:left w:val="nil"/>
              <w:bottom w:val="nil"/>
              <w:right w:val="nil"/>
            </w:tcBorders>
            <w:shd w:val="clear" w:color="auto" w:fill="auto"/>
            <w:vAlign w:val="center"/>
            <w:hideMark/>
          </w:tcPr>
          <w:p w14:paraId="569D3EC3" w14:textId="77777777" w:rsidR="0003115A" w:rsidRPr="0003115A" w:rsidRDefault="0003115A" w:rsidP="0003115A">
            <w:pPr>
              <w:spacing w:line="240" w:lineRule="auto"/>
              <w:jc w:val="center"/>
              <w:rPr>
                <w:rFonts w:ascii="Times New Roman" w:eastAsia="Times New Roman" w:hAnsi="Times New Roman" w:cs="Times New Roman"/>
                <w:sz w:val="20"/>
                <w:szCs w:val="20"/>
                <w:lang w:val="pl-PL" w:eastAsia="pl-PL"/>
              </w:rPr>
            </w:pPr>
          </w:p>
        </w:tc>
        <w:tc>
          <w:tcPr>
            <w:tcW w:w="668" w:type="dxa"/>
            <w:tcBorders>
              <w:top w:val="nil"/>
              <w:left w:val="nil"/>
              <w:bottom w:val="nil"/>
              <w:right w:val="nil"/>
            </w:tcBorders>
            <w:shd w:val="clear" w:color="auto" w:fill="auto"/>
            <w:vAlign w:val="center"/>
            <w:hideMark/>
          </w:tcPr>
          <w:p w14:paraId="697D9FB8" w14:textId="77777777" w:rsidR="0003115A" w:rsidRPr="0003115A" w:rsidRDefault="0003115A" w:rsidP="0003115A">
            <w:pPr>
              <w:spacing w:line="240" w:lineRule="auto"/>
              <w:jc w:val="center"/>
              <w:rPr>
                <w:rFonts w:ascii="Times New Roman" w:eastAsia="Times New Roman" w:hAnsi="Times New Roman" w:cs="Times New Roman"/>
                <w:sz w:val="20"/>
                <w:szCs w:val="20"/>
                <w:lang w:val="pl-PL" w:eastAsia="pl-PL"/>
              </w:rPr>
            </w:pPr>
          </w:p>
        </w:tc>
        <w:tc>
          <w:tcPr>
            <w:tcW w:w="1417" w:type="dxa"/>
            <w:tcBorders>
              <w:top w:val="nil"/>
              <w:left w:val="nil"/>
              <w:bottom w:val="nil"/>
              <w:right w:val="nil"/>
            </w:tcBorders>
            <w:shd w:val="clear" w:color="auto" w:fill="auto"/>
            <w:vAlign w:val="center"/>
            <w:hideMark/>
          </w:tcPr>
          <w:p w14:paraId="136550BB" w14:textId="77777777" w:rsidR="0003115A" w:rsidRPr="0003115A" w:rsidRDefault="0003115A" w:rsidP="0003115A">
            <w:pPr>
              <w:spacing w:line="240" w:lineRule="auto"/>
              <w:jc w:val="center"/>
              <w:rPr>
                <w:rFonts w:ascii="Times New Roman" w:eastAsia="Times New Roman" w:hAnsi="Times New Roman" w:cs="Times New Roman"/>
                <w:sz w:val="20"/>
                <w:szCs w:val="20"/>
                <w:lang w:val="pl-PL" w:eastAsia="pl-PL"/>
              </w:rPr>
            </w:pPr>
          </w:p>
        </w:tc>
        <w:tc>
          <w:tcPr>
            <w:tcW w:w="1543" w:type="dxa"/>
            <w:tcBorders>
              <w:top w:val="nil"/>
              <w:left w:val="nil"/>
              <w:bottom w:val="nil"/>
              <w:right w:val="nil"/>
            </w:tcBorders>
            <w:shd w:val="clear" w:color="auto" w:fill="auto"/>
            <w:vAlign w:val="center"/>
            <w:hideMark/>
          </w:tcPr>
          <w:p w14:paraId="30D6C537" w14:textId="77777777" w:rsidR="0003115A" w:rsidRPr="0003115A" w:rsidRDefault="0003115A" w:rsidP="0003115A">
            <w:pPr>
              <w:spacing w:line="240" w:lineRule="auto"/>
              <w:rPr>
                <w:rFonts w:ascii="Times New Roman" w:eastAsia="Times New Roman" w:hAnsi="Times New Roman" w:cs="Times New Roman"/>
                <w:color w:val="000000"/>
                <w:lang w:val="pl-PL" w:eastAsia="pl-PL"/>
              </w:rPr>
            </w:pPr>
            <w:r w:rsidRPr="0003115A">
              <w:rPr>
                <w:rFonts w:ascii="Times New Roman" w:eastAsia="Times New Roman" w:hAnsi="Times New Roman" w:cs="Times New Roman"/>
                <w:color w:val="000000"/>
                <w:lang w:eastAsia="pl-PL"/>
              </w:rPr>
              <w:t> </w:t>
            </w:r>
          </w:p>
        </w:tc>
        <w:tc>
          <w:tcPr>
            <w:tcW w:w="1438" w:type="dxa"/>
            <w:tcBorders>
              <w:top w:val="nil"/>
              <w:left w:val="nil"/>
              <w:bottom w:val="nil"/>
              <w:right w:val="nil"/>
            </w:tcBorders>
            <w:shd w:val="clear" w:color="auto" w:fill="auto"/>
            <w:vAlign w:val="center"/>
            <w:hideMark/>
          </w:tcPr>
          <w:p w14:paraId="3A589A0F" w14:textId="77777777" w:rsidR="0003115A" w:rsidRPr="0003115A" w:rsidRDefault="0003115A" w:rsidP="0003115A">
            <w:pPr>
              <w:spacing w:line="240" w:lineRule="auto"/>
              <w:rPr>
                <w:rFonts w:ascii="Times New Roman" w:eastAsia="Times New Roman" w:hAnsi="Times New Roman" w:cs="Times New Roman"/>
                <w:color w:val="000000"/>
                <w:lang w:val="pl-PL" w:eastAsia="pl-PL"/>
              </w:rPr>
            </w:pPr>
          </w:p>
        </w:tc>
      </w:tr>
      <w:tr w:rsidR="0003115A" w:rsidRPr="0003115A" w14:paraId="4F1B38C8" w14:textId="77777777" w:rsidTr="0003115A">
        <w:trPr>
          <w:trHeight w:val="284"/>
        </w:trPr>
        <w:tc>
          <w:tcPr>
            <w:tcW w:w="1690" w:type="dxa"/>
            <w:tcBorders>
              <w:top w:val="nil"/>
              <w:left w:val="nil"/>
              <w:bottom w:val="nil"/>
              <w:right w:val="nil"/>
            </w:tcBorders>
            <w:shd w:val="clear" w:color="auto" w:fill="auto"/>
            <w:vAlign w:val="center"/>
            <w:hideMark/>
          </w:tcPr>
          <w:p w14:paraId="0FC8DC34" w14:textId="77777777" w:rsidR="0003115A" w:rsidRPr="0003115A" w:rsidRDefault="0003115A" w:rsidP="0003115A">
            <w:pPr>
              <w:spacing w:line="240" w:lineRule="auto"/>
              <w:rPr>
                <w:rFonts w:ascii="Times New Roman" w:eastAsia="Times New Roman" w:hAnsi="Times New Roman" w:cs="Times New Roman"/>
                <w:b/>
                <w:bCs/>
                <w:color w:val="000000"/>
                <w:sz w:val="18"/>
                <w:szCs w:val="18"/>
                <w:lang w:val="pl-PL" w:eastAsia="pl-PL"/>
              </w:rPr>
            </w:pPr>
            <w:r w:rsidRPr="0003115A">
              <w:rPr>
                <w:rFonts w:ascii="Times New Roman" w:eastAsia="Times New Roman" w:hAnsi="Times New Roman" w:cs="Times New Roman"/>
                <w:b/>
                <w:bCs/>
                <w:color w:val="000000"/>
                <w:sz w:val="18"/>
                <w:szCs w:val="18"/>
                <w:lang w:eastAsia="pl-PL"/>
              </w:rPr>
              <w:t>Total polyphenols</w:t>
            </w:r>
          </w:p>
        </w:tc>
        <w:tc>
          <w:tcPr>
            <w:tcW w:w="861" w:type="dxa"/>
            <w:tcBorders>
              <w:top w:val="nil"/>
              <w:left w:val="nil"/>
              <w:bottom w:val="nil"/>
              <w:right w:val="nil"/>
            </w:tcBorders>
            <w:shd w:val="clear" w:color="auto" w:fill="auto"/>
            <w:vAlign w:val="center"/>
            <w:hideMark/>
          </w:tcPr>
          <w:p w14:paraId="27B475AF"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22 (68.8)</w:t>
            </w:r>
          </w:p>
        </w:tc>
        <w:tc>
          <w:tcPr>
            <w:tcW w:w="861" w:type="dxa"/>
            <w:tcBorders>
              <w:top w:val="nil"/>
              <w:left w:val="nil"/>
              <w:bottom w:val="nil"/>
              <w:right w:val="nil"/>
            </w:tcBorders>
            <w:shd w:val="clear" w:color="auto" w:fill="auto"/>
            <w:vAlign w:val="center"/>
            <w:hideMark/>
          </w:tcPr>
          <w:p w14:paraId="5113764B"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19 (61.3)</w:t>
            </w:r>
          </w:p>
        </w:tc>
        <w:tc>
          <w:tcPr>
            <w:tcW w:w="882" w:type="dxa"/>
            <w:tcBorders>
              <w:top w:val="nil"/>
              <w:left w:val="nil"/>
              <w:bottom w:val="nil"/>
              <w:right w:val="nil"/>
            </w:tcBorders>
            <w:shd w:val="clear" w:color="auto" w:fill="auto"/>
            <w:vAlign w:val="center"/>
            <w:hideMark/>
          </w:tcPr>
          <w:p w14:paraId="72ADEC2A"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18 (56.3)</w:t>
            </w:r>
          </w:p>
        </w:tc>
        <w:tc>
          <w:tcPr>
            <w:tcW w:w="668" w:type="dxa"/>
            <w:tcBorders>
              <w:top w:val="nil"/>
              <w:left w:val="nil"/>
              <w:bottom w:val="nil"/>
              <w:right w:val="nil"/>
            </w:tcBorders>
            <w:shd w:val="clear" w:color="auto" w:fill="auto"/>
            <w:vAlign w:val="center"/>
            <w:hideMark/>
          </w:tcPr>
          <w:p w14:paraId="154A0E0F"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1 (ref.)</w:t>
            </w:r>
          </w:p>
        </w:tc>
        <w:tc>
          <w:tcPr>
            <w:tcW w:w="1417" w:type="dxa"/>
            <w:tcBorders>
              <w:top w:val="nil"/>
              <w:left w:val="nil"/>
              <w:bottom w:val="nil"/>
              <w:right w:val="nil"/>
            </w:tcBorders>
            <w:shd w:val="clear" w:color="auto" w:fill="auto"/>
            <w:vAlign w:val="center"/>
            <w:hideMark/>
          </w:tcPr>
          <w:p w14:paraId="550A003B"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0.67 (0.23-1.93)</w:t>
            </w:r>
          </w:p>
        </w:tc>
        <w:tc>
          <w:tcPr>
            <w:tcW w:w="1543" w:type="dxa"/>
            <w:tcBorders>
              <w:top w:val="nil"/>
              <w:left w:val="nil"/>
              <w:bottom w:val="nil"/>
              <w:right w:val="nil"/>
            </w:tcBorders>
            <w:shd w:val="clear" w:color="auto" w:fill="auto"/>
            <w:vAlign w:val="center"/>
            <w:hideMark/>
          </w:tcPr>
          <w:p w14:paraId="7BB7CCC5" w14:textId="77777777" w:rsidR="0003115A" w:rsidRPr="0003115A" w:rsidRDefault="0003115A" w:rsidP="0003115A">
            <w:pPr>
              <w:spacing w:line="240" w:lineRule="auto"/>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0.57 (0.19-1.65)</w:t>
            </w:r>
          </w:p>
        </w:tc>
        <w:tc>
          <w:tcPr>
            <w:tcW w:w="1438" w:type="dxa"/>
            <w:tcBorders>
              <w:top w:val="nil"/>
              <w:left w:val="nil"/>
              <w:bottom w:val="nil"/>
              <w:right w:val="nil"/>
            </w:tcBorders>
            <w:shd w:val="clear" w:color="auto" w:fill="auto"/>
            <w:vAlign w:val="center"/>
            <w:hideMark/>
          </w:tcPr>
          <w:p w14:paraId="55378CA3"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0.77 (0.46-1.27)</w:t>
            </w:r>
          </w:p>
        </w:tc>
      </w:tr>
      <w:tr w:rsidR="0003115A" w:rsidRPr="0003115A" w14:paraId="628CCE45" w14:textId="77777777" w:rsidTr="0003115A">
        <w:trPr>
          <w:trHeight w:val="284"/>
        </w:trPr>
        <w:tc>
          <w:tcPr>
            <w:tcW w:w="1690" w:type="dxa"/>
            <w:tcBorders>
              <w:top w:val="nil"/>
              <w:left w:val="nil"/>
              <w:bottom w:val="nil"/>
              <w:right w:val="nil"/>
            </w:tcBorders>
            <w:shd w:val="clear" w:color="auto" w:fill="auto"/>
            <w:vAlign w:val="center"/>
            <w:hideMark/>
          </w:tcPr>
          <w:p w14:paraId="625E3C40" w14:textId="77777777" w:rsidR="0003115A" w:rsidRPr="0003115A" w:rsidRDefault="0003115A" w:rsidP="0003115A">
            <w:pPr>
              <w:spacing w:line="240" w:lineRule="auto"/>
              <w:rPr>
                <w:rFonts w:ascii="Times New Roman" w:eastAsia="Times New Roman" w:hAnsi="Times New Roman" w:cs="Times New Roman"/>
                <w:b/>
                <w:bCs/>
                <w:color w:val="000000"/>
                <w:sz w:val="18"/>
                <w:szCs w:val="18"/>
                <w:lang w:val="pl-PL" w:eastAsia="pl-PL"/>
              </w:rPr>
            </w:pPr>
            <w:r w:rsidRPr="0003115A">
              <w:rPr>
                <w:rFonts w:ascii="Times New Roman" w:eastAsia="Times New Roman" w:hAnsi="Times New Roman" w:cs="Times New Roman"/>
                <w:b/>
                <w:bCs/>
                <w:color w:val="000000"/>
                <w:sz w:val="18"/>
                <w:szCs w:val="18"/>
                <w:lang w:eastAsia="pl-PL"/>
              </w:rPr>
              <w:t>Total lignans</w:t>
            </w:r>
          </w:p>
        </w:tc>
        <w:tc>
          <w:tcPr>
            <w:tcW w:w="861" w:type="dxa"/>
            <w:tcBorders>
              <w:top w:val="nil"/>
              <w:left w:val="nil"/>
              <w:bottom w:val="nil"/>
              <w:right w:val="nil"/>
            </w:tcBorders>
            <w:shd w:val="clear" w:color="auto" w:fill="auto"/>
            <w:vAlign w:val="center"/>
            <w:hideMark/>
          </w:tcPr>
          <w:p w14:paraId="543A5D28"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23 (71.9)</w:t>
            </w:r>
          </w:p>
        </w:tc>
        <w:tc>
          <w:tcPr>
            <w:tcW w:w="861" w:type="dxa"/>
            <w:tcBorders>
              <w:top w:val="nil"/>
              <w:left w:val="nil"/>
              <w:bottom w:val="nil"/>
              <w:right w:val="nil"/>
            </w:tcBorders>
            <w:shd w:val="clear" w:color="auto" w:fill="auto"/>
            <w:vAlign w:val="center"/>
            <w:hideMark/>
          </w:tcPr>
          <w:p w14:paraId="5E14B5AD"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20 (64.5)</w:t>
            </w:r>
          </w:p>
        </w:tc>
        <w:tc>
          <w:tcPr>
            <w:tcW w:w="882" w:type="dxa"/>
            <w:tcBorders>
              <w:top w:val="nil"/>
              <w:left w:val="nil"/>
              <w:bottom w:val="nil"/>
              <w:right w:val="nil"/>
            </w:tcBorders>
            <w:shd w:val="clear" w:color="auto" w:fill="auto"/>
            <w:vAlign w:val="center"/>
            <w:hideMark/>
          </w:tcPr>
          <w:p w14:paraId="5B8A8823"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16 (50.0)</w:t>
            </w:r>
          </w:p>
        </w:tc>
        <w:tc>
          <w:tcPr>
            <w:tcW w:w="668" w:type="dxa"/>
            <w:tcBorders>
              <w:top w:val="nil"/>
              <w:left w:val="nil"/>
              <w:bottom w:val="nil"/>
              <w:right w:val="nil"/>
            </w:tcBorders>
            <w:shd w:val="clear" w:color="auto" w:fill="auto"/>
            <w:vAlign w:val="center"/>
            <w:hideMark/>
          </w:tcPr>
          <w:p w14:paraId="6C957BD5"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1 (ref.)</w:t>
            </w:r>
          </w:p>
        </w:tc>
        <w:tc>
          <w:tcPr>
            <w:tcW w:w="1417" w:type="dxa"/>
            <w:tcBorders>
              <w:top w:val="nil"/>
              <w:left w:val="nil"/>
              <w:bottom w:val="nil"/>
              <w:right w:val="nil"/>
            </w:tcBorders>
            <w:shd w:val="clear" w:color="auto" w:fill="auto"/>
            <w:vAlign w:val="center"/>
            <w:hideMark/>
          </w:tcPr>
          <w:p w14:paraId="3DBC8168"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0.71 (0.24-2.13)</w:t>
            </w:r>
          </w:p>
        </w:tc>
        <w:tc>
          <w:tcPr>
            <w:tcW w:w="1543" w:type="dxa"/>
            <w:tcBorders>
              <w:top w:val="nil"/>
              <w:left w:val="nil"/>
              <w:bottom w:val="nil"/>
              <w:right w:val="nil"/>
            </w:tcBorders>
            <w:shd w:val="clear" w:color="auto" w:fill="auto"/>
            <w:vAlign w:val="center"/>
            <w:hideMark/>
          </w:tcPr>
          <w:p w14:paraId="03BD4355" w14:textId="77777777" w:rsidR="0003115A" w:rsidRPr="0003115A" w:rsidRDefault="0003115A" w:rsidP="0003115A">
            <w:pPr>
              <w:spacing w:line="240" w:lineRule="auto"/>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0.40 (0.13-1.13)</w:t>
            </w:r>
          </w:p>
        </w:tc>
        <w:tc>
          <w:tcPr>
            <w:tcW w:w="1438" w:type="dxa"/>
            <w:tcBorders>
              <w:top w:val="nil"/>
              <w:left w:val="nil"/>
              <w:bottom w:val="nil"/>
              <w:right w:val="nil"/>
            </w:tcBorders>
            <w:shd w:val="clear" w:color="auto" w:fill="auto"/>
            <w:vAlign w:val="center"/>
            <w:hideMark/>
          </w:tcPr>
          <w:p w14:paraId="0ECCD179"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0.62 (0.37-1.05)</w:t>
            </w:r>
          </w:p>
        </w:tc>
      </w:tr>
      <w:tr w:rsidR="0003115A" w:rsidRPr="0003115A" w14:paraId="660E2F90" w14:textId="77777777" w:rsidTr="0003115A">
        <w:trPr>
          <w:trHeight w:val="284"/>
        </w:trPr>
        <w:tc>
          <w:tcPr>
            <w:tcW w:w="1690" w:type="dxa"/>
            <w:tcBorders>
              <w:top w:val="nil"/>
              <w:left w:val="nil"/>
              <w:bottom w:val="nil"/>
              <w:right w:val="nil"/>
            </w:tcBorders>
            <w:shd w:val="clear" w:color="auto" w:fill="auto"/>
            <w:vAlign w:val="center"/>
            <w:hideMark/>
          </w:tcPr>
          <w:p w14:paraId="4ED21990" w14:textId="77777777" w:rsidR="0003115A" w:rsidRPr="0003115A" w:rsidRDefault="0003115A" w:rsidP="0003115A">
            <w:pPr>
              <w:spacing w:line="240" w:lineRule="auto"/>
              <w:rPr>
                <w:rFonts w:ascii="Times New Roman" w:eastAsia="Times New Roman" w:hAnsi="Times New Roman" w:cs="Times New Roman"/>
                <w:b/>
                <w:bCs/>
                <w:color w:val="000000"/>
                <w:sz w:val="18"/>
                <w:szCs w:val="18"/>
                <w:lang w:val="pl-PL" w:eastAsia="pl-PL"/>
              </w:rPr>
            </w:pPr>
            <w:r w:rsidRPr="0003115A">
              <w:rPr>
                <w:rFonts w:ascii="Times New Roman" w:eastAsia="Times New Roman" w:hAnsi="Times New Roman" w:cs="Times New Roman"/>
                <w:b/>
                <w:bCs/>
                <w:color w:val="000000"/>
                <w:sz w:val="18"/>
                <w:szCs w:val="18"/>
                <w:lang w:eastAsia="pl-PL"/>
              </w:rPr>
              <w:t>Lariciresinols</w:t>
            </w:r>
          </w:p>
        </w:tc>
        <w:tc>
          <w:tcPr>
            <w:tcW w:w="861" w:type="dxa"/>
            <w:tcBorders>
              <w:top w:val="nil"/>
              <w:left w:val="nil"/>
              <w:bottom w:val="nil"/>
              <w:right w:val="nil"/>
            </w:tcBorders>
            <w:shd w:val="clear" w:color="auto" w:fill="auto"/>
            <w:vAlign w:val="center"/>
            <w:hideMark/>
          </w:tcPr>
          <w:p w14:paraId="6D2B83C0"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24 (75.0)</w:t>
            </w:r>
          </w:p>
        </w:tc>
        <w:tc>
          <w:tcPr>
            <w:tcW w:w="861" w:type="dxa"/>
            <w:tcBorders>
              <w:top w:val="nil"/>
              <w:left w:val="nil"/>
              <w:bottom w:val="nil"/>
              <w:right w:val="nil"/>
            </w:tcBorders>
            <w:shd w:val="clear" w:color="auto" w:fill="auto"/>
            <w:vAlign w:val="center"/>
            <w:hideMark/>
          </w:tcPr>
          <w:p w14:paraId="396A3FCE"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19 (61.3)</w:t>
            </w:r>
          </w:p>
        </w:tc>
        <w:tc>
          <w:tcPr>
            <w:tcW w:w="882" w:type="dxa"/>
            <w:tcBorders>
              <w:top w:val="nil"/>
              <w:left w:val="nil"/>
              <w:bottom w:val="nil"/>
              <w:right w:val="nil"/>
            </w:tcBorders>
            <w:shd w:val="clear" w:color="auto" w:fill="auto"/>
            <w:vAlign w:val="center"/>
            <w:hideMark/>
          </w:tcPr>
          <w:p w14:paraId="3C1EA0C5"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16 (50.0)</w:t>
            </w:r>
          </w:p>
        </w:tc>
        <w:tc>
          <w:tcPr>
            <w:tcW w:w="668" w:type="dxa"/>
            <w:tcBorders>
              <w:top w:val="nil"/>
              <w:left w:val="nil"/>
              <w:bottom w:val="nil"/>
              <w:right w:val="nil"/>
            </w:tcBorders>
            <w:shd w:val="clear" w:color="auto" w:fill="auto"/>
            <w:vAlign w:val="center"/>
            <w:hideMark/>
          </w:tcPr>
          <w:p w14:paraId="7E0A84B9"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1 (ref.)</w:t>
            </w:r>
          </w:p>
        </w:tc>
        <w:tc>
          <w:tcPr>
            <w:tcW w:w="1417" w:type="dxa"/>
            <w:tcBorders>
              <w:top w:val="nil"/>
              <w:left w:val="nil"/>
              <w:bottom w:val="nil"/>
              <w:right w:val="nil"/>
            </w:tcBorders>
            <w:shd w:val="clear" w:color="auto" w:fill="auto"/>
            <w:vAlign w:val="center"/>
            <w:hideMark/>
          </w:tcPr>
          <w:p w14:paraId="7492A145"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0.52 (0.17-1.53)</w:t>
            </w:r>
          </w:p>
        </w:tc>
        <w:tc>
          <w:tcPr>
            <w:tcW w:w="1543" w:type="dxa"/>
            <w:tcBorders>
              <w:top w:val="nil"/>
              <w:left w:val="nil"/>
              <w:bottom w:val="nil"/>
              <w:right w:val="nil"/>
            </w:tcBorders>
            <w:shd w:val="clear" w:color="auto" w:fill="auto"/>
            <w:vAlign w:val="center"/>
            <w:hideMark/>
          </w:tcPr>
          <w:p w14:paraId="3841BBD8" w14:textId="77777777" w:rsidR="0003115A" w:rsidRPr="0003115A" w:rsidRDefault="0003115A" w:rsidP="0003115A">
            <w:pPr>
              <w:spacing w:line="240" w:lineRule="auto"/>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0.34 (0.11-0.96)*</w:t>
            </w:r>
          </w:p>
        </w:tc>
        <w:tc>
          <w:tcPr>
            <w:tcW w:w="1438" w:type="dxa"/>
            <w:tcBorders>
              <w:top w:val="nil"/>
              <w:left w:val="nil"/>
              <w:bottom w:val="nil"/>
              <w:right w:val="nil"/>
            </w:tcBorders>
            <w:shd w:val="clear" w:color="auto" w:fill="auto"/>
            <w:vAlign w:val="center"/>
            <w:hideMark/>
          </w:tcPr>
          <w:p w14:paraId="4CD016F9"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0.58 (0.34-0.98)*</w:t>
            </w:r>
          </w:p>
        </w:tc>
      </w:tr>
      <w:tr w:rsidR="0003115A" w:rsidRPr="0003115A" w14:paraId="64CDEC1A" w14:textId="77777777" w:rsidTr="0003115A">
        <w:trPr>
          <w:trHeight w:val="284"/>
        </w:trPr>
        <w:tc>
          <w:tcPr>
            <w:tcW w:w="1690" w:type="dxa"/>
            <w:tcBorders>
              <w:top w:val="nil"/>
              <w:left w:val="nil"/>
              <w:bottom w:val="nil"/>
              <w:right w:val="nil"/>
            </w:tcBorders>
            <w:shd w:val="clear" w:color="auto" w:fill="auto"/>
            <w:vAlign w:val="center"/>
            <w:hideMark/>
          </w:tcPr>
          <w:p w14:paraId="494390BD" w14:textId="77777777" w:rsidR="0003115A" w:rsidRPr="0003115A" w:rsidRDefault="0003115A" w:rsidP="0003115A">
            <w:pPr>
              <w:spacing w:line="240" w:lineRule="auto"/>
              <w:rPr>
                <w:rFonts w:ascii="Times New Roman" w:eastAsia="Times New Roman" w:hAnsi="Times New Roman" w:cs="Times New Roman"/>
                <w:b/>
                <w:bCs/>
                <w:color w:val="000000"/>
                <w:sz w:val="18"/>
                <w:szCs w:val="18"/>
                <w:lang w:val="pl-PL" w:eastAsia="pl-PL"/>
              </w:rPr>
            </w:pPr>
            <w:r w:rsidRPr="0003115A">
              <w:rPr>
                <w:rFonts w:ascii="Times New Roman" w:eastAsia="Times New Roman" w:hAnsi="Times New Roman" w:cs="Times New Roman"/>
                <w:b/>
                <w:bCs/>
                <w:color w:val="000000"/>
                <w:sz w:val="18"/>
                <w:szCs w:val="18"/>
                <w:lang w:eastAsia="pl-PL"/>
              </w:rPr>
              <w:t>Matairesinols</w:t>
            </w:r>
          </w:p>
        </w:tc>
        <w:tc>
          <w:tcPr>
            <w:tcW w:w="861" w:type="dxa"/>
            <w:tcBorders>
              <w:top w:val="nil"/>
              <w:left w:val="nil"/>
              <w:bottom w:val="nil"/>
              <w:right w:val="nil"/>
            </w:tcBorders>
            <w:shd w:val="clear" w:color="auto" w:fill="auto"/>
            <w:vAlign w:val="center"/>
            <w:hideMark/>
          </w:tcPr>
          <w:p w14:paraId="40146BF1"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23 (71.9)</w:t>
            </w:r>
          </w:p>
        </w:tc>
        <w:tc>
          <w:tcPr>
            <w:tcW w:w="861" w:type="dxa"/>
            <w:tcBorders>
              <w:top w:val="nil"/>
              <w:left w:val="nil"/>
              <w:bottom w:val="nil"/>
              <w:right w:val="nil"/>
            </w:tcBorders>
            <w:shd w:val="clear" w:color="auto" w:fill="auto"/>
            <w:vAlign w:val="center"/>
            <w:hideMark/>
          </w:tcPr>
          <w:p w14:paraId="6A7DC8C0"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19 (61.3)</w:t>
            </w:r>
          </w:p>
        </w:tc>
        <w:tc>
          <w:tcPr>
            <w:tcW w:w="882" w:type="dxa"/>
            <w:tcBorders>
              <w:top w:val="nil"/>
              <w:left w:val="nil"/>
              <w:bottom w:val="nil"/>
              <w:right w:val="nil"/>
            </w:tcBorders>
            <w:shd w:val="clear" w:color="auto" w:fill="auto"/>
            <w:vAlign w:val="center"/>
            <w:hideMark/>
          </w:tcPr>
          <w:p w14:paraId="768B6389"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17 (53.1)</w:t>
            </w:r>
          </w:p>
        </w:tc>
        <w:tc>
          <w:tcPr>
            <w:tcW w:w="668" w:type="dxa"/>
            <w:tcBorders>
              <w:top w:val="nil"/>
              <w:left w:val="nil"/>
              <w:bottom w:val="nil"/>
              <w:right w:val="nil"/>
            </w:tcBorders>
            <w:shd w:val="clear" w:color="auto" w:fill="auto"/>
            <w:vAlign w:val="center"/>
            <w:hideMark/>
          </w:tcPr>
          <w:p w14:paraId="5C766D4A"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1 (ref.)</w:t>
            </w:r>
          </w:p>
        </w:tc>
        <w:tc>
          <w:tcPr>
            <w:tcW w:w="1417" w:type="dxa"/>
            <w:tcBorders>
              <w:top w:val="nil"/>
              <w:left w:val="nil"/>
              <w:bottom w:val="nil"/>
              <w:right w:val="nil"/>
            </w:tcBorders>
            <w:shd w:val="clear" w:color="auto" w:fill="auto"/>
            <w:vAlign w:val="center"/>
            <w:hideMark/>
          </w:tcPr>
          <w:p w14:paraId="464B86BA"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0.65 (0.22-1.90)</w:t>
            </w:r>
          </w:p>
        </w:tc>
        <w:tc>
          <w:tcPr>
            <w:tcW w:w="1543" w:type="dxa"/>
            <w:tcBorders>
              <w:top w:val="nil"/>
              <w:left w:val="nil"/>
              <w:bottom w:val="nil"/>
              <w:right w:val="nil"/>
            </w:tcBorders>
            <w:shd w:val="clear" w:color="auto" w:fill="auto"/>
            <w:vAlign w:val="center"/>
            <w:hideMark/>
          </w:tcPr>
          <w:p w14:paraId="5A7C550D" w14:textId="77777777" w:rsidR="0003115A" w:rsidRPr="0003115A" w:rsidRDefault="0003115A" w:rsidP="0003115A">
            <w:pPr>
              <w:spacing w:line="240" w:lineRule="auto"/>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0.42 (0.14-1.22)</w:t>
            </w:r>
          </w:p>
        </w:tc>
        <w:tc>
          <w:tcPr>
            <w:tcW w:w="1438" w:type="dxa"/>
            <w:tcBorders>
              <w:top w:val="nil"/>
              <w:left w:val="nil"/>
              <w:bottom w:val="nil"/>
              <w:right w:val="nil"/>
            </w:tcBorders>
            <w:shd w:val="clear" w:color="auto" w:fill="auto"/>
            <w:vAlign w:val="center"/>
            <w:hideMark/>
          </w:tcPr>
          <w:p w14:paraId="6ED7B880"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0.67 (0.40-1.12)</w:t>
            </w:r>
          </w:p>
        </w:tc>
      </w:tr>
      <w:tr w:rsidR="0003115A" w:rsidRPr="0003115A" w14:paraId="65A1EDCB" w14:textId="77777777" w:rsidTr="0003115A">
        <w:trPr>
          <w:trHeight w:val="284"/>
        </w:trPr>
        <w:tc>
          <w:tcPr>
            <w:tcW w:w="1690" w:type="dxa"/>
            <w:tcBorders>
              <w:top w:val="nil"/>
              <w:left w:val="nil"/>
              <w:bottom w:val="nil"/>
              <w:right w:val="nil"/>
            </w:tcBorders>
            <w:shd w:val="clear" w:color="auto" w:fill="auto"/>
            <w:vAlign w:val="center"/>
            <w:hideMark/>
          </w:tcPr>
          <w:p w14:paraId="4AE786F9" w14:textId="77777777" w:rsidR="0003115A" w:rsidRPr="0003115A" w:rsidRDefault="0003115A" w:rsidP="0003115A">
            <w:pPr>
              <w:spacing w:line="240" w:lineRule="auto"/>
              <w:rPr>
                <w:rFonts w:ascii="Times New Roman" w:eastAsia="Times New Roman" w:hAnsi="Times New Roman" w:cs="Times New Roman"/>
                <w:b/>
                <w:bCs/>
                <w:color w:val="000000"/>
                <w:sz w:val="18"/>
                <w:szCs w:val="18"/>
                <w:lang w:val="pl-PL" w:eastAsia="pl-PL"/>
              </w:rPr>
            </w:pPr>
            <w:r w:rsidRPr="0003115A">
              <w:rPr>
                <w:rFonts w:ascii="Times New Roman" w:eastAsia="Times New Roman" w:hAnsi="Times New Roman" w:cs="Times New Roman"/>
                <w:b/>
                <w:bCs/>
                <w:color w:val="000000"/>
                <w:sz w:val="18"/>
                <w:szCs w:val="18"/>
                <w:lang w:eastAsia="pl-PL"/>
              </w:rPr>
              <w:t>Pinoresinols</w:t>
            </w:r>
          </w:p>
        </w:tc>
        <w:tc>
          <w:tcPr>
            <w:tcW w:w="861" w:type="dxa"/>
            <w:tcBorders>
              <w:top w:val="nil"/>
              <w:left w:val="nil"/>
              <w:bottom w:val="nil"/>
              <w:right w:val="nil"/>
            </w:tcBorders>
            <w:shd w:val="clear" w:color="auto" w:fill="auto"/>
            <w:vAlign w:val="center"/>
            <w:hideMark/>
          </w:tcPr>
          <w:p w14:paraId="2F31DD05"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22 (68.8)</w:t>
            </w:r>
          </w:p>
        </w:tc>
        <w:tc>
          <w:tcPr>
            <w:tcW w:w="861" w:type="dxa"/>
            <w:tcBorders>
              <w:top w:val="nil"/>
              <w:left w:val="nil"/>
              <w:bottom w:val="nil"/>
              <w:right w:val="nil"/>
            </w:tcBorders>
            <w:shd w:val="clear" w:color="auto" w:fill="auto"/>
            <w:vAlign w:val="center"/>
            <w:hideMark/>
          </w:tcPr>
          <w:p w14:paraId="26F8C523"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19 (61.3)</w:t>
            </w:r>
          </w:p>
        </w:tc>
        <w:tc>
          <w:tcPr>
            <w:tcW w:w="882" w:type="dxa"/>
            <w:tcBorders>
              <w:top w:val="nil"/>
              <w:left w:val="nil"/>
              <w:bottom w:val="nil"/>
              <w:right w:val="nil"/>
            </w:tcBorders>
            <w:shd w:val="clear" w:color="auto" w:fill="auto"/>
            <w:vAlign w:val="center"/>
            <w:hideMark/>
          </w:tcPr>
          <w:p w14:paraId="30AF8BA9"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18 (56.3)</w:t>
            </w:r>
          </w:p>
        </w:tc>
        <w:tc>
          <w:tcPr>
            <w:tcW w:w="668" w:type="dxa"/>
            <w:tcBorders>
              <w:top w:val="nil"/>
              <w:left w:val="nil"/>
              <w:bottom w:val="nil"/>
              <w:right w:val="nil"/>
            </w:tcBorders>
            <w:shd w:val="clear" w:color="auto" w:fill="auto"/>
            <w:vAlign w:val="center"/>
            <w:hideMark/>
          </w:tcPr>
          <w:p w14:paraId="598D91DC"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1 (ref.)</w:t>
            </w:r>
          </w:p>
        </w:tc>
        <w:tc>
          <w:tcPr>
            <w:tcW w:w="1417" w:type="dxa"/>
            <w:tcBorders>
              <w:top w:val="nil"/>
              <w:left w:val="nil"/>
              <w:bottom w:val="nil"/>
              <w:right w:val="nil"/>
            </w:tcBorders>
            <w:shd w:val="clear" w:color="auto" w:fill="auto"/>
            <w:vAlign w:val="center"/>
            <w:hideMark/>
          </w:tcPr>
          <w:p w14:paraId="272178FE"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0.70 (0.23-2.07)</w:t>
            </w:r>
          </w:p>
        </w:tc>
        <w:tc>
          <w:tcPr>
            <w:tcW w:w="1543" w:type="dxa"/>
            <w:tcBorders>
              <w:top w:val="nil"/>
              <w:left w:val="nil"/>
              <w:bottom w:val="nil"/>
              <w:right w:val="nil"/>
            </w:tcBorders>
            <w:shd w:val="clear" w:color="auto" w:fill="auto"/>
            <w:vAlign w:val="center"/>
            <w:hideMark/>
          </w:tcPr>
          <w:p w14:paraId="4A2B7A78" w14:textId="77777777" w:rsidR="0003115A" w:rsidRPr="0003115A" w:rsidRDefault="0003115A" w:rsidP="0003115A">
            <w:pPr>
              <w:spacing w:line="240" w:lineRule="auto"/>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0.59 (0.20-1.68)</w:t>
            </w:r>
          </w:p>
        </w:tc>
        <w:tc>
          <w:tcPr>
            <w:tcW w:w="1438" w:type="dxa"/>
            <w:tcBorders>
              <w:top w:val="nil"/>
              <w:left w:val="nil"/>
              <w:bottom w:val="nil"/>
              <w:right w:val="nil"/>
            </w:tcBorders>
            <w:shd w:val="clear" w:color="auto" w:fill="auto"/>
            <w:vAlign w:val="center"/>
            <w:hideMark/>
          </w:tcPr>
          <w:p w14:paraId="01063167"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0.77 (0.46-1.27)</w:t>
            </w:r>
          </w:p>
        </w:tc>
      </w:tr>
      <w:tr w:rsidR="0003115A" w:rsidRPr="0003115A" w14:paraId="1C8B6B6B" w14:textId="77777777" w:rsidTr="0003115A">
        <w:trPr>
          <w:trHeight w:val="284"/>
        </w:trPr>
        <w:tc>
          <w:tcPr>
            <w:tcW w:w="1690" w:type="dxa"/>
            <w:tcBorders>
              <w:top w:val="nil"/>
              <w:left w:val="nil"/>
              <w:bottom w:val="nil"/>
              <w:right w:val="nil"/>
            </w:tcBorders>
            <w:shd w:val="clear" w:color="auto" w:fill="auto"/>
            <w:vAlign w:val="center"/>
            <w:hideMark/>
          </w:tcPr>
          <w:p w14:paraId="102C797D" w14:textId="77777777" w:rsidR="0003115A" w:rsidRPr="0003115A" w:rsidRDefault="0003115A" w:rsidP="0003115A">
            <w:pPr>
              <w:spacing w:line="240" w:lineRule="auto"/>
              <w:rPr>
                <w:rFonts w:ascii="Times New Roman" w:eastAsia="Times New Roman" w:hAnsi="Times New Roman" w:cs="Times New Roman"/>
                <w:b/>
                <w:bCs/>
                <w:color w:val="000000"/>
                <w:sz w:val="18"/>
                <w:szCs w:val="18"/>
                <w:lang w:val="pl-PL" w:eastAsia="pl-PL"/>
              </w:rPr>
            </w:pPr>
            <w:r w:rsidRPr="0003115A">
              <w:rPr>
                <w:rFonts w:ascii="Times New Roman" w:eastAsia="Times New Roman" w:hAnsi="Times New Roman" w:cs="Times New Roman"/>
                <w:b/>
                <w:bCs/>
                <w:color w:val="000000"/>
                <w:sz w:val="18"/>
                <w:szCs w:val="18"/>
                <w:lang w:eastAsia="pl-PL"/>
              </w:rPr>
              <w:t>Secoisolariciresinols</w:t>
            </w:r>
          </w:p>
        </w:tc>
        <w:tc>
          <w:tcPr>
            <w:tcW w:w="861" w:type="dxa"/>
            <w:tcBorders>
              <w:top w:val="nil"/>
              <w:left w:val="nil"/>
              <w:bottom w:val="nil"/>
              <w:right w:val="nil"/>
            </w:tcBorders>
            <w:shd w:val="clear" w:color="auto" w:fill="auto"/>
            <w:vAlign w:val="center"/>
            <w:hideMark/>
          </w:tcPr>
          <w:p w14:paraId="153D6F34"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21 (65.6)</w:t>
            </w:r>
          </w:p>
        </w:tc>
        <w:tc>
          <w:tcPr>
            <w:tcW w:w="861" w:type="dxa"/>
            <w:tcBorders>
              <w:top w:val="nil"/>
              <w:left w:val="nil"/>
              <w:bottom w:val="nil"/>
              <w:right w:val="nil"/>
            </w:tcBorders>
            <w:shd w:val="clear" w:color="auto" w:fill="auto"/>
            <w:vAlign w:val="center"/>
            <w:hideMark/>
          </w:tcPr>
          <w:p w14:paraId="70DFD99B"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21 (67.7)</w:t>
            </w:r>
          </w:p>
        </w:tc>
        <w:tc>
          <w:tcPr>
            <w:tcW w:w="882" w:type="dxa"/>
            <w:tcBorders>
              <w:top w:val="nil"/>
              <w:left w:val="nil"/>
              <w:bottom w:val="nil"/>
              <w:right w:val="nil"/>
            </w:tcBorders>
            <w:shd w:val="clear" w:color="auto" w:fill="auto"/>
            <w:vAlign w:val="center"/>
            <w:hideMark/>
          </w:tcPr>
          <w:p w14:paraId="56AC0698"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17 (53.1)</w:t>
            </w:r>
          </w:p>
        </w:tc>
        <w:tc>
          <w:tcPr>
            <w:tcW w:w="668" w:type="dxa"/>
            <w:tcBorders>
              <w:top w:val="nil"/>
              <w:left w:val="nil"/>
              <w:bottom w:val="nil"/>
              <w:right w:val="nil"/>
            </w:tcBorders>
            <w:shd w:val="clear" w:color="auto" w:fill="auto"/>
            <w:vAlign w:val="center"/>
            <w:hideMark/>
          </w:tcPr>
          <w:p w14:paraId="2085D5A7"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1 (ref.)</w:t>
            </w:r>
          </w:p>
        </w:tc>
        <w:tc>
          <w:tcPr>
            <w:tcW w:w="1417" w:type="dxa"/>
            <w:tcBorders>
              <w:top w:val="nil"/>
              <w:left w:val="nil"/>
              <w:bottom w:val="nil"/>
              <w:right w:val="nil"/>
            </w:tcBorders>
            <w:shd w:val="clear" w:color="auto" w:fill="auto"/>
            <w:vAlign w:val="center"/>
            <w:hideMark/>
          </w:tcPr>
          <w:p w14:paraId="496238BD"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1.14 (0.39-3.37)</w:t>
            </w:r>
          </w:p>
        </w:tc>
        <w:tc>
          <w:tcPr>
            <w:tcW w:w="1543" w:type="dxa"/>
            <w:tcBorders>
              <w:top w:val="nil"/>
              <w:left w:val="nil"/>
              <w:bottom w:val="nil"/>
              <w:right w:val="nil"/>
            </w:tcBorders>
            <w:shd w:val="clear" w:color="auto" w:fill="auto"/>
            <w:vAlign w:val="center"/>
            <w:hideMark/>
          </w:tcPr>
          <w:p w14:paraId="58279907" w14:textId="77777777" w:rsidR="0003115A" w:rsidRPr="0003115A" w:rsidRDefault="0003115A" w:rsidP="0003115A">
            <w:pPr>
              <w:spacing w:line="240" w:lineRule="auto"/>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0.56 (0.19-1.61)</w:t>
            </w:r>
          </w:p>
        </w:tc>
        <w:tc>
          <w:tcPr>
            <w:tcW w:w="1438" w:type="dxa"/>
            <w:tcBorders>
              <w:top w:val="nil"/>
              <w:left w:val="nil"/>
              <w:bottom w:val="nil"/>
              <w:right w:val="nil"/>
            </w:tcBorders>
            <w:shd w:val="clear" w:color="auto" w:fill="auto"/>
            <w:vAlign w:val="center"/>
            <w:hideMark/>
          </w:tcPr>
          <w:p w14:paraId="022690BE"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0.77 (0.46-1.27)</w:t>
            </w:r>
          </w:p>
        </w:tc>
      </w:tr>
      <w:tr w:rsidR="0003115A" w:rsidRPr="0003115A" w14:paraId="478A6ED7" w14:textId="77777777" w:rsidTr="0003115A">
        <w:trPr>
          <w:trHeight w:val="284"/>
        </w:trPr>
        <w:tc>
          <w:tcPr>
            <w:tcW w:w="1690" w:type="dxa"/>
            <w:tcBorders>
              <w:top w:val="nil"/>
              <w:left w:val="nil"/>
              <w:bottom w:val="nil"/>
              <w:right w:val="nil"/>
            </w:tcBorders>
            <w:shd w:val="clear" w:color="auto" w:fill="auto"/>
            <w:vAlign w:val="center"/>
            <w:hideMark/>
          </w:tcPr>
          <w:p w14:paraId="3E8C745A" w14:textId="77777777" w:rsidR="0003115A" w:rsidRPr="0003115A" w:rsidRDefault="0003115A" w:rsidP="0003115A">
            <w:pPr>
              <w:spacing w:line="240" w:lineRule="auto"/>
              <w:rPr>
                <w:rFonts w:ascii="Times New Roman" w:eastAsia="Times New Roman" w:hAnsi="Times New Roman" w:cs="Times New Roman"/>
                <w:b/>
                <w:bCs/>
                <w:i/>
                <w:iCs/>
                <w:color w:val="000000"/>
                <w:sz w:val="18"/>
                <w:szCs w:val="18"/>
                <w:lang w:val="pl-PL" w:eastAsia="pl-PL"/>
              </w:rPr>
            </w:pPr>
            <w:r w:rsidRPr="0003115A">
              <w:rPr>
                <w:rFonts w:ascii="Times New Roman" w:eastAsia="Times New Roman" w:hAnsi="Times New Roman" w:cs="Times New Roman"/>
                <w:b/>
                <w:bCs/>
                <w:i/>
                <w:iCs/>
                <w:color w:val="000000"/>
                <w:sz w:val="18"/>
                <w:szCs w:val="18"/>
                <w:lang w:eastAsia="pl-PL"/>
              </w:rPr>
              <w:t>Escherichia coli</w:t>
            </w:r>
          </w:p>
        </w:tc>
        <w:tc>
          <w:tcPr>
            <w:tcW w:w="861" w:type="dxa"/>
            <w:tcBorders>
              <w:top w:val="nil"/>
              <w:left w:val="nil"/>
              <w:bottom w:val="nil"/>
              <w:right w:val="nil"/>
            </w:tcBorders>
            <w:shd w:val="clear" w:color="auto" w:fill="auto"/>
            <w:vAlign w:val="center"/>
            <w:hideMark/>
          </w:tcPr>
          <w:p w14:paraId="2D586914" w14:textId="77777777" w:rsidR="0003115A" w:rsidRPr="0003115A" w:rsidRDefault="0003115A" w:rsidP="0003115A">
            <w:pPr>
              <w:spacing w:line="240" w:lineRule="auto"/>
              <w:rPr>
                <w:rFonts w:ascii="Times New Roman" w:eastAsia="Times New Roman" w:hAnsi="Times New Roman" w:cs="Times New Roman"/>
                <w:b/>
                <w:bCs/>
                <w:i/>
                <w:iCs/>
                <w:color w:val="000000"/>
                <w:sz w:val="18"/>
                <w:szCs w:val="18"/>
                <w:lang w:val="pl-PL" w:eastAsia="pl-PL"/>
              </w:rPr>
            </w:pPr>
          </w:p>
        </w:tc>
        <w:tc>
          <w:tcPr>
            <w:tcW w:w="861" w:type="dxa"/>
            <w:tcBorders>
              <w:top w:val="nil"/>
              <w:left w:val="nil"/>
              <w:bottom w:val="nil"/>
              <w:right w:val="nil"/>
            </w:tcBorders>
            <w:shd w:val="clear" w:color="auto" w:fill="auto"/>
            <w:vAlign w:val="center"/>
            <w:hideMark/>
          </w:tcPr>
          <w:p w14:paraId="33C3E993" w14:textId="77777777" w:rsidR="0003115A" w:rsidRPr="0003115A" w:rsidRDefault="0003115A" w:rsidP="0003115A">
            <w:pPr>
              <w:spacing w:line="240" w:lineRule="auto"/>
              <w:jc w:val="center"/>
              <w:rPr>
                <w:rFonts w:ascii="Times New Roman" w:eastAsia="Times New Roman" w:hAnsi="Times New Roman" w:cs="Times New Roman"/>
                <w:sz w:val="20"/>
                <w:szCs w:val="20"/>
                <w:lang w:val="pl-PL" w:eastAsia="pl-PL"/>
              </w:rPr>
            </w:pPr>
          </w:p>
        </w:tc>
        <w:tc>
          <w:tcPr>
            <w:tcW w:w="882" w:type="dxa"/>
            <w:tcBorders>
              <w:top w:val="nil"/>
              <w:left w:val="nil"/>
              <w:bottom w:val="nil"/>
              <w:right w:val="nil"/>
            </w:tcBorders>
            <w:shd w:val="clear" w:color="auto" w:fill="auto"/>
            <w:vAlign w:val="center"/>
            <w:hideMark/>
          </w:tcPr>
          <w:p w14:paraId="7DE486EA" w14:textId="77777777" w:rsidR="0003115A" w:rsidRPr="0003115A" w:rsidRDefault="0003115A" w:rsidP="0003115A">
            <w:pPr>
              <w:spacing w:line="240" w:lineRule="auto"/>
              <w:jc w:val="center"/>
              <w:rPr>
                <w:rFonts w:ascii="Times New Roman" w:eastAsia="Times New Roman" w:hAnsi="Times New Roman" w:cs="Times New Roman"/>
                <w:sz w:val="20"/>
                <w:szCs w:val="20"/>
                <w:lang w:val="pl-PL" w:eastAsia="pl-PL"/>
              </w:rPr>
            </w:pPr>
          </w:p>
        </w:tc>
        <w:tc>
          <w:tcPr>
            <w:tcW w:w="668" w:type="dxa"/>
            <w:tcBorders>
              <w:top w:val="nil"/>
              <w:left w:val="nil"/>
              <w:bottom w:val="nil"/>
              <w:right w:val="nil"/>
            </w:tcBorders>
            <w:shd w:val="clear" w:color="auto" w:fill="auto"/>
            <w:vAlign w:val="center"/>
            <w:hideMark/>
          </w:tcPr>
          <w:p w14:paraId="4318A908" w14:textId="77777777" w:rsidR="0003115A" w:rsidRPr="0003115A" w:rsidRDefault="0003115A" w:rsidP="0003115A">
            <w:pPr>
              <w:spacing w:line="240" w:lineRule="auto"/>
              <w:jc w:val="center"/>
              <w:rPr>
                <w:rFonts w:ascii="Times New Roman" w:eastAsia="Times New Roman" w:hAnsi="Times New Roman" w:cs="Times New Roman"/>
                <w:sz w:val="20"/>
                <w:szCs w:val="20"/>
                <w:lang w:val="pl-PL" w:eastAsia="pl-PL"/>
              </w:rPr>
            </w:pPr>
          </w:p>
        </w:tc>
        <w:tc>
          <w:tcPr>
            <w:tcW w:w="1417" w:type="dxa"/>
            <w:tcBorders>
              <w:top w:val="nil"/>
              <w:left w:val="nil"/>
              <w:bottom w:val="nil"/>
              <w:right w:val="nil"/>
            </w:tcBorders>
            <w:shd w:val="clear" w:color="auto" w:fill="auto"/>
            <w:vAlign w:val="center"/>
            <w:hideMark/>
          </w:tcPr>
          <w:p w14:paraId="241972A5" w14:textId="77777777" w:rsidR="0003115A" w:rsidRPr="0003115A" w:rsidRDefault="0003115A" w:rsidP="0003115A">
            <w:pPr>
              <w:spacing w:line="240" w:lineRule="auto"/>
              <w:jc w:val="center"/>
              <w:rPr>
                <w:rFonts w:ascii="Times New Roman" w:eastAsia="Times New Roman" w:hAnsi="Times New Roman" w:cs="Times New Roman"/>
                <w:sz w:val="20"/>
                <w:szCs w:val="20"/>
                <w:lang w:val="pl-PL" w:eastAsia="pl-PL"/>
              </w:rPr>
            </w:pPr>
          </w:p>
        </w:tc>
        <w:tc>
          <w:tcPr>
            <w:tcW w:w="1543" w:type="dxa"/>
            <w:tcBorders>
              <w:top w:val="nil"/>
              <w:left w:val="nil"/>
              <w:bottom w:val="nil"/>
              <w:right w:val="nil"/>
            </w:tcBorders>
            <w:shd w:val="clear" w:color="auto" w:fill="auto"/>
            <w:vAlign w:val="center"/>
            <w:hideMark/>
          </w:tcPr>
          <w:p w14:paraId="7F4FFC81" w14:textId="77777777" w:rsidR="0003115A" w:rsidRPr="0003115A" w:rsidRDefault="0003115A" w:rsidP="0003115A">
            <w:pPr>
              <w:spacing w:line="240" w:lineRule="auto"/>
              <w:jc w:val="center"/>
              <w:rPr>
                <w:rFonts w:ascii="Times New Roman" w:eastAsia="Times New Roman" w:hAnsi="Times New Roman" w:cs="Times New Roman"/>
                <w:sz w:val="20"/>
                <w:szCs w:val="20"/>
                <w:lang w:val="pl-PL" w:eastAsia="pl-PL"/>
              </w:rPr>
            </w:pPr>
          </w:p>
        </w:tc>
        <w:tc>
          <w:tcPr>
            <w:tcW w:w="1438" w:type="dxa"/>
            <w:tcBorders>
              <w:top w:val="nil"/>
              <w:left w:val="nil"/>
              <w:bottom w:val="nil"/>
              <w:right w:val="nil"/>
            </w:tcBorders>
            <w:shd w:val="clear" w:color="auto" w:fill="auto"/>
            <w:vAlign w:val="center"/>
            <w:hideMark/>
          </w:tcPr>
          <w:p w14:paraId="3A96D587" w14:textId="77777777" w:rsidR="0003115A" w:rsidRPr="0003115A" w:rsidRDefault="0003115A" w:rsidP="0003115A">
            <w:pPr>
              <w:spacing w:line="240" w:lineRule="auto"/>
              <w:rPr>
                <w:rFonts w:ascii="Times New Roman" w:eastAsia="Times New Roman" w:hAnsi="Times New Roman" w:cs="Times New Roman"/>
                <w:sz w:val="20"/>
                <w:szCs w:val="20"/>
                <w:lang w:val="pl-PL" w:eastAsia="pl-PL"/>
              </w:rPr>
            </w:pPr>
          </w:p>
        </w:tc>
      </w:tr>
      <w:tr w:rsidR="0003115A" w:rsidRPr="0003115A" w14:paraId="09168035" w14:textId="77777777" w:rsidTr="0003115A">
        <w:trPr>
          <w:trHeight w:val="284"/>
        </w:trPr>
        <w:tc>
          <w:tcPr>
            <w:tcW w:w="1690" w:type="dxa"/>
            <w:tcBorders>
              <w:top w:val="nil"/>
              <w:left w:val="nil"/>
              <w:bottom w:val="nil"/>
              <w:right w:val="nil"/>
            </w:tcBorders>
            <w:shd w:val="clear" w:color="auto" w:fill="auto"/>
            <w:vAlign w:val="center"/>
            <w:hideMark/>
          </w:tcPr>
          <w:p w14:paraId="12147E9B" w14:textId="77777777" w:rsidR="0003115A" w:rsidRPr="0003115A" w:rsidRDefault="0003115A" w:rsidP="0003115A">
            <w:pPr>
              <w:spacing w:line="240" w:lineRule="auto"/>
              <w:rPr>
                <w:rFonts w:ascii="Times New Roman" w:eastAsia="Times New Roman" w:hAnsi="Times New Roman" w:cs="Times New Roman"/>
                <w:b/>
                <w:bCs/>
                <w:color w:val="000000"/>
                <w:sz w:val="18"/>
                <w:szCs w:val="18"/>
                <w:lang w:val="pl-PL" w:eastAsia="pl-PL"/>
              </w:rPr>
            </w:pPr>
            <w:r w:rsidRPr="0003115A">
              <w:rPr>
                <w:rFonts w:ascii="Times New Roman" w:eastAsia="Times New Roman" w:hAnsi="Times New Roman" w:cs="Times New Roman"/>
                <w:b/>
                <w:bCs/>
                <w:color w:val="000000"/>
                <w:sz w:val="18"/>
                <w:szCs w:val="18"/>
                <w:lang w:eastAsia="pl-PL"/>
              </w:rPr>
              <w:t>Total phytosterols</w:t>
            </w:r>
          </w:p>
        </w:tc>
        <w:tc>
          <w:tcPr>
            <w:tcW w:w="861" w:type="dxa"/>
            <w:tcBorders>
              <w:top w:val="nil"/>
              <w:left w:val="nil"/>
              <w:bottom w:val="nil"/>
              <w:right w:val="nil"/>
            </w:tcBorders>
            <w:shd w:val="clear" w:color="auto" w:fill="auto"/>
            <w:vAlign w:val="center"/>
            <w:hideMark/>
          </w:tcPr>
          <w:p w14:paraId="3749BB47"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17 (53.1)</w:t>
            </w:r>
          </w:p>
        </w:tc>
        <w:tc>
          <w:tcPr>
            <w:tcW w:w="861" w:type="dxa"/>
            <w:tcBorders>
              <w:top w:val="nil"/>
              <w:left w:val="nil"/>
              <w:bottom w:val="nil"/>
              <w:right w:val="nil"/>
            </w:tcBorders>
            <w:shd w:val="clear" w:color="auto" w:fill="auto"/>
            <w:vAlign w:val="center"/>
            <w:hideMark/>
          </w:tcPr>
          <w:p w14:paraId="22A26AC3"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11 (35.5)</w:t>
            </w:r>
          </w:p>
        </w:tc>
        <w:tc>
          <w:tcPr>
            <w:tcW w:w="882" w:type="dxa"/>
            <w:tcBorders>
              <w:top w:val="nil"/>
              <w:left w:val="nil"/>
              <w:bottom w:val="nil"/>
              <w:right w:val="nil"/>
            </w:tcBorders>
            <w:shd w:val="clear" w:color="auto" w:fill="auto"/>
            <w:vAlign w:val="center"/>
            <w:hideMark/>
          </w:tcPr>
          <w:p w14:paraId="4BE677C2"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12 (37.5)</w:t>
            </w:r>
          </w:p>
        </w:tc>
        <w:tc>
          <w:tcPr>
            <w:tcW w:w="668" w:type="dxa"/>
            <w:tcBorders>
              <w:top w:val="nil"/>
              <w:left w:val="nil"/>
              <w:bottom w:val="nil"/>
              <w:right w:val="nil"/>
            </w:tcBorders>
            <w:shd w:val="clear" w:color="auto" w:fill="auto"/>
            <w:vAlign w:val="center"/>
            <w:hideMark/>
          </w:tcPr>
          <w:p w14:paraId="638D1ACD"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1 (ref.)</w:t>
            </w:r>
          </w:p>
        </w:tc>
        <w:tc>
          <w:tcPr>
            <w:tcW w:w="1417" w:type="dxa"/>
            <w:tcBorders>
              <w:top w:val="nil"/>
              <w:left w:val="nil"/>
              <w:bottom w:val="nil"/>
              <w:right w:val="nil"/>
            </w:tcBorders>
            <w:shd w:val="clear" w:color="auto" w:fill="auto"/>
            <w:vAlign w:val="center"/>
            <w:hideMark/>
          </w:tcPr>
          <w:p w14:paraId="374A15B2"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0.55 (0.18-1.59)</w:t>
            </w:r>
          </w:p>
        </w:tc>
        <w:tc>
          <w:tcPr>
            <w:tcW w:w="1543" w:type="dxa"/>
            <w:tcBorders>
              <w:top w:val="nil"/>
              <w:left w:val="nil"/>
              <w:bottom w:val="nil"/>
              <w:right w:val="nil"/>
            </w:tcBorders>
            <w:shd w:val="clear" w:color="auto" w:fill="auto"/>
            <w:vAlign w:val="center"/>
            <w:hideMark/>
          </w:tcPr>
          <w:p w14:paraId="302F24BB" w14:textId="77777777" w:rsidR="0003115A" w:rsidRPr="0003115A" w:rsidRDefault="0003115A" w:rsidP="0003115A">
            <w:pPr>
              <w:spacing w:line="240" w:lineRule="auto"/>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0.34 (0.10-1.08)'</w:t>
            </w:r>
          </w:p>
        </w:tc>
        <w:tc>
          <w:tcPr>
            <w:tcW w:w="1438" w:type="dxa"/>
            <w:tcBorders>
              <w:top w:val="nil"/>
              <w:left w:val="nil"/>
              <w:bottom w:val="nil"/>
              <w:right w:val="nil"/>
            </w:tcBorders>
            <w:shd w:val="clear" w:color="auto" w:fill="auto"/>
            <w:vAlign w:val="center"/>
            <w:hideMark/>
          </w:tcPr>
          <w:p w14:paraId="1BA0F653"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0.72 (0.44-1.20)</w:t>
            </w:r>
          </w:p>
        </w:tc>
      </w:tr>
      <w:tr w:rsidR="0003115A" w:rsidRPr="0003115A" w14:paraId="51FADF09" w14:textId="77777777" w:rsidTr="0003115A">
        <w:trPr>
          <w:trHeight w:val="284"/>
        </w:trPr>
        <w:tc>
          <w:tcPr>
            <w:tcW w:w="1690" w:type="dxa"/>
            <w:tcBorders>
              <w:top w:val="nil"/>
              <w:left w:val="nil"/>
              <w:bottom w:val="nil"/>
              <w:right w:val="nil"/>
            </w:tcBorders>
            <w:shd w:val="clear" w:color="auto" w:fill="auto"/>
            <w:vAlign w:val="center"/>
            <w:hideMark/>
          </w:tcPr>
          <w:p w14:paraId="3F41319E" w14:textId="77777777" w:rsidR="0003115A" w:rsidRPr="0003115A" w:rsidRDefault="0003115A" w:rsidP="0003115A">
            <w:pPr>
              <w:spacing w:line="240" w:lineRule="auto"/>
              <w:rPr>
                <w:rFonts w:ascii="Times New Roman" w:eastAsia="Times New Roman" w:hAnsi="Times New Roman" w:cs="Times New Roman"/>
                <w:b/>
                <w:bCs/>
                <w:color w:val="000000"/>
                <w:sz w:val="18"/>
                <w:szCs w:val="18"/>
                <w:lang w:val="pl-PL" w:eastAsia="pl-PL"/>
              </w:rPr>
            </w:pPr>
            <w:r w:rsidRPr="0003115A">
              <w:rPr>
                <w:rFonts w:ascii="Times New Roman" w:eastAsia="Times New Roman" w:hAnsi="Times New Roman" w:cs="Times New Roman"/>
                <w:b/>
                <w:bCs/>
                <w:color w:val="000000"/>
                <w:sz w:val="18"/>
                <w:szCs w:val="18"/>
                <w:lang w:eastAsia="pl-PL"/>
              </w:rPr>
              <w:t>Stigmasterols</w:t>
            </w:r>
          </w:p>
        </w:tc>
        <w:tc>
          <w:tcPr>
            <w:tcW w:w="861" w:type="dxa"/>
            <w:tcBorders>
              <w:top w:val="nil"/>
              <w:left w:val="nil"/>
              <w:bottom w:val="nil"/>
              <w:right w:val="nil"/>
            </w:tcBorders>
            <w:shd w:val="clear" w:color="auto" w:fill="auto"/>
            <w:vAlign w:val="center"/>
            <w:hideMark/>
          </w:tcPr>
          <w:p w14:paraId="4319555D"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17 (53.1)</w:t>
            </w:r>
          </w:p>
        </w:tc>
        <w:tc>
          <w:tcPr>
            <w:tcW w:w="861" w:type="dxa"/>
            <w:tcBorders>
              <w:top w:val="nil"/>
              <w:left w:val="nil"/>
              <w:bottom w:val="nil"/>
              <w:right w:val="nil"/>
            </w:tcBorders>
            <w:shd w:val="clear" w:color="auto" w:fill="auto"/>
            <w:vAlign w:val="center"/>
            <w:hideMark/>
          </w:tcPr>
          <w:p w14:paraId="3DEC97E4"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10 (32.3)</w:t>
            </w:r>
          </w:p>
        </w:tc>
        <w:tc>
          <w:tcPr>
            <w:tcW w:w="882" w:type="dxa"/>
            <w:tcBorders>
              <w:top w:val="nil"/>
              <w:left w:val="nil"/>
              <w:bottom w:val="nil"/>
              <w:right w:val="nil"/>
            </w:tcBorders>
            <w:shd w:val="clear" w:color="auto" w:fill="auto"/>
            <w:vAlign w:val="center"/>
            <w:hideMark/>
          </w:tcPr>
          <w:p w14:paraId="388BEE21"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13 (40.6)</w:t>
            </w:r>
          </w:p>
        </w:tc>
        <w:tc>
          <w:tcPr>
            <w:tcW w:w="668" w:type="dxa"/>
            <w:tcBorders>
              <w:top w:val="nil"/>
              <w:left w:val="nil"/>
              <w:bottom w:val="nil"/>
              <w:right w:val="nil"/>
            </w:tcBorders>
            <w:shd w:val="clear" w:color="auto" w:fill="auto"/>
            <w:vAlign w:val="center"/>
            <w:hideMark/>
          </w:tcPr>
          <w:p w14:paraId="6B3B3BD5"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1 (ref.)</w:t>
            </w:r>
          </w:p>
        </w:tc>
        <w:tc>
          <w:tcPr>
            <w:tcW w:w="1417" w:type="dxa"/>
            <w:tcBorders>
              <w:top w:val="nil"/>
              <w:left w:val="nil"/>
              <w:bottom w:val="nil"/>
              <w:right w:val="nil"/>
            </w:tcBorders>
            <w:shd w:val="clear" w:color="auto" w:fill="auto"/>
            <w:vAlign w:val="center"/>
            <w:hideMark/>
          </w:tcPr>
          <w:p w14:paraId="5A733E08"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0.42 (0.14-1.23)</w:t>
            </w:r>
          </w:p>
        </w:tc>
        <w:tc>
          <w:tcPr>
            <w:tcW w:w="1543" w:type="dxa"/>
            <w:tcBorders>
              <w:top w:val="nil"/>
              <w:left w:val="nil"/>
              <w:bottom w:val="nil"/>
              <w:right w:val="nil"/>
            </w:tcBorders>
            <w:shd w:val="clear" w:color="auto" w:fill="auto"/>
            <w:vAlign w:val="center"/>
            <w:hideMark/>
          </w:tcPr>
          <w:p w14:paraId="121FA93A" w14:textId="77777777" w:rsidR="0003115A" w:rsidRPr="0003115A" w:rsidRDefault="0003115A" w:rsidP="0003115A">
            <w:pPr>
              <w:spacing w:line="240" w:lineRule="auto"/>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0.44 (0.13-1.38)</w:t>
            </w:r>
          </w:p>
        </w:tc>
        <w:tc>
          <w:tcPr>
            <w:tcW w:w="1438" w:type="dxa"/>
            <w:tcBorders>
              <w:top w:val="nil"/>
              <w:left w:val="nil"/>
              <w:bottom w:val="nil"/>
              <w:right w:val="nil"/>
            </w:tcBorders>
            <w:shd w:val="clear" w:color="auto" w:fill="auto"/>
            <w:vAlign w:val="center"/>
            <w:hideMark/>
          </w:tcPr>
          <w:p w14:paraId="63ABD442"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0.77 (0.47-1.27)</w:t>
            </w:r>
          </w:p>
        </w:tc>
      </w:tr>
      <w:tr w:rsidR="0003115A" w:rsidRPr="0003115A" w14:paraId="76AA096E" w14:textId="77777777" w:rsidTr="00970570">
        <w:trPr>
          <w:trHeight w:val="284"/>
        </w:trPr>
        <w:tc>
          <w:tcPr>
            <w:tcW w:w="1690" w:type="dxa"/>
            <w:tcBorders>
              <w:top w:val="nil"/>
              <w:left w:val="nil"/>
              <w:right w:val="nil"/>
            </w:tcBorders>
            <w:shd w:val="clear" w:color="auto" w:fill="auto"/>
            <w:vAlign w:val="center"/>
            <w:hideMark/>
          </w:tcPr>
          <w:p w14:paraId="204B4E2A" w14:textId="77777777" w:rsidR="0003115A" w:rsidRPr="0003115A" w:rsidRDefault="0003115A" w:rsidP="0003115A">
            <w:pPr>
              <w:spacing w:line="240" w:lineRule="auto"/>
              <w:rPr>
                <w:rFonts w:ascii="Times New Roman" w:eastAsia="Times New Roman" w:hAnsi="Times New Roman" w:cs="Times New Roman"/>
                <w:b/>
                <w:bCs/>
                <w:color w:val="000000"/>
                <w:sz w:val="18"/>
                <w:szCs w:val="18"/>
                <w:lang w:val="pl-PL" w:eastAsia="pl-PL"/>
              </w:rPr>
            </w:pPr>
            <w:r w:rsidRPr="0003115A">
              <w:rPr>
                <w:rFonts w:ascii="Times New Roman" w:eastAsia="Times New Roman" w:hAnsi="Times New Roman" w:cs="Times New Roman"/>
                <w:b/>
                <w:bCs/>
                <w:color w:val="000000"/>
                <w:sz w:val="18"/>
                <w:szCs w:val="18"/>
                <w:lang w:eastAsia="pl-PL"/>
              </w:rPr>
              <w:t>Campesterols</w:t>
            </w:r>
          </w:p>
        </w:tc>
        <w:tc>
          <w:tcPr>
            <w:tcW w:w="861" w:type="dxa"/>
            <w:tcBorders>
              <w:top w:val="nil"/>
              <w:left w:val="nil"/>
              <w:right w:val="nil"/>
            </w:tcBorders>
            <w:shd w:val="clear" w:color="auto" w:fill="auto"/>
            <w:vAlign w:val="center"/>
            <w:hideMark/>
          </w:tcPr>
          <w:p w14:paraId="04025856"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15 (46.9)</w:t>
            </w:r>
          </w:p>
        </w:tc>
        <w:tc>
          <w:tcPr>
            <w:tcW w:w="861" w:type="dxa"/>
            <w:tcBorders>
              <w:top w:val="nil"/>
              <w:left w:val="nil"/>
              <w:right w:val="nil"/>
            </w:tcBorders>
            <w:shd w:val="clear" w:color="auto" w:fill="auto"/>
            <w:vAlign w:val="center"/>
            <w:hideMark/>
          </w:tcPr>
          <w:p w14:paraId="69037BC2"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12 (38.7)</w:t>
            </w:r>
          </w:p>
        </w:tc>
        <w:tc>
          <w:tcPr>
            <w:tcW w:w="882" w:type="dxa"/>
            <w:tcBorders>
              <w:top w:val="nil"/>
              <w:left w:val="nil"/>
              <w:right w:val="nil"/>
            </w:tcBorders>
            <w:shd w:val="clear" w:color="auto" w:fill="auto"/>
            <w:vAlign w:val="center"/>
            <w:hideMark/>
          </w:tcPr>
          <w:p w14:paraId="45AFBB3C"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13 (40.6)</w:t>
            </w:r>
          </w:p>
        </w:tc>
        <w:tc>
          <w:tcPr>
            <w:tcW w:w="668" w:type="dxa"/>
            <w:tcBorders>
              <w:top w:val="nil"/>
              <w:left w:val="nil"/>
              <w:right w:val="nil"/>
            </w:tcBorders>
            <w:shd w:val="clear" w:color="auto" w:fill="auto"/>
            <w:vAlign w:val="center"/>
            <w:hideMark/>
          </w:tcPr>
          <w:p w14:paraId="01AECD02"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1 (ref.)</w:t>
            </w:r>
          </w:p>
        </w:tc>
        <w:tc>
          <w:tcPr>
            <w:tcW w:w="1417" w:type="dxa"/>
            <w:tcBorders>
              <w:top w:val="nil"/>
              <w:left w:val="nil"/>
              <w:right w:val="nil"/>
            </w:tcBorders>
            <w:shd w:val="clear" w:color="auto" w:fill="auto"/>
            <w:vAlign w:val="center"/>
            <w:hideMark/>
          </w:tcPr>
          <w:p w14:paraId="29FB81E5"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0.70 (0.24-2.00)</w:t>
            </w:r>
          </w:p>
        </w:tc>
        <w:tc>
          <w:tcPr>
            <w:tcW w:w="1543" w:type="dxa"/>
            <w:tcBorders>
              <w:top w:val="nil"/>
              <w:left w:val="nil"/>
              <w:right w:val="nil"/>
            </w:tcBorders>
            <w:shd w:val="clear" w:color="auto" w:fill="auto"/>
            <w:vAlign w:val="center"/>
            <w:hideMark/>
          </w:tcPr>
          <w:p w14:paraId="30B30290" w14:textId="77777777" w:rsidR="0003115A" w:rsidRPr="0003115A" w:rsidRDefault="0003115A" w:rsidP="0003115A">
            <w:pPr>
              <w:spacing w:line="240" w:lineRule="auto"/>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0.67 (0.23-1.87)</w:t>
            </w:r>
          </w:p>
        </w:tc>
        <w:tc>
          <w:tcPr>
            <w:tcW w:w="1438" w:type="dxa"/>
            <w:tcBorders>
              <w:top w:val="nil"/>
              <w:left w:val="nil"/>
              <w:right w:val="nil"/>
            </w:tcBorders>
            <w:shd w:val="clear" w:color="auto" w:fill="auto"/>
            <w:vAlign w:val="center"/>
            <w:hideMark/>
          </w:tcPr>
          <w:p w14:paraId="5E762D05"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0.88 (0.53-1.45)</w:t>
            </w:r>
          </w:p>
        </w:tc>
      </w:tr>
      <w:tr w:rsidR="0003115A" w:rsidRPr="0003115A" w14:paraId="009C9251" w14:textId="77777777" w:rsidTr="00970570">
        <w:trPr>
          <w:trHeight w:val="284"/>
        </w:trPr>
        <w:tc>
          <w:tcPr>
            <w:tcW w:w="1690" w:type="dxa"/>
            <w:tcBorders>
              <w:top w:val="nil"/>
              <w:left w:val="nil"/>
              <w:bottom w:val="single" w:sz="4" w:space="0" w:color="auto"/>
              <w:right w:val="nil"/>
            </w:tcBorders>
            <w:shd w:val="clear" w:color="auto" w:fill="auto"/>
            <w:vAlign w:val="center"/>
            <w:hideMark/>
          </w:tcPr>
          <w:p w14:paraId="7438C163" w14:textId="77777777" w:rsidR="0003115A" w:rsidRPr="0003115A" w:rsidRDefault="0003115A" w:rsidP="0003115A">
            <w:pPr>
              <w:spacing w:line="240" w:lineRule="auto"/>
              <w:rPr>
                <w:rFonts w:ascii="Times New Roman" w:eastAsia="Times New Roman" w:hAnsi="Times New Roman" w:cs="Times New Roman"/>
                <w:b/>
                <w:bCs/>
                <w:color w:val="000000"/>
                <w:sz w:val="18"/>
                <w:szCs w:val="18"/>
                <w:lang w:val="pl-PL" w:eastAsia="pl-PL"/>
              </w:rPr>
            </w:pPr>
            <w:r w:rsidRPr="0003115A">
              <w:rPr>
                <w:rFonts w:ascii="Times New Roman" w:eastAsia="Times New Roman" w:hAnsi="Times New Roman" w:cs="Times New Roman"/>
                <w:b/>
                <w:bCs/>
                <w:color w:val="000000"/>
                <w:sz w:val="18"/>
                <w:szCs w:val="18"/>
                <w:lang w:eastAsia="pl-PL"/>
              </w:rPr>
              <w:t>β-Sitosterols</w:t>
            </w:r>
          </w:p>
        </w:tc>
        <w:tc>
          <w:tcPr>
            <w:tcW w:w="861" w:type="dxa"/>
            <w:tcBorders>
              <w:top w:val="nil"/>
              <w:left w:val="nil"/>
              <w:bottom w:val="single" w:sz="4" w:space="0" w:color="auto"/>
              <w:right w:val="nil"/>
            </w:tcBorders>
            <w:shd w:val="clear" w:color="auto" w:fill="auto"/>
            <w:vAlign w:val="center"/>
            <w:hideMark/>
          </w:tcPr>
          <w:p w14:paraId="405FD9B1"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18 (56.3)</w:t>
            </w:r>
          </w:p>
        </w:tc>
        <w:tc>
          <w:tcPr>
            <w:tcW w:w="861" w:type="dxa"/>
            <w:tcBorders>
              <w:top w:val="nil"/>
              <w:left w:val="nil"/>
              <w:bottom w:val="single" w:sz="4" w:space="0" w:color="auto"/>
              <w:right w:val="nil"/>
            </w:tcBorders>
            <w:shd w:val="clear" w:color="auto" w:fill="auto"/>
            <w:vAlign w:val="center"/>
            <w:hideMark/>
          </w:tcPr>
          <w:p w14:paraId="382F3657"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11 (35.5)</w:t>
            </w:r>
          </w:p>
        </w:tc>
        <w:tc>
          <w:tcPr>
            <w:tcW w:w="882" w:type="dxa"/>
            <w:tcBorders>
              <w:top w:val="nil"/>
              <w:left w:val="nil"/>
              <w:bottom w:val="single" w:sz="4" w:space="0" w:color="auto"/>
              <w:right w:val="nil"/>
            </w:tcBorders>
            <w:shd w:val="clear" w:color="auto" w:fill="auto"/>
            <w:vAlign w:val="center"/>
            <w:hideMark/>
          </w:tcPr>
          <w:p w14:paraId="064475AF"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11 (34.4)</w:t>
            </w:r>
          </w:p>
        </w:tc>
        <w:tc>
          <w:tcPr>
            <w:tcW w:w="668" w:type="dxa"/>
            <w:tcBorders>
              <w:top w:val="nil"/>
              <w:left w:val="nil"/>
              <w:bottom w:val="single" w:sz="4" w:space="0" w:color="auto"/>
              <w:right w:val="nil"/>
            </w:tcBorders>
            <w:shd w:val="clear" w:color="auto" w:fill="auto"/>
            <w:vAlign w:val="center"/>
            <w:hideMark/>
          </w:tcPr>
          <w:p w14:paraId="0B637865"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1 (ref.)</w:t>
            </w:r>
          </w:p>
        </w:tc>
        <w:tc>
          <w:tcPr>
            <w:tcW w:w="1417" w:type="dxa"/>
            <w:tcBorders>
              <w:top w:val="nil"/>
              <w:left w:val="nil"/>
              <w:bottom w:val="single" w:sz="4" w:space="0" w:color="auto"/>
              <w:right w:val="nil"/>
            </w:tcBorders>
            <w:shd w:val="clear" w:color="auto" w:fill="auto"/>
            <w:vAlign w:val="center"/>
            <w:hideMark/>
          </w:tcPr>
          <w:p w14:paraId="020E688D"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0.39 (0.13-1.11)</w:t>
            </w:r>
          </w:p>
        </w:tc>
        <w:tc>
          <w:tcPr>
            <w:tcW w:w="1543" w:type="dxa"/>
            <w:tcBorders>
              <w:top w:val="nil"/>
              <w:left w:val="nil"/>
              <w:bottom w:val="single" w:sz="4" w:space="0" w:color="auto"/>
              <w:right w:val="nil"/>
            </w:tcBorders>
            <w:shd w:val="clear" w:color="auto" w:fill="auto"/>
            <w:vAlign w:val="center"/>
            <w:hideMark/>
          </w:tcPr>
          <w:p w14:paraId="7DCDA2FD" w14:textId="77777777" w:rsidR="0003115A" w:rsidRPr="0003115A" w:rsidRDefault="0003115A" w:rsidP="0003115A">
            <w:pPr>
              <w:spacing w:line="240" w:lineRule="auto"/>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0.28 (0.08-0.86)*</w:t>
            </w:r>
          </w:p>
        </w:tc>
        <w:tc>
          <w:tcPr>
            <w:tcW w:w="1438" w:type="dxa"/>
            <w:tcBorders>
              <w:top w:val="nil"/>
              <w:left w:val="nil"/>
              <w:bottom w:val="single" w:sz="4" w:space="0" w:color="auto"/>
              <w:right w:val="nil"/>
            </w:tcBorders>
            <w:shd w:val="clear" w:color="auto" w:fill="auto"/>
            <w:vAlign w:val="center"/>
            <w:hideMark/>
          </w:tcPr>
          <w:p w14:paraId="54F2C5D6" w14:textId="77777777" w:rsidR="0003115A" w:rsidRPr="0003115A" w:rsidRDefault="0003115A" w:rsidP="0003115A">
            <w:pPr>
              <w:spacing w:line="240" w:lineRule="auto"/>
              <w:jc w:val="center"/>
              <w:rPr>
                <w:rFonts w:ascii="Times New Roman" w:eastAsia="Times New Roman" w:hAnsi="Times New Roman" w:cs="Times New Roman"/>
                <w:color w:val="000000"/>
                <w:sz w:val="18"/>
                <w:szCs w:val="18"/>
                <w:lang w:val="pl-PL" w:eastAsia="pl-PL"/>
              </w:rPr>
            </w:pPr>
            <w:r w:rsidRPr="0003115A">
              <w:rPr>
                <w:rFonts w:ascii="Times New Roman" w:eastAsia="Times New Roman" w:hAnsi="Times New Roman" w:cs="Times New Roman"/>
                <w:color w:val="000000"/>
                <w:sz w:val="18"/>
                <w:szCs w:val="18"/>
                <w:lang w:eastAsia="pl-PL"/>
              </w:rPr>
              <w:t>0.63 (0.38-1.05)</w:t>
            </w:r>
          </w:p>
        </w:tc>
      </w:tr>
    </w:tbl>
    <w:p w14:paraId="4897DD58" w14:textId="52B1E2ED" w:rsidR="0061521C" w:rsidRDefault="007F3DD8" w:rsidP="00B80C1A">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1, T2, T3 – tertile groups, </w:t>
      </w:r>
      <w:r w:rsidR="0061521C" w:rsidRPr="0061521C">
        <w:rPr>
          <w:rFonts w:ascii="Times New Roman" w:eastAsia="Times New Roman" w:hAnsi="Times New Roman" w:cs="Times New Roman"/>
          <w:sz w:val="24"/>
          <w:szCs w:val="24"/>
        </w:rPr>
        <w:t xml:space="preserve">*P&lt;0.05, **P&lt;0.01, ***P&lt;0.001 from Chi-squared test of independence or logistic regression test for trend, </w:t>
      </w:r>
      <w:r w:rsidR="0061521C" w:rsidRPr="00A33D63">
        <w:rPr>
          <w:rFonts w:ascii="Times New Roman" w:eastAsia="Times New Roman" w:hAnsi="Times New Roman" w:cs="Times New Roman"/>
          <w:sz w:val="24"/>
          <w:szCs w:val="24"/>
          <w:vertAlign w:val="superscript"/>
        </w:rPr>
        <w:t>&amp;</w:t>
      </w:r>
      <w:r w:rsidR="0061521C" w:rsidRPr="0061521C">
        <w:rPr>
          <w:rFonts w:ascii="Times New Roman" w:eastAsia="Times New Roman" w:hAnsi="Times New Roman" w:cs="Times New Roman"/>
          <w:sz w:val="24"/>
          <w:szCs w:val="24"/>
        </w:rPr>
        <w:t>adjusted to age, sex, diet and total energy intake.</w:t>
      </w:r>
    </w:p>
    <w:p w14:paraId="25C0C84C" w14:textId="77777777" w:rsidR="00832C38" w:rsidRDefault="00832C38" w:rsidP="00B80C1A">
      <w:pPr>
        <w:spacing w:line="240" w:lineRule="auto"/>
        <w:jc w:val="both"/>
        <w:rPr>
          <w:rFonts w:ascii="Times New Roman" w:eastAsia="Times New Roman" w:hAnsi="Times New Roman" w:cs="Times New Roman"/>
          <w:sz w:val="24"/>
          <w:szCs w:val="24"/>
        </w:rPr>
        <w:sectPr w:rsidR="00832C38">
          <w:footerReference w:type="default" r:id="rId9"/>
          <w:pgSz w:w="12240" w:h="15840"/>
          <w:pgMar w:top="1440" w:right="1440" w:bottom="1440" w:left="1440" w:header="720" w:footer="720" w:gutter="0"/>
          <w:pgNumType w:start="1"/>
          <w:cols w:space="720"/>
        </w:sectPr>
      </w:pPr>
    </w:p>
    <w:p w14:paraId="2EE998C1" w14:textId="71579910" w:rsidR="00B80C1A" w:rsidRPr="00B80C1A" w:rsidRDefault="008B74BC" w:rsidP="00B80C1A">
      <w:pPr>
        <w:spacing w:line="240" w:lineRule="auto"/>
        <w:jc w:val="both"/>
        <w:rPr>
          <w:rFonts w:ascii="Times New Roman" w:eastAsia="Times New Roman" w:hAnsi="Times New Roman" w:cs="Times New Roman"/>
          <w:sz w:val="24"/>
          <w:szCs w:val="24"/>
        </w:rPr>
      </w:pPr>
      <w:r w:rsidRPr="00910A55">
        <w:rPr>
          <w:rFonts w:ascii="Times New Roman" w:eastAsia="Times New Roman" w:hAnsi="Times New Roman" w:cs="Times New Roman"/>
          <w:sz w:val="24"/>
          <w:szCs w:val="24"/>
        </w:rPr>
        <w:lastRenderedPageBreak/>
        <w:t xml:space="preserve">Supplementary Table </w:t>
      </w:r>
      <w:r>
        <w:rPr>
          <w:rFonts w:ascii="Times New Roman" w:eastAsia="Times New Roman" w:hAnsi="Times New Roman" w:cs="Times New Roman"/>
          <w:sz w:val="24"/>
          <w:szCs w:val="24"/>
        </w:rPr>
        <w:t>3</w:t>
      </w:r>
      <w:r w:rsidR="00B80C1A" w:rsidRPr="00B80C1A">
        <w:rPr>
          <w:rFonts w:ascii="Times New Roman" w:eastAsia="Times New Roman" w:hAnsi="Times New Roman" w:cs="Times New Roman"/>
          <w:sz w:val="24"/>
          <w:szCs w:val="24"/>
        </w:rPr>
        <w:t>. Distribution of POLA index assessing the immunomodulatory properties of the diet by tertiles of lignan and phytosterol intake (N=95).</w:t>
      </w:r>
    </w:p>
    <w:tbl>
      <w:tblPr>
        <w:tblW w:w="9071" w:type="dxa"/>
        <w:tblInd w:w="-70" w:type="dxa"/>
        <w:tblLayout w:type="fixed"/>
        <w:tblLook w:val="0400" w:firstRow="0" w:lastRow="0" w:firstColumn="0" w:lastColumn="0" w:noHBand="0" w:noVBand="1"/>
      </w:tblPr>
      <w:tblGrid>
        <w:gridCol w:w="2197"/>
        <w:gridCol w:w="1145"/>
        <w:gridCol w:w="1146"/>
        <w:gridCol w:w="1146"/>
        <w:gridCol w:w="1145"/>
        <w:gridCol w:w="1146"/>
        <w:gridCol w:w="1146"/>
      </w:tblGrid>
      <w:tr w:rsidR="00A21505" w:rsidRPr="00BA0EB2" w14:paraId="2B7C0610" w14:textId="77777777" w:rsidTr="00BA0EB2">
        <w:trPr>
          <w:trHeight w:val="315"/>
        </w:trPr>
        <w:tc>
          <w:tcPr>
            <w:tcW w:w="2197" w:type="dxa"/>
            <w:vMerge w:val="restart"/>
            <w:tcBorders>
              <w:top w:val="single" w:sz="8" w:space="0" w:color="000000"/>
              <w:left w:val="nil"/>
              <w:bottom w:val="single" w:sz="8" w:space="0" w:color="000000"/>
              <w:right w:val="nil"/>
            </w:tcBorders>
            <w:shd w:val="clear" w:color="auto" w:fill="auto"/>
            <w:vAlign w:val="center"/>
          </w:tcPr>
          <w:p w14:paraId="4F389530" w14:textId="77777777" w:rsidR="00A21505" w:rsidRPr="00BA0EB2" w:rsidRDefault="00A21505" w:rsidP="009B505A">
            <w:pPr>
              <w:spacing w:line="240" w:lineRule="auto"/>
              <w:rPr>
                <w:rFonts w:ascii="Times New Roman" w:hAnsi="Times New Roman" w:cs="Times New Roman"/>
                <w:b/>
                <w:sz w:val="20"/>
                <w:szCs w:val="20"/>
              </w:rPr>
            </w:pPr>
          </w:p>
        </w:tc>
        <w:tc>
          <w:tcPr>
            <w:tcW w:w="3437" w:type="dxa"/>
            <w:gridSpan w:val="3"/>
            <w:tcBorders>
              <w:top w:val="single" w:sz="8" w:space="0" w:color="000000"/>
              <w:left w:val="nil"/>
              <w:bottom w:val="single" w:sz="8" w:space="0" w:color="000000"/>
              <w:right w:val="nil"/>
            </w:tcBorders>
            <w:shd w:val="clear" w:color="auto" w:fill="auto"/>
            <w:vAlign w:val="center"/>
          </w:tcPr>
          <w:p w14:paraId="48C03591" w14:textId="77777777" w:rsidR="00A21505" w:rsidRPr="00BA0EB2" w:rsidRDefault="00A21505" w:rsidP="009B505A">
            <w:pPr>
              <w:spacing w:line="240" w:lineRule="auto"/>
              <w:jc w:val="center"/>
              <w:rPr>
                <w:rFonts w:ascii="Times New Roman" w:hAnsi="Times New Roman" w:cs="Times New Roman"/>
                <w:b/>
                <w:sz w:val="20"/>
                <w:szCs w:val="20"/>
              </w:rPr>
            </w:pPr>
            <w:r w:rsidRPr="00BA0EB2">
              <w:rPr>
                <w:rFonts w:ascii="Times New Roman" w:hAnsi="Times New Roman" w:cs="Times New Roman"/>
                <w:b/>
                <w:sz w:val="20"/>
                <w:szCs w:val="20"/>
              </w:rPr>
              <w:t> Total lignan intake</w:t>
            </w:r>
          </w:p>
        </w:tc>
        <w:tc>
          <w:tcPr>
            <w:tcW w:w="3437" w:type="dxa"/>
            <w:gridSpan w:val="3"/>
            <w:tcBorders>
              <w:top w:val="single" w:sz="8" w:space="0" w:color="000000"/>
              <w:left w:val="nil"/>
              <w:bottom w:val="single" w:sz="8" w:space="0" w:color="000000"/>
              <w:right w:val="nil"/>
            </w:tcBorders>
            <w:shd w:val="clear" w:color="auto" w:fill="auto"/>
            <w:vAlign w:val="center"/>
          </w:tcPr>
          <w:p w14:paraId="10D3E16E" w14:textId="77777777" w:rsidR="00A21505" w:rsidRPr="00BA0EB2" w:rsidRDefault="00A21505" w:rsidP="009B505A">
            <w:pPr>
              <w:spacing w:line="240" w:lineRule="auto"/>
              <w:jc w:val="center"/>
              <w:rPr>
                <w:rFonts w:ascii="Times New Roman" w:hAnsi="Times New Roman" w:cs="Times New Roman"/>
                <w:b/>
                <w:sz w:val="20"/>
                <w:szCs w:val="20"/>
              </w:rPr>
            </w:pPr>
            <w:r w:rsidRPr="00BA0EB2">
              <w:rPr>
                <w:rFonts w:ascii="Times New Roman" w:hAnsi="Times New Roman" w:cs="Times New Roman"/>
                <w:b/>
                <w:sz w:val="20"/>
                <w:szCs w:val="20"/>
              </w:rPr>
              <w:t>Total phytosterol intake</w:t>
            </w:r>
          </w:p>
        </w:tc>
      </w:tr>
      <w:tr w:rsidR="00A21505" w:rsidRPr="00BA0EB2" w14:paraId="2586D598" w14:textId="77777777" w:rsidTr="00BA0EB2">
        <w:trPr>
          <w:trHeight w:val="315"/>
        </w:trPr>
        <w:tc>
          <w:tcPr>
            <w:tcW w:w="2197" w:type="dxa"/>
            <w:vMerge/>
            <w:tcBorders>
              <w:top w:val="single" w:sz="8" w:space="0" w:color="000000"/>
              <w:left w:val="nil"/>
              <w:bottom w:val="single" w:sz="8" w:space="0" w:color="000000"/>
              <w:right w:val="nil"/>
            </w:tcBorders>
            <w:shd w:val="clear" w:color="auto" w:fill="auto"/>
            <w:vAlign w:val="center"/>
          </w:tcPr>
          <w:p w14:paraId="50016A21" w14:textId="77777777" w:rsidR="00A21505" w:rsidRPr="00BA0EB2" w:rsidRDefault="00A21505" w:rsidP="009B505A">
            <w:pPr>
              <w:widowControl w:val="0"/>
              <w:pBdr>
                <w:top w:val="nil"/>
                <w:left w:val="nil"/>
                <w:bottom w:val="nil"/>
                <w:right w:val="nil"/>
                <w:between w:val="nil"/>
              </w:pBdr>
              <w:rPr>
                <w:rFonts w:ascii="Times New Roman" w:hAnsi="Times New Roman" w:cs="Times New Roman"/>
                <w:b/>
                <w:sz w:val="20"/>
                <w:szCs w:val="20"/>
              </w:rPr>
            </w:pPr>
          </w:p>
        </w:tc>
        <w:tc>
          <w:tcPr>
            <w:tcW w:w="1145" w:type="dxa"/>
            <w:tcBorders>
              <w:top w:val="nil"/>
              <w:left w:val="nil"/>
              <w:bottom w:val="single" w:sz="8" w:space="0" w:color="000000"/>
              <w:right w:val="nil"/>
            </w:tcBorders>
            <w:shd w:val="clear" w:color="auto" w:fill="auto"/>
            <w:vAlign w:val="center"/>
          </w:tcPr>
          <w:p w14:paraId="6151576B" w14:textId="77777777" w:rsidR="00A21505" w:rsidRPr="00BA0EB2" w:rsidRDefault="00A21505" w:rsidP="009B505A">
            <w:pPr>
              <w:spacing w:line="240" w:lineRule="auto"/>
              <w:jc w:val="center"/>
              <w:rPr>
                <w:rFonts w:ascii="Times New Roman" w:hAnsi="Times New Roman" w:cs="Times New Roman"/>
                <w:b/>
                <w:sz w:val="20"/>
                <w:szCs w:val="20"/>
              </w:rPr>
            </w:pPr>
            <w:r w:rsidRPr="00BA0EB2">
              <w:rPr>
                <w:rFonts w:ascii="Times New Roman" w:hAnsi="Times New Roman" w:cs="Times New Roman"/>
                <w:b/>
                <w:sz w:val="20"/>
                <w:szCs w:val="20"/>
              </w:rPr>
              <w:t>T1 (N=32)</w:t>
            </w:r>
          </w:p>
        </w:tc>
        <w:tc>
          <w:tcPr>
            <w:tcW w:w="1146" w:type="dxa"/>
            <w:tcBorders>
              <w:top w:val="nil"/>
              <w:left w:val="nil"/>
              <w:bottom w:val="single" w:sz="8" w:space="0" w:color="000000"/>
              <w:right w:val="nil"/>
            </w:tcBorders>
            <w:shd w:val="clear" w:color="auto" w:fill="auto"/>
            <w:vAlign w:val="center"/>
          </w:tcPr>
          <w:p w14:paraId="08937F23" w14:textId="77777777" w:rsidR="00A21505" w:rsidRPr="00BA0EB2" w:rsidRDefault="00A21505" w:rsidP="009B505A">
            <w:pPr>
              <w:spacing w:line="240" w:lineRule="auto"/>
              <w:jc w:val="center"/>
              <w:rPr>
                <w:rFonts w:ascii="Times New Roman" w:hAnsi="Times New Roman" w:cs="Times New Roman"/>
                <w:b/>
                <w:sz w:val="20"/>
                <w:szCs w:val="20"/>
              </w:rPr>
            </w:pPr>
            <w:r w:rsidRPr="00BA0EB2">
              <w:rPr>
                <w:rFonts w:ascii="Times New Roman" w:hAnsi="Times New Roman" w:cs="Times New Roman"/>
                <w:b/>
                <w:sz w:val="20"/>
                <w:szCs w:val="20"/>
              </w:rPr>
              <w:t>T2 (N=31)</w:t>
            </w:r>
          </w:p>
        </w:tc>
        <w:tc>
          <w:tcPr>
            <w:tcW w:w="1146" w:type="dxa"/>
            <w:tcBorders>
              <w:top w:val="nil"/>
              <w:left w:val="nil"/>
              <w:bottom w:val="single" w:sz="8" w:space="0" w:color="000000"/>
              <w:right w:val="nil"/>
            </w:tcBorders>
            <w:shd w:val="clear" w:color="auto" w:fill="auto"/>
            <w:vAlign w:val="center"/>
          </w:tcPr>
          <w:p w14:paraId="1D811E56" w14:textId="77777777" w:rsidR="00A21505" w:rsidRPr="00BA0EB2" w:rsidRDefault="00A21505" w:rsidP="009B505A">
            <w:pPr>
              <w:spacing w:line="240" w:lineRule="auto"/>
              <w:jc w:val="center"/>
              <w:rPr>
                <w:rFonts w:ascii="Times New Roman" w:hAnsi="Times New Roman" w:cs="Times New Roman"/>
                <w:b/>
                <w:sz w:val="20"/>
                <w:szCs w:val="20"/>
              </w:rPr>
            </w:pPr>
            <w:r w:rsidRPr="00BA0EB2">
              <w:rPr>
                <w:rFonts w:ascii="Times New Roman" w:hAnsi="Times New Roman" w:cs="Times New Roman"/>
                <w:b/>
                <w:sz w:val="20"/>
                <w:szCs w:val="20"/>
              </w:rPr>
              <w:t>T3 (N=32)</w:t>
            </w:r>
          </w:p>
        </w:tc>
        <w:tc>
          <w:tcPr>
            <w:tcW w:w="1145" w:type="dxa"/>
            <w:tcBorders>
              <w:top w:val="nil"/>
              <w:left w:val="nil"/>
              <w:bottom w:val="single" w:sz="8" w:space="0" w:color="000000"/>
              <w:right w:val="nil"/>
            </w:tcBorders>
            <w:shd w:val="clear" w:color="auto" w:fill="auto"/>
            <w:vAlign w:val="center"/>
          </w:tcPr>
          <w:p w14:paraId="7D757AB1" w14:textId="77777777" w:rsidR="00A21505" w:rsidRPr="00BA0EB2" w:rsidRDefault="00A21505" w:rsidP="009B505A">
            <w:pPr>
              <w:spacing w:line="240" w:lineRule="auto"/>
              <w:jc w:val="center"/>
              <w:rPr>
                <w:rFonts w:ascii="Times New Roman" w:hAnsi="Times New Roman" w:cs="Times New Roman"/>
                <w:b/>
                <w:sz w:val="20"/>
                <w:szCs w:val="20"/>
              </w:rPr>
            </w:pPr>
            <w:r w:rsidRPr="00BA0EB2">
              <w:rPr>
                <w:rFonts w:ascii="Times New Roman" w:hAnsi="Times New Roman" w:cs="Times New Roman"/>
                <w:b/>
                <w:sz w:val="20"/>
                <w:szCs w:val="20"/>
              </w:rPr>
              <w:t>T1 (N=32)</w:t>
            </w:r>
          </w:p>
        </w:tc>
        <w:tc>
          <w:tcPr>
            <w:tcW w:w="1146" w:type="dxa"/>
            <w:tcBorders>
              <w:top w:val="nil"/>
              <w:left w:val="nil"/>
              <w:bottom w:val="single" w:sz="8" w:space="0" w:color="000000"/>
              <w:right w:val="nil"/>
            </w:tcBorders>
            <w:shd w:val="clear" w:color="auto" w:fill="auto"/>
            <w:vAlign w:val="center"/>
          </w:tcPr>
          <w:p w14:paraId="1EF0D402" w14:textId="77777777" w:rsidR="00A21505" w:rsidRPr="00BA0EB2" w:rsidRDefault="00A21505" w:rsidP="009B505A">
            <w:pPr>
              <w:spacing w:line="240" w:lineRule="auto"/>
              <w:jc w:val="center"/>
              <w:rPr>
                <w:rFonts w:ascii="Times New Roman" w:hAnsi="Times New Roman" w:cs="Times New Roman"/>
                <w:b/>
                <w:sz w:val="20"/>
                <w:szCs w:val="20"/>
              </w:rPr>
            </w:pPr>
            <w:r w:rsidRPr="00BA0EB2">
              <w:rPr>
                <w:rFonts w:ascii="Times New Roman" w:hAnsi="Times New Roman" w:cs="Times New Roman"/>
                <w:b/>
                <w:sz w:val="20"/>
                <w:szCs w:val="20"/>
              </w:rPr>
              <w:t>T2 (N=31)</w:t>
            </w:r>
          </w:p>
        </w:tc>
        <w:tc>
          <w:tcPr>
            <w:tcW w:w="1146" w:type="dxa"/>
            <w:tcBorders>
              <w:top w:val="nil"/>
              <w:left w:val="nil"/>
              <w:bottom w:val="single" w:sz="8" w:space="0" w:color="000000"/>
              <w:right w:val="nil"/>
            </w:tcBorders>
            <w:shd w:val="clear" w:color="auto" w:fill="auto"/>
            <w:vAlign w:val="center"/>
          </w:tcPr>
          <w:p w14:paraId="1802265F" w14:textId="77777777" w:rsidR="00A21505" w:rsidRPr="00BA0EB2" w:rsidRDefault="00A21505" w:rsidP="009B505A">
            <w:pPr>
              <w:spacing w:line="240" w:lineRule="auto"/>
              <w:jc w:val="center"/>
              <w:rPr>
                <w:rFonts w:ascii="Times New Roman" w:hAnsi="Times New Roman" w:cs="Times New Roman"/>
                <w:b/>
                <w:sz w:val="20"/>
                <w:szCs w:val="20"/>
              </w:rPr>
            </w:pPr>
            <w:r w:rsidRPr="00BA0EB2">
              <w:rPr>
                <w:rFonts w:ascii="Times New Roman" w:hAnsi="Times New Roman" w:cs="Times New Roman"/>
                <w:b/>
                <w:sz w:val="20"/>
                <w:szCs w:val="20"/>
              </w:rPr>
              <w:t>T3 (N=32)</w:t>
            </w:r>
          </w:p>
        </w:tc>
      </w:tr>
      <w:tr w:rsidR="00A21505" w:rsidRPr="00BA0EB2" w14:paraId="62597ADA" w14:textId="77777777" w:rsidTr="00BA0EB2">
        <w:trPr>
          <w:trHeight w:val="330"/>
        </w:trPr>
        <w:tc>
          <w:tcPr>
            <w:tcW w:w="2197" w:type="dxa"/>
            <w:tcBorders>
              <w:top w:val="nil"/>
              <w:left w:val="nil"/>
              <w:bottom w:val="nil"/>
              <w:right w:val="nil"/>
            </w:tcBorders>
            <w:shd w:val="clear" w:color="auto" w:fill="auto"/>
            <w:vAlign w:val="center"/>
          </w:tcPr>
          <w:p w14:paraId="40BCDBD8" w14:textId="77777777" w:rsidR="00A21505" w:rsidRPr="00BA0EB2" w:rsidRDefault="00A21505" w:rsidP="009B505A">
            <w:pPr>
              <w:spacing w:line="240" w:lineRule="auto"/>
              <w:rPr>
                <w:rFonts w:ascii="Times New Roman" w:hAnsi="Times New Roman" w:cs="Times New Roman"/>
                <w:b/>
                <w:i/>
                <w:sz w:val="20"/>
                <w:szCs w:val="20"/>
              </w:rPr>
            </w:pPr>
            <w:r w:rsidRPr="00BA0EB2">
              <w:rPr>
                <w:rFonts w:ascii="Times New Roman" w:hAnsi="Times New Roman" w:cs="Times New Roman"/>
                <w:b/>
                <w:i/>
                <w:sz w:val="20"/>
                <w:szCs w:val="20"/>
              </w:rPr>
              <w:t>POLA index scores</w:t>
            </w:r>
            <w:r w:rsidRPr="00BA0EB2">
              <w:rPr>
                <w:rFonts w:ascii="Times New Roman" w:hAnsi="Times New Roman" w:cs="Times New Roman"/>
                <w:b/>
                <w:sz w:val="20"/>
                <w:szCs w:val="20"/>
                <w:vertAlign w:val="superscript"/>
              </w:rPr>
              <w:t>&amp;</w:t>
            </w:r>
          </w:p>
        </w:tc>
        <w:tc>
          <w:tcPr>
            <w:tcW w:w="1145" w:type="dxa"/>
            <w:tcBorders>
              <w:top w:val="nil"/>
              <w:left w:val="nil"/>
              <w:bottom w:val="nil"/>
              <w:right w:val="nil"/>
            </w:tcBorders>
            <w:shd w:val="clear" w:color="auto" w:fill="auto"/>
            <w:vAlign w:val="center"/>
          </w:tcPr>
          <w:p w14:paraId="284ACD14" w14:textId="77777777" w:rsidR="00A21505" w:rsidRPr="00BA0EB2" w:rsidRDefault="00A21505" w:rsidP="009B505A">
            <w:pPr>
              <w:spacing w:line="240" w:lineRule="auto"/>
              <w:rPr>
                <w:rFonts w:ascii="Times New Roman" w:hAnsi="Times New Roman" w:cs="Times New Roman"/>
                <w:i/>
                <w:sz w:val="20"/>
                <w:szCs w:val="20"/>
              </w:rPr>
            </w:pPr>
          </w:p>
        </w:tc>
        <w:tc>
          <w:tcPr>
            <w:tcW w:w="1146" w:type="dxa"/>
            <w:tcBorders>
              <w:top w:val="nil"/>
              <w:left w:val="nil"/>
              <w:bottom w:val="nil"/>
              <w:right w:val="nil"/>
            </w:tcBorders>
            <w:shd w:val="clear" w:color="auto" w:fill="auto"/>
            <w:vAlign w:val="center"/>
          </w:tcPr>
          <w:p w14:paraId="58AA4969" w14:textId="77777777" w:rsidR="00A21505" w:rsidRPr="00BA0EB2" w:rsidRDefault="00A21505" w:rsidP="009B505A">
            <w:pPr>
              <w:spacing w:line="240" w:lineRule="auto"/>
              <w:rPr>
                <w:rFonts w:ascii="Times New Roman" w:eastAsia="Times New Roman" w:hAnsi="Times New Roman" w:cs="Times New Roman"/>
                <w:sz w:val="20"/>
                <w:szCs w:val="20"/>
              </w:rPr>
            </w:pPr>
          </w:p>
        </w:tc>
        <w:tc>
          <w:tcPr>
            <w:tcW w:w="1146" w:type="dxa"/>
            <w:tcBorders>
              <w:top w:val="nil"/>
              <w:left w:val="nil"/>
              <w:bottom w:val="nil"/>
              <w:right w:val="nil"/>
            </w:tcBorders>
            <w:shd w:val="clear" w:color="auto" w:fill="auto"/>
            <w:vAlign w:val="center"/>
          </w:tcPr>
          <w:p w14:paraId="17CF367C" w14:textId="77777777" w:rsidR="00A21505" w:rsidRPr="00BA0EB2" w:rsidRDefault="00A21505" w:rsidP="009B505A">
            <w:pPr>
              <w:spacing w:line="240" w:lineRule="auto"/>
              <w:rPr>
                <w:rFonts w:ascii="Times New Roman" w:eastAsia="Times New Roman" w:hAnsi="Times New Roman" w:cs="Times New Roman"/>
                <w:sz w:val="20"/>
                <w:szCs w:val="20"/>
              </w:rPr>
            </w:pPr>
          </w:p>
        </w:tc>
        <w:tc>
          <w:tcPr>
            <w:tcW w:w="1145" w:type="dxa"/>
            <w:tcBorders>
              <w:top w:val="nil"/>
              <w:left w:val="nil"/>
              <w:bottom w:val="nil"/>
              <w:right w:val="nil"/>
            </w:tcBorders>
            <w:shd w:val="clear" w:color="auto" w:fill="auto"/>
            <w:vAlign w:val="center"/>
          </w:tcPr>
          <w:p w14:paraId="0369F7C3" w14:textId="77777777" w:rsidR="00A21505" w:rsidRPr="00BA0EB2" w:rsidRDefault="00A21505" w:rsidP="009B505A">
            <w:pPr>
              <w:spacing w:line="240" w:lineRule="auto"/>
              <w:rPr>
                <w:rFonts w:ascii="Times New Roman" w:eastAsia="Times New Roman" w:hAnsi="Times New Roman" w:cs="Times New Roman"/>
                <w:sz w:val="20"/>
                <w:szCs w:val="20"/>
              </w:rPr>
            </w:pPr>
          </w:p>
        </w:tc>
        <w:tc>
          <w:tcPr>
            <w:tcW w:w="1146" w:type="dxa"/>
            <w:tcBorders>
              <w:top w:val="nil"/>
              <w:left w:val="nil"/>
              <w:bottom w:val="nil"/>
              <w:right w:val="nil"/>
            </w:tcBorders>
            <w:shd w:val="clear" w:color="auto" w:fill="auto"/>
            <w:vAlign w:val="center"/>
          </w:tcPr>
          <w:p w14:paraId="1352969C" w14:textId="77777777" w:rsidR="00A21505" w:rsidRPr="00BA0EB2" w:rsidRDefault="00A21505" w:rsidP="009B505A">
            <w:pPr>
              <w:spacing w:line="240" w:lineRule="auto"/>
              <w:rPr>
                <w:rFonts w:ascii="Times New Roman" w:eastAsia="Times New Roman" w:hAnsi="Times New Roman" w:cs="Times New Roman"/>
                <w:sz w:val="20"/>
                <w:szCs w:val="20"/>
              </w:rPr>
            </w:pPr>
          </w:p>
        </w:tc>
        <w:tc>
          <w:tcPr>
            <w:tcW w:w="1146" w:type="dxa"/>
            <w:tcBorders>
              <w:top w:val="nil"/>
              <w:left w:val="nil"/>
              <w:bottom w:val="nil"/>
              <w:right w:val="nil"/>
            </w:tcBorders>
            <w:shd w:val="clear" w:color="auto" w:fill="auto"/>
            <w:vAlign w:val="center"/>
          </w:tcPr>
          <w:p w14:paraId="62689CEF" w14:textId="77777777" w:rsidR="00A21505" w:rsidRPr="00BA0EB2" w:rsidRDefault="00A21505" w:rsidP="009B505A">
            <w:pPr>
              <w:spacing w:line="240" w:lineRule="auto"/>
              <w:rPr>
                <w:rFonts w:ascii="Times New Roman" w:eastAsia="Times New Roman" w:hAnsi="Times New Roman" w:cs="Times New Roman"/>
                <w:sz w:val="20"/>
                <w:szCs w:val="20"/>
              </w:rPr>
            </w:pPr>
          </w:p>
        </w:tc>
      </w:tr>
      <w:tr w:rsidR="00A21505" w:rsidRPr="00BA0EB2" w14:paraId="45FFAF95" w14:textId="77777777" w:rsidTr="00BA0EB2">
        <w:trPr>
          <w:trHeight w:val="300"/>
        </w:trPr>
        <w:tc>
          <w:tcPr>
            <w:tcW w:w="2197" w:type="dxa"/>
            <w:tcBorders>
              <w:top w:val="nil"/>
              <w:left w:val="nil"/>
              <w:bottom w:val="nil"/>
              <w:right w:val="nil"/>
            </w:tcBorders>
            <w:shd w:val="clear" w:color="auto" w:fill="auto"/>
            <w:vAlign w:val="center"/>
          </w:tcPr>
          <w:p w14:paraId="1DCAEAF8" w14:textId="77777777" w:rsidR="00A21505" w:rsidRPr="00BA0EB2" w:rsidRDefault="00A21505" w:rsidP="009B505A">
            <w:pPr>
              <w:spacing w:line="240" w:lineRule="auto"/>
              <w:rPr>
                <w:rFonts w:ascii="Times New Roman" w:hAnsi="Times New Roman" w:cs="Times New Roman"/>
                <w:b/>
                <w:i/>
                <w:sz w:val="20"/>
                <w:szCs w:val="20"/>
              </w:rPr>
            </w:pPr>
            <w:r w:rsidRPr="00BA0EB2">
              <w:rPr>
                <w:rFonts w:ascii="Times New Roman" w:hAnsi="Times New Roman" w:cs="Times New Roman"/>
                <w:b/>
                <w:i/>
                <w:sz w:val="20"/>
                <w:szCs w:val="20"/>
              </w:rPr>
              <w:t>BIM, N=37</w:t>
            </w:r>
          </w:p>
        </w:tc>
        <w:tc>
          <w:tcPr>
            <w:tcW w:w="1145" w:type="dxa"/>
            <w:tcBorders>
              <w:top w:val="nil"/>
              <w:left w:val="nil"/>
              <w:bottom w:val="nil"/>
              <w:right w:val="nil"/>
            </w:tcBorders>
            <w:shd w:val="clear" w:color="auto" w:fill="auto"/>
            <w:vAlign w:val="center"/>
          </w:tcPr>
          <w:p w14:paraId="0CA4E38B" w14:textId="77777777" w:rsidR="00A21505" w:rsidRPr="00BA0EB2" w:rsidRDefault="00A21505" w:rsidP="009B505A">
            <w:pPr>
              <w:spacing w:line="240" w:lineRule="auto"/>
              <w:rPr>
                <w:rFonts w:ascii="Times New Roman" w:hAnsi="Times New Roman" w:cs="Times New Roman"/>
                <w:sz w:val="20"/>
                <w:szCs w:val="20"/>
              </w:rPr>
            </w:pPr>
            <w:r w:rsidRPr="00BA0EB2">
              <w:rPr>
                <w:rFonts w:ascii="Times New Roman" w:hAnsi="Times New Roman" w:cs="Times New Roman"/>
                <w:sz w:val="20"/>
                <w:szCs w:val="20"/>
              </w:rPr>
              <w:t>10 (31.3)</w:t>
            </w:r>
          </w:p>
        </w:tc>
        <w:tc>
          <w:tcPr>
            <w:tcW w:w="1146" w:type="dxa"/>
            <w:tcBorders>
              <w:top w:val="nil"/>
              <w:left w:val="nil"/>
              <w:bottom w:val="nil"/>
              <w:right w:val="nil"/>
            </w:tcBorders>
            <w:shd w:val="clear" w:color="auto" w:fill="auto"/>
            <w:vAlign w:val="center"/>
          </w:tcPr>
          <w:p w14:paraId="2CBA0EDC" w14:textId="77777777" w:rsidR="00A21505" w:rsidRPr="00BA0EB2" w:rsidRDefault="00A21505" w:rsidP="009B505A">
            <w:pPr>
              <w:spacing w:line="240" w:lineRule="auto"/>
              <w:rPr>
                <w:rFonts w:ascii="Times New Roman" w:hAnsi="Times New Roman" w:cs="Times New Roman"/>
                <w:sz w:val="20"/>
                <w:szCs w:val="20"/>
              </w:rPr>
            </w:pPr>
            <w:r w:rsidRPr="00BA0EB2">
              <w:rPr>
                <w:rFonts w:ascii="Times New Roman" w:hAnsi="Times New Roman" w:cs="Times New Roman"/>
                <w:sz w:val="20"/>
                <w:szCs w:val="20"/>
              </w:rPr>
              <w:t>13 (41.9)</w:t>
            </w:r>
          </w:p>
        </w:tc>
        <w:tc>
          <w:tcPr>
            <w:tcW w:w="1146" w:type="dxa"/>
            <w:tcBorders>
              <w:top w:val="nil"/>
              <w:left w:val="nil"/>
              <w:bottom w:val="nil"/>
              <w:right w:val="nil"/>
            </w:tcBorders>
            <w:shd w:val="clear" w:color="auto" w:fill="auto"/>
            <w:vAlign w:val="center"/>
          </w:tcPr>
          <w:p w14:paraId="78D8CCB5" w14:textId="77777777" w:rsidR="00A21505" w:rsidRPr="00BA0EB2" w:rsidRDefault="00A21505" w:rsidP="009B505A">
            <w:pPr>
              <w:spacing w:line="240" w:lineRule="auto"/>
              <w:rPr>
                <w:rFonts w:ascii="Times New Roman" w:hAnsi="Times New Roman" w:cs="Times New Roman"/>
                <w:sz w:val="20"/>
                <w:szCs w:val="20"/>
              </w:rPr>
            </w:pPr>
            <w:r w:rsidRPr="00BA0EB2">
              <w:rPr>
                <w:rFonts w:ascii="Times New Roman" w:hAnsi="Times New Roman" w:cs="Times New Roman"/>
                <w:sz w:val="20"/>
                <w:szCs w:val="20"/>
              </w:rPr>
              <w:t>14 (43.8)</w:t>
            </w:r>
          </w:p>
        </w:tc>
        <w:tc>
          <w:tcPr>
            <w:tcW w:w="1145" w:type="dxa"/>
            <w:tcBorders>
              <w:top w:val="nil"/>
              <w:left w:val="nil"/>
              <w:bottom w:val="nil"/>
              <w:right w:val="nil"/>
            </w:tcBorders>
            <w:shd w:val="clear" w:color="auto" w:fill="auto"/>
            <w:vAlign w:val="center"/>
          </w:tcPr>
          <w:p w14:paraId="30324433" w14:textId="77777777" w:rsidR="00A21505" w:rsidRPr="00BA0EB2" w:rsidRDefault="00A21505" w:rsidP="009B505A">
            <w:pPr>
              <w:spacing w:line="240" w:lineRule="auto"/>
              <w:rPr>
                <w:rFonts w:ascii="Times New Roman" w:hAnsi="Times New Roman" w:cs="Times New Roman"/>
                <w:sz w:val="20"/>
                <w:szCs w:val="20"/>
              </w:rPr>
            </w:pPr>
            <w:r w:rsidRPr="00BA0EB2">
              <w:rPr>
                <w:rFonts w:ascii="Times New Roman" w:hAnsi="Times New Roman" w:cs="Times New Roman"/>
                <w:sz w:val="20"/>
                <w:szCs w:val="20"/>
              </w:rPr>
              <w:t>7 (21.9)</w:t>
            </w:r>
          </w:p>
        </w:tc>
        <w:tc>
          <w:tcPr>
            <w:tcW w:w="1146" w:type="dxa"/>
            <w:tcBorders>
              <w:top w:val="nil"/>
              <w:left w:val="nil"/>
              <w:bottom w:val="nil"/>
              <w:right w:val="nil"/>
            </w:tcBorders>
            <w:shd w:val="clear" w:color="auto" w:fill="auto"/>
            <w:vAlign w:val="center"/>
          </w:tcPr>
          <w:p w14:paraId="136F2987" w14:textId="77777777" w:rsidR="00A21505" w:rsidRPr="00BA0EB2" w:rsidRDefault="00A21505" w:rsidP="009B505A">
            <w:pPr>
              <w:spacing w:line="240" w:lineRule="auto"/>
              <w:rPr>
                <w:rFonts w:ascii="Times New Roman" w:hAnsi="Times New Roman" w:cs="Times New Roman"/>
                <w:sz w:val="20"/>
                <w:szCs w:val="20"/>
              </w:rPr>
            </w:pPr>
            <w:r w:rsidRPr="00BA0EB2">
              <w:rPr>
                <w:rFonts w:ascii="Times New Roman" w:hAnsi="Times New Roman" w:cs="Times New Roman"/>
                <w:sz w:val="20"/>
                <w:szCs w:val="20"/>
              </w:rPr>
              <w:t>14 (45.2)</w:t>
            </w:r>
          </w:p>
        </w:tc>
        <w:tc>
          <w:tcPr>
            <w:tcW w:w="1146" w:type="dxa"/>
            <w:tcBorders>
              <w:top w:val="nil"/>
              <w:left w:val="nil"/>
              <w:bottom w:val="nil"/>
              <w:right w:val="nil"/>
            </w:tcBorders>
            <w:shd w:val="clear" w:color="auto" w:fill="auto"/>
            <w:vAlign w:val="center"/>
          </w:tcPr>
          <w:p w14:paraId="2A98E115" w14:textId="77777777" w:rsidR="00A21505" w:rsidRPr="00BA0EB2" w:rsidRDefault="00A21505" w:rsidP="009B505A">
            <w:pPr>
              <w:spacing w:line="240" w:lineRule="auto"/>
              <w:rPr>
                <w:rFonts w:ascii="Times New Roman" w:hAnsi="Times New Roman" w:cs="Times New Roman"/>
                <w:sz w:val="20"/>
                <w:szCs w:val="20"/>
              </w:rPr>
            </w:pPr>
            <w:r w:rsidRPr="00BA0EB2">
              <w:rPr>
                <w:rFonts w:ascii="Times New Roman" w:hAnsi="Times New Roman" w:cs="Times New Roman"/>
                <w:sz w:val="20"/>
                <w:szCs w:val="20"/>
              </w:rPr>
              <w:t>16 (50.0)*</w:t>
            </w:r>
          </w:p>
        </w:tc>
      </w:tr>
      <w:tr w:rsidR="00A21505" w:rsidRPr="00BA0EB2" w14:paraId="393A40F1" w14:textId="77777777" w:rsidTr="00BA0EB2">
        <w:trPr>
          <w:trHeight w:val="300"/>
        </w:trPr>
        <w:tc>
          <w:tcPr>
            <w:tcW w:w="2197" w:type="dxa"/>
            <w:tcBorders>
              <w:top w:val="nil"/>
              <w:left w:val="nil"/>
              <w:bottom w:val="nil"/>
              <w:right w:val="nil"/>
            </w:tcBorders>
            <w:shd w:val="clear" w:color="auto" w:fill="auto"/>
            <w:vAlign w:val="center"/>
          </w:tcPr>
          <w:p w14:paraId="7CFFAF82" w14:textId="77777777" w:rsidR="00A21505" w:rsidRPr="00BA0EB2" w:rsidRDefault="00A21505" w:rsidP="009B505A">
            <w:pPr>
              <w:spacing w:line="240" w:lineRule="auto"/>
              <w:rPr>
                <w:rFonts w:ascii="Times New Roman" w:hAnsi="Times New Roman" w:cs="Times New Roman"/>
                <w:b/>
                <w:i/>
                <w:sz w:val="20"/>
                <w:szCs w:val="20"/>
              </w:rPr>
            </w:pPr>
            <w:r w:rsidRPr="00BA0EB2">
              <w:rPr>
                <w:rFonts w:ascii="Times New Roman" w:hAnsi="Times New Roman" w:cs="Times New Roman"/>
                <w:b/>
                <w:i/>
                <w:sz w:val="20"/>
                <w:szCs w:val="20"/>
              </w:rPr>
              <w:t>UBIM, N=28</w:t>
            </w:r>
          </w:p>
        </w:tc>
        <w:tc>
          <w:tcPr>
            <w:tcW w:w="1145" w:type="dxa"/>
            <w:tcBorders>
              <w:top w:val="nil"/>
              <w:left w:val="nil"/>
              <w:bottom w:val="nil"/>
              <w:right w:val="nil"/>
            </w:tcBorders>
            <w:shd w:val="clear" w:color="auto" w:fill="auto"/>
            <w:vAlign w:val="center"/>
          </w:tcPr>
          <w:p w14:paraId="77FCF9E5" w14:textId="77777777" w:rsidR="00A21505" w:rsidRPr="00BA0EB2" w:rsidRDefault="00A21505" w:rsidP="009B505A">
            <w:pPr>
              <w:spacing w:line="240" w:lineRule="auto"/>
              <w:rPr>
                <w:rFonts w:ascii="Times New Roman" w:hAnsi="Times New Roman" w:cs="Times New Roman"/>
                <w:sz w:val="20"/>
                <w:szCs w:val="20"/>
              </w:rPr>
            </w:pPr>
            <w:r w:rsidRPr="00BA0EB2">
              <w:rPr>
                <w:rFonts w:ascii="Times New Roman" w:hAnsi="Times New Roman" w:cs="Times New Roman"/>
                <w:sz w:val="20"/>
                <w:szCs w:val="20"/>
              </w:rPr>
              <w:t>11 (34.4)</w:t>
            </w:r>
          </w:p>
        </w:tc>
        <w:tc>
          <w:tcPr>
            <w:tcW w:w="1146" w:type="dxa"/>
            <w:tcBorders>
              <w:top w:val="nil"/>
              <w:left w:val="nil"/>
              <w:bottom w:val="nil"/>
              <w:right w:val="nil"/>
            </w:tcBorders>
            <w:shd w:val="clear" w:color="auto" w:fill="auto"/>
            <w:vAlign w:val="center"/>
          </w:tcPr>
          <w:p w14:paraId="3F0BC725" w14:textId="77777777" w:rsidR="00A21505" w:rsidRPr="00BA0EB2" w:rsidRDefault="00A21505" w:rsidP="009B505A">
            <w:pPr>
              <w:spacing w:line="240" w:lineRule="auto"/>
              <w:rPr>
                <w:rFonts w:ascii="Times New Roman" w:hAnsi="Times New Roman" w:cs="Times New Roman"/>
                <w:sz w:val="20"/>
                <w:szCs w:val="20"/>
              </w:rPr>
            </w:pPr>
            <w:r w:rsidRPr="00BA0EB2">
              <w:rPr>
                <w:rFonts w:ascii="Times New Roman" w:hAnsi="Times New Roman" w:cs="Times New Roman"/>
                <w:sz w:val="20"/>
                <w:szCs w:val="20"/>
              </w:rPr>
              <w:t>9 (29.0)</w:t>
            </w:r>
          </w:p>
        </w:tc>
        <w:tc>
          <w:tcPr>
            <w:tcW w:w="1146" w:type="dxa"/>
            <w:tcBorders>
              <w:top w:val="nil"/>
              <w:left w:val="nil"/>
              <w:bottom w:val="nil"/>
              <w:right w:val="nil"/>
            </w:tcBorders>
            <w:shd w:val="clear" w:color="auto" w:fill="auto"/>
            <w:vAlign w:val="center"/>
          </w:tcPr>
          <w:p w14:paraId="41E3A125" w14:textId="77777777" w:rsidR="00A21505" w:rsidRPr="00BA0EB2" w:rsidRDefault="00A21505" w:rsidP="009B505A">
            <w:pPr>
              <w:spacing w:line="240" w:lineRule="auto"/>
              <w:rPr>
                <w:rFonts w:ascii="Times New Roman" w:hAnsi="Times New Roman" w:cs="Times New Roman"/>
                <w:sz w:val="20"/>
                <w:szCs w:val="20"/>
              </w:rPr>
            </w:pPr>
            <w:r w:rsidRPr="00BA0EB2">
              <w:rPr>
                <w:rFonts w:ascii="Times New Roman" w:hAnsi="Times New Roman" w:cs="Times New Roman"/>
                <w:sz w:val="20"/>
                <w:szCs w:val="20"/>
              </w:rPr>
              <w:t>8 (25.0)</w:t>
            </w:r>
          </w:p>
        </w:tc>
        <w:tc>
          <w:tcPr>
            <w:tcW w:w="1145" w:type="dxa"/>
            <w:tcBorders>
              <w:top w:val="nil"/>
              <w:left w:val="nil"/>
              <w:bottom w:val="nil"/>
              <w:right w:val="nil"/>
            </w:tcBorders>
            <w:shd w:val="clear" w:color="auto" w:fill="auto"/>
            <w:vAlign w:val="center"/>
          </w:tcPr>
          <w:p w14:paraId="54A9E5F3" w14:textId="77777777" w:rsidR="00A21505" w:rsidRPr="00BA0EB2" w:rsidRDefault="00A21505" w:rsidP="009B505A">
            <w:pPr>
              <w:spacing w:line="240" w:lineRule="auto"/>
              <w:rPr>
                <w:rFonts w:ascii="Times New Roman" w:hAnsi="Times New Roman" w:cs="Times New Roman"/>
                <w:sz w:val="20"/>
                <w:szCs w:val="20"/>
              </w:rPr>
            </w:pPr>
            <w:r w:rsidRPr="00BA0EB2">
              <w:rPr>
                <w:rFonts w:ascii="Times New Roman" w:hAnsi="Times New Roman" w:cs="Times New Roman"/>
                <w:sz w:val="20"/>
                <w:szCs w:val="20"/>
              </w:rPr>
              <w:t>8 (25.0)</w:t>
            </w:r>
          </w:p>
        </w:tc>
        <w:tc>
          <w:tcPr>
            <w:tcW w:w="1146" w:type="dxa"/>
            <w:tcBorders>
              <w:top w:val="nil"/>
              <w:left w:val="nil"/>
              <w:bottom w:val="nil"/>
              <w:right w:val="nil"/>
            </w:tcBorders>
            <w:shd w:val="clear" w:color="auto" w:fill="auto"/>
            <w:vAlign w:val="center"/>
          </w:tcPr>
          <w:p w14:paraId="14E78F7E" w14:textId="77777777" w:rsidR="00A21505" w:rsidRPr="00BA0EB2" w:rsidRDefault="00A21505" w:rsidP="009B505A">
            <w:pPr>
              <w:spacing w:line="240" w:lineRule="auto"/>
              <w:rPr>
                <w:rFonts w:ascii="Times New Roman" w:hAnsi="Times New Roman" w:cs="Times New Roman"/>
                <w:sz w:val="20"/>
                <w:szCs w:val="20"/>
              </w:rPr>
            </w:pPr>
            <w:r w:rsidRPr="00BA0EB2">
              <w:rPr>
                <w:rFonts w:ascii="Times New Roman" w:hAnsi="Times New Roman" w:cs="Times New Roman"/>
                <w:sz w:val="20"/>
                <w:szCs w:val="20"/>
              </w:rPr>
              <w:t>9 (29.0)</w:t>
            </w:r>
          </w:p>
        </w:tc>
        <w:tc>
          <w:tcPr>
            <w:tcW w:w="1146" w:type="dxa"/>
            <w:tcBorders>
              <w:top w:val="nil"/>
              <w:left w:val="nil"/>
              <w:bottom w:val="nil"/>
              <w:right w:val="nil"/>
            </w:tcBorders>
            <w:shd w:val="clear" w:color="auto" w:fill="auto"/>
            <w:vAlign w:val="center"/>
          </w:tcPr>
          <w:p w14:paraId="1278A40D" w14:textId="77777777" w:rsidR="00A21505" w:rsidRPr="00BA0EB2" w:rsidRDefault="00A21505" w:rsidP="009B505A">
            <w:pPr>
              <w:spacing w:line="240" w:lineRule="auto"/>
              <w:rPr>
                <w:rFonts w:ascii="Times New Roman" w:hAnsi="Times New Roman" w:cs="Times New Roman"/>
                <w:sz w:val="20"/>
                <w:szCs w:val="20"/>
              </w:rPr>
            </w:pPr>
            <w:r w:rsidRPr="00BA0EB2">
              <w:rPr>
                <w:rFonts w:ascii="Times New Roman" w:hAnsi="Times New Roman" w:cs="Times New Roman"/>
                <w:sz w:val="20"/>
                <w:szCs w:val="20"/>
              </w:rPr>
              <w:t>11 (34.4)</w:t>
            </w:r>
          </w:p>
        </w:tc>
      </w:tr>
      <w:tr w:rsidR="00A21505" w:rsidRPr="00BA0EB2" w14:paraId="16B62F3F" w14:textId="77777777" w:rsidTr="00BA0EB2">
        <w:trPr>
          <w:trHeight w:val="315"/>
        </w:trPr>
        <w:tc>
          <w:tcPr>
            <w:tcW w:w="2197" w:type="dxa"/>
            <w:tcBorders>
              <w:top w:val="nil"/>
              <w:left w:val="nil"/>
              <w:bottom w:val="single" w:sz="8" w:space="0" w:color="000000"/>
              <w:right w:val="nil"/>
            </w:tcBorders>
            <w:shd w:val="clear" w:color="auto" w:fill="auto"/>
            <w:vAlign w:val="center"/>
          </w:tcPr>
          <w:p w14:paraId="0ADA3C90" w14:textId="77777777" w:rsidR="00A21505" w:rsidRPr="00BA0EB2" w:rsidRDefault="00A21505" w:rsidP="009B505A">
            <w:pPr>
              <w:spacing w:line="240" w:lineRule="auto"/>
              <w:rPr>
                <w:rFonts w:ascii="Times New Roman" w:hAnsi="Times New Roman" w:cs="Times New Roman"/>
                <w:b/>
                <w:i/>
                <w:sz w:val="20"/>
                <w:szCs w:val="20"/>
              </w:rPr>
            </w:pPr>
            <w:r w:rsidRPr="00BA0EB2">
              <w:rPr>
                <w:rFonts w:ascii="Times New Roman" w:hAnsi="Times New Roman" w:cs="Times New Roman"/>
                <w:b/>
                <w:i/>
                <w:sz w:val="20"/>
                <w:szCs w:val="20"/>
              </w:rPr>
              <w:t>HUBIM, N=30</w:t>
            </w:r>
          </w:p>
        </w:tc>
        <w:tc>
          <w:tcPr>
            <w:tcW w:w="1145" w:type="dxa"/>
            <w:tcBorders>
              <w:top w:val="nil"/>
              <w:left w:val="nil"/>
              <w:bottom w:val="single" w:sz="8" w:space="0" w:color="000000"/>
              <w:right w:val="nil"/>
            </w:tcBorders>
            <w:shd w:val="clear" w:color="auto" w:fill="auto"/>
            <w:vAlign w:val="center"/>
          </w:tcPr>
          <w:p w14:paraId="71522013" w14:textId="77777777" w:rsidR="00A21505" w:rsidRPr="00BA0EB2" w:rsidRDefault="00A21505" w:rsidP="009B505A">
            <w:pPr>
              <w:spacing w:line="240" w:lineRule="auto"/>
              <w:rPr>
                <w:rFonts w:ascii="Times New Roman" w:hAnsi="Times New Roman" w:cs="Times New Roman"/>
                <w:sz w:val="20"/>
                <w:szCs w:val="20"/>
              </w:rPr>
            </w:pPr>
            <w:r w:rsidRPr="00BA0EB2">
              <w:rPr>
                <w:rFonts w:ascii="Times New Roman" w:hAnsi="Times New Roman" w:cs="Times New Roman"/>
                <w:sz w:val="20"/>
                <w:szCs w:val="20"/>
              </w:rPr>
              <w:t>11 (34.4)</w:t>
            </w:r>
          </w:p>
        </w:tc>
        <w:tc>
          <w:tcPr>
            <w:tcW w:w="1146" w:type="dxa"/>
            <w:tcBorders>
              <w:top w:val="nil"/>
              <w:left w:val="nil"/>
              <w:bottom w:val="single" w:sz="8" w:space="0" w:color="000000"/>
              <w:right w:val="nil"/>
            </w:tcBorders>
            <w:shd w:val="clear" w:color="auto" w:fill="auto"/>
            <w:vAlign w:val="center"/>
          </w:tcPr>
          <w:p w14:paraId="76A568D8" w14:textId="77777777" w:rsidR="00A21505" w:rsidRPr="00BA0EB2" w:rsidRDefault="00A21505" w:rsidP="009B505A">
            <w:pPr>
              <w:spacing w:line="240" w:lineRule="auto"/>
              <w:rPr>
                <w:rFonts w:ascii="Times New Roman" w:hAnsi="Times New Roman" w:cs="Times New Roman"/>
                <w:sz w:val="20"/>
                <w:szCs w:val="20"/>
              </w:rPr>
            </w:pPr>
            <w:r w:rsidRPr="00BA0EB2">
              <w:rPr>
                <w:rFonts w:ascii="Times New Roman" w:hAnsi="Times New Roman" w:cs="Times New Roman"/>
                <w:sz w:val="20"/>
                <w:szCs w:val="20"/>
              </w:rPr>
              <w:t>9 (29.0)</w:t>
            </w:r>
          </w:p>
        </w:tc>
        <w:tc>
          <w:tcPr>
            <w:tcW w:w="1146" w:type="dxa"/>
            <w:tcBorders>
              <w:top w:val="nil"/>
              <w:left w:val="nil"/>
              <w:bottom w:val="single" w:sz="8" w:space="0" w:color="000000"/>
              <w:right w:val="nil"/>
            </w:tcBorders>
            <w:shd w:val="clear" w:color="auto" w:fill="auto"/>
            <w:vAlign w:val="center"/>
          </w:tcPr>
          <w:p w14:paraId="42B40EB2" w14:textId="77777777" w:rsidR="00A21505" w:rsidRPr="00BA0EB2" w:rsidRDefault="00A21505" w:rsidP="009B505A">
            <w:pPr>
              <w:spacing w:line="240" w:lineRule="auto"/>
              <w:rPr>
                <w:rFonts w:ascii="Times New Roman" w:hAnsi="Times New Roman" w:cs="Times New Roman"/>
                <w:sz w:val="20"/>
                <w:szCs w:val="20"/>
              </w:rPr>
            </w:pPr>
            <w:r w:rsidRPr="00BA0EB2">
              <w:rPr>
                <w:rFonts w:ascii="Times New Roman" w:hAnsi="Times New Roman" w:cs="Times New Roman"/>
                <w:sz w:val="20"/>
                <w:szCs w:val="20"/>
              </w:rPr>
              <w:t>10 (31.3)</w:t>
            </w:r>
          </w:p>
        </w:tc>
        <w:tc>
          <w:tcPr>
            <w:tcW w:w="1145" w:type="dxa"/>
            <w:tcBorders>
              <w:top w:val="nil"/>
              <w:left w:val="nil"/>
              <w:bottom w:val="single" w:sz="8" w:space="0" w:color="000000"/>
              <w:right w:val="nil"/>
            </w:tcBorders>
            <w:shd w:val="clear" w:color="auto" w:fill="auto"/>
            <w:vAlign w:val="center"/>
          </w:tcPr>
          <w:p w14:paraId="10A48F9E" w14:textId="77777777" w:rsidR="00A21505" w:rsidRPr="00BA0EB2" w:rsidRDefault="00A21505" w:rsidP="009B505A">
            <w:pPr>
              <w:spacing w:line="240" w:lineRule="auto"/>
              <w:rPr>
                <w:rFonts w:ascii="Times New Roman" w:hAnsi="Times New Roman" w:cs="Times New Roman"/>
                <w:sz w:val="20"/>
                <w:szCs w:val="20"/>
              </w:rPr>
            </w:pPr>
            <w:r w:rsidRPr="00BA0EB2">
              <w:rPr>
                <w:rFonts w:ascii="Times New Roman" w:hAnsi="Times New Roman" w:cs="Times New Roman"/>
                <w:sz w:val="20"/>
                <w:szCs w:val="20"/>
              </w:rPr>
              <w:t>17 (53.1)</w:t>
            </w:r>
          </w:p>
        </w:tc>
        <w:tc>
          <w:tcPr>
            <w:tcW w:w="1146" w:type="dxa"/>
            <w:tcBorders>
              <w:top w:val="nil"/>
              <w:left w:val="nil"/>
              <w:bottom w:val="single" w:sz="8" w:space="0" w:color="000000"/>
              <w:right w:val="nil"/>
            </w:tcBorders>
            <w:shd w:val="clear" w:color="auto" w:fill="auto"/>
            <w:vAlign w:val="center"/>
          </w:tcPr>
          <w:p w14:paraId="142668C8" w14:textId="77777777" w:rsidR="00A21505" w:rsidRPr="00BA0EB2" w:rsidRDefault="00A21505" w:rsidP="009B505A">
            <w:pPr>
              <w:spacing w:line="240" w:lineRule="auto"/>
              <w:rPr>
                <w:rFonts w:ascii="Times New Roman" w:hAnsi="Times New Roman" w:cs="Times New Roman"/>
                <w:sz w:val="20"/>
                <w:szCs w:val="20"/>
              </w:rPr>
            </w:pPr>
            <w:r w:rsidRPr="00BA0EB2">
              <w:rPr>
                <w:rFonts w:ascii="Times New Roman" w:hAnsi="Times New Roman" w:cs="Times New Roman"/>
                <w:sz w:val="20"/>
                <w:szCs w:val="20"/>
              </w:rPr>
              <w:t>8 (25.8)</w:t>
            </w:r>
          </w:p>
        </w:tc>
        <w:tc>
          <w:tcPr>
            <w:tcW w:w="1146" w:type="dxa"/>
            <w:tcBorders>
              <w:top w:val="nil"/>
              <w:left w:val="nil"/>
              <w:bottom w:val="single" w:sz="8" w:space="0" w:color="000000"/>
              <w:right w:val="nil"/>
            </w:tcBorders>
            <w:shd w:val="clear" w:color="auto" w:fill="auto"/>
            <w:vAlign w:val="center"/>
          </w:tcPr>
          <w:p w14:paraId="208E85F8" w14:textId="77777777" w:rsidR="00A21505" w:rsidRPr="00BA0EB2" w:rsidRDefault="00A21505" w:rsidP="009B505A">
            <w:pPr>
              <w:spacing w:line="240" w:lineRule="auto"/>
              <w:rPr>
                <w:rFonts w:ascii="Times New Roman" w:hAnsi="Times New Roman" w:cs="Times New Roman"/>
                <w:sz w:val="20"/>
                <w:szCs w:val="20"/>
              </w:rPr>
            </w:pPr>
            <w:r w:rsidRPr="00BA0EB2">
              <w:rPr>
                <w:rFonts w:ascii="Times New Roman" w:hAnsi="Times New Roman" w:cs="Times New Roman"/>
                <w:sz w:val="20"/>
                <w:szCs w:val="20"/>
              </w:rPr>
              <w:t>5 (15.6)</w:t>
            </w:r>
          </w:p>
        </w:tc>
      </w:tr>
    </w:tbl>
    <w:p w14:paraId="6385316F" w14:textId="3015DDD7" w:rsidR="00D41641" w:rsidRDefault="00B80C1A" w:rsidP="00F3144D">
      <w:pPr>
        <w:spacing w:line="240" w:lineRule="auto"/>
        <w:jc w:val="both"/>
        <w:rPr>
          <w:rFonts w:ascii="Times New Roman" w:eastAsia="Times New Roman" w:hAnsi="Times New Roman" w:cs="Times New Roman"/>
          <w:sz w:val="24"/>
          <w:szCs w:val="24"/>
        </w:rPr>
      </w:pPr>
      <w:r w:rsidRPr="00B80C1A">
        <w:rPr>
          <w:rFonts w:ascii="Times New Roman" w:eastAsia="Times New Roman" w:hAnsi="Times New Roman" w:cs="Times New Roman"/>
          <w:sz w:val="24"/>
          <w:szCs w:val="24"/>
        </w:rPr>
        <w:t xml:space="preserve">Results are expressed as n (%), </w:t>
      </w:r>
      <w:r w:rsidR="0094497C">
        <w:rPr>
          <w:rFonts w:ascii="Times New Roman" w:eastAsia="Times New Roman" w:hAnsi="Times New Roman" w:cs="Times New Roman"/>
          <w:sz w:val="24"/>
          <w:szCs w:val="24"/>
        </w:rPr>
        <w:t xml:space="preserve">T1, T2, T3 – tertile groups, </w:t>
      </w:r>
      <w:r w:rsidRPr="00332E8C">
        <w:rPr>
          <w:rFonts w:ascii="Times New Roman" w:eastAsia="Times New Roman" w:hAnsi="Times New Roman" w:cs="Times New Roman"/>
          <w:sz w:val="24"/>
          <w:szCs w:val="24"/>
          <w:vertAlign w:val="superscript"/>
        </w:rPr>
        <w:t>&amp;</w:t>
      </w:r>
      <w:r w:rsidRPr="00B80C1A">
        <w:rPr>
          <w:rFonts w:ascii="Times New Roman" w:eastAsia="Times New Roman" w:hAnsi="Times New Roman" w:cs="Times New Roman"/>
          <w:sz w:val="24"/>
          <w:szCs w:val="24"/>
        </w:rPr>
        <w:t>BIM - beneficial immunomodulation, UBIM - unbeneficial immunomodulation, HUBIM - highly unbeneficial immunomodulation, *P&lt;0.05 from Chi-squared test of independence (N=95).</w:t>
      </w:r>
    </w:p>
    <w:p w14:paraId="46B5F1A8" w14:textId="4D04913F" w:rsidR="0003115A" w:rsidRDefault="0003115A" w:rsidP="00F3144D">
      <w:pPr>
        <w:spacing w:line="240" w:lineRule="auto"/>
        <w:jc w:val="both"/>
        <w:rPr>
          <w:rFonts w:ascii="Times New Roman" w:eastAsia="Times New Roman" w:hAnsi="Times New Roman" w:cs="Times New Roman"/>
          <w:sz w:val="24"/>
          <w:szCs w:val="24"/>
        </w:rPr>
      </w:pPr>
    </w:p>
    <w:p w14:paraId="43450836" w14:textId="77777777" w:rsidR="0003115A" w:rsidRDefault="0003115A" w:rsidP="00F3144D">
      <w:pPr>
        <w:spacing w:line="240" w:lineRule="auto"/>
        <w:jc w:val="both"/>
        <w:rPr>
          <w:rFonts w:ascii="Times New Roman" w:eastAsia="Times New Roman" w:hAnsi="Times New Roman" w:cs="Times New Roman"/>
          <w:color w:val="000000"/>
        </w:rPr>
      </w:pPr>
    </w:p>
    <w:sectPr w:rsidR="0003115A">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68762C" w14:textId="77777777" w:rsidR="00C70D72" w:rsidRDefault="00C70D72">
      <w:pPr>
        <w:spacing w:line="240" w:lineRule="auto"/>
      </w:pPr>
      <w:r>
        <w:separator/>
      </w:r>
    </w:p>
  </w:endnote>
  <w:endnote w:type="continuationSeparator" w:id="0">
    <w:p w14:paraId="7F0DF8D8" w14:textId="77777777" w:rsidR="00C70D72" w:rsidRDefault="00C70D7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Calibri">
    <w:panose1 w:val="020F05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7B3F0A" w14:textId="522F6F8E" w:rsidR="00D41641" w:rsidRDefault="00D41641" w:rsidP="00377573">
    <w:pPr>
      <w:pBdr>
        <w:top w:val="nil"/>
        <w:left w:val="nil"/>
        <w:bottom w:val="nil"/>
        <w:right w:val="nil"/>
        <w:between w:val="nil"/>
      </w:pBdr>
      <w:tabs>
        <w:tab w:val="center" w:pos="4513"/>
        <w:tab w:val="right" w:pos="9026"/>
      </w:tabs>
      <w:spacing w:line="240" w:lineRule="auto"/>
      <w:jc w:val="center"/>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C9D875" w14:textId="77777777" w:rsidR="002724B2" w:rsidRDefault="002724B2">
    <w:pPr>
      <w:pBdr>
        <w:top w:val="nil"/>
        <w:left w:val="nil"/>
        <w:bottom w:val="nil"/>
        <w:right w:val="nil"/>
        <w:between w:val="nil"/>
      </w:pBdr>
      <w:tabs>
        <w:tab w:val="center" w:pos="4513"/>
        <w:tab w:val="right" w:pos="9026"/>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4A9056" w14:textId="77777777" w:rsidR="00C70D72" w:rsidRDefault="00C70D72">
      <w:pPr>
        <w:spacing w:line="240" w:lineRule="auto"/>
      </w:pPr>
      <w:r>
        <w:separator/>
      </w:r>
    </w:p>
  </w:footnote>
  <w:footnote w:type="continuationSeparator" w:id="0">
    <w:p w14:paraId="3B79BDEC" w14:textId="77777777" w:rsidR="00C70D72" w:rsidRDefault="00C70D7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95E1CB" w14:textId="77777777" w:rsidR="000C608D" w:rsidRDefault="000C608D" w:rsidP="000C608D">
    <w:r w:rsidRPr="005A1D84">
      <w:rPr>
        <w:b/>
        <w:noProof/>
        <w:color w:val="A6A6A6" w:themeColor="background1" w:themeShade="A6"/>
        <w:lang w:val="en-GB"/>
      </w:rPr>
      <w:drawing>
        <wp:inline distT="0" distB="0" distL="0" distR="0" wp14:anchorId="57042786" wp14:editId="556D2668">
          <wp:extent cx="1382534" cy="497091"/>
          <wp:effectExtent l="0" t="0" r="0" b="0"/>
          <wp:docPr id="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p w14:paraId="06FD6AAD" w14:textId="77777777" w:rsidR="000C608D" w:rsidRPr="000C608D" w:rsidRDefault="000C608D" w:rsidP="000C608D">
    <w:pPr>
      <w:pStyle w:val="Nagwek"/>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24B2"/>
    <w:rsid w:val="0000554C"/>
    <w:rsid w:val="0002059F"/>
    <w:rsid w:val="0003115A"/>
    <w:rsid w:val="000B2C2C"/>
    <w:rsid w:val="000B52D9"/>
    <w:rsid w:val="000C608D"/>
    <w:rsid w:val="000D23F4"/>
    <w:rsid w:val="001132C7"/>
    <w:rsid w:val="00115D98"/>
    <w:rsid w:val="0012204C"/>
    <w:rsid w:val="00141A3F"/>
    <w:rsid w:val="00160490"/>
    <w:rsid w:val="001C6A41"/>
    <w:rsid w:val="00211661"/>
    <w:rsid w:val="002122A9"/>
    <w:rsid w:val="00232C03"/>
    <w:rsid w:val="002724B2"/>
    <w:rsid w:val="0028071D"/>
    <w:rsid w:val="002830E2"/>
    <w:rsid w:val="00295E8C"/>
    <w:rsid w:val="002E5F6F"/>
    <w:rsid w:val="00332E8C"/>
    <w:rsid w:val="00377573"/>
    <w:rsid w:val="003A254B"/>
    <w:rsid w:val="003E127A"/>
    <w:rsid w:val="004000C7"/>
    <w:rsid w:val="004459D5"/>
    <w:rsid w:val="004B3D7D"/>
    <w:rsid w:val="00580689"/>
    <w:rsid w:val="005C7CAA"/>
    <w:rsid w:val="005E0A12"/>
    <w:rsid w:val="0061521C"/>
    <w:rsid w:val="006170AA"/>
    <w:rsid w:val="0073697A"/>
    <w:rsid w:val="00780FED"/>
    <w:rsid w:val="007A75E2"/>
    <w:rsid w:val="007E50FC"/>
    <w:rsid w:val="007F3DD8"/>
    <w:rsid w:val="00814E42"/>
    <w:rsid w:val="00832C38"/>
    <w:rsid w:val="008B74BC"/>
    <w:rsid w:val="008C0170"/>
    <w:rsid w:val="00910A55"/>
    <w:rsid w:val="0094497C"/>
    <w:rsid w:val="009462E6"/>
    <w:rsid w:val="00970570"/>
    <w:rsid w:val="00986D26"/>
    <w:rsid w:val="009C7A2B"/>
    <w:rsid w:val="009E1439"/>
    <w:rsid w:val="00A21505"/>
    <w:rsid w:val="00A33D63"/>
    <w:rsid w:val="00A602E5"/>
    <w:rsid w:val="00A73150"/>
    <w:rsid w:val="00A75DA2"/>
    <w:rsid w:val="00A7726D"/>
    <w:rsid w:val="00B55CC4"/>
    <w:rsid w:val="00B75E2A"/>
    <w:rsid w:val="00B80C1A"/>
    <w:rsid w:val="00BA0EB2"/>
    <w:rsid w:val="00BA2A1D"/>
    <w:rsid w:val="00C020DE"/>
    <w:rsid w:val="00C03ED7"/>
    <w:rsid w:val="00C40AB0"/>
    <w:rsid w:val="00C70D72"/>
    <w:rsid w:val="00CA273A"/>
    <w:rsid w:val="00D22AB9"/>
    <w:rsid w:val="00D41641"/>
    <w:rsid w:val="00D653C6"/>
    <w:rsid w:val="00D97668"/>
    <w:rsid w:val="00DB1771"/>
    <w:rsid w:val="00E02A11"/>
    <w:rsid w:val="00E0595B"/>
    <w:rsid w:val="00E21DA8"/>
    <w:rsid w:val="00E2403C"/>
    <w:rsid w:val="00EA1ADA"/>
    <w:rsid w:val="00EC2603"/>
    <w:rsid w:val="00F3144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923A6B"/>
  <w15:docId w15:val="{2C03A93D-ECDE-4C41-BA5F-D1FC1EA68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uiPriority w:val="9"/>
    <w:qFormat/>
    <w:pPr>
      <w:keepNext/>
      <w:keepLines/>
      <w:spacing w:before="400" w:after="120"/>
      <w:outlineLvl w:val="0"/>
    </w:pPr>
    <w:rPr>
      <w:sz w:val="40"/>
      <w:szCs w:val="40"/>
    </w:rPr>
  </w:style>
  <w:style w:type="paragraph" w:styleId="Nagwek2">
    <w:name w:val="heading 2"/>
    <w:basedOn w:val="Normalny"/>
    <w:next w:val="Normalny"/>
    <w:uiPriority w:val="9"/>
    <w:semiHidden/>
    <w:unhideWhenUsed/>
    <w:qFormat/>
    <w:pPr>
      <w:keepNext/>
      <w:keepLines/>
      <w:spacing w:before="360" w:after="120"/>
      <w:outlineLvl w:val="1"/>
    </w:pPr>
    <w:rPr>
      <w:sz w:val="32"/>
      <w:szCs w:val="32"/>
    </w:rPr>
  </w:style>
  <w:style w:type="paragraph" w:styleId="Nagwek3">
    <w:name w:val="heading 3"/>
    <w:basedOn w:val="Normalny"/>
    <w:next w:val="Normalny"/>
    <w:uiPriority w:val="9"/>
    <w:semiHidden/>
    <w:unhideWhenUsed/>
    <w:qFormat/>
    <w:pPr>
      <w:keepNext/>
      <w:keepLines/>
      <w:spacing w:before="320" w:after="80"/>
      <w:outlineLvl w:val="2"/>
    </w:pPr>
    <w:rPr>
      <w:color w:val="434343"/>
      <w:sz w:val="28"/>
      <w:szCs w:val="28"/>
    </w:rPr>
  </w:style>
  <w:style w:type="paragraph" w:styleId="Nagwek4">
    <w:name w:val="heading 4"/>
    <w:basedOn w:val="Normalny"/>
    <w:next w:val="Normalny"/>
    <w:uiPriority w:val="9"/>
    <w:semiHidden/>
    <w:unhideWhenUsed/>
    <w:qFormat/>
    <w:pPr>
      <w:keepNext/>
      <w:keepLines/>
      <w:spacing w:before="280" w:after="80"/>
      <w:outlineLvl w:val="3"/>
    </w:pPr>
    <w:rPr>
      <w:color w:val="666666"/>
      <w:sz w:val="24"/>
      <w:szCs w:val="24"/>
    </w:rPr>
  </w:style>
  <w:style w:type="paragraph" w:styleId="Nagwek5">
    <w:name w:val="heading 5"/>
    <w:basedOn w:val="Normalny"/>
    <w:next w:val="Normalny"/>
    <w:uiPriority w:val="9"/>
    <w:semiHidden/>
    <w:unhideWhenUsed/>
    <w:qFormat/>
    <w:pPr>
      <w:keepNext/>
      <w:keepLines/>
      <w:spacing w:before="240" w:after="80"/>
      <w:outlineLvl w:val="4"/>
    </w:pPr>
    <w:rPr>
      <w:color w:val="666666"/>
    </w:rPr>
  </w:style>
  <w:style w:type="paragraph" w:styleId="Nagwek6">
    <w:name w:val="heading 6"/>
    <w:basedOn w:val="Normalny"/>
    <w:next w:val="Normalny"/>
    <w:uiPriority w:val="9"/>
    <w:semiHidden/>
    <w:unhideWhenUsed/>
    <w:qFormat/>
    <w:pPr>
      <w:keepNext/>
      <w:keepLines/>
      <w:spacing w:before="240" w:after="80"/>
      <w:outlineLvl w:val="5"/>
    </w:pPr>
    <w:rPr>
      <w:i/>
      <w:color w:val="666666"/>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ytu">
    <w:name w:val="Title"/>
    <w:basedOn w:val="Normalny"/>
    <w:next w:val="Normalny"/>
    <w:link w:val="TytuZnak"/>
    <w:uiPriority w:val="10"/>
    <w:qFormat/>
    <w:pPr>
      <w:keepNext/>
      <w:keepLines/>
      <w:spacing w:after="60"/>
    </w:pPr>
    <w:rPr>
      <w:sz w:val="52"/>
      <w:szCs w:val="52"/>
    </w:rPr>
  </w:style>
  <w:style w:type="paragraph" w:styleId="Podtytu">
    <w:name w:val="Subtitle"/>
    <w:basedOn w:val="Normalny"/>
    <w:next w:val="Normalny"/>
    <w:uiPriority w:val="11"/>
    <w:qFormat/>
    <w:pPr>
      <w:keepNext/>
      <w:keepLines/>
      <w:spacing w:after="320"/>
    </w:pPr>
    <w:rPr>
      <w:color w:val="666666"/>
      <w:sz w:val="30"/>
      <w:szCs w:val="30"/>
    </w:rPr>
  </w:style>
  <w:style w:type="table" w:customStyle="1" w:styleId="a">
    <w:basedOn w:val="Standardowy"/>
    <w:tblPr>
      <w:tblStyleRowBandSize w:val="1"/>
      <w:tblStyleColBandSize w:val="1"/>
      <w:tblCellMar>
        <w:left w:w="70" w:type="dxa"/>
        <w:right w:w="70" w:type="dxa"/>
      </w:tblCellMar>
    </w:tblPr>
  </w:style>
  <w:style w:type="table" w:customStyle="1" w:styleId="a0">
    <w:basedOn w:val="Standardowy"/>
    <w:tblPr>
      <w:tblStyleRowBandSize w:val="1"/>
      <w:tblStyleColBandSize w:val="1"/>
      <w:tblCellMar>
        <w:left w:w="70" w:type="dxa"/>
        <w:right w:w="70" w:type="dxa"/>
      </w:tblCellMar>
    </w:tblPr>
  </w:style>
  <w:style w:type="table" w:customStyle="1" w:styleId="a1">
    <w:basedOn w:val="Standardowy"/>
    <w:tblPr>
      <w:tblStyleRowBandSize w:val="1"/>
      <w:tblStyleColBandSize w:val="1"/>
      <w:tblCellMar>
        <w:left w:w="70" w:type="dxa"/>
        <w:right w:w="70" w:type="dxa"/>
      </w:tblCellMar>
    </w:tblPr>
  </w:style>
  <w:style w:type="table" w:customStyle="1" w:styleId="a2">
    <w:basedOn w:val="Standardowy"/>
    <w:tblPr>
      <w:tblStyleRowBandSize w:val="1"/>
      <w:tblStyleColBandSize w:val="1"/>
      <w:tblCellMar>
        <w:left w:w="70" w:type="dxa"/>
        <w:right w:w="70" w:type="dxa"/>
      </w:tblCellMar>
    </w:tblPr>
  </w:style>
  <w:style w:type="table" w:customStyle="1" w:styleId="a3">
    <w:basedOn w:val="Standardowy"/>
    <w:tblPr>
      <w:tblStyleRowBandSize w:val="1"/>
      <w:tblStyleColBandSize w:val="1"/>
      <w:tblCellMar>
        <w:left w:w="70" w:type="dxa"/>
        <w:right w:w="70" w:type="dxa"/>
      </w:tblCellMar>
    </w:tblPr>
  </w:style>
  <w:style w:type="table" w:customStyle="1" w:styleId="a4">
    <w:basedOn w:val="Standardowy"/>
    <w:tblPr>
      <w:tblStyleRowBandSize w:val="1"/>
      <w:tblStyleColBandSize w:val="1"/>
      <w:tblCellMar>
        <w:left w:w="70" w:type="dxa"/>
        <w:right w:w="70" w:type="dxa"/>
      </w:tblCellMar>
    </w:tblPr>
  </w:style>
  <w:style w:type="paragraph" w:styleId="NormalnyWeb">
    <w:name w:val="Normal (Web)"/>
    <w:basedOn w:val="Normalny"/>
    <w:uiPriority w:val="99"/>
    <w:semiHidden/>
    <w:unhideWhenUsed/>
    <w:rsid w:val="00D41641"/>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csl-left-margin">
    <w:name w:val="csl-left-margin"/>
    <w:basedOn w:val="Domylnaczcionkaakapitu"/>
    <w:rsid w:val="00D41641"/>
  </w:style>
  <w:style w:type="character" w:customStyle="1" w:styleId="csl-right-inline">
    <w:name w:val="csl-right-inline"/>
    <w:basedOn w:val="Domylnaczcionkaakapitu"/>
    <w:rsid w:val="00D41641"/>
  </w:style>
  <w:style w:type="character" w:styleId="Hipercze">
    <w:name w:val="Hyperlink"/>
    <w:basedOn w:val="Domylnaczcionkaakapitu"/>
    <w:uiPriority w:val="99"/>
    <w:semiHidden/>
    <w:unhideWhenUsed/>
    <w:rsid w:val="00D41641"/>
    <w:rPr>
      <w:color w:val="0000FF"/>
      <w:u w:val="single"/>
    </w:rPr>
  </w:style>
  <w:style w:type="paragraph" w:customStyle="1" w:styleId="AuthorList">
    <w:name w:val="Author List"/>
    <w:aliases w:val="Keywords,Abstract"/>
    <w:basedOn w:val="Podtytu"/>
    <w:next w:val="Normalny"/>
    <w:uiPriority w:val="1"/>
    <w:qFormat/>
    <w:rsid w:val="000B2C2C"/>
    <w:pPr>
      <w:keepNext w:val="0"/>
      <w:keepLines w:val="0"/>
      <w:spacing w:before="240" w:after="240" w:line="240" w:lineRule="auto"/>
    </w:pPr>
    <w:rPr>
      <w:rFonts w:ascii="Times New Roman" w:eastAsiaTheme="minorHAnsi" w:hAnsi="Times New Roman" w:cs="Times New Roman"/>
      <w:b/>
      <w:color w:val="auto"/>
      <w:sz w:val="24"/>
      <w:szCs w:val="24"/>
      <w:lang w:val="en-US" w:eastAsia="en-US"/>
    </w:rPr>
  </w:style>
  <w:style w:type="character" w:customStyle="1" w:styleId="TytuZnak">
    <w:name w:val="Tytuł Znak"/>
    <w:basedOn w:val="Domylnaczcionkaakapitu"/>
    <w:link w:val="Tytu"/>
    <w:uiPriority w:val="10"/>
    <w:rsid w:val="000B2C2C"/>
    <w:rPr>
      <w:sz w:val="52"/>
      <w:szCs w:val="52"/>
    </w:rPr>
  </w:style>
  <w:style w:type="paragraph" w:customStyle="1" w:styleId="SupplementaryMaterial">
    <w:name w:val="Supplementary Material"/>
    <w:basedOn w:val="Tytu"/>
    <w:next w:val="Tytu"/>
    <w:qFormat/>
    <w:rsid w:val="000B2C2C"/>
    <w:pPr>
      <w:keepNext w:val="0"/>
      <w:keepLines w:val="0"/>
      <w:suppressLineNumbers/>
      <w:spacing w:before="240" w:after="120" w:line="240" w:lineRule="auto"/>
      <w:jc w:val="center"/>
    </w:pPr>
    <w:rPr>
      <w:rFonts w:ascii="Times New Roman" w:eastAsiaTheme="minorHAnsi" w:hAnsi="Times New Roman" w:cs="Times New Roman"/>
      <w:b/>
      <w:i/>
      <w:sz w:val="32"/>
      <w:szCs w:val="32"/>
      <w:lang w:val="en-US" w:eastAsia="en-US"/>
    </w:rPr>
  </w:style>
  <w:style w:type="paragraph" w:styleId="Nagwek">
    <w:name w:val="header"/>
    <w:basedOn w:val="Normalny"/>
    <w:link w:val="NagwekZnak"/>
    <w:uiPriority w:val="99"/>
    <w:unhideWhenUsed/>
    <w:rsid w:val="00377573"/>
    <w:pPr>
      <w:tabs>
        <w:tab w:val="center" w:pos="4513"/>
        <w:tab w:val="right" w:pos="9026"/>
      </w:tabs>
      <w:spacing w:line="240" w:lineRule="auto"/>
    </w:pPr>
  </w:style>
  <w:style w:type="character" w:customStyle="1" w:styleId="NagwekZnak">
    <w:name w:val="Nagłówek Znak"/>
    <w:basedOn w:val="Domylnaczcionkaakapitu"/>
    <w:link w:val="Nagwek"/>
    <w:uiPriority w:val="99"/>
    <w:rsid w:val="00377573"/>
  </w:style>
  <w:style w:type="paragraph" w:styleId="Stopka">
    <w:name w:val="footer"/>
    <w:basedOn w:val="Normalny"/>
    <w:link w:val="StopkaZnak"/>
    <w:uiPriority w:val="99"/>
    <w:unhideWhenUsed/>
    <w:rsid w:val="00377573"/>
    <w:pPr>
      <w:tabs>
        <w:tab w:val="center" w:pos="4513"/>
        <w:tab w:val="right" w:pos="9026"/>
      </w:tabs>
      <w:spacing w:line="240" w:lineRule="auto"/>
    </w:pPr>
  </w:style>
  <w:style w:type="character" w:customStyle="1" w:styleId="StopkaZnak">
    <w:name w:val="Stopka Znak"/>
    <w:basedOn w:val="Domylnaczcionkaakapitu"/>
    <w:link w:val="Stopka"/>
    <w:uiPriority w:val="99"/>
    <w:rsid w:val="00377573"/>
  </w:style>
  <w:style w:type="paragraph" w:styleId="Poprawka">
    <w:name w:val="Revision"/>
    <w:hidden/>
    <w:uiPriority w:val="99"/>
    <w:semiHidden/>
    <w:rsid w:val="00160490"/>
    <w:pPr>
      <w:spacing w:line="240" w:lineRule="auto"/>
    </w:pPr>
  </w:style>
  <w:style w:type="table" w:styleId="Tabela-Siatka">
    <w:name w:val="Table Grid"/>
    <w:basedOn w:val="Standardowy"/>
    <w:uiPriority w:val="39"/>
    <w:rsid w:val="00A7726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10385">
      <w:bodyDiv w:val="1"/>
      <w:marLeft w:val="0"/>
      <w:marRight w:val="0"/>
      <w:marTop w:val="0"/>
      <w:marBottom w:val="0"/>
      <w:divBdr>
        <w:top w:val="none" w:sz="0" w:space="0" w:color="auto"/>
        <w:left w:val="none" w:sz="0" w:space="0" w:color="auto"/>
        <w:bottom w:val="none" w:sz="0" w:space="0" w:color="auto"/>
        <w:right w:val="none" w:sz="0" w:space="0" w:color="auto"/>
      </w:divBdr>
    </w:div>
    <w:div w:id="25299791">
      <w:bodyDiv w:val="1"/>
      <w:marLeft w:val="0"/>
      <w:marRight w:val="0"/>
      <w:marTop w:val="0"/>
      <w:marBottom w:val="0"/>
      <w:divBdr>
        <w:top w:val="none" w:sz="0" w:space="0" w:color="auto"/>
        <w:left w:val="none" w:sz="0" w:space="0" w:color="auto"/>
        <w:bottom w:val="none" w:sz="0" w:space="0" w:color="auto"/>
        <w:right w:val="none" w:sz="0" w:space="0" w:color="auto"/>
      </w:divBdr>
    </w:div>
    <w:div w:id="457795759">
      <w:bodyDiv w:val="1"/>
      <w:marLeft w:val="0"/>
      <w:marRight w:val="0"/>
      <w:marTop w:val="0"/>
      <w:marBottom w:val="0"/>
      <w:divBdr>
        <w:top w:val="none" w:sz="0" w:space="0" w:color="auto"/>
        <w:left w:val="none" w:sz="0" w:space="0" w:color="auto"/>
        <w:bottom w:val="none" w:sz="0" w:space="0" w:color="auto"/>
        <w:right w:val="none" w:sz="0" w:space="0" w:color="auto"/>
      </w:divBdr>
    </w:div>
    <w:div w:id="566234136">
      <w:bodyDiv w:val="1"/>
      <w:marLeft w:val="0"/>
      <w:marRight w:val="0"/>
      <w:marTop w:val="0"/>
      <w:marBottom w:val="0"/>
      <w:divBdr>
        <w:top w:val="none" w:sz="0" w:space="0" w:color="auto"/>
        <w:left w:val="none" w:sz="0" w:space="0" w:color="auto"/>
        <w:bottom w:val="none" w:sz="0" w:space="0" w:color="auto"/>
        <w:right w:val="none" w:sz="0" w:space="0" w:color="auto"/>
      </w:divBdr>
    </w:div>
    <w:div w:id="833187856">
      <w:bodyDiv w:val="1"/>
      <w:marLeft w:val="0"/>
      <w:marRight w:val="0"/>
      <w:marTop w:val="0"/>
      <w:marBottom w:val="0"/>
      <w:divBdr>
        <w:top w:val="none" w:sz="0" w:space="0" w:color="auto"/>
        <w:left w:val="none" w:sz="0" w:space="0" w:color="auto"/>
        <w:bottom w:val="none" w:sz="0" w:space="0" w:color="auto"/>
        <w:right w:val="none" w:sz="0" w:space="0" w:color="auto"/>
      </w:divBdr>
    </w:div>
    <w:div w:id="869221750">
      <w:bodyDiv w:val="1"/>
      <w:marLeft w:val="0"/>
      <w:marRight w:val="0"/>
      <w:marTop w:val="0"/>
      <w:marBottom w:val="0"/>
      <w:divBdr>
        <w:top w:val="none" w:sz="0" w:space="0" w:color="auto"/>
        <w:left w:val="none" w:sz="0" w:space="0" w:color="auto"/>
        <w:bottom w:val="none" w:sz="0" w:space="0" w:color="auto"/>
        <w:right w:val="none" w:sz="0" w:space="0" w:color="auto"/>
      </w:divBdr>
    </w:div>
    <w:div w:id="958268406">
      <w:bodyDiv w:val="1"/>
      <w:marLeft w:val="0"/>
      <w:marRight w:val="0"/>
      <w:marTop w:val="0"/>
      <w:marBottom w:val="0"/>
      <w:divBdr>
        <w:top w:val="none" w:sz="0" w:space="0" w:color="auto"/>
        <w:left w:val="none" w:sz="0" w:space="0" w:color="auto"/>
        <w:bottom w:val="none" w:sz="0" w:space="0" w:color="auto"/>
        <w:right w:val="none" w:sz="0" w:space="0" w:color="auto"/>
      </w:divBdr>
    </w:div>
    <w:div w:id="1052995660">
      <w:bodyDiv w:val="1"/>
      <w:marLeft w:val="0"/>
      <w:marRight w:val="0"/>
      <w:marTop w:val="0"/>
      <w:marBottom w:val="0"/>
      <w:divBdr>
        <w:top w:val="none" w:sz="0" w:space="0" w:color="auto"/>
        <w:left w:val="none" w:sz="0" w:space="0" w:color="auto"/>
        <w:bottom w:val="none" w:sz="0" w:space="0" w:color="auto"/>
        <w:right w:val="none" w:sz="0" w:space="0" w:color="auto"/>
      </w:divBdr>
    </w:div>
    <w:div w:id="1717659149">
      <w:bodyDiv w:val="1"/>
      <w:marLeft w:val="0"/>
      <w:marRight w:val="0"/>
      <w:marTop w:val="0"/>
      <w:marBottom w:val="0"/>
      <w:divBdr>
        <w:top w:val="none" w:sz="0" w:space="0" w:color="auto"/>
        <w:left w:val="none" w:sz="0" w:space="0" w:color="auto"/>
        <w:bottom w:val="none" w:sz="0" w:space="0" w:color="auto"/>
        <w:right w:val="none" w:sz="0" w:space="0" w:color="auto"/>
      </w:divBdr>
    </w:div>
    <w:div w:id="200241799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6DADFBE-37DE-CE47-84CC-EA90AF3A70F0}">
  <we:reference id="wa200002534" version="6.0.0.0" store="en-GB" storeType="OMEX"/>
  <we:alternateReferences>
    <we:reference id="wa200002534" version="6.0.0.0" store="WA200002534" storeType="OMEX"/>
  </we:alternateReferences>
  <we:properties>
    <we:property name="sciwheel-csl-items" value="[{&quot;title&quot;:&quot;Effect of increased potassium intake on cardiovascular risk factors and disease: systematic review and meta-analyses.&quot;,&quot;page&quot;:&quot;f1378&quot;,&quot;volume&quot;:&quot;346&quot;,&quot;journalAbbreviation&quot;:&quot;BMJ&quot;,&quot;id&quot;:&quot;7195975&quot;,&quot;type&quot;:&quot;article-journal&quot;,&quot;container-title&quot;:&quot;BMJ (Clinical Research Ed.)&quot;,&quot;container-title-short&quot;:&quot;BMJ&quot;,&quot;author&quot;:[{&quot;family&quot;:&quot;Aburto&quot;,&quot;given&quot;:&quot;Nancy J&quot;},{&quot;family&quot;:&quot;Hanson&quot;,&quot;given&quot;:&quot;Sara&quot;},{&quot;family&quot;:&quot;Gutierrez&quot;,&quot;given&quot;:&quot;Hialy&quot;},{&quot;family&quot;:&quot;Hooper&quot;,&quot;given&quot;:&quot;Lee&quot;},{&quot;family&quot;:&quot;Elliott&quot;,&quot;given&quot;:&quot;Paul&quot;},{&quot;family&quot;:&quot;Cappuccio&quot;,&quot;given&quot;:&quot;Francesco P&quot;}],&quot;issued&quot;:{&quot;date-parts&quot;:[[&quot;2013&quot;,&quot;4&quot;,&quot;3&quot;]]},&quot;DOI&quot;:&quot;10.1136/bmj.f1378&quot;,&quot;PMID&quot;:&quot;23558164&quot;,&quot;PMCID&quot;:&quot;PMC4816263&quot;,&quot;citation-label&quot;:&quot;7195975&quot;},{&quot;title&quot;:&quot;Sugar sweetened beverages intake and risk of obesity and cardiometabolic diseases in longitudinal studies: A systematic review and meta-analysis with 1.5 million individuals.&quot;,&quot;page&quot;:&quot;128-142&quot;,&quot;volume&quot;:&quot;51&quot;,&quot;journalAbbreviation&quot;:&quot;Clin. Nutr. ESPEN&quot;,&quot;id&quot;:&quot;13832239&quot;,&quot;type&quot;:&quot;article-journal&quot;,&quot;container-title&quot;:&quot;Clinical nutrition ESPEN&quot;,&quot;container-title-short&quot;:&quot;Clin. Nutr. ESPEN&quot;,&quot;abstract&quot;:&quot;BACKGROUND: Sugar-sweetened beverages (SSB) are associated with adverse outcomes in adults and understanding the strength, consistency and biological gradient of the association between SSB consumption and health-related outcomes is important. We aimed to examine longitudinal associations between sugar-sweetened beverages (SSB) intake and obesity and cardiometabolic diseases (type 2 diabetes, coronary heart disease and stroke) in adults.METHODS: We performed a systematic review and meta-analysis searching for articles published until December 2021 in the Pubmed, Lilacs, Web of Science, Cochrane, Embase, and Scopus databases (PROSPERO CRD42021234206).RESULTS: After screening of more than 18 thousand titles and abstracts, 27 longitudinal studies were included in the review with all of them presenting medium or high methodological quality. None of the selected studies were from low-income countries and only three were conducted in middle-income countries. Type 2 diabetes was the most investigated disease - outcome in 15 out of 27 studies. Around 80% of the studies enrolled more than 10,000 individuals in the sample, and almost half of them followed the subjects for less than 10 years. A total of 1.5 million individuals were included in the pooled analyses, and results indicated that SSB intake increased the risk of type 2 diabetes (RR = 1.20; 95% C.I. 1.13-1.28), obesity (RR = 1.17; 95% C.I. 1.10-1.25), coronary heart disease (RR = 1.15; 9% C.I. 1.06-1.25), and stroke (RR = 1.10; 9% C.I. 1.01-1.19) in adults after adjustment for all potential confounders.CONCLUSION: Our systematic review and meta-analysis demonstrated that consumption of SSB intake appears to increase the risk obesity and cardiometabolic diseases, being the strongest evidence for type 2 diabetes. Actions are needed to be taken to reduce the SSB intake and its consequences worldwide.Copyright © 2022 European Society for Clinical Nutrition and Metabolism. Published by Elsevier Ltd. All rights reserved.&quot;,&quot;author&quot;:[{&quot;family&quot;:&quot;Santos&quot;,&quot;given&quot;:&quot;Leonardo Pozza&quot;},{&quot;family&quot;:&quot;Gigante&quot;,&quot;given&quot;:&quot;Denise Petrucci&quot;},{&quot;family&quot;:&quot;Delpino&quot;,&quot;given&quot;:&quot;Felipe Mendes&quot;},{&quot;family&quot;:&quot;Maciel&quot;,&quot;given&quot;:&quot;Ana Paula&quot;},{&quot;family&quot;:&quot;Bielemann&quot;,&quot;given&quot;:&quot;Renata Moraes&quot;}],&quot;issued&quot;:{&quot;date-parts&quot;:[[&quot;2022&quot;,&quot;10&quot;]]},&quot;DOI&quot;:&quot;10.1016/j.clnesp.2022.08.021&quot;,&quot;PMID&quot;:&quot;36184197&quot;,&quot;citation-label&quot;:&quot;13832239&quot;},{&quot;title&quot;:&quot;Global, regional and national consumption of major food groups in 1990 and 2010: a systematic analysis including 266 country-specific nutrition surveys worldwide.&quot;,&quot;page&quot;:&quot;e008705&quot;,&quot;volume&quot;:&quot;5&quot;,&quot;issue&quot;:&quot;9&quot;,&quot;journalAbbreviation&quot;:&quot;BMJ Open&quot;,&quot;id&quot;:&quot;4069985&quot;,&quot;type&quot;:&quot;article-journal&quot;,&quot;container-title&quot;:&quot;BMJ Open&quot;,&quot;container-title-short&quot;:&quot;BMJ Open&quot;,&quot;abstract&quot;:&quot;OBJECTIVE: To quantify global intakes of key foods related to non-communicable diseases in adults by region (n=21), country (n=187), age and sex, in 1990 and 2010.DESIGN: We searched and obtained individual-level intake data in 16 age/sex groups worldwide from 266 surveys across 113 countries. We combined these data with food balance sheets available in all nations and years. A hierarchical Bayesian model estimated mean food intake and associated uncertainty for each age-sex-country-year stratum, accounting for differences in intakes versus availability, survey methods and representativeness, and sampling and modelling uncertainty.SETTING/POPULATION: Global adult population, by age, sex, country and time.RESULTS: In 2010, global fruit intake was 81.3 g/day (95% uncertainty interval 78.9-83.7), with country-specific intakes ranging from 19.2-325.1 g/day; in only 2 countries (representing 0.4% of the world's population), mean intakes met recommended targets of ≥300 g/day. Country-specific vegetable intake ranged from 34.6-493.1 g/day (global mean=208.8 g/day); corresponding values for nuts/seeds were 0.2-152.7 g/day (8.9 g/day); for whole grains, 1.3-334.3 g/day (38.4 g/day); for seafood, 6.0-87.6 g/day (27.9 g/day); for red meats, 3.0-124.2 g/day (41.8 g/day); and for processed meats, 2.5-66.1 g/day (13.7 g/day). Mean national intakes met recommended targets in countries representing 0.4% of the global population for vegetables (≥400 g/day); 9.6% for nuts/seeds (≥4 (28.35 g) servings/week); 7.6% for whole grains (≥2.5 (50 g) servings/day); 4.4% for seafood (≥3.5 (100 g) servings/week); 20.3% for red meats (≤1 (100 g) serving/week); and 38.5% for processed meats (≤1 (50 g) serving/week). Intakes of healthful foods were generally higher and of less healthful foods generally lower at older ages. Intakes were generally similar by sex. Vegetable, seafood and processed meat intakes were stable over time; fruits, nuts/seeds and red meat, increased; and whole grains, decreased.CONCLUSIONS: These global dietary data by nation, age and sex identify key challenges and opportunities for optimising diets, informing policies and priorities for improving global health.Published by the BMJ Publishing Group Limited. For permission to use (where not already granted under a licence) please go to http://group.bmj.com/group/rights-licensing/permissions.&quot;,&quot;author&quot;:[{&quot;family&quot;:&quot;Micha&quot;,&quot;given&quot;:&quot;Renata&quot;},{&quot;family&quot;:&quot;Khatibzadeh&quot;,&quot;given&quot;:&quot;Shahab&quot;},{&quot;family&quot;:&quot;Shi&quot;,&quot;given&quot;:&quot;Peilin&quot;},{&quot;family&quot;:&quot;Andrews&quot;,&quot;given&quot;:&quot;Kathryn G&quot;},{&quot;family&quot;:&quot;Engell&quot;,&quot;given&quot;:&quot;Rebecca E&quot;},{&quot;family&quot;:&quot;Mozaffarian&quot;,&quot;given&quot;:&quot;Dariush&quot;},{&quot;family&quot;:&quot;Global Burden of Diseases Nutrition and Chronic Diseases Expert Group (NutriCoDE)&quot;}],&quot;issued&quot;:{&quot;date-parts&quot;:[[&quot;2015&quot;,&quot;9&quot;,&quot;24&quot;]]},&quot;DOI&quot;:&quot;10.1136/bmjopen-2015-008705&quot;,&quot;PMID&quot;:&quot;26408285&quot;,&quot;PMCID&quot;:&quot;PMC4593162&quot;,&quot;citation-label&quot;:&quot;4069985&quot;},{&quot;title&quot;:&quot;Guideline: Sugars intake for adults and children&quot;,&quot;publisher&quot;:&quot;Geneva&quot;,&quot;id&quot;:&quot;14233435&quot;,&quot;type&quot;:&quot;report&quot;,&quot;author&quot;:[{&quot;family&quot;:&quot;World Health Organization&quot;}],&quot;issued&quot;:{&quot;date-parts&quot;:[[]]},&quot;citation-label&quot;:&quot;14233435&quot;},{&quot;title&quot;:&quot;In vitro bioaccessibility of carotenoids, flavonoids, and vitamin C from differently processed oranges and orange juices [Citrus sinensis (L.) Osbeck].&quot;,&quot;page&quot;:&quot;578-587&quot;,&quot;volume&quot;:&quot;63&quot;,&quot;issue&quot;:&quot;2&quot;,&quot;journalAbbreviation&quot;:&quot;J. Agric. Food Chem.&quot;,&quot;id&quot;:&quot;14233246&quot;,&quot;type&quot;:&quot;article-journal&quot;,&quot;container-title&quot;:&quot;Journal of Agricultural and Food Chemistry&quot;,&quot;container-title-short&quot;:&quot;J. Agric. Food Chem.&quot;,&quot;abstract&quot;:&quot;Carotenoid, flavonoid, and vitamin C concentrations were determined in fresh orange segments and a puree-like homogenate derived thereof, as well as freshly squeezed, flash-pasteurized, and pasteurized juices. Lutein and β-cryptoxanthin were slightly degraded during dejuicing, whereas β-carotene levels were retained. Vitamin C levels remained unaffected, whereas flavonoid levels decreased 8-fold upon juice extraction, most likely due to the removal of flavonoid-rich albedo and juice vesicles. Likewise, the presence of such fibrous matrix compounds during in vitro digestion was assumed to significantly lower the total bioaccessibility (BA) of all carotenoids from fresh fruit segments (12%) as compared to juices (29-30%). Mechanical disruption of orange segments prior to digestion did not alter carotenoid BA, whereas pasteurization of the freshly squeezed juice slightly increased BA by 9-11%. In addition to carotenoid BA, the stabilities of hesperidin, narirutin, and vitamin C including dehydroascorbic acid during in vitro digestion were monitored, and applied analytical methods were briefly validated.&quot;,&quot;author&quot;:[{&quot;family&quot;:&quot;Aschoff&quot;,&quot;given&quot;:&quot;Julian K&quot;},{&quot;family&quot;:&quot;Kaufmann&quot;,&quot;given&quot;:&quot;Sabrina&quot;},{&quot;family&quot;:&quot;Kalkan&quot;,&quot;given&quot;:&quot;Onur&quot;},{&quot;family&quot;:&quot;Neidhart&quot;,&quot;given&quot;:&quot;Sybille&quot;},{&quot;family&quot;:&quot;Carle&quot;,&quot;given&quot;:&quot;Reinhold&quot;},{&quot;family&quot;:&quot;Schweiggert&quot;,&quot;given&quot;:&quot;Ralf M&quot;}],&quot;issued&quot;:{&quot;date-parts&quot;:[[&quot;2015&quot;,&quot;1&quot;,&quot;21&quot;]]},&quot;DOI&quot;:&quot;10.1021/jf505297t&quot;,&quot;PMID&quot;:&quot;25539394&quot;,&quot;citation-label&quot;:&quot;14233246&quot;},{&quot;title&quot;:&quot;Effects of Montmorency Tart Cherry and Blueberry Juice on Cardiometabolic and Other Health-Related Outcomes: A Three-Arm Placebo Randomized Controlled Trial.&quot;,&quot;volume&quot;:&quot;19&quot;,&quot;issue&quot;:&quot;9&quot;,&quot;journalAbbreviation&quot;:&quot;Int. J. Environ. Res. Public Health&quot;,&quot;id&quot;:&quot;13996789&quot;,&quot;type&quot;:&quot;article-journal&quot;,&quot;container-title&quot;:&quot;International Journal of Environmental Research and Public Health&quot;,&quot;container-title-short&quot;:&quot;Int. J. Environ. Res. Public Health&quot;,&quot;abstract&quot;:&quot;The current study aimed to investigate the influence of tart cherry and blueberry juices on cardiometabolic and other health indices following a 20-day supplementation period. Forty-five adults were randomly assigned to receive tart cherry, blueberry, or a placebo, of which they drank 60 mL per day for 20 days. The primary outcome, which was systolic blood pressure, and secondary measures, including anthropometric, energy expenditure, substrate oxidation, hematological, diastolic blood pressure/resting heart rate, psychological wellbeing, and sleep efficacy, were measured before and after the intervention. There were no statistically significant differences (p &gt; 0.05) for systolic blood pressure; however, total and LDL cholesterol were significantly improved with blueberry intake (pre: total cholesterol = 4.36 mmol/L and LDL cholesterol = 2.71 mmol/L; post: total cholesterol = 3.79 mmol/L and LDL cholesterol = 2.23 mmol/L) compared to placebo (pre: total cholesterol = 4.01 mmol/L and LDL cholesterol = 2.45 mmol/L; post: total cholesterol = 4.34 mmol/L and LDL cholesterol = 2.67 mmol/L). Furthermore, psychological wellbeing indices measured using the Beck Depression Inventory, State Trait Anxiety Inventory, and COOP WONCA improved statistically in the blueberry arm compared to placebo. Given the clear association between lipid concentrations and the risk of cardiovascular disease as well as the importance of psychological wellbeing to health-related quality of life, this investigation indicates that it could be an effective approach to assist in managing cardiometabolic disease.&quot;,&quot;author&quot;:[{&quot;family&quot;:&quot;Sinclair&quot;,&quot;given&quot;:&quot;Jonathan&quot;},{&quot;family&quot;:&quot;Bottoms&quot;,&quot;given&quot;:&quot;Lindsay&quot;},{&quot;family&quot;:&quot;Dillon&quot;,&quot;given&quot;:&quot;Stephanie&quot;},{&quot;family&quot;:&quot;Allan&quot;,&quot;given&quot;:&quot;Robert&quot;},{&quot;family&quot;:&quot;Shadwell&quot;,&quot;given&quot;:&quot;Gareth&quot;},{&quot;family&quot;:&quot;Butters&quot;,&quot;given&quot;:&quot;Bobbie&quot;}],&quot;issued&quot;:{&quot;date-parts&quot;:[[&quot;2022&quot;,&quot;4&quot;,&quot;27&quot;]]},&quot;DOI&quot;:&quot;10.3390/ijerph19095317&quot;,&quot;PMID&quot;:&quot;35564709&quot;,&quot;PMCID&quot;:&quot;PMC9103925&quot;,&quot;citation-label&quot;:&quot;13996789&quot;},{&quot;title&quot;:&quot;Montmorency tart cherry supplementation does not impact sleep, body composition, cellular health, or blood pressure in healthy adults.&quot;,&quot;page&quot;:&quot;2601060221111230&quot;,&quot;journalAbbreviation&quot;:&quot;Nutr. Health&quot;,&quot;id&quot;:&quot;13996787&quot;,&quot;type&quot;:&quot;article-journal&quot;,&quot;container-title&quot;:&quot;Nutrition and health (Berkhamsted, Hertfordshire)&quot;,&quot;container-title-short&quot;:&quot;Nutr. Health&quot;,&quot;abstract&quot;:&quot;Background: Sleep disturbances are linked with cardiovascular and metabolic disease as well as poor body composition. Aim: To investigate the use of tart cherry supplements, which are high in antioxidants and may contain melatonin, on parameters of health such as sleep, body composition, cellular health, and blood pressure (BP). Methods: Forty-four participants had completed sleep record data and were included in this analysis. Participants consumed either two 240 ml bottles per day of Montmorency tart cherry (MTC) juice or placebo or two capsules per day of powdered MTC or placebo for 30 days. Participants tracked their sleep daily via questionnaire and completed body composition and BP assessments at baseline, 14 days, and 30 days after supplementation. Results: There were no significant differences in sleep time or quality between groups, though both increased over 30 days. The capsule groups had significantly lower body mass (BM) 14 days versus baseline for placebo group (p = 0.01, mean difference: 0.70 kg) and at 30 days versus 14 days in MTC group (p = 0.02, mean difference: 0.75 kg). No other differences in body composition or cellular health were found. BP was unaffected by MTC supplementation over 30 days. Despite the potential benefits of antioxidants and melatonin, we did not find improvements in sleep time or quality, cellular health or BP in participants consuming MTC for 30 days, though BM decreased in capsule groups. Conclusion: These results conflict with previous data on MTC and sleep and BP, therefore further investigation is warranted.&quot;,&quot;author&quot;:[{&quot;family&quot;:&quot;Hillman&quot;,&quot;given&quot;:&quot;Angela R&quot;},{&quot;family&quot;:&quot;Trickett&quot;,&quot;given&quot;:&quot;Olivia&quot;},{&quot;family&quot;:&quot;Brodsky&quot;,&quot;given&quot;:&quot;Christopher&quot;},{&quot;family&quot;:&quot;Chrismas&quot;,&quot;given&quot;:&quot;Bryna&quot;}],&quot;issued&quot;:{&quot;date-parts&quot;:[[&quot;2022&quot;,&quot;7&quot;,&quot;5&quot;]]},&quot;DOI&quot;:&quot;10.1177/02601060221111230&quot;,&quot;PMID&quot;:&quot;35790450&quot;,&quot;citation-label&quot;:&quot;13996787&quot;},{&quot;title&quot;:&quot;Daily consumption of cranberry improves endothelial function in healthy adults: a double blind randomized controlled trial.&quot;,&quot;page&quot;:&quot;3812-3824&quot;,&quot;volume&quot;:&quot;13&quot;,&quot;issue&quot;:&quot;7&quot;,&quot;journalAbbreviation&quot;:&quot;Food Funct.&quot;,&quot;id&quot;:&quot;12764662&quot;,&quot;type&quot;:&quot;article-journal&quot;,&quot;container-title&quot;:&quot;Food &amp; function&quot;,&quot;container-title-short&quot;:&quot;Food Funct.&quot;,&quot;abstract&quot;:&quot;Background: Previous studies indicate cardiovascular health benefits of cranberry juice consumption. However, whether daily consumption of whole cranberries will have sustained vascular benefits in healthy individuals is currently unknown. Objective: To investigate the vascular effects of acute and daily consumption of freeze dried whole cranberry in healthy men and how effects relate to circulating cranberry (poly)phenol metabolites. Methods: A double-blind, parallel-group, randomized controlled trial was conducted in 45 healthy male adults randomly allocated to 1 month daily consumption of either cranberry (9 g powder solubilized in water equivalent to 100 g of fresh cranberries, 525 mg total (poly)phenols) or control (9 g powder, no (poly)phenols). Flow-mediated dilation (FMD, primary outcome), pulse wave velocity (PWV), aortic augmentation index (AIx), blood pressure, heart rate, blood lipids, and blood glucose were assessed at baseline and at 2 h on day 1 and after 1 month. Plasma and 24 h-urine were analyzed before and after treatment using targeted quantitative LC-MS methods including 137 (poly)phenol metabolites. Results: Cranberry consumption significantly increased FMD at 2 h and 1-month (1.1% (95% CI: 1.1%, 1.8%); ptreatment ≤ 0.001; ptreatment × time = 0.606) but not PWV, AIx, blood pressure, heart rate, blood lipids, and glucose. Of the 56 and 74 (poly)phenol metabolites quantified in plasma and urine, 13 plasma and 13 urinary metabolites significantly increased 2 h post-consumption and on day 1, respectively, while 4 plasma and 13 urinary metabolites were significantly higher after 1-month of cranberry consumption, in comparison with control. A multi-variable stepwise linear regression analysis showed that plasma cinnamic acid-4'-glucuronide, 4-hydroxybenzoic acid-3-sulfate, 2,5-dihydroxybenzoic acid, 3'-hydroxycinnamic acid, and 5-O-caffeoylquinic acid were significant independent predictors of 2 h FMD effects (R2 = 0.71), while 3'-hydroxycinnamic acid, 4-methoxycinnamic acid-3'-glucuronide, 3-(4'-methoxyphenyl)propanoic acid 3'-sulfate, and 3-(4'-methoxyphenyl)propanoic acid 3'-glucuronide predicted the 1-month FMD effects (R2 = 0.52). Conclusions: Acute and daily consumption of whole cranberry powder for 1 month improves vascular function in healthy men and this is linked with specific metabolite profiles in plasma. The National Institutes of Health (NIH)-randomized trial records held on the NIH ClinicalTrials.gov website (NCT02764749). https://clinicaltrials.gov/ct2/show/NCT02764749.&quot;,&quot;author&quot;:[{&quot;family&quot;:&quot;Heiss&quot;,&quot;given&quot;:&quot;Christian&quot;},{&quot;family&quot;:&quot;Istas&quot;,&quot;given&quot;:&quot;Geoffrey&quot;},{&quot;family&quot;:&quot;Feliciano&quot;,&quot;given&quot;:&quot;Rodrigo P&quot;},{&quot;family&quot;:&quot;Weber&quot;,&quot;given&quot;:&quot;Timon&quot;},{&quot;family&quot;:&quot;Wang&quot;,&quot;given&quot;:&quot;Brian&quot;},{&quot;family&quot;:&quot;Favari&quot;,&quot;given&quot;:&quot;Claudia&quot;},{&quot;family&quot;:&quot;Mena&quot;,&quot;given&quot;:&quot;Pedro&quot;},{&quot;family&quot;:&quot;Del Rio&quot;,&quot;given&quot;:&quot;Daniele&quot;},{&quot;family&quot;:&quot;Rodriguez-Mateos&quot;,&quot;given&quot;:&quot;Ana&quot;}],&quot;issued&quot;:{&quot;date-parts&quot;:[[&quot;2022&quot;,&quot;4&quot;,&quot;4&quot;]]},&quot;DOI&quot;:&quot;10.1039/d2fo00080f&quot;,&quot;PMID&quot;:&quot;35322843&quot;,&quot;citation-label&quot;:&quot;12764662&quot;},{&quot;title&quot;:&quot;Polyphenol-Rich Aronia melanocarpa Juice Consumption Affects LINE-1 DNA Methylation in Peripheral Blood Leukocytes in Dyslipidemic Women.&quot;,&quot;page&quot;:&quot;689055&quot;,&quot;volume&quot;:&quot;8&quot;,&quot;journalAbbreviation&quot;:&quot;Front. Nutr.&quot;,&quot;id&quot;:&quot;13996784&quot;,&quot;type&quot;:&quot;article-journal&quot;,&quot;container-title&quot;:&quot;Frontiers in nutrition&quot;,&quot;container-title-short&quot;:&quot;Front. Nutr.&quot;,&quot;abstract&quot;:&quot;Cardiovascular disease (CVD) is associated with alterations in DNA methylation and polyunsaturated fatty acid (PUFA) profile, both modulated by dietary polyphenols. The present parallel, placebo-controlled study (part of the original clinical study registered as NCT02800967 at www.clinicaltrials.gov) aimed to determine the impact of 4-week daily consumption of polyphenol-rich Aronia melanocarpa juice (AMJ) treatment on Long Interspersed Nucleotide Element-1 (LINE-1) methylation in peripheral blood leukocytes and on plasma PUFAs, in subjects (n = 54, age range of 40.2 ± 6.7 years) at moderate CVD risk, including an increased body mass index, central obesity, high normal blood pressure, and/or dyslipidemia. The goal was also to examine whether factors known to affect DNA methylation (folate intake levels, MTHFR C677T gene variant, anthropometric and metabolic parameters) modulated the LINE-1 methylation levels upon the consumption of polyphenol-rich aronia juice. Experimental analysis of LINE-1 methylation was done by MethyLight method. MTHFR C677T genotypes were determined by the polymerase chain reaction-restriction fragment length polymorphism method, and folate intake was assessed by processing the data from the food frequency questionnaire. PUFAs were measured by gas-liquid chromatography, and serum lipid profile was determined by using Roche Diagnostics kits. The statistical analyses were performed using Statistica software package. In the comparison after vs. before the treatment period, in dyslipidemic women (n = 22), we observed significant decreases in LINE-1 methylation levels (97.54 ± 1.50 vs. 98.39 ± 0.86%, respectively; P = 0.01) and arachidonic acid/eicosapentaenoic acid ratio [29.17 ± 15.21 vs. 38.42 (25.96-89.58), respectively; P = 0.02]. The change (after vs. before treatment) in LINE-1 methylation directly correlated with the presence of MTHFR 677T allele, average daily folate intake, and the change in serum low-density lipoprotein cholesterol but inversely correlated with the change in serum triacylglycerols (R = 0.72, R2 = 0.52, adjusted R2 = 0.36, P = 0.03). The current results imply potential cardioprotective effects of habitual polyphenol-rich aronia juice consumption achieved through the modifications of DNA methylation pattern and PUFAs in subjects at CVD risk, which should be further confirmed. Hence, the precision nutrition-driven modulations of both DNA methylation and PUFA profile may become targets for new approaches in the prevention of CVD.Copyright © 2021 Stojković, Zec, Zivkovic, Bundalo, Bošković, Glibetić and Stankovic.&quot;,&quot;author&quot;:[{&quot;family&quot;:&quot;Stojković&quot;,&quot;given&quot;:&quot;Ljiljana&quot;},{&quot;family&quot;:&quot;Zec&quot;,&quot;given&quot;:&quot;Manja&quot;},{&quot;family&quot;:&quot;Zivkovic&quot;,&quot;given&quot;:&quot;Maja&quot;},{&quot;family&quot;:&quot;Bundalo&quot;,&quot;given&quot;:&quot;Maja&quot;},{&quot;family&quot;:&quot;Bošković&quot;,&quot;given&quot;:&quot;Maja&quot;},{&quot;family&quot;:&quot;Glibetić&quot;,&quot;given&quot;:&quot;Marija&quot;},{&quot;family&quot;:&quot;Stankovic&quot;,&quot;given&quot;:&quot;Aleksandra&quot;}],&quot;issued&quot;:{&quot;date-parts&quot;:[[&quot;2021&quot;,&quot;6&quot;,&quot;17&quot;]]},&quot;DOI&quot;:&quot;10.3389/fnut.2021.689055&quot;,&quot;PMID&quot;:&quot;34222308&quot;,&quot;PMCID&quot;:&quot;PMC8247759&quot;,&quot;citation-label&quot;:&quot;13996784&quot;},{&quot;title&quot;:&quot;Effects of Cranberry Juice Supplementation on Cardiovascular Disease Risk Factors in Adults with Elevated Blood Pressure: A Randomized Controlled Trial.&quot;,&quot;volume&quot;:&quot;13&quot;,&quot;issue&quot;:&quot;8&quot;,&quot;journalAbbreviation&quot;:&quot;Nutrients&quot;,&quot;id&quot;:&quot;13996780&quot;,&quot;type&quot;:&quot;article-journal&quot;,&quot;container-title&quot;:&quot;Nutrients&quot;,&quot;container-title-short&quot;:&quot;Nutrients&quot;,&quot;abstract&quot;:&quot;Emerging cardiovascular disease (CVD) risk factors, including central vascular function and HDL efflux, may be modifiable with food-based interventions such as cranberry juice. A randomized, placebo-controlled, crossover trial was conducted in middle-aged adults with overweight/obesity (n = 40; mean BMI: 28.7 ± 0.8 kg/m2; mean age: 47 ± 2 years) and elevated brachial blood pressure (mean systolic/diastolic BP: 124 ± 2/81 ± 1 mm Hg). Study participants consumed 500 mL/d of cranberry juice (~16 fl oz; 27% cranberry juice) or a matched placebo juice in a randomized order (8-week supplementation periods; 8-week compliance break), with blood samples and vascular measurements obtained at study entry and following each supplementation period. There was no significant treatment effect of cranberry juice supplementation on the primary endpoint of central systolic blood pressure or central or brachial diastolic pressure. Cranberry juice significantly reduced 24-h diastolic ambulatory BP by ~2 mm Hg compared to the placebo (p = 0.05) during daytime hours. Cranberry juice supplementation did not alter LDL-C but significantly changed the composition of the lipoprotein profile compared to the placebo, increasing the concentration of large LDL-C particles (+29.5 vs. -6.7 nmol/L; p = 0.02) and LDL size (+0.073 vs. -0.068 nm; p = 0.001). There was no effect of treatment on ex vivo HDL efflux in the total population, but exploratory subgroup analyses identified an interaction between BMI and global HDL efflux (p = 0.02), with greater effect of cranberry juice in participants who were overweight. Exploratory analyses indicate that baseline C-reactive protein (CRP) values may moderate treatment effects. In this population of adults with elevated blood pressure, cranberry juice supplementation had no significant effect on central systolic blood pressure but did have modest effects on 24-h diastolic ambulatory BP and the lipoprotein profile. Future studies are needed to verify these findings and the results of our exploratory analyses related to baseline health moderators.&quot;,&quot;author&quot;:[{&quot;family&quot;:&quot;Richter&quot;,&quot;given&quot;:&quot;Chesney K&quot;},{&quot;family&quot;:&quot;Skulas-Ray&quot;,&quot;given&quot;:&quot;Ann C&quot;},{&quot;family&quot;:&quot;Gaugler&quot;,&quot;given&quot;:&quot;Trent L&quot;},{&quot;family&quot;:&quot;Meily&quot;,&quot;given&quot;:&quot;Stacey&quot;},{&quot;family&quot;:&quot;Petersen&quot;,&quot;given&quot;:&quot;Kristina S&quot;},{&quot;family&quot;:&quot;Kris-Etherton&quot;,&quot;given&quot;:&quot;Penny M&quot;}],&quot;issued&quot;:{&quot;date-parts&quot;:[[&quot;2021&quot;,&quot;7&quot;,&quot;29&quot;]]},&quot;DOI&quot;:&quot;10.3390/nu13082618&quot;,&quot;PMID&quot;:&quot;34444779&quot;,&quot;PMCID&quot;:&quot;PMC8398037&quot;,&quot;citation-label&quot;:&quot;13996780&quot;},{&quot;title&quot;:&quot;Blood Orange Juice Consumption Increases Flow-Mediated Dilation in Adults with Overweight and Obesity: A Randomized Controlled Trial.&quot;,&quot;page&quot;:&quot;2287-2294&quot;,&quot;volume&quot;:&quot;150&quot;,&quot;issue&quot;:&quot;9&quot;,&quot;journalAbbreviation&quot;:&quot;J. Nutr.&quot;,&quot;id&quot;:&quot;13996778&quot;,&quot;type&quot;:&quot;article-journal&quot;,&quot;container-title&quot;:&quot;The Journal of Nutrition&quot;,&quot;container-title-short&quot;:&quot;J. Nutr.&quot;,&quot;abstract&quot;:&quot;BACKGROUND: Epidemiological studies have indicated an inverse association between citrus fruit consumption and cardiovascular disease (CVD) risk. There is, however, a paucity of data concerning effects of blood orange juice (BOJ) intake on endothelial function and cardiovascular risk biomarkers.OBJECTIVES: We examined short-term effects of BOJ on endothelial function, blood pressure, lipid profile, and inflammatory markers in healthy participants of European origin who were overweight or obese.METHODS: In a randomized, controlled, single-blind, crossover trial, 15 men and women (age: 28.7 ± 6.5 y; BMI: 28.3 ± 3.1 kg/m2) consumed BOJ or a sugar-matched control drink (CD) (200 mL twice daily) for 2 wk with a washout period of 1 wk. Endothelial function, measured as flow-mediated dilation (FMD) (primary outcome), and the secondary outcomes blood pressure, anthropometric measures, lipid profile, inflammatory markers, markers of vasodilation and vasoconstriction, and urinary flavanone metabolites were evaluated prior to and at the end of each treatment period following an overnight fast. Changes between treatments over time were assessed using repeated-measures ANOVA.RESULTS: The results demonstrate a significant increase in FMD following BOJ consumption (pre: 8.15% ± 2.92%; post: 10.2% ± 3.31%; P = 0.002) compared with CD (pre: 8.11% ± 2.52%; post: 7.77% ± 2.43%; time × treatment interaction: P = 0.001). Concurrent significant increases in urinary hesperetin-3'-glucuronide and hesperetin-7-glucuronide were observed following BOJ supplementation only (time × treatment interaction: P ≤ 0.01). Baseline blood pressure, lipid profile, high-sensitivity C-reactive protein, and endothelin-1 were generally within healthy ranges and unaffected by the intervention.CONCLUSIONS: A 2-wk consumption of BOJ exerted favorable effects on endothelial function in healthy women and men who were overweight or obese, which is likely mediated by the combined actions of anthocyanin and flavanone metabolites on mechanisms that contribute to enhancing NO bioavailability. This trial was registered at clinicaltrials.gov as NCT03611114.Copyright © The Author(s) on behalf of the American Society for Nutrition 2020.&quot;,&quot;author&quot;:[{&quot;family&quot;:&quot;Li&quot;,&quot;given&quot;:&quot;Lu&quot;},{&quot;family&quot;:&quot;Lyall&quot;,&quot;given&quot;:&quot;Gemma K&quot;},{&quot;family&quot;:&quot;Martinez-Blazquez&quot;,&quot;given&quot;:&quot;J Alberto&quot;},{&quot;family&quot;:&quot;Vallejo&quot;,&quot;given&quot;:&quot;Fernando&quot;},{&quot;family&quot;:&quot;A Tomas-Barberan&quot;,&quot;given&quot;:&quot;Francisco&quot;},{&quot;family&quot;:&quot;Birch&quot;,&quot;given&quot;:&quot;Karen M&quot;},{&quot;family&quot;:&quot;Boesch&quot;,&quot;given&quot;:&quot;Christine&quot;}],&quot;issued&quot;:{&quot;date-parts&quot;:[[&quot;2020&quot;,&quot;9&quot;,&quot;1&quot;]]},&quot;DOI&quot;:&quot;10.1093/jn/nxaa158&quot;,&quot;PMID&quot;:&quot;32510144&quot;,&quot;citation-label&quot;:&quot;13996778&quot;},{&quot;title&quot;:&quot;Effects of Montmorency Tart Cherry Juice Consumption on Cardiometabolic Biomarkers in Adults with Metabolic Syndrome: A Randomized Controlled Pilot Trial.&quot;,&quot;page&quot;:&quot;1238-1247&quot;,&quot;volume&quot;:&quot;23&quot;,&quot;issue&quot;:&quot;12&quot;,&quot;journalAbbreviation&quot;:&quot;J. Med. Food&quot;,&quot;id&quot;:&quot;11261896&quot;,&quot;type&quot;:&quot;article-journal&quot;,&quot;container-title&quot;:&quot;Journal of medicinal food&quot;,&quot;container-title-short&quot;:&quot;J. Med. Food&quot;,&quot;abstract&quot;:&quot;Greater than one-third of adults in the United States have metabolic syndrome (MetS), a cluster of risk factors highly associated with the development of cardiovascular diseases. Premature vascular dysfunction in MetS may lead to accelerated age-related atherogenesis and arterial stiffening, thereby increasing cardiovascular risk. Montmorency tart cherries (Prunus cerasus L.) are rich in bioactive compounds, such as anthocyanins, known to exert cardiovascular protective effects. Previous research suggests that tart cherry juice consumption may improve cardiovascular health. The objective of this study was to evaluate the effects of daily consumption of tart cherry juice on hemodynamics, arterial stiffness, and blood biomarkers of cardiovascular and metabolic health in men and women with MetS. In a randomized, single-blind, placebo-controlled, parallel-arm pilot clinical trial, 19 men and women 20 to 60 years of age with MetS consumed 240 mL of tart cherry juice (Tart Cherry; n = 5 males, 4 females) or an isocaloric placebo-control drink (Control; n = 5 males, 5 females) twice daily for 12 weeks. Arterial stiffness (pulse wave velocity), brachial and aortic blood pressures, wave reflection (augmentation index), and blood biomarkers of cardiovascular and metabolic health were assessed at baseline and 6 and 12 weeks. Oxidized low-density lipoprotein and soluble vascular cell adhesion molecule-1 were significantly lower (P = .047 and P = .036, respectively) in Tart Cherry than Control at 12 weeks, but were not significantly lower than baseline values. There was a trend for total cholesterol to be lower (P = .08) in Tart Cherry than Control at 12 weeks. No significant changes were observed in hemodynamics, arterial stiffness, or other blood biomarkers assessed. These results suggest that daily tart cherry consumption may attenuate processes involved in accelerated atherogenesis without affecting hemodynamics or arterial stiffness parameters in this population. The pilot nature of this study warrants interpreting these findings with caution, and future clinical trials with a larger sample size are needed to confirm these findings.&quot;,&quot;author&quot;:[{&quot;family&quot;:&quot;Johnson&quot;,&quot;given&quot;:&quot;Sarah A&quot;},{&quot;family&quot;:&quot;Navaei&quot;,&quot;given&quot;:&quot;Negin&quot;},{&quot;family&quot;:&quot;Pourafshar&quot;,&quot;given&quot;:&quot;Shirin&quot;},{&quot;family&quot;:&quot;Jaime&quot;,&quot;given&quot;:&quot;Salvador J&quot;},{&quot;family&quot;:&quot;Akhavan&quot;,&quot;given&quot;:&quot;Neda S&quot;},{&quot;family&quot;:&quot;Alvarez-Alvarado&quot;,&quot;given&quot;:&quot;Stacey&quot;},{&quot;family&quot;:&quot;Proaño&quot;,&quot;given&quot;:&quot;Gabriela V&quot;},{&quot;family&quot;:&quot;Litwin&quot;,&quot;given&quot;:&quot;Nicole S&quot;},{&quot;family&quot;:&quot;Clark&quot;,&quot;given&quot;:&quot;Elizabeth A&quot;},{&quot;family&quot;:&quot;Foley&quot;,&quot;given&quot;:&quot;Elizabeth M&quot;},{&quot;family&quot;:&quot;George&quot;,&quot;given&quot;:&quot;Kelli S&quot;},{&quot;family&quot;:&quot;Elam&quot;,&quot;given&quot;:&quot;Marcus L&quot;},{&quot;family&quot;:&quot;Payton&quot;,&quot;given&quot;:&quot;Mark E&quot;},{&quot;family&quot;:&quot;Arjmandi&quot;,&quot;given&quot;:&quot;Bahram H&quot;},{&quot;family&quot;:&quot;Figueroa&quot;,&quot;given&quot;:&quot;Arturo&quot;}],&quot;issued&quot;:{&quot;date-parts&quot;:[[&quot;2020&quot;,&quot;12&quot;]]},&quot;DOI&quot;:&quot;10.1089/jmf.2019.0240&quot;,&quot;PMID&quot;:&quot;32429737&quot;,&quot;PMCID&quot;:&quot;PMC7757578&quot;,&quot;citation-label&quot;:&quot;11261896&quot;},{&quot;title&quot;:&quot;Food anthocyanins decrease concentrations of TNF-α in older adults with mild cognitive impairment: A randomized, controlled, double blind clinical trial.&quot;,&quot;page&quot;:&quot;950-960&quot;,&quot;volume&quot;:&quot;31&quot;,&quot;issue&quot;:&quot;3&quot;,&quot;journalAbbreviation&quot;:&quot;Nutr. Metab. Cardiovasc. Dis.&quot;,&quot;id&quot;:&quot;13996776&quot;,&quot;type&quot;:&quot;article-journal&quot;,&quot;container-title&quot;:&quot;Nutrition, Metabolism, and Cardiovascular Diseases&quot;,&quot;container-title-short&quot;:&quot;Nutr. Metab. Cardiovasc. Dis.&quot;,&quot;abstract&quot;:&quot;BACKGROUND &amp; AIMS: Vascular function, blood pressure and inflammation are involved in the pathogenesis of major chronic diseases, including both cardiovascular disease (CVD) and mild cognitive impairment (MCI). This study investigated the effects of food anthocyanins on microvascular function, 24-h ambulatory blood pressure (ABP) and inflammatory biomarkers in older adults with MCI.METHODS AND RESULTS: Thirty-one participants with MCI [19 female, 12 male, mean age 75.3 (SD 6.9) years and body mass index 26.1 (SD 3.3) kg/m2], participated in a randomized, controlled, double-blind clinical trial (Australian New Zealand Clinical Trials Registry: ACTRN12618001184268). Participants consumed 250 mL fruit juice daily for 8 weeks, allocated into three groups: a) high dose anthocyanins (201 mg); b) low dose anthocyanins (47 mg); c) control. Microvascular function (Laser Speckle Contrast Imaging combined with a post-occlusive reactive hyperaemia test), 24h ABP and serum inflammatory biomarkers were assessed before and after the nutritional intervention.RESULTS: Participants in the high anthocyanins group had a reduction in serum tumor necrosis factor alpha (TNF-α) (P = 0.002) compared to controls and the low anthocyanins group (all P's &gt; 0.05). Serum IL-6, IL-1β, c-reactive protein, and parameters of microvascular function and 24h ABP were not altered by any treatment.CONCLUSION: A daily high dose of fruit-based anthocyanins for 8 weeks reduced concentrations of TNF-α in older adults with MCI. Anthocyanins did not alter other inflammatory biomarkers, microvascular function or blood pressure parameters. Further studies with a larger sample size and longer period of follow-up are required to elucidate whether this change in the immune response will alter CVD risk and progression of cognitive decline.Copyright © 2020 The Italian Diabetes Society, the Italian Society for the Study of Atherosclerosis, the Italian Society of Human Nutrition and the Department of Clinical Medicine and Surgery, Federico II University. Published by Elsevier B.V. All rights reserved.&quot;,&quot;author&quot;:[{&quot;family&quot;:&quot;do Rosario&quot;,&quot;given&quot;:&quot;Vinicius A&quot;},{&quot;family&quot;:&quot;Fitzgerald&quot;,&quot;given&quot;:&quot;Zoe&quot;},{&quot;family&quot;:&quot;Broyd&quot;,&quot;given&quot;:&quot;Samantha&quot;},{&quot;family&quot;:&quot;Paterson&quot;,&quot;given&quot;:&quot;Amelia&quot;},{&quot;family&quot;:&quot;Roodenrys&quot;,&quot;given&quot;:&quot;Steven&quot;},{&quot;family&quot;:&quot;Thomas&quot;,&quot;given&quot;:&quot;Susan&quot;},{&quot;family&quot;:&quot;Bliokas&quot;,&quot;given&quot;:&quot;Vida&quot;},{&quot;family&quot;:&quot;Potter&quot;,&quot;given&quot;:&quot;Jan&quot;},{&quot;family&quot;:&quot;Walton&quot;,&quot;given&quot;:&quot;Karen&quot;},{&quot;family&quot;:&quot;Weston-Green&quot;,&quot;given&quot;:&quot;Katrina&quot;},{&quot;family&quot;:&quot;Yousefi&quot;,&quot;given&quot;:&quot;Maziar&quot;},{&quot;family&quot;:&quot;Williams&quot;,&quot;given&quot;:&quot;David&quot;},{&quot;family&quot;:&quot;Wright&quot;,&quot;given&quot;:&quot;Ian M R&quot;},{&quot;family&quot;:&quot;Charlton&quot;,&quot;given&quot;:&quot;Karen&quot;}],&quot;issued&quot;:{&quot;date-parts&quot;:[[&quot;2021&quot;,&quot;3&quot;,&quot;10&quot;]]},&quot;DOI&quot;:&quot;10.1016/j.numecd.2020.11.024&quot;,&quot;PMID&quot;:&quot;33546942&quot;,&quot;citation-label&quot;:&quot;13996776&quot;},{&quot;title&quot;:&quot;Effects of short-term continuous Montmorency tart cherry juice supplementation in participants with metabolic syndrome.&quot;,&quot;page&quot;:&quot;1587-1603&quot;,&quot;volume&quot;:&quot;60&quot;,&quot;issue&quot;:&quot;3&quot;,&quot;journalAbbreviation&quot;:&quot;Eur. J. Nutr.&quot;,&quot;id&quot;:&quot;13996773&quot;,&quot;type&quot;:&quot;article-journal&quot;,&quot;container-title&quot;:&quot;European Journal of Nutrition&quot;,&quot;container-title-short&quot;:&quot;Eur. J. Nutr.&quot;,&quot;abstract&quot;:&quot;PURPOSE: Metabolic Syndrome (MetS) augments the incidence of cardiovascular disease by two-fold and type II diabetes mellitus by five-fold. Montmorency tart cherries are rich in phytochemicals shown to improve biomarkers related to cardio-metabolic health in humans. This study aimed to examine cardio-metabolic responses after 7-days Montmorency tart cherry juice (MTCJ) supplementation and also acute on short-term supplementation responses to a single bolus, in humans with MetS.METHODS: In a randomised, single-blind, placebo-controlled, crossover trial, 12 participants with MetS (50 ± 10 years; 6M/6F), consumed MTCJ or placebo (PLA) for 7 days. Blood-based and functional cardio-metabolic biomarkers were measured pre- and post-supplementation, and acute responses measured pre-bolus and up to 5 h post-bolus on the 7th day.RESULTS: 24-h ambulatory systolic (P = 0.016), diastolic (P = 0.009) blood pressure and mean arterial pressure (P = 0.041) were significantly lower after 7-days MTCJ supplementation compared to PLA. Glucose (P = 0.038), total cholesterol (P = 0.036), LDL (P = 0.023) concentrations, total cholesterol:HDL ratio (P = 0.004) and respiratory exchange ratio values (P = 0.009) were significantly lower after 6-days MTCJ consumption compared to PLA.CONCLUSIONS: This study revealed for the first time in humans that MTCJ significantly improved 24-h BP, fasting glucose, total cholesterol and total cholesterol:HDL ratio, and also lowered resting respiratory exchange ratio compared to a control group. Responses demonstrated clinically relevant improvements on aspects of cardio-metabolic function, emphasising the potential efficacy of MTCJ in preventing further cardio-metabolic dysregulation in participants with MetS. Registered at clinicaltrials.gov (NCT03619941).&quot;,&quot;author&quot;:[{&quot;family&quot;:&quot;Desai&quot;,&quot;given&quot;:&quot;Terun&quot;},{&quot;family&quot;:&quot;Roberts&quot;,&quot;given&quot;:&quot;Michael&quot;},{&quot;family&quot;:&quot;Bottoms&quot;,&quot;given&quot;:&quot;Lindsay&quot;}],&quot;issued&quot;:{&quot;date-parts&quot;:[[&quot;2021&quot;,&quot;4&quot;]]},&quot;DOI&quot;:&quot;10.1007/s00394-020-02355-5&quot;,&quot;PMID&quot;:&quot;32789528&quot;,&quot;citation-label&quot;:&quot;13996773&quot;},{&quot;title&quot;:&quot;Chokeberry juice containing polyphenols does not affect cholesterol or blood pressure but modifies the composition of plasma phospholipids fatty acids in individuals at cardiovascular risk.&quot;,&quot;volume&quot;:&quot;11&quot;,&quot;issue&quot;:&quot;4&quot;,&quot;journalAbbreviation&quot;:&quot;Nutrients&quot;,&quot;id&quot;:&quot;13996772&quot;,&quot;type&quot;:&quot;article-journal&quot;,&quot;container-title&quot;:&quot;Nutrients&quot;,&quot;container-title-short&quot;:&quot;Nutrients&quot;,&quot;abstract&quot;:&quot;Chokeberry polyphenols have been suggested to reduce cholesterol and blood pressure and thus protect against cardiovascular diseases (CVD), but the evidence in humans is limited and inconsistent. This randomized double-blinded three-parallel groups trial investigated the changes in various anthropometric and clinical biomarkers, and in plasma phospholipids fatty acids (PPFA) in volunteers at cardiovascular risk after a four-week intervention with 100 mL/day of (1) chokeberry juice with a high-dose of polyphenols (1177.11 mg gallic acid equivalents, GAE); (2) chokeberry juice with a low-dose of polyphenols (294.28 mg GAE) and; (3) a nutritionally matched polyphenol-free placebo drink. Our results indicate that the intake of chokeberry juice containing either the low or the high dose of polyphenols cannot be linked with a reduction in total- and low-density lipoprotein (LDL)cholesterol or in systolic (SBP) and diastolic (DBP) blood pressure in comparison with the consumption of the placebo drink. However, we found evidence of moderate changes in the PPFA, i.e., increased saturated fatty acids (SFA), mostly palmitic acid, and reduced n-6 polyunsaturated fatty acids (PUFA), principally linoleic acid (LA) with the intake of chokeberry against the placebo. These effects may be associated with the polyphenols but we could not differentiate a clear dose-response effect. Further research is still needed to elucidate the contribution of the polyphenolic fraction to the potential cardiovascular effects of the chokeberry and to build up the evidence of its potential benefit via the modulation of PPFA composition.&quot;,&quot;author&quot;:[{&quot;family&quot;:&quot;Pokimica&quot;,&quot;given&quot;:&quot;Biljana&quot;},{&quot;family&quot;:&quot;García-Conesa&quot;,&quot;given&quot;:&quot;María-Teresa&quot;},{&quot;family&quot;:&quot;Zec&quot;,&quot;given&quot;:&quot;Manja&quot;},{&quot;family&quot;:&quot;Debeljak-Martačić&quot;,&quot;given&quot;:&quot;Jasmina&quot;},{&quot;family&quot;:&quot;Ranković&quot;,&quot;given&quot;:&quot;Slavica&quot;},{&quot;family&quot;:&quot;Vidović&quot;,&quot;given&quot;:&quot;Nevena&quot;},{&quot;family&quot;:&quot;Petrović-Oggiano&quot;,&quot;given&quot;:&quot;Gordana&quot;},{&quot;family&quot;:&quot;Konić-Ristić&quot;,&quot;given&quot;:&quot;Aleksandra&quot;},{&quot;family&quot;:&quot;Glibetić&quot;,&quot;given&quot;:&quot;Maria&quot;}],&quot;issued&quot;:{&quot;date-parts&quot;:[[&quot;2019&quot;,&quot;4&quot;,&quot;15&quot;]]},&quot;DOI&quot;:&quot;10.3390/nu11040850&quot;,&quot;PMID&quot;:&quot;30991718&quot;,&quot;PMCID&quot;:&quot;PMC6520894&quot;,&quot;citation-label&quot;:&quot;13996772&quot;},{&quot;title&quot;:&quot;Consumption of 100% tart cherry juice reduces serum urate in overweight and obese adults.&quot;,&quot;page&quot;:&quot;nzz011&quot;,&quot;volume&quot;:&quot;3&quot;,&quot;issue&quot;:&quot;5&quot;,&quot;journalAbbreviation&quot;:&quot;Curr. Dev. Nutr.&quot;,&quot;id&quot;:&quot;8491995&quot;,&quot;type&quot;:&quot;article-journal&quot;,&quot;container-title&quot;:&quot;Current Developments in Nutrition&quot;,&quot;container-title-short&quot;:&quot;Curr. Dev. Nutr.&quot;,&quot;abstract&quot;:&quot;BACKGROUND: Gout is a frequently occurring, complex rheumatologic form of inflammatory arthritis caused by the accumulation of serum uric acid (sUA) and deposition of uric acid crystals in the joints and tissues of the body. Hyperuricemia is also a significant independent risk factor for all-cause and cardiovascular morbidity and mortality and is associated with hypertension, diabetes, obesity, and osteoarthritis. However, patient adherence to prescribed urate-lowering therapies ranges from 20% to 70%, suggesting that other additional strategies, such as dietary intervention with specific, efficacious foods or beverages, may be necessary to mitigate the risk of arthritis, as well as other comorbidities. Tart cherry juice (TCJ) has been used for decades by some for gout based largely on anecdotal evidence of its efficacy and its antioxidant and anti-inflammatory properties.OBJECTIVES: We designed this study to test the effect of TCJ on uricemia, lipidemia, glycemia, and inflammation in at-risk overweight and obese humans with a specific hypothesis that TCJ consumption would reduce sUA concentrations.METHODS: In this randomized, placebo-controlled crossover study, we recruited overweight and obese participants with body mass index (BMI) &gt;25.0 kg/m2 (n = 26, 18 women/8 men, 41 ±11 y; BMI 31.3 ± 6.0; 12 obese, 14 overweight) to consume 240 mL/d (8 oz/d) of either TCJ or placebo beverage, for 4 wk each with a 4-wk intervening washout period followed by 4 wk of the alternate beverage.RESULTS: TCJ significantly reduced sUA concentration by 19.2% (P &lt;  0.05) and reduced by 19.4% (P = 0.09) and 6.3% (P = 0.08) proinflammatory high-sensitivity C-reactive protein and monocyte chemoattractant protein-1, respectively. The participants in this study displayed risk ratios indicating increased cardiovascular disease risk and insulin resistance but no differences in the pre- and postintervention groups of either placebo or TCJ groups.CONCLUSION: Collectively, the data suggest that 100% TCJ reduces sUA concentrations, mitigating hyperuricemia associated with gouty arthritis. This trial was registered at clinicaltrials.gov as NCT03636529.&quot;,&quot;author&quot;:[{&quot;family&quot;:&quot;Martin&quot;,&quot;given&quot;:&quot;Keith R&quot;},{&quot;family&quot;:&quot;Coles&quot;,&quot;given&quot;:&quot;Katie M&quot;}],&quot;issued&quot;:{&quot;date-parts&quot;:[[&quot;2019&quot;,&quot;5&quot;]]},&quot;DOI&quot;:&quot;10.1093/cdn/nzz011&quot;,&quot;PMID&quot;:&quot;31037275&quot;,&quot;PMCID&quot;:&quot;PMC6483050&quot;,&quot;citation-label&quot;:&quot;8491995&quot;},{&quot;title&quot;:&quot;4-Week consumption of anthocyanin-rich blood orange juice does not affect LDL-cholesterol or other biomarkers of CVD risk and glycaemia compared with standard orange juice: a randomised controlled trial.&quot;,&quot;page&quot;:&quot;415-421&quot;,&quot;volume&quot;:&quot;119&quot;,&quot;issue&quot;:&quot;4&quot;,&quot;journalAbbreviation&quot;:&quot;Br. J. Nutr.&quot;,&quot;id&quot;:&quot;13996771&quot;,&quot;type&quot;:&quot;article-journal&quot;,&quot;container-title&quot;:&quot;The British Journal of Nutrition&quot;,&quot;container-title-short&quot;:&quot;Br. J. Nutr.&quot;,&quot;abstract&quot;:&quot;Elevated circulating cholesterol levels are a risk factor for CVD which is also associated with sub-optimal vascular function. There is emerging evidence that anthocyanins can cause beneficial cardio-protective effects by favourably modulating lipoprotein profiles. We compared the effects of blood orange juice which is rich in anthocyanins and blonde orange juice without anthocyanins on LDL-cholesterol and other biomarkers of CVD risk, vascular function and glycaemia. In all, forty-one participants (aged 25-84 years) with a waist circumference &gt;94 cm (men) and &gt;80 cm (women) completed a randomised, open label, two-arm cross-over trial. For 28 d participants ingested (i) 500 ml blood orange juice providing 50 mg anthocyanins/d and (ii) 500 ml blonde orange juice without anthocyanins. There was a minimum 3-week washout period between treatments. LDL-cholesterol and other biomarkers associated with CVD risk and glycaemia were assessed at the start and end of each treatment period. No significant differences were observed in total, HDL- and LDL-cholesterol, TAG, glucose, fructosamine, nitric oxide, C-reactive protein, aortic systolic blood pressure and diastolic blood pressure or carotid-femoral and brachial-ankle pulse wave velocity after 28 d ingestion of blood orange juice compared with standard orange juice. The lack of effect on LDL-cholesterol may be due to the modest concentration of anthocyanins in the blood orange juice.&quot;,&quot;author&quot;:[{&quot;family&quot;:&quot;Hollands&quot;,&quot;given&quot;:&quot;Wendy J&quot;},{&quot;family&quot;:&quot;Armah&quot;,&quot;given&quot;:&quot;Charlotte N&quot;},{&quot;family&quot;:&quot;Doleman&quot;,&quot;given&quot;:&quot;Joanne F&quot;},{&quot;family&quot;:&quot;Perez-Moral&quot;,&quot;given&quot;:&quot;Natalia&quot;},{&quot;family&quot;:&quot;Winterbone&quot;,&quot;given&quot;:&quot;Mark S&quot;},{&quot;family&quot;:&quot;Kroon&quot;,&quot;given&quot;:&quot;Paul A&quot;}],&quot;issued&quot;:{&quot;date-parts&quot;:[[&quot;2018&quot;]]},&quot;DOI&quot;:&quot;10.1017/S0007114517003865&quot;,&quot;PMID&quot;:&quot;29498348&quot;,&quot;citation-label&quot;:&quot;13996771&quot;},{&quot;title&quot;:&quot;Antioxidative activity and health benefits of anthocyanin-rich fruit juice in healthy volunteers.&quot;,&quot;page&quot;:&quot;1045-1055&quot;,&quot;volume&quot;:&quot;53&quot;,&quot;issue&quot;:&quot;sup1&quot;,&quot;journalAbbreviation&quot;:&quot;Free Radic. Res.&quot;,&quot;id&quot;:&quot;13302262&quot;,&quot;type&quot;:&quot;article-journal&quot;,&quot;container-title&quot;:&quot;Free Radical Research&quot;,&quot;container-title-short&quot;:&quot;Free Radic. Res.&quot;,&quot;abstract&quot;:&quot;Oxidative cell damage has been linked to the pathogenesis of numerous diseases such as atherosclerosis, type 2 diabetes, and cancer. The consumption of foods rich in polyphenols (e.g. anthocyanins) has been shown to exert preventive effects against such diseases. We investigated the biological effects of anthocyanin-rich fruit juice in a 9-week, placebo-controlled intervention study with 57 healthy male volunteers. The study design encompassed an initial 1 week of wash-out, followed by 8 weeks of intervention period with anthocyanin-rich fruit juice or placebo. The anthocyanin-rich fruit juice demonstrated DNA-protective and antioxidant effects; however, the placebo beverage, rich in vitamin C, showed similar effects based on the tested biomarkers. A significant reduction in background and total DNA strand breaks was observed in both groups within 24 h as well as after 8 weeks of intervention. Only anthocyanin-rich fruit juice consumption provided a significant reduction in body fat and an increase in fat-free mass. The activity of superoxide dismutase (SOD) was significantly elevated after consumption of anthocyanin-rich fruit juice. Both groups showed decreased levels of LDL and total cholesterol (TC) within the first week of the intervention. Similar results in both groups could be explained by the relatively high vitamin C contents of both beverages (&gt;500 mg/L), which may have masked the effects of anthocyanins and other antioxidants in the studied juice. Taken together, anthocyanin-rich fruit juice as well as the placebo drink, both of which had high vitamin C content, can improve DNA integrity and might influence lipid metabolism in humans.&quot;,&quot;author&quot;:[{&quot;family&quot;:&quot;Bakuradze&quot;,&quot;given&quot;:&quot;Tamara&quot;},{&quot;family&quot;:&quot;Tausend&quot;,&quot;given&quot;:&quot;Angelina&quot;},{&quot;family&quot;:&quot;Galan&quot;,&quot;given&quot;:&quot;Jens&quot;},{&quot;family&quot;:&quot;Groh&quot;,&quot;given&quot;:&quot;Isabel Anna Maria&quot;},{&quot;family&quot;:&quot;Berry&quot;,&quot;given&quot;:&quot;David&quot;},{&quot;family&quot;:&quot;Tur&quot;,&quot;given&quot;:&quot;Josep A&quot;},{&quot;family&quot;:&quot;Marko&quot;,&quot;given&quot;:&quot;Doris&quot;},{&quot;family&quot;:&quot;Richling&quot;,&quot;given&quot;:&quot;Elke&quot;}],&quot;issued&quot;:{&quot;date-parts&quot;:[[&quot;2019&quot;,&quot;6&quot;,&quot;4&quot;]]},&quot;DOI&quot;:&quot;10.1080/10715762.2019.1618851&quot;,&quot;PMID&quot;:&quot;31088176&quot;,&quot;citation-label&quot;:&quot;13302262&quot;},{&quot;title&quot;:&quot;Impact of tart cherry juice on systolic blood pressure and low-density lipoprotein cholesterol in older adults: a randomized controlled trial.&quot;,&quot;page&quot;:&quot;3185-3194&quot;,&quot;volume&quot;:&quot;9&quot;,&quot;issue&quot;:&quot;6&quot;,&quot;journalAbbreviation&quot;:&quot;Food Funct.&quot;,&quot;id&quot;:&quot;8487116&quot;,&quot;type&quot;:&quot;article-journal&quot;,&quot;container-title&quot;:&quot;Food &amp; function&quot;,&quot;container-title-short&quot;:&quot;Food Funct.&quot;,&quot;abstract&quot;:&quot;Hypertension and dyslipidemia are major risk factors for cardiovascular disease (CVD). Common treatments for high blood pressure (BP) and dyslipidemia include medications, but there is question as to whether natural sources may be adequate to reduce CVD risk factors. We examined the effects of tart cherry juice on lipid profiles, BP, glucose, insulin, and homeostatic model assessment-insulin resistance (HOMA-IR) in older adults. In this randomized-controlled clinical trial, 17 men and 20 women between the ages of 65-80 years were randomly assigned to consume 480 ml of tart cherry juice or control drink daily for 12 weeks. Control beverages were matched for energy and sugar content. Outcome variables were assessed at baseline and after 12 weeks of tart cherry juice or control drink. Systolic BP and low-density lipoprotein cholesterol (LDL) exhibited treatment × time interaction effects. At the end of the study, participants in the tart cherry group had lower levels of LDL cholesterol (difference of -20.6 with P = 0.001) and total cholesterol (difference of -19.11 with P = 0.01), and higher levels of glucose (difference of 7.94 with P = 0.001), triglycerides (difference of 6.66 with P = 0.01) and BMI (difference of 1.06 with P = 0.02) than in the control group. Neither tart cherry juice nor control significantly altered body weight, high-density lipoprotein cholesterol, diastolic BP, insulin and HOMA-IR. Our findings show that tart cherry juice can lower the levels of systolic BP and LDL cholesterol. However, larger and longer follow-up studies are needed to further assess cardio-protective effects of tart cherry juice.&quot;,&quot;author&quot;:[{&quot;family&quot;:&quot;Chai&quot;,&quot;given&quot;:&quot;Sheau C&quot;},{&quot;family&quot;:&quot;Davis&quot;,&quot;given&quot;:&quot;Kristina&quot;},{&quot;family&quot;:&quot;Wright&quot;,&quot;given&quot;:&quot;Regina S&quot;},{&quot;family&quot;:&quot;Kuczmarski&quot;,&quot;given&quot;:&quot;Marie F&quot;},{&quot;family&quot;:&quot;Zhang&quot;,&quot;given&quot;:&quot;Zugui&quot;}],&quot;issued&quot;:{&quot;date-parts&quot;:[[&quot;2018&quot;,&quot;6&quot;,&quot;20&quot;]]},&quot;DOI&quot;:&quot;10.1039/c8fo00468d&quot;,&quot;PMID&quot;:&quot;29862410&quot;,&quot;citation-label&quot;:&quot;8487116&quot;},{&quot;title&quot;:&quot;Strawberry and cranberry polyphenols improve insulin sensitivity in insulin-resistant, non-diabetic adults: a parallel, double-blind, controlled and randomised clinical trial.&quot;,&quot;page&quot;:&quot;519-531&quot;,&quot;volume&quot;:&quot;117&quot;,&quot;issue&quot;:&quot;4&quot;,&quot;journalAbbreviation&quot;:&quot;Br. J. Nutr.&quot;,&quot;id&quot;:&quot;13996766&quot;,&quot;type&quot;:&quot;article-journal&quot;,&quot;container-title&quot;:&quot;The British Journal of Nutrition&quot;,&quot;container-title-short&quot;:&quot;Br. J. Nutr.&quot;,&quot;abstract&quot;:&quot;Plant-derived foods rich in polyphenols are associated with several cardiometabolic health benefits, such as reduced postprandial hyperglycaemia. However, their impact on whole-body insulin sensitivity using the hyperinsulinaemic-euglycaemic clamp technique remains under-studied. We aimed to determine the effects of strawberry and cranberry polyphenols (SCP) on insulin sensitivity, glucose tolerance, insulin secretion, lipid profile, inflammation and oxidative stress markers in free-living insulin-resistant overweight or obese human subjects (n 41) in a parallel, double-blind, controlled and randomised clinical trial. The experimental group consumed an SCP beverage (333 mg SCP) daily for 6 weeks, whereas the Control group received a flavour-matched Control beverage that contained 0 mg SCP. At the beginning and at the end of the experimental period, insulin sensitivity was assessed by a hyperinsulinaemic-euglycaemic clamp, and glucose tolerance and insulin secretion by a 2-h oral glucose tolerance test (OGTT). Insulin sensitivity increased in the SCP group as compared with the Control group (+0·9 (sem 0·5)×10-3 v. -0·5 (sem 0·5)×10-3 mg/kg per min per pmol, respectively, P=0·03). Compared with the Control group, the SCP group had a lower first-phase insulin secretion response as measured by C-peptide levels during the first 30 min of the OGTT (P=0·002). No differences were detected between the two groups for lipids and markers of inflammation and oxidative stress. A 6-week dietary intervention with 333 mg of polyphenols from strawberries and cranberries improved insulin sensitivity in overweight and obese non-diabetic, insulin-resistant human subjects but was not effective in improving other cardiometabolic risk factors.&quot;,&quot;author&quot;:[{&quot;family&quot;:&quot;Paquette&quot;,&quot;given&quot;:&quot;Martine&quot;},{&quot;family&quot;:&quot;Medina Larqué&quot;,&quot;given&quot;:&quot;Ana S&quot;},{&quot;family&quot;:&quot;Weisnagel&quot;,&quot;given&quot;:&quot;S J&quot;},{&quot;family&quot;:&quot;Desjardins&quot;,&quot;given&quot;:&quot;Yves&quot;},{&quot;family&quot;:&quot;Marois&quot;,&quot;given&quot;:&quot;Julie&quot;},{&quot;family&quot;:&quot;Pilon&quot;,&quot;given&quot;:&quot;Geneviève&quot;},{&quot;family&quot;:&quot;Dudonné&quot;,&quot;given&quot;:&quot;Stéphanie&quot;},{&quot;family&quot;:&quot;Marette&quot;,&quot;given&quot;:&quot;André&quot;},{&quot;family&quot;:&quot;Jacques&quot;,&quot;given&quot;:&quot;Hélène&quot;}],&quot;issued&quot;:{&quot;date-parts&quot;:[[&quot;2017&quot;,&quot;2&quot;]]},&quot;DOI&quot;:&quot;10.1017/S0007114517000393&quot;,&quot;PMID&quot;:&quot;28290272&quot;,&quot;PMCID&quot;:&quot;PMC5426341&quot;,&quot;citation-label&quot;:&quot;13996766&quot;},{&quot;title&quot;:&quot;Effects of Pomegranate Juice on Cardiovascular Risk Factors in Patients with Metabolic Syndrome: a Double-Blinded, Randomized Crossover Controlled Trial.&quot;,&quot;page&quot;:&quot;126-133&quot;,&quot;volume&quot;:&quot;72&quot;,&quot;issue&quot;:&quot;2&quot;,&quot;journalAbbreviation&quot;:&quot;Plant Foods Hum. Nutr.&quot;,&quot;id&quot;:&quot;13973247&quot;,&quot;type&quot;:&quot;article-journal&quot;,&quot;container-title&quot;:&quot;Plant foods for human nutrition (Dordrecht, Netherlands)&quot;,&quot;container-title-short&quot;:&quot;Plant Foods Hum. Nutr.&quot;,&quot;abstract&quot;:&quot;The aim of this study is to investigate the simultaneous effect of pomegranate juice on components of the metabolic syndrome, including high sensitive C-reactive protein (hs-CRP) as an inflammatory index and glycemic and lipid profile indices in patients with metabolic syndrome. In a double- blind 2*2 crossover study, 30 individuals suffering from metabolic syndrome received a daily dose of 500 mL pomegranate juice for a period of one week. After one week of wash out period, they received a placebo for one week. Lipid profile, blood glucose control indices including fasting blood glucose, fasting insulin, homeostatic model assessment of insulin resistance (HOMA-IR), systolic and diastolic blood pressure, and hs-CRP were measured at the beginning and end of the study. To analyze the data, a repeated measure analysis of variance and a t-test were performed. The results indicated that in comparison to the placebo, pomegranate juice was more effective in reducing the systolic and diastolic blood pressure (p = 0.00) and hs-CRP (p = 0.018). The level of triglyceride (p = 0.030) and very low-density lipoproteins cholesterol (VLDL-C) (p = 0.014) were increased after the consumption of pomegranate juice, as opposed to the baseline condition. The rest of lipid profile, fasting blood glucose (FBS), insulin, and HOMA-IR of the participants did not show any significant difference. Natural pomegranate juice supplementation lowered the level of systolic and diastolic blood pressure in patients with metabolic syndrome as well as their blood hs-CRP. However, it also increased their triglyceride and VLDL-C.&quot;,&quot;author&quot;:[{&quot;family&quot;:&quot;Moazzen&quot;,&quot;given&quot;:&quot;Hossein&quot;},{&quot;family&quot;:&quot;Alizadeh&quot;,&quot;given&quot;:&quot;Mohammad&quot;}],&quot;issued&quot;:{&quot;date-parts&quot;:[[&quot;2017&quot;,&quot;6&quot;]]},&quot;DOI&quot;:&quot;10.1007/s11130-017-0605-6&quot;,&quot;PMID&quot;:&quot;28303364&quot;,&quot;citation-label&quot;:&quot;13973247&quot;},{&quot;title&quot;:&quot;Consumption of pomegranate juice decreases blood lipid peroxidation and levels of arachidonic acid in women with metabolic syndrome.&quot;,&quot;page&quot;:&quot;1798-1804&quot;,&quot;volume&quot;:&quot;97&quot;,&quot;issue&quot;:&quot;6&quot;,&quot;journalAbbreviation&quot;:&quot;J. Sci. Food Agric.&quot;,&quot;id&quot;:&quot;13996758&quot;,&quot;type&quot;:&quot;article-journal&quot;,&quot;container-title&quot;:&quot;Journal of the science of food and agriculture&quot;,&quot;container-title-short&quot;:&quot;J. Sci. Food Agric.&quot;,&quot;abstract&quot;:&quot;BACKGROUND: Pomegranate juice is a rich source of polyphenols and is thus a promising dietary antioxidant with numerous health-promoting effects. These include a beneficial impact on cardiovascular health that could be partly attributed to the effects of polyphenols on lipid metabolism. The aim of this study was to investigate whether consumption of pomegranate juice for 6 weeks could modify lipid peroxidation and phospholipid fatty acid composition of plasma and erythrocytes in subjects with metabolic syndrome. Twenty-three women, aged 40-60 years, were enrolled and randomly assigned into two groups: the intervention group, in which each participant consumed 300 mL of juice per day for 6 weeks; and a control group.RESULTS: A statistically significant decrease in the relative amount of arachidonic acid (P &lt;  0.05) and an increase in the relative amount of saturated fatty acids (P &lt;  0.05) were observed in the intervention group at the end of the consumption period. In addition, pomegranate juice significantly increased the relative amount of total mono-unsaturated fatty acids (P &lt;  0.05), and significantly decreased the levels of thiobarbituric acid reactive substances in erythrocytes (P &lt;  0.05). The status of blood lipids and the values for blood pressure were not changed during the study.CONCLUSION: The results obtained indicate a positive impact of the consumption of pomegranate juice on lipid peroxidation and fatty acid status in subjects with metabolic syndrome and suggest potential anti-inflammatory and cardio-protective effects. © 2016 Society of Chemical Industry.© 2016 Society of Chemical Industry.&quot;,&quot;author&quot;:[{&quot;family&quot;:&quot;Kojadinovic&quot;,&quot;given&quot;:&quot;Milica I&quot;},{&quot;family&quot;:&quot;Arsic&quot;,&quot;given&quot;:&quot;Aleksandra C&quot;},{&quot;family&quot;:&quot;Debeljak-Martacic&quot;,&quot;given&quot;:&quot;Jasmina D&quot;},{&quot;family&quot;:&quot;Konic-Ristic&quot;,&quot;given&quot;:&quot;Aleksandra I&quot;},{&quot;family&quot;:&quot;Kardum&quot;,&quot;given&quot;:&quot;Nevena Dj&quot;},{&quot;family&quot;:&quot;Popovic&quot;,&quot;given&quot;:&quot;Tamara B&quot;},{&quot;family&quot;:&quot;Glibetic&quot;,&quot;given&quot;:&quot;Marija D&quot;}],&quot;issued&quot;:{&quot;date-parts&quot;:[[&quot;2017&quot;,&quot;4&quot;]]},&quot;DOI&quot;:&quot;10.1002/jsfa.7977&quot;,&quot;PMID&quot;:&quot;27476699&quot;,&quot;citation-label&quot;:&quot;13996758&quot;},{&quot;title&quot;:&quot;Consumption of chokeberry (Aronia mitschurinii) products modestly lowered blood pressure and reduced low-grade inflammation in patients with mildly elevated blood pressure.&quot;,&quot;page&quot;:&quot;1222-1230&quot;,&quot;volume&quot;:&quot;36&quot;,&quot;issue&quot;:&quot;11&quot;,&quot;journalAbbreviation&quot;:&quot;Nutr. Res.&quot;,&quot;id&quot;:&quot;13996754&quot;,&quot;type&quot;:&quot;article-journal&quot;,&quot;container-title&quot;:&quot;Nutrition research (New York, N.Y.)&quot;,&quot;container-title-short&quot;:&quot;Nutr. Res.&quot;,&quot;abstract&quot;:&quot;Previous studies suggest that consumption of chokeberries may improve cardiovascular disease risk factor profiles. We hypothesized that chokeberries (Aronia mitschurinii) have beneficial effects on blood pressure, low-grade inflammation, serum lipids, serum glucose, and platelet aggregation in patients with untreated mild hypertension. A total of 38 participants were enrolled into a 16-week single blinded crossover trial. The participants were randomized to use cold-pressed 100% chokeberry juice (300 mL/d) and oven-dried chokeberry powder (3 g/d), or matched placebo products in random order for 8 weeks each with no washout period. The daily portion of chokeberry products was prepared from approximately 336 g of fresh chokeberries. Urinary excretion of various polyphenols and their metabolites increased during the chokeberry period, indicating good compliance. Chokeberries decreased daytime blood pressure and low-grade inflammation. The daytime ambulatory diastolic blood pressure decreased (-1.64 mm Hg, P = .02), and the true awake ambulatory systolic (-2.71 mm Hg, P = .077) and diastolic (-1.62 mm Hg, P = .057) blood pressure tended to decrease. The concentrations of interleukin (IL) 10 and tumor necrosis factor α decreased (-1.9 pg/mL [P = .008] and -0.67 pg/mL [P = .007], respectively) and tended to decrease for IL-4 and IL-5 (-4.5 pg/mL [P = .084] and -0.06 pg/mL [P = .059], respectively). No changes in serum lipids, lipoproteins, glucose, and in vitro platelet aggregation were noted with the chokeberry intervention. These findings suggest that inclusion of chokeberry products in the diet of participants with mildly elevated blood pressure has minor beneficial effects on cardiovascular health.Copyright © 2016 Elsevier Inc. All rights reserved.&quot;,&quot;author&quot;:[{&quot;family&quot;:&quot;Loo&quot;,&quot;given&quot;:&quot;Britt-Marie&quot;},{&quot;family&quot;:&quot;Erlund&quot;,&quot;given&quot;:&quot;Iris&quot;},{&quot;family&quot;:&quot;Koli&quot;,&quot;given&quot;:&quot;Raika&quot;},{&quot;family&quot;:&quot;Puukka&quot;,&quot;given&quot;:&quot;Pauli&quot;},{&quot;family&quot;:&quot;Hellström&quot;,&quot;given&quot;:&quot;Jarkko&quot;},{&quot;family&quot;:&quot;Wähälä&quot;,&quot;given&quot;:&quot;Kristiina&quot;},{&quot;family&quot;:&quot;Mattila&quot;,&quot;given&quot;:&quot;Pirjo&quot;},{&quot;family&quot;:&quot;Jula&quot;,&quot;given&quot;:&quot;Antti&quot;}],&quot;issued&quot;:{&quot;date-parts&quot;:[[&quot;2016&quot;,&quot;11&quot;]]},&quot;DOI&quot;:&quot;10.1016/j.nutres.2016.09.005&quot;,&quot;PMID&quot;:&quot;27865620&quot;,&quot;citation-label&quot;:&quot;13996754&quot;},{&quot;title&quot;:&quot;Cranberry juice consumption lowers markers of cardiometabolic risk, including blood pressure and circulating C-reactive protein, triglyceride, and glucose concentrations in adults.&quot;,&quot;page&quot;:&quot;1185-1193&quot;,&quot;volume&quot;:&quot;145&quot;,&quot;issue&quot;:&quot;6&quot;,&quot;journalAbbreviation&quot;:&quot;J. Nutr.&quot;,&quot;id&quot;:&quot;8289735&quot;,&quot;type&quot;:&quot;article-journal&quot;,&quot;container-title&quot;:&quot;The Journal of Nutrition&quot;,&quot;container-title-short&quot;:&quot;J. Nutr.&quot;,&quot;abstract&quot;:&quot;BACKGROUND: Cardiometabolic risk is the risk of cardiovascular disease (CVD), diabetes, or stroke, which are leading causes of mortality and morbidity worldwide.OBJECTIVE: The objective of this study was to determine the potential of low-calorie cranberry juice (LCCJ) to lower cardiometabolic risk.METHODS: A double-blind, placebo-controlled, parallel-arm study was conducted with controlled diets. Thirty women and 26 men (mean baseline characteristics: 50 y; weight, 79 kg; body mass index, 28 kg/m(2)) completed an 8-wk intervention with LCCJ or a flavor/color/energy-matched placebo beverage. Twice daily volunteers consumed 240 mL of LCCJ or the placebo beverage, containing 173 or 62 mg of phenolic compounds and 6.5 or 7.5 g of total sugar per 240-mL serving, respectively.RESULTS: Fasting serum triglycerides (TGs) were lower after consuming LCCJ and demonstrated a treatment × baseline interaction such that the participants with higher baseline TG concentrations were more likely to experience a larger treatment effect (1.15 ± 0.04 mmol/L vs. 1.25 ± 0.04 mmol/L, respectively; P = 0.027). Serum C-reactive protein (CRP) was lower for individuals consuming LCCJ than for individuals consuming the placebo beverage [ln transformed values of 0.522 ± 0.115 ln(mg/L) vs. 0.997 ± 0.120 ln(mg/L), P = 0.0054, respectively, and equivalent to 1.69 mg/L vs. 2.71 mg/L back-transformed]. LCCJ lowered diastolic blood pressure (BP) compared with the placebo beverage (69.2 ± 0.8 mm Hg for LCCJ vs. 71.6 ± 0.8 mm Hg for placebo; P = 0.048). Fasting plasma glucose was lower (P = 0.03) in the LCCJ group (5.32 ± 0.03 mmol/L) than in the placebo group (5.42 ± 0.03 mmol/L), and LCCJ had a beneficial effect on homeostasis model assessment of insulin resistance for participants with high baseline values (P = 0.035).CONCLUSION: LCCJ can improve several risk factors of CVD in adults, including circulating TGs, CRP, and glucose, insulin resistance, and diastolic BP. This trial was registered at clinicaltrials.gov as NCT01295684.© 2015 American Society for Nutrition.&quot;,&quot;author&quot;:[{&quot;family&quot;:&quot;Novotny&quot;,&quot;given&quot;:&quot;Janet A&quot;},{&quot;family&quot;:&quot;Baer&quot;,&quot;given&quot;:&quot;David J&quot;},{&quot;family&quot;:&quot;Khoo&quot;,&quot;given&quot;:&quot;Christina&quot;},{&quot;family&quot;:&quot;Gebauer&quot;,&quot;given&quot;:&quot;Sarah K&quot;},{&quot;family&quot;:&quot;Charron&quot;,&quot;given&quot;:&quot;Craig S&quot;}],&quot;issued&quot;:{&quot;date-parts&quot;:[[&quot;2015&quot;,&quot;6&quot;]]},&quot;DOI&quot;:&quot;10.3945/jn.114.203190&quot;,&quot;PMID&quot;:&quot;25904733&quot;,&quot;citation-label&quot;:&quot;8289735&quot;},{&quot;title&quot;:&quot;Effects of pomegranate juice consumption on inflammatory markers in patients with type 2 diabetes: A randomized, placebo-controlled trial.&quot;,&quot;page&quot;:&quot;215-220&quot;,&quot;volume&quot;:&quot;19&quot;,&quot;issue&quot;:&quot;3&quot;,&quot;journalAbbreviation&quot;:&quot;J. Res. Med. Sci.&quot;,&quot;id&quot;:&quot;13480404&quot;,&quot;type&quot;:&quot;article-journal&quot;,&quot;container-title&quot;:&quot;Journal of research in medical sciences : the official journal of Isfahan University of Medical Sciences&quot;,&quot;container-title-short&quot;:&quot;J. Res. Med. Sci.&quot;,&quot;abstract&quot;:&quot;BACKGROUND: Diabetes causes the increased concentration of circulatory cytokines as a result of inflammation. Considering that pomegranate juice (PJ) is known to have antioxidant and anti-inflammatory properties, the purpose of this study was to determine the effects of PJ consumption on markers of inflammation in patients with type 2 diabetes (T2D).MATERIALS AND METHODS: In a randomized, double-blind clinical trial study, 50 patients with T2D (40-65 years old) were randomly assigned to one of two groups. Participants in each group received either 250 mL/day PJ or a control beverage for 12 weeks. Biochemical markers including fasting plasma glucose (FPG), insulin and inflammatory markers were assayed on the baseline and follow-up blood samples.RESULTS: In all, 44 patients in two groups were included in the analysis: PJ (n = 22) and placebo (n = 22). After 12 weeks of intervention, in the PJ group, there were 32% and 30% significant decreases in plasma C-reactive protein (hs-CRP) and Interlukin-6, respectively (P &lt;  0.05). The mean ± SD plasma interlukin-6 (7.1 ± 5.6 vs. 11.9 ± 14.4 mg/L) and hs-CRP (1791 ± 1657 and 1953 ± 1561 ng/mL) concentrations in the PJ group were significantly lower than the placebo group after intervention (P &lt;  0.05).CONCLUSION: PJ consumption by patients with T2D does not affect FPG or the insulin resistance index (HOMA-IR), whereas it does reduce Interlukin-6 and hs-CRP concentrations in plasma. Therefore, PJ consumption may have an anti-inflammatory effect in patients with T2D.&quot;,&quot;author&quot;:[{&quot;family&quot;:&quot;Sohrab&quot;,&quot;given&quot;:&quot;Golbon&quot;},{&quot;family&quot;:&quot;Nasrollahzadeh&quot;,&quot;given&quot;:&quot;Javad&quot;},{&quot;family&quot;:&quot;Zand&quot;,&quot;given&quot;:&quot;Hamid&quot;},{&quot;family&quot;:&quot;Amiri&quot;,&quot;given&quot;:&quot;Zohreh&quot;},{&quot;family&quot;:&quot;Tohidi&quot;,&quot;given&quot;:&quot;Maryam&quot;},{&quot;family&quot;:&quot;Kimiagar&quot;,&quot;given&quot;:&quot;Masoud&quot;}],&quot;issued&quot;:{&quot;date-parts&quot;:[[&quot;2014&quot;,&quot;3&quot;]]},&quot;PMID&quot;:&quot;24949028&quot;,&quot;PMCID&quot;:&quot;PMC4061642&quot;,&quot;citation-label&quot;:&quot;13480404&quot;},{&quot;title&quot;:&quot;Favorable effects of concord grape juice on endothelial function and arterial stiffness in healthy smokers.&quot;,&quot;page&quot;:&quot;38-45&quot;,&quot;volume&quot;:&quot;27&quot;,&quot;issue&quot;:&quot;1&quot;,&quot;journalAbbreviation&quot;:&quot;Am. J. Hypertens.&quot;,&quot;id&quot;:&quot;10960607&quot;,&quot;type&quot;:&quot;article-journal&quot;,&quot;container-title&quot;:&quot;American Journal of Hypertension&quot;,&quot;container-title-short&quot;:&quot;Am. J. Hypertens.&quot;,&quot;abstract&quot;:&quot;BACKGROUND: Smoking is associated with impaired vascular function. Concord grape juice (CGJ), a rich source of flavonoids, can modify cardiovascular risk factors. Endothelial function and arterial stiffness are surrogate markers of arterial health. We examined the impact of CGJ on arterial wall properties in healthy smokers.METHODS: We studied the effect of a 2-week oral treatment with CGJ in 26 healthy smokers on 3 occasions (day 0 (baseline), day 7, and day 14) in a randomized, placebo-controlled, double-blind, crossover study. Measurements were taken before (pSm), immediately after (Sm0), and 20 minutes after (Sm20) cigarette smoking. Endothelial function was evaluated by flow-mediated dilation (FMD) of the brachial artery. Carotid-femoral pulse wave velocity (PWV) was measured as an index of aortic stiffness.RESULTS: Compared with placebo, treatment with CGJ resulted in a significant improvement in pSm values of FMD (P = 0.02) and PWV (P = 0.04). At baseline, smoking decreased FMD in both the CGJ group (P &lt;  0.001) and the placebo group (P &lt;  0.001). Compared with placebo, CGJ treatment prevented the acute smoking-induced decrease in FMD on day 7 (P = 0.02) and day 14 (P &lt;  0.001). Moreover, at baseline, smoking induced a significant elevation in PWV in both the CGJ group (P = 0.02) and the placebo group (P = 0.04). Treatment with CGJ prevented the smoking-induced elevation in PWV on day 7 (P = 0.003) and day 14 (P &lt;  0.001).CONCLUSIONS: CGJ consumption improved endothelial function and vascular elastic properties of the arterial tree in healthy smokers and attenuated acute smoking-induced impairment of arterial wall properties.&quot;,&quot;author&quot;:[{&quot;family&quot;:&quot;Siasos&quot;,&quot;given&quot;:&quot;Gerasimos&quot;},{&quot;family&quot;:&quot;Tousoulis&quot;,&quot;given&quot;:&quot;Dimitris&quot;},{&quot;family&quot;:&quot;Kokkou&quot;,&quot;given&quot;:&quot;Eleni&quot;},{&quot;family&quot;:&quot;Oikonomou&quot;,&quot;given&quot;:&quot;Evangelos&quot;},{&quot;family&quot;:&quot;Kollia&quot;,&quot;given&quot;:&quot;Maria-Eleni&quot;},{&quot;family&quot;:&quot;Verveniotis&quot;,&quot;given&quot;:&quot;Aleksis&quot;},{&quot;family&quot;:&quot;Gouliopoulos&quot;,&quot;given&quot;:&quot;Nikolaos&quot;},{&quot;family&quot;:&quot;Zisimos&quot;,&quot;given&quot;:&quot;Konstantinos&quot;},{&quot;family&quot;:&quot;Plastiras&quot;,&quot;given&quot;:&quot;Aris&quot;},{&quot;family&quot;:&quot;Maniatis&quot;,&quot;given&quot;:&quot;Konstantinos&quot;},{&quot;family&quot;:&quot;Stefanadis&quot;,&quot;given&quot;:&quot;Christodoulos&quot;}],&quot;issued&quot;:{&quot;date-parts&quot;:[[&quot;2014&quot;,&quot;1&quot;]]},&quot;DOI&quot;:&quot;10.1093/ajh/hpt176&quot;,&quot;PMID&quot;:&quot;24061071&quot;,&quot;citation-label&quot;:&quot;10960607&quot;},{&quot;title&quot;:&quot;Effect of a tart cherry juice supplement on arterial stiffness and inflammation in healthy adults: a randomised controlled trial.&quot;,&quot;page&quot;:&quot;122-127&quot;,&quot;volume&quot;:&quot;69&quot;,&quot;issue&quot;:&quot;2&quot;,&quot;journalAbbreviation&quot;:&quot;Plant Foods Hum. Nutr.&quot;,&quot;id&quot;:&quot;13919677&quot;,&quot;type&quot;:&quot;article-journal&quot;,&quot;container-title&quot;:&quot;Plant foods for human nutrition (Dordrecht, Netherlands)&quot;,&quot;container-title-short&quot;:&quot;Plant Foods Hum. Nutr.&quot;,&quot;abstract&quot;:&quot;Tart cherries are a particularly rich source of anthocyanins. Evidence indicates that dietary intake of anthocyanins is inversely associated with arterial stiffness. We conducted an open-label randomised placebo controlled study to determine whether a tart cherry juice concentrate (Cherry Active) reduced arterial stiffness, inflammation and risk markers for cardiovascular disease in 47 healthy adults (30-50 years). Participants consumed 30 ml of cherry concentrate diluted to a volume of 250 ml with water or the same volume of an energy matched control drink daily for six weeks. Measurements were taken at baseline and at the end of the intervention. There was no effect of the intervention on arterial stiffness (P = 0.218), c-reactive protein (P = 0.220), systolic blood pressure (P = 0.163), diastolic blood pressure (P = 0.121), total cholesterol (P = 0.342) and high density lipoprotein cholesterol (P = 0.127). At the end of the intervention, plasma antioxidant capacity (measured as the ferric reducing ability of plasma (FRAP)) was significantly higher in the intervention group than the control group (P = 0.012). We conclude that a tart cherry juice concentrate rich in anthocyanins has no effect on arterial stiffness, c-reactive protein and risk markers for cardiovascular disease, but evokes a minor increase in antioxidant status in healthy adults.&quot;,&quot;author&quot;:[{&quot;family&quot;:&quot;Lynn&quot;,&quot;given&quot;:&quot;Anthony&quot;},{&quot;family&quot;:&quot;Mathew&quot;,&quot;given&quot;:&quot;Shilpa&quot;},{&quot;family&quot;:&quot;Moore&quot;,&quot;given&quot;:&quot;Chris T&quot;},{&quot;family&quot;:&quot;Russell&quot;,&quot;given&quot;:&quot;Jean&quot;},{&quot;family&quot;:&quot;Robinson&quot;,&quot;given&quot;:&quot;Emma&quot;},{&quot;family&quot;:&quot;Soumpasi&quot;,&quot;given&quot;:&quot;Vithleem&quot;},{&quot;family&quot;:&quot;Barker&quot;,&quot;given&quot;:&quot;Margo E&quot;}],&quot;issued&quot;:{&quot;date-parts&quot;:[[&quot;2014&quot;,&quot;6&quot;]]},&quot;DOI&quot;:&quot;10.1007/s11130-014-0409-x&quot;,&quot;PMID&quot;:&quot;24570273&quot;,&quot;citation-label&quot;:&quot;13919677&quot;},{&quot;title&quot;:&quot;Lowering of oxidative stress improves endothelial function in healthy subjects with habitually low intake of fruit and vegetables: a randomized controlled trial of antioxidant- and polyphenol-rich blackcurrant juice.&quot;,&quot;page&quot;:&quot;232-237&quot;,&quot;volume&quot;:&quot;72&quot;,&quot;journalAbbreviation&quot;:&quot;Free Radic. Biol. Med.&quot;,&quot;id&quot;:&quot;9277966&quot;,&quot;type&quot;:&quot;article-journal&quot;,&quot;container-title&quot;:&quot;Free Radical Biology &amp; Medicine&quot;,&quot;container-title-short&quot;:&quot;Free Radic. Biol. Med.&quot;,&quot;abstract&quot;:&quot;Inadequate intake of the recommended five-a-day fruit and vegetable portions might contribute to increased cardiovascular disease risk. We assessed the effects of dietary intake of a blackcurrant juice drink, rich in vitamin C and polyphenols, on oxidative stress and vascular function. This was a double-blind, placebo-controlled, parallel group study of 66 healthy adults who habitually consume &lt; 2 portions of fruit and vegetables per day. Participants were randomly allocated to consume 250ml of placebo (flavored water) or low or high blackcurrant juice drink four times a day for 6 weeks. Flow-mediated dilation (FMD) and plasma concentrations of F2-isoprostanes and vitamin C were measured. In the high blackcurrant juice drink group FMD increased significantly (5.8±3.1 to 6.9±3.1%, P=0.022) compared with the placebo group (6.0±2.2 to 5.1±2.4%). Plasma vitamin C concentration increased significantly in the low (38.6±17.6 to 49.4±21.0µmol/L, P&lt; 0.001) and high (34.6±20.4 to 73.8±23.3µmol/L, P&lt; 0.001) blackcurrant juice drink groups compared with the placebo group (38.1±21.0 to 29.0±17.6µmol/L). F2-isoprostane concentrations were significantly lower in the high blackcurrant juice drink group (225±64pg/ml) compared with the low blackcurrant juice drink (257±69pg/ml, P=0.002) and placebo group (254±59pg/ml, P=0.003). At follow-up, changes in plasma vitamin C correlated significantly with changes in FMD (r=0.308, P=0.044). Consumption of blackcurrant juice drink high in vitamin C and polyphenols can decrease oxidative stress and improve vascular health in individuals with habitually low dietary fruit and vegetable intake.Copyright © 2014 Elsevier Inc. All rights reserved.&quot;,&quot;author&quot;:[{&quot;family&quot;:&quot;Khan&quot;,&quot;given&quot;:&quot;Faisel&quot;},{&quot;family&quot;:&quot;Ray&quot;,&quot;given&quot;:&quot;Sumantra&quot;},{&quot;family&quot;:&quot;Craigie&quot;,&quot;given&quot;:&quot;Angela M&quot;},{&quot;family&quot;:&quot;Kennedy&quot;,&quot;given&quot;:&quot;Gwen&quot;},{&quot;family&quot;:&quot;Hill&quot;,&quot;given&quot;:&quot;Alexander&quot;},{&quot;family&quot;:&quot;Barton&quot;,&quot;given&quot;:&quot;Karen L&quot;},{&quot;family&quot;:&quot;Broughton&quot;,&quot;given&quot;:&quot;Jane&quot;},{&quot;family&quot;:&quot;Belch&quot;,&quot;given&quot;:&quot;Jill J F&quot;}],&quot;issued&quot;:{&quot;date-parts&quot;:[[&quot;2014&quot;,&quot;7&quot;]]},&quot;DOI&quot;:&quot;10.1016/j.freeradbiomed.2014.04.006&quot;,&quot;PMID&quot;:&quot;24742818&quot;,&quot;citation-label&quot;:&quot;9277966&quot;},{&quot;title&quot;:&quot;Effects of bayberry juice on inflammatory and apoptotic markers in young adults with features of non-alcoholic fatty liver disease.&quot;,&quot;page&quot;:&quot;198-203&quot;,&quot;volume&quot;:&quot;30&quot;,&quot;issue&quot;:&quot;2&quot;,&quot;journalAbbreviation&quot;:&quot;Nutrition&quot;,&quot;id&quot;:&quot;8980081&quot;,&quot;type&quot;:&quot;article-journal&quot;,&quot;container-title&quot;:&quot;Nutrition&quot;,&quot;container-title-short&quot;:&quot;Nutrition&quot;,&quot;abstract&quot;:&quot;OBJECTIVE: Oxidative stress and inflammation are involved in the pathogenesis of non-alcoholic fatty liver disease (NAFLD). Bayberries contain high levels of polyphenols that possess antioxidative and anti-inflammatory properties in vitro. The purpose of this study was to investigate whether the consumption of bayberry juice beneficially alters the levels of oxidative, inflammatory, and apoptotic biomarkers in young individuals with features of NAFLD.METHODS: In this randomized, placebo-controlled, double-blind, crossover study, 44 participants (ages 18-25 y) were given 250 mL of either bayberry juice or placebo twice daily for 4 wk. Several anthropometric characteristics were measured, and fasting blood samples were drawn before and after each intervention period. The levels of plasma glucose, insulin, lipids, and some NAFLD-related biomarkers were determined.RESULTS: No significant effects on the anthropometric parameters and the homeostasis model assessment for insulin resistance were observed. Compared with placebo, the consumption of bayberry juice significantly decreased the plasma levels of protein carbonyl groups (P = 0.038), tumor necrosis factor-α (P &lt;  0.001), and interleukin-8 (P = 0.022). The apoptosis markers analysis revealed significant differences between the treatment and the placebo in the levels of tissue polypeptide-specific antigen (P &lt;  0.001) and cytokeratin-18 fragment M30 (P &lt;  0.001).CONCLUSION: The consumption of bayberry juice for a period of 4 wk can protect against NAFLD in young adults by improving the plasma antioxidant status and inhibiting the inflammatory and apoptotic responses that are involved in this disease.Copyright © 2014 Elsevier Inc. All rights reserved.&quot;,&quot;author&quot;:[{&quot;family&quot;:&quot;Guo&quot;,&quot;given&quot;:&quot;Honghui&quot;},{&quot;family&quot;:&quot;Zhong&quot;,&quot;given&quot;:&quot;Ruimin&quot;},{&quot;family&quot;:&quot;Liu&quot;,&quot;given&quot;:&quot;Yongji&quot;},{&quot;family&quot;:&quot;Jiang&quot;,&quot;given&quot;:&quot;Xinwei&quot;},{&quot;family&quot;:&quot;Tang&quot;,&quot;given&quot;:&quot;Xilan&quot;},{&quot;family&quot;:&quot;Li&quot;,&quot;given&quot;:&quot;Zhen&quot;},{&quot;family&quot;:&quot;Xia&quot;,&quot;given&quot;:&quot;Min&quot;},{&quot;family&quot;:&quot;Ling&quot;,&quot;given&quot;:&quot;Wenhua&quot;}],&quot;issued&quot;:{&quot;date-parts&quot;:[[&quot;2014&quot;,&quot;2&quot;]]},&quot;DOI&quot;:&quot;10.1016/j.nut.2013.07.023&quot;,&quot;PMID&quot;:&quot;24377455&quot;,&quot;citation-label&quot;:&quot;8980081&quot;},{&quot;title&quot;:&quot;Evidence that cranberry juice may improve augmentation index in overweight men.&quot;,&quot;page&quot;:&quot;41-49&quot;,&quot;volume&quot;:&quot;33&quot;,&quot;issue&quot;:&quot;1&quot;,&quot;journalAbbreviation&quot;:&quot;Nutr. Res.&quot;,&quot;id&quot;:&quot;13914952&quot;,&quot;type&quot;:&quot;article-journal&quot;,&quot;container-title&quot;:&quot;Nutrition research (New York, N.Y.)&quot;,&quot;container-title-short&quot;:&quot;Nutr. Res.&quot;,&quot;abstract&quot;:&quot;The stiffening of arteries is a key step in atherogenesis leading to cardiovascular disease. It has been suggested that dietary polyphenols may be cardioprotective through possible favorable effects on oxidative stress and vascular function. The present study was undertaken in order to examine the effect of consuming low-calorie cranberry juice cocktail (CJC), a source of polyphenols, on arterial stiffness in abdominally obese men. We hypothesize that regular CJC consumption will reduce circulating oxidized low-density lipoproteins concentrations and have a beneficial impact on endothelial function. Thirty-five men (mean age ± SD: 45 ± 10 years) were randomly assigned to drink 500 mL CJC/day (27% juice) or 500 mL placebo juice (PJ)/day for 4 weeks in a double-blind crossover design. Augmentation index (AIx), an index of arterial stiffness, was measured by applanation tonometry of the radial artery and the cardiometabolic profile was assessed in each participant before and after each phase of the study. We found no significant difference in AIx changes between men who consumed CJC or PJ for 4 weeks (P = .5820). Furthermore, there was no between-treatment difference in changes in AIx responses to salbutamol (P = .6303) and glyceryl trinitrate (P = .4224). No significant difference was noted in other cardiometabolic variables between men consuming PJ or CJC. However, a significant within group decrease in AIx (mean decrease ± SE; -14.0 ± 5.8%, P = .019) was noted following the consumption of 500 mL CJC/day for 4 weeks. Our results indicate that the effect of chronic consumption of CJC on AIx was not significantly different from changes associated with the consumption of PJ. However, the significant within-group decrease in AIx following CJC consumption in abdominally obese men may deserve further investigation.Copyright © 2013 Elsevier Inc. All rights reserved.&quot;,&quot;author&quot;:[{&quot;family&quot;:&quot;Ruel&quot;,&quot;given&quot;:&quot;Guillaume&quot;},{&quot;family&quot;:&quot;Lapointe&quot;,&quot;given&quot;:&quot;Annie&quot;},{&quot;family&quot;:&quot;Pomerleau&quot;,&quot;given&quot;:&quot;Sonia&quot;},{&quot;family&quot;:&quot;Couture&quot;,&quot;given&quot;:&quot;Patrick&quot;},{&quot;family&quot;:&quot;Lemieux&quot;,&quot;given&quot;:&quot;Simone&quot;},{&quot;family&quot;:&quot;Lamarche&quot;,&quot;given&quot;:&quot;Benoît&quot;},{&quot;family&quot;:&quot;Couillard&quot;,&quot;given&quot;:&quot;Charles&quot;}],&quot;issued&quot;:{&quot;date-parts&quot;:[[&quot;2013&quot;,&quot;1&quot;]]},&quot;DOI&quot;:&quot;10.1016/j.nutres.2012.11.002&quot;,&quot;PMID&quot;:&quot;23351409&quot;,&quot;citation-label&quot;:&quot;13914952&quot;},{&quot;title&quot;:&quot;Polyphenol-rich cranberry juice has a neutral effect on endothelial function but decreases the fraction of osteocalcin-expressing endothelial progenitor cells.&quot;,&quot;page&quot;:&quot;289-296&quot;,&quot;volume&quot;:&quot;52&quot;,&quot;issue&quot;:&quot;1&quot;,&quot;journalAbbreviation&quot;:&quot;Eur. J. Nutr.&quot;,&quot;id&quot;:&quot;13914853&quot;,&quot;type&quot;:&quot;article-journal&quot;,&quot;container-title&quot;:&quot;European Journal of Nutrition&quot;,&quot;container-title-short&quot;:&quot;Eur. J. Nutr.&quot;,&quot;abstract&quot;:&quot;PURPOSE: Cranberry juice (CJ) contains a remarkably high concentration of polyphenols, considered to be beneficial for cardiovascular and bone health. The current double-blind, randomized study was designed to test whether daily consumption of double-strength Ocean Spray light CJ (2 × 230 ml) over 4 months has beneficial effects on vascular function and on endothelial progenitor cells (EPCs) carrying the osteoblastic marker osteocalcin in particular.METHODS: A total of 84 participants (49.5 ± 16.2 years) with peripheral endothelial dysfunction and cardiovascular risk factors were enrolled in this double-blind, randomized, controlled trial (69 completed the 4-month protocol-32 in the CJ group and 37 in the placebo group, respectively). Vascular responses to reactive hyperemia were measured non-invasively by peripheral arterial tonometry (EndoPAT). Peripheral blood mononuclear cells were stained for EPC markers, as well as osteocalcin, and counted by flow cytometry.RESULTS: Baseline characteristics were similar in both groups. The effect of CJ on peripheral endothelial function and on circulating EPC counts (CD34(+)/CD133(+)/KDR(+)) did not change during the study. A high percentage of EPCs expressed osteocalcin (59.4 ± 35.7%). CJ, as compared to placebo, induced a decrease in the fraction of EPCs expressing osteocalcin (-8.64 ± 48.98 and 19.13 ± 46.11%, respectively, p = 0.019). Systemic levels of the adhesion marker ICAM correlated significantly with the number of EPCs expressing osteocalcin.CONCLUSIONS: The study demonstrated that long-term supplementation of polyphenol-rich CJ did not improve peripheral endothelial function. However, the decrease in the fraction of osteocalcin+ EPCs suggests a potential beneficial effect of polyphenol-rich CJ.&quot;,&quot;author&quot;:[{&quot;family&quot;:&quot;Flammer&quot;,&quot;given&quot;:&quot;Andreas J&quot;},{&quot;family&quot;:&quot;Martin&quot;,&quot;given&quot;:&quot;Elizabeth A&quot;},{&quot;family&quot;:&quot;Gössl&quot;,&quot;given&quot;:&quot;Mario&quot;},{&quot;family&quot;:&quot;Widmer&quot;,&quot;given&quot;:&quot;R Jay&quot;},{&quot;family&quot;:&quot;Lennon&quot;,&quot;given&quot;:&quot;Ryan J&quot;},{&quot;family&quot;:&quot;Sexton&quot;,&quot;given&quot;:&quot;Jasmine A&quot;},{&quot;family&quot;:&quot;Loeffler&quot;,&quot;given&quot;:&quot;Darrell&quot;},{&quot;family&quot;:&quot;Khosla&quot;,&quot;given&quot;:&quot;Sundeep&quot;},{&quot;family&quot;:&quot;Lerman&quot;,&quot;given&quot;:&quot;Lilach O&quot;},{&quot;family&quot;:&quot;Lerman&quot;,&quot;given&quot;:&quot;Amir&quot;}],&quot;issued&quot;:{&quot;date-parts&quot;:[[&quot;2013&quot;,&quot;2&quot;]]},&quot;DOI&quot;:&quot;10.1007/s00394-012-0334-4&quot;,&quot;PMID&quot;:&quot;22382203&quot;,&quot;PMCID&quot;:&quot;PMC3943114&quot;,&quot;citation-label&quot;:&quot;13914853&quot;},{&quot;title&quot;:&quot;Intake of polyphenol-rich pomegranate pure juice influences urinary glucocorticoids, blood pressure and homeostasis model assessment of insulin resistance in human volunteers.&quot;,&quot;page&quot;:&quot;e9&quot;,&quot;volume&quot;:&quot;1&quot;,&quot;journalAbbreviation&quot;:&quot;J. Nutr. Sci.&quot;,&quot;id&quot;:&quot;11582968&quot;,&quot;type&quot;:&quot;article-journal&quot;,&quot;container-title&quot;:&quot;Journal of nutritional science&quot;,&quot;container-title-short&quot;:&quot;J. Nutr. Sci.&quot;,&quot;abstract&quot;:&quot;Pomegranate juice (PJ; also known as pomegreat pure juice) provides a rich and varied source of polyphenolic compounds that may offer cardioprotective, anti-atherogenic and antihypertensive effects. The aim of this study was to investigate the effect of PJ consumption on glucocorticoids levels, blood pressure (BP) and insulin resistance in volunteers at high CVD risk. Subjects (twelve males and sixteen females) participated in a randomised, placebo-controlled cross-over study (BMI: 26·77 (sd 3·36) kg/m(2); mean age: 50·4 (sd 6·1) years). Volunteers were assessed at baseline, and at weeks 2 and 4 for anthropometry, BP and pulse wave velocity. Cortisol and cortisone levels in urine and saliva were determined by specific ELISA methods, and the cortisol/cortisone ratio was calculated. Fasting blood samples were obtained to assess plasma lipids, glucose, insulin and insulin resistance (homeostasis model assessment of insulin resistance). Volunteers consumed 500 ml of PJ or 500 ml of a placebo drink containing a similar amount of energy. Cortisol urinary output was reduced but not significant. However, cortisol/cortisone ratios in urine (P = 0·009) and saliva (P = 0·024) were significantly decreased. Systolic BP decreased from 136·4 (sd 6·3) to 128·9 (sd 5·1) mmHg (P = 0·034), and diastolic BP from 80·3 (sd 4·29) to 75·5 (sd 5·17) mmHg (P = 0·031) after 4 weeks of fruit juice consumption. Pulse wave velocity decreased from 7·5 (sd 0·86) to 7·44 (sd 0·94) m/s (P = 0·035). There was also a significant reduction in fasting plasma insulin from 9·36 (sd 5·8) to 7·53 (sd 4·12) mIU/l (P = 0·025) and of homeostasis model assessment of insulin resistance (from 2·216 (sd 1·43) to 1·82 (sd 1·12), P = 0·028). No significant changes were seen in the placebo arm of the study. These results suggest that PJ consumption can alleviate key cardiovascular risk factors in overweight and obese subjects that might be due to a reduction in both systolic and diastolic BP, possibly through the inhibition of 11β-hydroxysteroid dehydrogenase type 1 enzyme activity as evidenced by the reduction in the cortisol/cortisone ratio. The reduction in insulin resistance might have therapeutic benefits for patients with non-insulin-dependent diabetes, obesity and the metabolic syndrome. &quot;,&quot;author&quot;:[{&quot;family&quot;:&quot;Tsang&quot;,&quot;given&quot;:&quot;Catherine&quot;},{&quot;family&quot;:&quot;Smail&quot;,&quot;given&quot;:&quot;Nacer F&quot;},{&quot;family&quot;:&quot;Almoosawi&quot;,&quot;given&quot;:&quot;S&quot;},{&quot;family&quot;:&quot;Davidson&quot;,&quot;given&quot;:&quot;I&quot;},{&quot;family&quot;:&quot;Al-Dujaili&quot;,&quot;given&quot;:&quot;Emad A S&quot;}],&quot;issued&quot;:{&quot;date-parts&quot;:[[&quot;2012&quot;,&quot;8&quot;,&quot;31&quot;]]},&quot;DOI&quot;:&quot;10.1017/jns.2012.10&quot;,&quot;PMID&quot;:&quot;25191556&quot;,&quot;PMCID&quot;:&quot;PMC4153032&quot;,&quot;citation-label&quot;:&quot;11582968&quot;},{&quot;title&quot;:&quot;Effects of pomegranate juice supplementation on pulse wave velocity and blood pressure in healthy young and middle-aged men and women.&quot;,&quot;page&quot;:&quot;309-314&quot;,&quot;volume&quot;:&quot;67&quot;,&quot;issue&quot;:&quot;3&quot;,&quot;journalAbbreviation&quot;:&quot;Plant Foods Hum. Nutr.&quot;,&quot;id&quot;:&quot;13904575&quot;,&quot;type&quot;:&quot;article-journal&quot;,&quot;container-title&quot;:&quot;Plant foods for human nutrition (Dordrecht, Netherlands)&quot;,&quot;container-title-short&quot;:&quot;Plant Foods Hum. Nutr.&quot;,&quot;abstract&quot;:&quot;Pomegranate juice may improve cardiovascular risk because of its content of antioxidant polyphenols. We conducted a randomized placebo-controlled parallel study to examine the effect of pomegranate juice on pulse wave velocity (PWV), blood pressure (BP) and plasma antioxidant status (ferric reducing power; FRAP) in 51 healthy adults (30-50 years). Participants consumed 330 ml/day of pomegranate juice or control drink for four weeks. Measurements were made at baseline and at four weeks. There was no effect of the intervention on PWV (P = 0.694) and plasma FRAP (P = 0.700). However, there was a significant fall in systolic blood pressure (-3.14 mmHg, P &lt;  0.001), diastolic blood pressure (-2.33 mmHg P &lt;  0.001) and mean arterial pressure (-2.60 mmHg, P &lt;  0.001). Change in weight was similar in the two groups over the intervention period (P = 0.379). The fall in BP was not paralleled by changes in concentration of serum angiotensin converting enzyme. We conclude that pomegranate juice supplementation has benefits for BP in the short term, but has no effect on PWV. The mechanism for the effect is uncertain.&quot;,&quot;author&quot;:[{&quot;family&quot;:&quot;Lynn&quot;,&quot;given&quot;:&quot;Anthony&quot;},{&quot;family&quot;:&quot;Hamadeh&quot;,&quot;given&quot;:&quot;Hiba&quot;},{&quot;family&quot;:&quot;Leung&quot;,&quot;given&quot;:&quot;Wing Chi&quot;},{&quot;family&quot;:&quot;Russell&quot;,&quot;given&quot;:&quot;Jean M&quot;},{&quot;family&quot;:&quot;Barker&quot;,&quot;given&quot;:&quot;Margo E&quot;}],&quot;issued&quot;:{&quot;date-parts&quot;:[[&quot;2012&quot;,&quot;9&quot;]]},&quot;DOI&quot;:&quot;10.1007/s11130-012-0295-z&quot;,&quot;PMID&quot;:&quot;22648092&quot;,&quot;citation-label&quot;:&quot;13904575&quot;},{&quot;title&quot;:&quot;Effects of red orange juice intake on endothelial function and inflammatory markers in adult subjects with increased cardiovascular risk.&quot;,&quot;page&quot;:&quot;1089-1095&quot;,&quot;volume&quot;:&quot;95&quot;,&quot;issue&quot;:&quot;5&quot;,&quot;journalAbbreviation&quot;:&quot;Am. J. Clin. Nutr.&quot;,&quot;id&quot;:&quot;13784370&quot;,&quot;type&quot;:&quot;article-journal&quot;,&quot;container-title&quot;:&quot;The American Journal of Clinical Nutrition&quot;,&quot;container-title-short&quot;:&quot;Am. J. Clin. Nutr.&quot;,&quot;abstract&quot;:&quot;BACKGROUND: Oxidative and inflammatory stresses are involved in the pathogenesis of atherosclerosis. The consumption of fruit and vegetables is associated with improved health and reduced cardiovascular risk. Red oranges have a high content of antioxidant and antiinflammatory substances, but there is a paucity of data concerning their effects on cardiovascular biomarkers in subjects with increased cardiovascular risk.OBJECTIVE: We investigated the effect of red orange juice intake on endothelial function, oxidative stress, and markers of inflammation in subjects with increased cardiovascular risk.DESIGN: Nineteen nondiabetic subjects with increased cardiovascular risk (aged 27-56 y) were included in a randomized, placebo-controlled, single-blind crossover study and compared with 12 healthy, nonobese control subjects. In 2 periods of 7 d each with a 3-d interval, each participant alternatively received 500 mL red orange juice/d and 500 mL placebo/d in a random sequence. All measurements were performed in the morning after overnight fasting.RESULTS: Endothelial function, which was measured as flow-mediated dilation, significantly improved and was normalized (5.7% compared with 7.9%; P &lt;  0.005) after 1 wk of red orange juice consumption. Similarly, concentrations of high-sensitivity C-reactive protein, IL-6, and TNF-α significantly decreased (P &lt;  0.001). Red orange juice had no significant effect on nitric oxide plasma concentrations.CONCLUSION: A 7-d consumption of red orange juice ameliorates endothelial function and reduces inflammation in nondiabetic subjects with increased cardiovascular risk. This trial was registered at biomedcentral.com as ISRCTN39987296.&quot;,&quot;author&quot;:[{&quot;family&quot;:&quot;Buscemi&quot;,&quot;given&quot;:&quot;Silvio&quot;},{&quot;family&quot;:&quot;Rosafio&quot;,&quot;given&quot;:&quot;Giuseppe&quot;},{&quot;family&quot;:&quot;Arcoleo&quot;,&quot;given&quot;:&quot;Gioacchina&quot;},{&quot;family&quot;:&quot;Mattina&quot;,&quot;given&quot;:&quot;Alessandro&quot;},{&quot;family&quot;:&quot;Canino&quot;,&quot;given&quot;:&quot;Baldassare&quot;},{&quot;family&quot;:&quot;Montana&quot;,&quot;given&quot;:&quot;Maria&quot;},{&quot;family&quot;:&quot;Verga&quot;,&quot;given&quot;:&quot;Salvatore&quot;},{&quot;family&quot;:&quot;Rini&quot;,&quot;given&quot;:&quot;Giovanbattista&quot;}],&quot;issued&quot;:{&quot;date-parts&quot;:[[&quot;2012&quot;,&quot;5&quot;]]},&quot;DOI&quot;:&quot;10.3945/ajcn.111.031088&quot;,&quot;PMID&quot;:&quot;22492368&quot;,&quot;citation-label&quot;:&quot;13784370&quot;},{&quot;title&quot;:&quot;Effects of cranberry juice consumption on vascular function in patients with coronary artery disease.&quot;,&quot;page&quot;:&quot;934-940&quot;,&quot;volume&quot;:&quot;93&quot;,&quot;issue&quot;:&quot;5&quot;,&quot;journalAbbreviation&quot;:&quot;Am. J. Clin. Nutr.&quot;,&quot;id&quot;:&quot;8292371&quot;,&quot;type&quot;:&quot;article-journal&quot;,&quot;container-title&quot;:&quot;The American Journal of Clinical Nutrition&quot;,&quot;container-title-short&quot;:&quot;Am. J. Clin. Nutr.&quot;,&quot;abstract&quot;:&quot;BACKGROUND: Cranberry juice contains polyphenolic compounds that could improve endothelial function and reduce cardiovascular disease risk.OBJECTIVE: The objective was to examine the effects of cranberry juice on vascular function in subjects with coronary artery disease.DESIGN: We completed an acute pilot study with no placebo (n = 15) and a chronic placebo-controlled crossover study (n = 44) that examined the effects of cranberry juice on vascular function in subjects with coronary artery disease.RESULTS: In the chronic crossover study, subjects with coronary heart disease consumed a research preparation of double-strength cranberry juice (54% juice, 835 mg total polyphenols, and 94 mg anthocyanins) or a matched placebo beverage (480 mL/d) for 4 wk each with a 2-wk rest period between beverages. Beverage order was randomly assigned, and participants refrained from consuming other flavonoid-containing beverages during the study. Vascular function was measured before and after each beverage, with follow-up testing ≥12 h after consumption of the last beverage. Mean (±SD) carotid-femoral pulse wave velocity, a measure of central aortic stiffness, decreased after cranberry juice (8.3 ± 2.3 to 7.8 ± 2.2 m/s) in contrast with an increase after placebo (8.0 ± 2.0 to 8.4 ± 2.8 m/s) (P = 0.003). Brachial artery flow-mediated dilation, digital pulse amplitude tonometry, blood pressure, and carotid-radial pulse wave velocity did not change. In the uncontrolled pilot study, we observed improved brachial artery flow-mediated dilation (7.7 ± 2.9% to 8.7 ± 3.1%, P = 0.01) and digital pulse amplitude tonometry ratio (0.10 ± 0.12 to 0.23 ± 0.16, P = 0.001) 4 h after consumption of a single 480-mL portion of cranberry juice.CONCLUSIONS: Chronic cranberry juice consumption reduced carotid femoral pulse wave velocity-a clinically relevant measure of arterial stiffness. The uncontrolled pilot study suggested an acute benefit; however, no chronic effect on measures of endothelial vasodilator function was found. This trial was registered at clinicaltrials.gov as NCT00553904.&quot;,&quot;author&quot;:[{&quot;family&quot;:&quot;Dohadwala&quot;,&quot;given&quot;:&quot;Mustali M&quot;},{&quot;family&quot;:&quot;Holbrook&quot;,&quot;given&quot;:&quot;Monika&quot;},{&quot;family&quot;:&quot;Hamburg&quot;,&quot;given&quot;:&quot;Naomi M&quot;},{&quot;family&quot;:&quot;Shenouda&quot;,&quot;given&quot;:&quot;Sherene M&quot;},{&quot;family&quot;:&quot;Chung&quot;,&quot;given&quot;:&quot;William B&quot;},{&quot;family&quot;:&quot;Titas&quot;,&quot;given&quot;:&quot;Megan&quot;},{&quot;family&quot;:&quot;Kluge&quot;,&quot;given&quot;:&quot;Matthew A&quot;},{&quot;family&quot;:&quot;Wang&quot;,&quot;given&quot;:&quot;Na&quot;},{&quot;family&quot;:&quot;Palmisano&quot;,&quot;given&quot;:&quot;Joseph&quot;},{&quot;family&quot;:&quot;Milbury&quot;,&quot;given&quot;:&quot;Paul E&quot;},{&quot;family&quot;:&quot;Blumberg&quot;,&quot;given&quot;:&quot;Jeffrey B&quot;},{&quot;family&quot;:&quot;Vita&quot;,&quot;given&quot;:&quot;Joseph A&quot;}],&quot;issued&quot;:{&quot;date-parts&quot;:[[&quot;2011&quot;,&quot;5&quot;]]},&quot;DOI&quot;:&quot;10.3945/ajcn.110.004242&quot;,&quot;PMID&quot;:&quot;21411615&quot;,&quot;PMCID&quot;:&quot;PMC3076649&quot;,&quot;citation-label&quot;:&quot;8292371&quot;},{&quot;title&quot;:&quot;Low-energy cranberry juice decreases lipid oxidation and increases plasma antioxidant capacity in women with metabolic syndrome.&quot;,&quot;page&quot;:&quot;190-196&quot;,&quot;volume&quot;:&quot;31&quot;,&quot;issue&quot;:&quot;3&quot;,&quot;journalAbbreviation&quot;:&quot;Nutr. Res.&quot;,&quot;id&quot;:&quot;13556507&quot;,&quot;type&quot;:&quot;article-journal&quot;,&quot;container-title&quot;:&quot;Nutrition research (New York, N.Y.)&quot;,&quot;container-title-short&quot;:&quot;Nutr. Res.&quot;,&quot;abstract&quot;:&quot;Cranberries, high in polyphenols, have been associated with several cardiovascular health benefits, although limited clinical trials have been reported to validate these findings. We tested the hypothesis that commercially available low-energy cranberry juice (Ocean Spray Cranberries, Inc, Lakeville-Middleboro, Mass) will decrease surrogate risk factors of cardiovascular disease, such as lipid oxidation, inflammation, and dyslipidemia, in subjects with metabolic syndrome. In a randomized, double-blind, placebo-controlled trial, participants identified with metabolic syndrome (n = 15-16/group) were assigned to 1 of 2 groups: cranberry juice (480 mL/day) or placebo (480 mL/day) for 8 weeks. Anthropometrics, blood pressure measurements, dietary analyses, and fasting blood draws were conducted at screen and 8 weeks of the study. Cranberry juice significantly increased plasma antioxidant capacity (1.5 ± 0.6 to 2.2 ± 0.4 μmol/L [means ± SD], P &lt;  .05) and decreased oxidized low-density lipoprotein and malondialdehyde (120.4 ± 31.0 to 80.4 ± 34.6 U/L and 3.4 ± 1.1 to 1.7 ± 0.7 μmol/L, respectively [means ± SD], P &lt;  .05) at 8 weeks vs placebo. However, cranberry juice consumption caused no significant improvements in blood pressure, glucose and lipid profiles, C-reactive protein, and interleukin-6. No changes in these parameters were noted in the placebo group. In conclusion, low-energy cranberry juice (2 cups/day) significantly reduces lipid oxidation and increases plasma antioxidant capacity in women with metabolic syndrome.Copyright © 2011 Elsevier Inc. All rights reserved.&quot;,&quot;author&quot;:[{&quot;family&quot;:&quot;Basu&quot;,&quot;given&quot;:&quot;Arpita&quot;},{&quot;family&quot;:&quot;Betts&quot;,&quot;given&quot;:&quot;Nancy M&quot;},{&quot;family&quot;:&quot;Ortiz&quot;,&quot;given&quot;:&quot;Jennifer&quot;},{&quot;family&quot;:&quot;Simmons&quot;,&quot;given&quot;:&quot;Brandi&quot;},{&quot;family&quot;:&quot;Wu&quot;,&quot;given&quot;:&quot;Mingyuan&quot;},{&quot;family&quot;:&quot;Lyons&quot;,&quot;given&quot;:&quot;Timothy J&quot;}],&quot;issued&quot;:{&quot;date-parts&quot;:[[&quot;2011&quot;,&quot;3&quot;]]},&quot;DOI&quot;:&quot;10.1016/j.nutres.2011.02.003&quot;,&quot;PMID&quot;:&quot;21481712&quot;,&quot;PMCID&quot;:&quot;PMC3075541&quot;,&quot;citation-label&quot;:&quot;13556507&quot;},{&quot;title&quot;:&quot;Effects of Concord grape juice on ambulatory blood pressure in prehypertension and stage 1 hypertension.&quot;,&quot;page&quot;:&quot;1052-1059&quot;,&quot;volume&quot;:&quot;92&quot;,&quot;issue&quot;:&quot;5&quot;,&quot;journalAbbreviation&quot;:&quot;Am. J. Clin. Nutr.&quot;,&quot;id&quot;:&quot;13996735&quot;,&quot;type&quot;:&quot;article-journal&quot;,&quot;container-title&quot;:&quot;The American Journal of Clinical Nutrition&quot;,&quot;container-title-short&quot;:&quot;Am. J. Clin. Nutr.&quot;,&quot;abstract&quot;:&quot;BACKGROUND: Consumption of flavonoid-containing foods may be useful for the management of hypertension.OBJECTIVE: We investigated whether 100% Concord grape juice lowers blood pressure in patients with prehypertension and stage 1 hypertension.DESIGN: We conducted a double-blind crossover study to compare the effects of grape juice (7 mL · kg⁻¹ · d⁻¹) and matched placebo beverage on 24-h ambulatory blood pressure, stress-induced changes in blood pressure, and biochemical profile. Participants consumed each beverage for 8 wk with a 4-wk rest period between beverages. They ceased consumption of grapes and other flavonoid-containing beverages throughout the study.RESULTS: We enrolled 64 otherwise healthy patients taking no antihypertensive medications (31% women, 42% black, age 43 ± 12 y). Baseline mean (± SD) cuff blood pressure was 138 ± 7 (systolic)/82 ± 7 (diastolic) mm Hg. No effects on the primary endpoint of 24-h mean systolic blood pressure, diastolic blood pressure, or stress-induced changes in blood pressure were observed. A secondary endpoint was nocturnal dip in systolic pressure. At baseline, nocturnal pressure was 8.3 ± 7.1% lower at night than during daytime. The mean nocturnal dip increased 1.4 percentage points after grape juice and decreased 2.3 percentage points after placebo (P = 0.005). Fasting blood glucose was 91 ± 10 mg/dL at baseline for the entire cohort. Glucose decreased 2 mg/dL after consumption of grape juice and increased 1 mg/dL after consuming the placebo (P = 0.03).CONCLUSIONS: We observed no effect of grape juice on ambulatory blood pressure in this cohort of relatively healthy individuals with modestly elevated blood pressure. Secondary analyses suggested favorable effects on nocturnal dip and glucose homeostasis that may merit further investigation. This trial was registered at clinicaltrials.gov as NCT00302809.&quot;,&quot;author&quot;:[{&quot;family&quot;:&quot;Dohadwala&quot;,&quot;given&quot;:&quot;Mustali M&quot;},{&quot;family&quot;:&quot;Hamburg&quot;,&quot;given&quot;:&quot;Naomi M&quot;},{&quot;family&quot;:&quot;Holbrook&quot;,&quot;given&quot;:&quot;Monika&quot;},{&quot;family&quot;:&quot;Kim&quot;,&quot;given&quot;:&quot;Brian H&quot;},{&quot;family&quot;:&quot;Duess&quot;,&quot;given&quot;:&quot;Mai-Ann&quot;},{&quot;family&quot;:&quot;Levit&quot;,&quot;given&quot;:&quot;Aaron&quot;},{&quot;family&quot;:&quot;Titas&quot;,&quot;given&quot;:&quot;Megan&quot;},{&quot;family&quot;:&quot;Chung&quot;,&quot;given&quot;:&quot;William B&quot;},{&quot;family&quot;:&quot;Vincent&quot;,&quot;given&quot;:&quot;Felix B&quot;},{&quot;family&quot;:&quot;Caiano&quot;,&quot;given&quot;:&quot;Tara L&quot;},{&quot;family&quot;:&quot;Frame&quot;,&quot;given&quot;:&quot;Alissa A&quot;},{&quot;family&quot;:&quot;Keaney&quot;,&quot;given&quot;:&quot;John F&quot;},{&quot;family&quot;:&quot;Vita&quot;,&quot;given&quot;:&quot;Joseph A&quot;}],&quot;issued&quot;:{&quot;date-parts&quot;:[[&quot;2010&quot;,&quot;11&quot;]]},&quot;DOI&quot;:&quot;10.3945/ajcn.2010.29905&quot;,&quot;PMID&quot;:&quot;20844075&quot;,&quot;PMCID&quot;:&quot;PMC2954442&quot;,&quot;citation-label&quot;:&quot;13996735&quot;},{&quot;title&quot;:&quot;Strawberries decrease atherosclerotic markers in subjects with metabolic syndrome.&quot;,&quot;page&quot;:&quot;462-469&quot;,&quot;volume&quot;:&quot;30&quot;,&quot;issue&quot;:&quot;7&quot;,&quot;journalAbbreviation&quot;:&quot;Nutr. Res.&quot;,&quot;id&quot;:&quot;11337091&quot;,&quot;type&quot;:&quot;article-journal&quot;,&quot;container-title&quot;:&quot;Nutrition research (New York, N.Y.)&quot;,&quot;container-title-short&quot;:&quot;Nutr. Res.&quot;,&quot;abstract&quot;:&quot;Strawberries have been reported to be potent antioxidants and reduce cardiovascular risk factors, such as elevated blood pressure, hyperglycemia, dyslipidemia, and inflammation in limited studies. We hypothesized that freeze-dried strawberry supplementation will improve blood pressure, impaired glucose, dyslipidemia, or circulating adhesion molecules in obese subjects with metabolic syndrome, thereby lowering cardiovascular risk factors in these subjects. Twenty-seven subjects with metabolic syndrome (2 males and 25 females; body mass index, 37.5 +/- 2.15 kg/m(2); age, 47.0 +/- 3.0 years [means +/- SE]) consumed 4 cups of freeze-dried strawberry beverage (50 g freeze-dried strawberries approximately 3 cups fresh strawberries) or equivalent amounts of fluids (controls, 4 cups of water) daily for 8 weeks in a randomized controlled trial. Anthropometrics and blood pressure measurements, assessment of dietary intakes, and fasting blood draws were conducted at screen and 8 weeks of the study. Strawberry supplementation significantly decreased total and low-density lipoprotein cholesterol (5.8 +/- 0.2 to 5.2 +/- 0.2 mmol/L and 3.5 +/- 0.2 to 3.1 +/- 0.1 mmol/L, respectively [means +/- SE], P &lt;  .05) and small low-density lipoprotein particles using nuclear magnetic resonance-determined lipoprotein subclass profile vs controls at 8 weeks (794.6 +/- 94.0 to 681.8 +/- 86.0 nmol/L [means +/- SE], P &lt;  .05). Strawberry supplementation further decreased circulating levels of vascular cell adhesion molecule-1 vs controls at 8 weeks (272.7 +/- 17.4 to 223.0 +/- 14.0 ng/mL [means +/- SE], P &lt;  .05). Serum glucose, triglycerides, high-density lipoprotein cholesterol, blood pressure, and waist circumference were not affected. Thus, short-term freeze-dried strawberry supplementation improved selected atherosclerotic risk factors, including dyslipidemia and circulating adhesion molecules in subjects with metabolic syndrome, and these results need confirmation in future trials.Copyright 2010 Elsevier Inc. All rights reserved.&quot;,&quot;author&quot;:[{&quot;family&quot;:&quot;Basu&quot;,&quot;given&quot;:&quot;Arpita&quot;},{&quot;family&quot;:&quot;Fu&quot;,&quot;given&quot;:&quot;Dong Xu&quot;},{&quot;family&quot;:&quot;Wilkinson&quot;,&quot;given&quot;:&quot;Marci&quot;},{&quot;family&quot;:&quot;Simmons&quot;,&quot;given&quot;:&quot;Brandi&quot;},{&quot;family&quot;:&quot;Wu&quot;,&quot;given&quot;:&quot;Mingyuan&quot;},{&quot;family&quot;:&quot;Betts&quot;,&quot;given&quot;:&quot;Nancy M&quot;},{&quot;family&quot;:&quot;Du&quot;,&quot;given&quot;:&quot;Mei&quot;},{&quot;family&quot;:&quot;Lyons&quot;,&quot;given&quot;:&quot;Timothy J&quot;}],&quot;issued&quot;:{&quot;date-parts&quot;:[[&quot;2010&quot;,&quot;7&quot;]]},&quot;DOI&quot;:&quot;10.1016/j.nutres.2010.06.016&quot;,&quot;PMID&quot;:&quot;20797478&quot;,&quot;PMCID&quot;:&quot;PMC2929388&quot;,&quot;citation-label&quot;:&quot;11337091&quot;},{&quot;title&quot;:&quot;Blueberries decrease cardiovascular risk factors in obese men and women with metabolic syndrome.&quot;,&quot;page&quot;:&quot;1582-1587&quot;,&quot;volume&quot;:&quot;140&quot;,&quot;issue&quot;:&quot;9&quot;,&quot;journalAbbreviation&quot;:&quot;J. Nutr.&quot;,&quot;id&quot;:&quot;105623&quot;,&quot;type&quot;:&quot;article-journal&quot;,&quot;container-title&quot;:&quot;The Journal of Nutrition&quot;,&quot;container-title-short&quot;:&quot;J. Nutr.&quot;,&quot;abstract&quot;:&quot;Among all fruits, berries have shown substantial cardio-protective benefits due to their high polyphenol content. However, investigation of their efficacy in improving features of metabolic syndrome and related cardiovascular risk factors in obesity is limited. We examined the effects of blueberry supplementation on features of metabolic syndrome, lipid peroxidation, and inflammation in obese men and women. Forty-eight participants with metabolic syndrome [4 males and 44 females; BMI: 37.8 +/- 2.3 kg/m(2); age: 50.0 +/- 3.0 y (mean +/- SE)] consumed freeze-dried blueberry beverage (50 g freeze-dried blueberries, approximately 350 g fresh blueberries) or equivalent amounts of fluids (controls, 960 mL water) daily for 8 wk in a randomized controlled trial. Anthropometric and blood pressure measurements, assessment of dietary intakes, and fasting blood draws were conducted at screening and at wk 4 and 8 of the study. The decreases in systolic and diastolic blood pressures were greater in the blueberry-supplemented group (- 6 and - 4%, respectively) than in controls (- 1.5 and - 1.2%) (P lt 0.05), whereas the serum glucose concentration and lipid profiles were not affected. The decreases in plasma oxidized LDL and serum malondialdehyde and hydroxynonenal concentrations were greater in the blueberry group (- 28 and - 17%, respectively) than in the control group (- 9 and - 9%) (P lt 0.01). Our study shows blueberries may improve selected features of metabolic syndrome and related cardiovascular risk factors at dietary achievable doses.&quot;,&quot;author&quot;:[{&quot;family&quot;:&quot;Basu&quot;,&quot;given&quot;:&quot;Arpita&quot;},{&quot;family&quot;:&quot;Du&quot;,&quot;given&quot;:&quot;Mei&quot;},{&quot;family&quot;:&quot;Leyva&quot;,&quot;given&quot;:&quot;Misti J&quot;},{&quot;family&quot;:&quot;Sanchez&quot;,&quot;given&quot;:&quot;Karah&quot;},{&quot;family&quot;:&quot;Betts&quot;,&quot;given&quot;:&quot;Nancy M&quot;},{&quot;family&quot;:&quot;Wu&quot;,&quot;given&quot;:&quot;Mingyuan&quot;},{&quot;family&quot;:&quot;Aston&quot;,&quot;given&quot;:&quot;Christopher E&quot;},{&quot;family&quot;:&quot;Lyons&quot;,&quot;given&quot;:&quot;Timothy J&quot;}],&quot;issued&quot;:{&quot;date-parts&quot;:[[&quot;2010&quot;,&quot;9&quot;]]},&quot;DOI&quot;:&quot;10.3945/jn.110.124701&quot;,&quot;PMID&quot;:&quot;20660279&quot;,&quot;PMCID&quot;:&quot;PMC2924596&quot;,&quot;citation-label&quot;:&quot;105623&quot;},{&quot;title&quot;:&quot;Changes in antioxidant status, blood pressure, and lymphocyte DNA damage from grape juice supplementation.&quot;,&quot;page&quot;:&quot;385-390&quot;,&quot;volume&quot;:&quot;1171&quot;,&quot;journalAbbreviation&quot;:&quot;Ann. N. Y. Acad. Sci.&quot;,&quot;id&quot;:&quot;13996733&quot;,&quot;type&quot;:&quot;article-journal&quot;,&quot;container-title&quot;:&quot;Annals of the New York Academy of Sciences&quot;,&quot;container-title-short&quot;:&quot;Ann. N. Y. Acad. Sci.&quot;,&quot;abstract&quot;:&quot;In a placebo-controlled double-blinded study, the effect of 8 weeks of grape juice was compared to the effect of isocaloric placebo juice. Volunteers with a systolic blood pressure &gt; 130 mmHg and diastolic blood pressure &gt; 90 mmHg were recruited. A total of 40 healthy subjects were randomized to receive isocaloric juices for 8 weeks. Twenty-one subjects were instructed to consume 5.5 mL/kg daily of grape juice (GJ), and 19 subjects consumed placebo juice (PJ). Plasma antioxidant vitamin C, total radical trapping antioxidant capacity, blood pressure, and lymphocyte DNA damage were assessed pre- and postsupplementation. Plasma total radical-trapping antioxidant potential showed an increase at the level of 1.31 +/- 0.01 (postsupplementation) versus 1.33 +/- 0.01 (presupplementation) (P &lt;  0.1). Grape juice consumption resulted in a 26% decrease in lymphocyte DNA (both hydrogen peroxide treated or spontaneous) in the grape juice group, while no difference was found in the PJ group. Consuming moderate amounts of daily grape juice may favorably affect antioxidant defense systems and lymphocyte DNA damage in hypertensive individuals.&quot;,&quot;author&quot;:[{&quot;family&quot;:&quot;Park&quot;,&quot;given&quot;:&quot;Yoo Kyoung&quot;},{&quot;family&quot;:&quot;Lee&quot;,&quot;given&quot;:&quot;Sun Hee&quot;},{&quot;family&quot;:&quot;Park&quot;,&quot;given&quot;:&quot;Eunju&quot;},{&quot;family&quot;:&quot;Kim&quot;,&quot;given&quot;:&quot;Jung-Shin&quot;},{&quot;family&quot;:&quot;Kang&quot;,&quot;given&quot;:&quot;Myung-Hee&quot;}],&quot;issued&quot;:{&quot;date-parts&quot;:[[&quot;2009&quot;,&quot;8&quot;]]},&quot;DOI&quot;:&quot;10.1111/j.1749-6632.2009.04907.x&quot;,&quot;PMID&quot;:&quot;19723080&quot;,&quot;citation-label&quot;:&quot;13996733&quot;},{&quot;title&quot;:&quot;Effects of concord grape juice on appetite, diet, body weight, lipid profile, and antioxidant status of adults.&quot;,&quot;page&quot;:&quot;574-582&quot;,&quot;volume&quot;:&quot;28&quot;,&quot;issue&quot;:&quot;5&quot;,&quot;journalAbbreviation&quot;:&quot;J. Am. Coll. Nutr.&quot;,&quot;id&quot;:&quot;13996731&quot;,&quot;type&quot;:&quot;article-journal&quot;,&quot;container-title&quot;:&quot;Journal of the American College of Nutrition&quot;,&quot;container-title-short&quot;:&quot;J. Am. Coll. Nutr.&quot;,&quot;abstract&quot;:&quot;OBJECTIVE: Concord grape juice (CGJ) is a rich source of phenolic antioxidants, with a range of putative health benefits. However, high beverage energy and fructose intake may lead to weight gain and insulin resistance, respectively. This study assessed the effects of CGJ consumption for 12 weeks on appetite, diet, body weight, lipid profile, and antioxidant status.METHODS: Seventy-six men and women aged 18 to 50 years with a body mass index of 25.0 to 29.9 kg/m(2) consumed either 480 mL CGJ, 480 mL substitute (polyphenol-free) grape-flavored drink (SGD), or no beverage (NTG) daily for 12 weeks. Anthropometric indices were measured biweekly, dietary intake and appetite were assessed 4 times during the study, and plasma oxygen radical absorbance capacity, lipids, and oral glucose tolerance were assessed at baseline and week 12.RESULTS: Compared to baseline, the SGD group reported a reduction in fullness (p &lt;  0.005) and gained 1.6 kg (p &lt;  0.05). No significant changes in body weight or composition were observed with CGJ or control (no beverage added to diet). Mean dietary compensation was 98.8% for SGD and 81.0% for CGJ. Serum glucose and insulin area under the curve (180 minutes) increased slightly, but this was significant only with CGJ. Plasma antioxidant capacity did not differ across groups, suggesting no effect of chronic CGJ ingestion on antioxidant status.CONCLUSIONS: Daily consumption of CGJ for 12 weeks did not lead to significant weight gain, but consumption of SGD did. The basis of this differential response could not be documented, but it is hypothesized to be a result of dietary compensation and effects of CGJ polyphenols on thermogenesis and substrate oxidation.&quot;,&quot;author&quot;:[{&quot;family&quot;:&quot;Hollis&quot;,&quot;given&quot;:&quot;James H&quot;},{&quot;family&quot;:&quot;Houchins&quot;,&quot;given&quot;:&quot;Jenny A&quot;},{&quot;family&quot;:&quot;Blumberg&quot;,&quot;given&quot;:&quot;Jeffrey B&quot;},{&quot;family&quot;:&quot;Mattes&quot;,&quot;given&quot;:&quot;Richard D&quot;}],&quot;issued&quot;:{&quot;date-parts&quot;:[[&quot;2009&quot;,&quot;10&quot;]]},&quot;DOI&quot;:&quot;10.1080/07315724.2009.10719789&quot;,&quot;PMID&quot;:&quot;20439553&quot;,&quot;citation-label&quot;:&quot;13996731&quot;},{&quot;title&quot;:&quot;The effects of cranberry juice consumption on antioxidant status and biomarkers relating to heart disease and cancer in healthy human volunteers.&quot;,&quot;page&quot;:&quot;113-122&quot;,&quot;volume&quot;:&quot;45&quot;,&quot;issue&quot;:&quot;2&quot;,&quot;journalAbbreviation&quot;:&quot;Eur. J. Nutr.&quot;,&quot;id&quot;:&quot;1012975&quot;,&quot;type&quot;:&quot;article-journal&quot;,&quot;container-title&quot;:&quot;European Journal of Nutrition&quot;,&quot;container-title-short&quot;:&quot;Eur. J. Nutr.&quot;,&quot;author&quot;:[{&quot;family&quot;:&quot;Duthie&quot;,&quot;given&quot;:&quot;S J&quot;},{&quot;family&quot;:&quot;Jenkinson&quot;,&quot;given&quot;:&quot;A McE&quot;},{&quot;family&quot;:&quot;Crozier&quot;,&quot;given&quot;:&quot;A&quot;},{&quot;family&quot;:&quot;Mullen&quot;,&quot;given&quot;:&quot;W&quot;},{&quot;family&quot;:&quot;Pirie&quot;,&quot;given&quot;:&quot;L&quot;},{&quot;family&quot;:&quot;Kyle&quot;,&quot;given&quot;:&quot;J&quot;},{&quot;family&quot;:&quot;Yap&quot;,&quot;given&quot;:&quot;L S&quot;},{&quot;family&quot;:&quot;Christen&quot;,&quot;given&quot;:&quot;P&quot;},{&quot;family&quot;:&quot;Duthie&quot;,&quot;given&quot;:&quot;G G&quot;}],&quot;issued&quot;:{&quot;date-parts&quot;:[[&quot;2006&quot;,&quot;3&quot;]]},&quot;DOI&quot;:&quot;10.1007/s00394-005-0572-9&quot;,&quot;PMID&quot;:&quot;16032375&quot;,&quot;citation-label&quot;:&quot;1012975&quot;},{&quot;title&quot;:&quot;Pomegranate juice supplementation in chronic obstructive pulmonary disease: a 5-week randomized, double-blind, placebo-controlled trial.&quot;,&quot;page&quot;:&quot;245-253&quot;,&quot;volume&quot;:&quot;60&quot;,&quot;issue&quot;:&quot;2&quot;,&quot;journalAbbreviation&quot;:&quot;Eur. J. Clin. Nutr.&quot;,&quot;id&quot;:&quot;11991558&quot;,&quot;type&quot;:&quot;article-journal&quot;,&quot;container-title&quot;:&quot;European Journal of Clinical Nutrition&quot;,&quot;container-title-short&quot;:&quot;Eur. J. Clin. Nutr.&quot;,&quot;abstract&quot;:&quot;OBJECTIVE: The aim of the present study is to investigate the effect of antioxidant polyphenol-rich pomegranate juice (PJ) supplementation for 5 weeks on patients with stable chronic obstructive pulmonary disease (COPD), since the oxidative stress plays a major role in the evolution and pathophysiology of COPD.DESIGN: A randomized, double-blind, placebo-controlled trial was conducted.SUBJECTS: A total of 30 patients with stable COPD were randomly distributed in two groups (15 patients each).INTERVENTIONS: Both groups consumed either 400 ml PJ daily or matched placebo (synthetic orange-flavoured drink) for 5 weeks. Trolox Equivalent Antioxidant Capacity (TEAC) of PJ, blood parameters (14 haematological and 18 serobiochemical), respiratory function variables, bioavailability of PJ polyphenols (plasma and urine) and urinary isoprostane (8-iso-PGF(2alpha)) were evaluated.RESULTS: The daily dose of PJ (containing 2.66 g polyphenols) provided 4 mmol/l TEAC. None of the polyphenols present in PJ were detected in plasma or in urine of volunteers. The most abundant PJ polyphenols, ellagitannins, were metabolized by the colonic microflora of COPD patients to yield two major metabolites in both plasma and urine (dibenzopyranone derivatives) with no TEAC. No differences were found (P &gt; 0.05) between PJ and placebo groups for any of the parameters evaluated (serobiochemical and haematological), urinary 8-iso-PGF(2alpha), respiratory function variables and clinical symptoms of COPD patients.CONCLUSIONS: Our results suggest that PJ supplementation adds no benefit to the current standard therapy in patients with stable COPD. The high TEAC of PJ cannot be extrapolated in vivo probably due to the metabolism of its polyphenols by the colonic microflora. The understanding of the different bioavailability of dietary polyphenols is critical before claiming any antioxidant-related health benefit.SPONSORSHIP: 'Fundación Séneca' (Murcia, Spain), Project PB/18/FS/02 and Spanish CICYT, Project AGL2003-02195.&quot;,&quot;author&quot;:[{&quot;family&quot;:&quot;Cerdá&quot;,&quot;given&quot;:&quot;B&quot;},{&quot;family&quot;:&quot;Soto&quot;,&quot;given&quot;:&quot;C&quot;},{&quot;family&quot;:&quot;Albaladejo&quot;,&quot;given&quot;:&quot;M D&quot;},{&quot;family&quot;:&quot;Martínez&quot;,&quot;given&quot;:&quot;P&quot;},{&quot;family&quot;:&quot;Sánchez-Gascón&quot;,&quot;given&quot;:&quot;F&quot;},{&quot;family&quot;:&quot;Tomás-Barberán&quot;,&quot;given&quot;:&quot;F&quot;},{&quot;family&quot;:&quot;Espín&quot;,&quot;given&quot;:&quot;J C&quot;}],&quot;issued&quot;:{&quot;date-parts&quot;:[[&quot;2006&quot;,&quot;2&quot;]]},&quot;DOI&quot;:&quot;10.1038/sj.ejcn.1602309&quot;,&quot;PMID&quot;:&quot;16278692&quot;,&quot;citation-label&quot;:&quot;11991558&quot;},{&quot;title&quot;:&quot;The effect of dietary polyphenols on vascular health and hypertension: current evidence and mechanisms of action.&quot;,&quot;volume&quot;:&quot;14&quot;,&quot;issue&quot;:&quot;3&quot;,&quot;journalAbbreviation&quot;:&quot;Nutrients&quot;,&quot;id&quot;:&quot;12720703&quot;,&quot;type&quot;:&quot;article-journal&quot;,&quot;container-title&quot;:&quot;Nutrients&quot;,&quot;container-title-short&quot;:&quot;Nutrients&quot;,&quot;abstract&quot;:&quot;The aim of this review was to explore existing evidence from studies conducted on humans and summarize the mechanisms of action of dietary polyphenols on vascular health, blood pressure and hypertension. There is evidence that some polyphenol-rich foods, including berry fruits rich in anthocyanins, cocoa and green tea rich in flavan-3-ols, almonds and pistachios rich in hydroxycinnamic acids, and soy products rich in isoflavones, are able to improve blood pressure levels. A variety of mechanisms can elucidate the observed effects. Some limitations of the evidence, including variability of polyphenol content in plant-derived foods and human absorption, difficulty disentangling the effects of polyphenols from other dietary compounds, and discrepancy of doses between animal and human studies should be taken into account. While no single food counteracts hypertension, adopting a plant-based dietary pattern including a variety of polyphenol-rich foods is an advisable practice to improve blood pressure.&quot;,&quot;author&quot;:[{&quot;family&quot;:&quot;Grosso&quot;,&quot;given&quot;:&quot;Giuseppe&quot;},{&quot;family&quot;:&quot;Godos&quot;,&quot;given&quot;:&quot;Justyna&quot;},{&quot;family&quot;:&quot;Currenti&quot;,&quot;given&quot;:&quot;Walter&quot;},{&quot;family&quot;:&quot;Micek&quot;,&quot;given&quot;:&quot;Agnieszka&quot;},{&quot;family&quot;:&quot;Falzone&quot;,&quot;given&quot;:&quot;Luca&quot;},{&quot;family&quot;:&quot;Libra&quot;,&quot;given&quot;:&quot;Massimo&quot;},{&quot;family&quot;:&quot;Giampieri&quot;,&quot;given&quot;:&quot;Francesca&quot;},{&quot;family&quot;:&quot;Forbes-Hernández&quot;,&quot;given&quot;:&quot;Tamara Y&quot;},{&quot;family&quot;:&quot;Quiles&quot;,&quot;given&quot;:&quot;José L&quot;},{&quot;family&quot;:&quot;Battino&quot;,&quot;given&quot;:&quot;Maurizio&quot;},{&quot;family&quot;:&quot;La Vignera&quot;,&quot;given&quot;:&quot;Sandro&quot;},{&quot;family&quot;:&quot;Galvano&quot;,&quot;given&quot;:&quot;Fabio&quot;}],&quot;issued&quot;:{&quot;date-parts&quot;:[[&quot;2022&quot;,&quot;1&quot;,&quot;27&quot;]]},&quot;DOI&quot;:&quot;10.3390/nu14030545&quot;,&quot;PMID&quot;:&quot;35276904&quot;,&quot;PMCID&quot;:&quot;PMC8840535&quot;,&quot;citation-label&quot;:&quot;12720703&quot;},{&quot;title&quot;:&quot;Interactions between polyphenols and polysaccharides: Mechanisms and consequences in food processing and digestion&quot;,&quot;page&quot;:&quot;43-51&quot;,&quot;volume&quot;:&quot;60&quot;,&quot;journalAbbreviation&quot;:&quot;Trends Food Sci. Technol.&quot;,&quot;id&quot;:&quot;6251194&quot;,&quot;type&quot;:&quot;article-journal&quot;,&quot;container-title&quot;:&quot;Trends in food science &amp; technology&quot;,&quot;container-title-short&quot;:&quot;Trends Food Sci. Technol.&quot;,&quot;author&quot;:[{&quot;family&quot;:&quot;Renard&quot;,&quot;given&quot;:&quot;Catherine M.G.C.&quot;},{&quot;family&quot;:&quot;Watrelot&quot;,&quot;given&quot;:&quot;Aude A.&quot;},{&quot;family&quot;:&quot;Le Bourvellec&quot;,&quot;given&quot;:&quot;Carine&quot;}],&quot;issued&quot;:{&quot;date-parts&quot;:[[&quot;2017&quot;,&quot;2&quot;]]},&quot;DOI&quot;:&quot;10.1016/j.tifs.2016.10.022&quot;,&quot;citation-label&quot;:&quot;6251194&quot;},{&quot;title&quot;:&quot;Effects of dietary flavonoids on reverse cholesterol transport, HDL metabolism, and HDL function.&quot;,&quot;page&quot;:&quot;226-239&quot;,&quot;volume&quot;:&quot;8&quot;,&quot;issue&quot;:&quot;2&quot;,&quot;journalAbbreviation&quot;:&quot;Adv. Nutr.&quot;,&quot;id&quot;:&quot;13996713&quot;,&quot;type&quot;:&quot;article-journal&quot;,&quot;container-title&quot;:&quot;Advances in nutrition (Bethesda, Md.)&quot;,&quot;container-title-short&quot;:&quot;Adv. Nutr.&quot;,&quot;abstract&quot;:&quot;Strong experimental evidence confirms that HDL directly alleviates atherosclerosis. HDL particles display diverse atheroprotective functions in reverse cholesterol transport (RCT), antioxidant, anti-inflammatory, and antiapoptotic processes. In certain inflammatory disease states, however, HDL particles may become dysfunctional and proatherogenic. Flavonoids show the potential to improve HDL function through their well-documented effects on cellular antioxidant status and inflammation. The aim of this review is to summarize the basic science and clinical research examining the effects of dietary flavonoids on RCT and HDL function. Based on preclinical studies that used cell culture and rodent models, it appears that many flavonoids (e.g., anthocyanidins, flavonols, and flavone subclasses) influence RCT and HDL function beyond simple HDL cholesterol concentration by regulating cellular cholesterol efflux from macrophages and hepatic paraoxonase 1 expression and activity. In clinical studies, dietary anthocyanin intake is associated with beneficial changes in serum biomarkers related to HDL function in a variety of human populations (e.g., in those who are hyperlipidemic, hypertensive, or diabetic), including increased HDL cholesterol concentration, as well as HDL antioxidant and cholesterol efflux capacities. However, clinical research on HDL functionality is lacking for some flavonoid subclasses (e.g., flavanols, flavones, flavanones, and isoflavones). Although there has been a tremendous effort to develop HDL-targeted drug therapies, more research is warranted on how the intake of foods or specific nutrients affects HDL function.© 2017 American Society for Nutrition.&quot;,&quot;author&quot;:[{&quot;family&quot;:&quot;Millar&quot;,&quot;given&quot;:&quot;Courtney L&quot;},{&quot;family&quot;:&quot;Duclos&quot;,&quot;given&quot;:&quot;Quinn&quot;},{&quot;family&quot;:&quot;Blesso&quot;,&quot;given&quot;:&quot;Christopher N&quot;}],&quot;issued&quot;:{&quot;date-parts&quot;:[[&quot;2017&quot;,&quot;3&quot;,&quot;15&quot;]]},&quot;DOI&quot;:&quot;10.3945/an.116.014050&quot;,&quot;PMID&quot;:&quot;28298268&quot;,&quot;PMCID&quot;:&quot;PMC5347106&quot;,&quot;citation-label&quot;:&quot;13996713&quot;},{&quot;title&quot;:&quot;The role of dietary fiber in the bioaccessibility and bioavailability of fruit and vegetable antioxidants.&quot;,&quot;page&quot;:&quot;R6-R15&quot;,&quot;volume&quot;:&quot;76&quot;,&quot;issue&quot;:&quot;1&quot;,&quot;journalAbbreviation&quot;:&quot;J. Food Sci.&quot;,&quot;id&quot;:&quot;750289&quot;,&quot;type&quot;:&quot;article-journal&quot;,&quot;container-title&quot;:&quot;Journal of Food Science&quot;,&quot;container-title-short&quot;:&quot;J. Food Sci.&quot;,&quot;abstract&quot;:&quot;Antioxidants are abundant compounds primarily found in fresh fruits and vegetables, and evidence for their role in the prevention of degenerative diseases is continuously emerging. However, the bioaccessibility and bioavailability of each compound differs greatly, and the most abundant antioxidants in ingested fruit are not necessarily those leading to the highest concentrations of active metabolites in target tissues. Fruit antioxidants are commonly mixed with different macromolecules such as carbohydrates, lipids, and proteins to form a food matrix. In fruits and vegetables, carbohydrates are the major compounds found, mainly in free and conjugated forms. Dietary fiber, the indigestible cell wall component of plant material, is considered to play an important role in human diet and health. Most studies on antioxidant bioavailability are focused on foods and beverages from which antioxidants are easily released. There is evidence indicating that food microstructure affects the bioaccessibility and bioavailability of several nutrients, referring mostly to antioxidants. Nevertheless, the specific role of dietary fiber in the absorption of antioxidants has not been widely discussed. In this context, the purpose of the present review is to compile and analyze evidence relating to the association between dietary fiber and antioxidants, and the physical and chemical interactions that modulate their release from the chyme in the gastrointestinal tract.&quot;,&quot;author&quot;:[{&quot;family&quot;:&quot;Palafox-Carlos&quot;,&quot;given&quot;:&quot;Hugo&quot;},{&quot;family&quot;:&quot;Ayala-Zavala&quot;,&quot;given&quot;:&quot;Jesús Fernando&quot;},{&quot;family&quot;:&quot;González-Aguilar&quot;,&quot;given&quot;:&quot;Gustavo A&quot;}],&quot;issued&quot;:{&quot;date-parts&quot;:[[&quot;2011&quot;,&quot;2&quot;]]},&quot;DOI&quot;:&quot;10.1111/j.1750-3841.2010.01957.x&quot;,&quot;PMID&quot;:&quot;21535705&quot;,&quot;PMCID&quot;:&quot;PMC3052441&quot;,&quot;citation-label&quot;:&quot;750289&quot;},{&quot;title&quot;:&quot;100% citrus juice: Nutritional contribution, dietary benefits, and association with anthropometric measures.&quot;,&quot;page&quot;:&quot;129-140&quot;,&quot;volume&quot;:&quot;57&quot;,&quot;issue&quot;:&quot;1&quot;,&quot;journalAbbreviation&quot;:&quot;Crit. Rev. Food Sci. Nutr.&quot;,&quot;id&quot;:&quot;10090233&quot;,&quot;type&quot;:&quot;article-journal&quot;,&quot;container-title&quot;:&quot;Critical reviews in food science and nutrition&quot;,&quot;container-title-short&quot;:&quot;Crit. Rev. Food Sci. Nutr.&quot;,&quot;abstract&quot;:&quot;Citrus juices such as 100% orange (OJ) and grapefruit juice (GJ) are commonly consumed throughout the world. This review examines the contributions of OJ and GJ to nutrient intake, diet quality, and fruit intake, and supports citrus juices as nutrient-dense beverages. This review also explores the research examining associations between OJ and GJ intake and anthropometric measures. Citrus juices are excellent sources of vitamin C and contribute other key nutrients such as potassium, folate, magnesium, and vitamin A. OJ intake has been associated with better diet quality in children and adults. OJ intake has not been associated with adverse effects on weight or other body measures in observational studies in children and adults. In adults, some observational studies report more favorable body mass index or body measure parameters in OJ consumers compared to nonconsumers. Intervention studies in adults report no negative impacts of OJ or GJ consumption on anthropometric measures, although these measures were typically not the primary outcomes examined in the studies. Moderate consumption of citrus juices may provide meaningful nutritional and dietary benefits and do not appear to negatively impact body weight, body composition, or other anthropometric measures in children and adults.&quot;,&quot;author&quot;:[{&quot;family&quot;:&quot;Rampersaud&quot;,&quot;given&quot;:&quot;Gail C&quot;},{&quot;family&quot;:&quot;Valim&quot;,&quot;given&quot;:&quot;M Filomena&quot;}],&quot;issued&quot;:{&quot;date-parts&quot;:[[&quot;2017&quot;,&quot;1&quot;,&quot;2&quot;]]},&quot;DOI&quot;:&quot;10.1080/10408398.2013.862611&quot;,&quot;PMID&quot;:&quot;25831042&quot;,&quot;citation-label&quot;:&quot;10090233&quot;},{&quot;title&quot;:&quot;The health benefits of anthocyanins: an umbrella review of systematic reviews and meta-analyses of observational studies and controlled clinical trials.&quot;,&quot;page&quot;:&quot;1515-1530&quot;,&quot;volume&quot;:&quot;80&quot;,&quot;issue&quot;:&quot;6&quot;,&quot;journalAbbreviation&quot;:&quot;Nutr. Rev.&quot;,&quot;id&quot;:&quot;13996334&quot;,&quot;type&quot;:&quot;article-journal&quot;,&quot;container-title&quot;:&quot;Nutrition Reviews&quot;,&quot;container-title-short&quot;:&quot;Nutr. Rev.&quot;,&quot;abstract&quot;:&quot;Anthocyanins (ACNs) are phenolic compounds present in foods and have undefined health benefits. The present umbrella review aimed to analyze the effects of ACNs on multiple aspects of human health (from systematic reviews and meta-analyses [SRMs] of randomized controlled trials [RCTs]), and the associations of ACNs with the risk of various diseases (from SRMs of observational studies [OSs]). Following the PRISMA methodology, the PubMed, SCOPUS, and Cochrane databases were searched up to November 1, 2020 for OS-SRMs and RCT-SRMs that examined the effects of ACNs on health. The risk of bias of RCT-SRMs was assessed using the AMSTAR 2, and that of OS-SRMs was assessed using the Joanna Briggs Institute methodology. Based on 5 OS-SRMs (57 studies and 2 134 336 participants), ACNs of various sources were significantly associated with a reduction in the risks of hypertension and type 2 diabetes mellitus. According to 8 RCT-SRMs (139 interventions and &gt;4984 participants), ACNs improved plasmatic lipids, glucose metabolism, and endothelial function, without affecting blood pressure. No associations between ACNs and breast or gastric cancer risks were found. ACN intake opens new pathways for the management of glucose metabolism, the plasmatic lipid profile, and the improvement of endothelial function in humans.© The Author(s) 2021. Published by Oxford University Press on behalf of the International Life Sciences Institute. All rights reserved. For permissions, please e-mail: journals.permissions@oup.com.&quot;,&quot;author&quot;:[{&quot;family&quot;:&quot;Sandoval-Ramírez&quot;,&quot;given&quot;:&quot;Berner-Andrée&quot;},{&quot;family&quot;:&quot;Catalán&quot;,&quot;given&quot;:&quot;Úrsula&quot;},{&quot;family&quot;:&quot;Llauradó&quot;,&quot;given&quot;:&quot;Elisabet&quot;},{&quot;family&quot;:&quot;Valls&quot;,&quot;given&quot;:&quot;Rosa-María&quot;},{&quot;family&quot;:&quot;Salamanca&quot;,&quot;given&quot;:&quot;Patricia&quot;},{&quot;family&quot;:&quot;Rubió&quot;,&quot;given&quot;:&quot;Laura&quot;},{&quot;family&quot;:&quot;Yuste&quot;,&quot;given&quot;:&quot;Silvia&quot;},{&quot;family&quot;:&quot;Solà&quot;,&quot;given&quot;:&quot;Rosa&quot;}],&quot;issued&quot;:{&quot;date-parts&quot;:[[&quot;2022&quot;,&quot;5&quot;,&quot;9&quot;]]},&quot;DOI&quot;:&quot;10.1093/nutrit/nuab086&quot;,&quot;PMID&quot;:&quot;34725704&quot;,&quot;citation-label&quot;:&quot;13996334&quot;},{&quot;title&quot;:&quot;Effects of Anthocyanin-rich Berries on the Risk of Metabolic Syndrome: A Systematic Review and Meta-analysis.&quot;,&quot;page&quot;:&quot;42-57&quot;,&quot;volume&quot;:&quot;18&quot;,&quot;issue&quot;:&quot;1&quot;,&quot;journalAbbreviation&quot;:&quot;Rev. Diabet. Stud.&quot;,&quot;id&quot;:&quot;13536437&quot;,&quot;type&quot;:&quot;article-journal&quot;,&quot;container-title&quot;:&quot;The review of diabetic studies : RDS&quot;,&quot;container-title-short&quot;:&quot;Rev. Diabet. Stud.&quot;,&quot;abstract&quot;:&quot;OBJECTIVE: Metabolic syndrome (MetS) can lead to fatal complications, including cardiovascular disease. Emerging evidence suggests has emerged that increased fruit and vegetable intake and decreased intake of saturated fats, simple sugars, and processed foods can improve cardiovascular health. Anthocyanins (color pigments) have anti-inflammatory and antioxidant capacities but are of low bioavailability. In this systematic review and metaanalysis, we investigate the possible beneficial effects of the intake of berries high in anthocyanins on MetS risk factors. We also investigate the influences of high-density lipoprotein (HDL), lowdensity lipoprotein (LDL), triglycerides (TG), and total cholesterol (TC). METHODS: We identified 2,274 articles from PUBMED and EMBASE following a search input designed to include studies of interest of these, 21 met inclusion criteria. RESULTS: The studies showed an overall reduction in low-density lipoprotein (p=0.04). Increases in HDL were found with cranberry and freeze-dried berry intake during a 4-6-week intervention. No statistically significant findings were detected for fasting glucose, Hb1Ac, insulin levels, blood pressure, oxidized LDL (OX-LDL), BMI, and overall HDL. CONCLUSIONS: We conclude from this systematic review and meta-analysis that increased berry intake improves MetS key risk factors and reduces the risk of cardiovascular disease. Pronounced effects were apparent for concentrated berry products, such as freeze-dried strawberries.&quot;,&quot;author&quot;:[{&quot;family&quot;:&quot;Wilken&quot;,&quot;given&quot;:&quot;Mikkel Roulund&quot;},{&quot;family&quot;:&quot;Lambert&quot;,&quot;given&quot;:&quot;Max Norman Tandrup&quot;},{&quot;family&quot;:&quot;Christensen&quot;,&quot;given&quot;:&quot;Christine Bodelund&quot;},{&quot;family&quot;:&quot;Jeppesen&quot;,&quot;given&quot;:&quot;Per Bendix&quot;}],&quot;issued&quot;:{&quot;date-parts&quot;:[[&quot;2022&quot;,&quot;3&quot;,&quot;9&quot;]]},&quot;DOI&quot;:&quot;10.1900/RDS.2022.18.42&quot;,&quot;PMID&quot;:&quot;35300756&quot;,&quot;PMCID&quot;:&quot;PMC9382680&quot;,&quot;citation-label&quot;:&quot;13536437&quot;},{&quot;title&quot;:&quot;The effect of Aronia consumption on lipid profile, blood pressure, and biomarkers of inflammation: A systematic review and meta-analysis of randomized controlled trials.&quot;,&quot;page&quot;:&quot;1981-1990&quot;,&quot;volume&quot;:&quot;33&quot;,&quot;issue&quot;:&quot;8&quot;,&quot;journalAbbreviation&quot;:&quot;Phytother. Res.&quot;,&quot;id&quot;:&quot;7153523&quot;,&quot;type&quot;:&quot;article-journal&quot;,&quot;container-title&quot;:&quot;Phytotherapy Research&quot;,&quot;container-title-short&quot;:&quot;Phytother. Res.&quot;,&quot;abstract&quot;:&quot;Plant derivatives, such as anthocyanin-rich phytochemicals, have been reported to elicit a positive effect on lipid profile. Therefore, the aim of this study was to systematically review and meta-analyze the effects of Aronia consumption on lipid profiles, blood pressure, and biomarkers of inflammation in randomized controlled trials. A systematic search was performed in PubMed/MEDLINE, Cochrane, and SCOPUS up to December 2018. Seven studies were identified and analyzed in this meta-analysis. Our study found a significant increase in high-density lipoprotein (HDL; weighted mean difference [WMD]: 1.48 mg/dl, 95% confidence interval, CI, [1.29, 1.68]) and diastolic blood pressure (WMD: 2.55 mmHg, 95% CI [0.63, 4.47]) following Aronia consumption. There was no significant effect on systolic blood pressure and C-reactive protein, tumor necrosis factor, and interleukin-1. Furthermore, subgroup analysis showed that cholesterol (WMD: -7.18, 95% CI [-13.90, -0.46]) and low-density lipoprotein (LDL; WMD: -5.84, 95% CI [-6.91, -4.77]) decreased more significantly in interventions less than 10 weeks in duration. Dose-response analysis demonstrated a significant reduction in triglyceride levels when dose of Aronia was increased to 300 mg/day. In conclusion, the results demonstrated a significant increase in HDL and reduction in total cholesterol and LDL among patients supplementing with Aronia.© 2019 John Wiley &amp; Sons, Ltd.&quot;,&quot;author&quot;:[{&quot;family&quot;:&quot;Rahmani&quot;,&quot;given&quot;:&quot;Jamal&quot;},{&quot;family&quot;:&quot;Clark&quot;,&quot;given&quot;:&quot;Cain&quot;},{&quot;family&quot;:&quot;Kord Varkaneh&quot;,&quot;given&quot;:&quot;Hamed&quot;},{&quot;family&quot;:&quot;Lakiang&quot;,&quot;given&quot;:&quot;Theophilus&quot;},{&quot;family&quot;:&quot;Vasanthan&quot;,&quot;given&quot;:&quot;Lenny T&quot;},{&quot;family&quot;:&quot;Onyeche&quot;,&quot;given&quot;:&quot;Vincent&quot;},{&quot;family&quot;:&quot;Mousavi&quot;,&quot;given&quot;:&quot;Seyed Mohammad&quot;},{&quot;family&quot;:&quot;Zhang&quot;,&quot;given&quot;:&quot;Yong&quot;}],&quot;issued&quot;:{&quot;date-parts&quot;:[[&quot;2019&quot;,&quot;8&quot;]]},&quot;DOI&quot;:&quot;10.1002/ptr.6398&quot;,&quot;PMID&quot;:&quot;31237052&quot;,&quot;citation-label&quot;:&quot;7153523&quot;},{&quot;title&quot;:&quot;Anthocyanins, Anthocyanin-Rich Berries, and Cardiovascular Risks: Systematic Review and Meta-Analysis of 44 Randomized Controlled Trials and 15 Prospective Cohort Studies.&quot;,&quot;page&quot;:&quot;747884&quot;,&quot;volume&quot;:&quot;8&quot;,&quot;journalAbbreviation&quot;:&quot;Front. Nutr.&quot;,&quot;id&quot;:&quot;13996331&quot;,&quot;type&quot;:&quot;article-journal&quot;,&quot;container-title&quot;:&quot;Frontiers in nutrition&quot;,&quot;container-title-short&quot;:&quot;Front. Nutr.&quot;,&quot;abstract&quot;:&quot;Objective: The associations between intake of anthocyanins and anthocyanin-rich berries and cardiovascular risks remained to be established. We aimed to quantitatively summarize the effects of purified anthocyanins and anthocyanin-rich berries on major surrogate markers of cardiovascular diseases (CVDs) and the longitudinal associations between dietary anthocyanins and CVD events. Methods: Meta-analysis of randomized controlled trials (RCTs) and prospective cohort studies. Results: We included 44 eligible RCTs and 15 prospective cohort studies in this study. Pooled analysis of RCTs showed that purified anthocyanin supplementation could significantly reduce blood LDL cholesterol (weighted mean difference (WMD): -5.43 mg/dL, 95% CI: -8.96, -1.90 mg/dL; p = 0.003) and triglyceride (WMD: -6.18 mg/dL, 95% CI: -11.67, -0.69 mg/dL; p = 0.027) while increase HDL cholesterol (WMD: 11.49 mg/dL, 95% CI: 7.43, 15.55 mg/dL; p &lt;  0.001) concentrations. Purified anthocyanins also markedly decreased circulating tumor necrosis factor alpha (WMD: -1.62 pg/mL, 95% CI: -2.76, -0.48 pg/mL; p = 0.005) and C-reactive protein (WMD: -0.028 mg/dL, 95% CI: -0.050, -0.005 mg/dL; p = 0.014). Besides, administration of anthocyanin-rich berries could significantly lower blood total cholesterol (WMD: -4.48 mg/dL, 95% CI: -8.94, -0.02 mg/dL; p = 0.049) and C-reactive protein (WMD: -0.046 mg/dL, 95% CI: -0.070, -0.022 mg/dL; p &lt;  0.001). Neither purified anthocyanins nor anthocyanin-rich berries could cause any substantial improvements in BMI, blood pressure, or flow-mediated dilation. In addition, meta-analysis of prospective cohort studies suggested that high dietary anthocyanins were related to lower risk of coronary heart disease (CHD) (relative risk (RR): 0.83, 95% CI: 0.72, 0.95; p = 0.009), total CVD incidence (RR: 0.73, 95% CI: 0.55, 0.97; p = 0.030), and total CVD deaths (RR: 0.91, 95% CI: 0.87, 0.96; p &lt;  0.001). Conclusion: Habitual intake of anthocyanins and anthocyanin-rich berries could protect against CVDs possibly via improving blood lipid profiles and decreasing circulating proinflammatory cytokines. Systematic Review Registration: https://www.crd.york.ac.uk/PROSPERO, identifier: CRD42020208782.Copyright © 2021 Xu, Tian, Chen, Zhao and Yang.&quot;,&quot;author&quot;:[{&quot;family&quot;:&quot;Xu&quot;,&quot;given&quot;:&quot;Lin&quot;},{&quot;family&quot;:&quot;Tian&quot;,&quot;given&quot;:&quot;Zezhong&quot;},{&quot;family&quot;:&quot;Chen&quot;,&quot;given&quot;:&quot;Hong&quot;},{&quot;family&quot;:&quot;Zhao&quot;,&quot;given&quot;:&quot;Yimin&quot;},{&quot;family&quot;:&quot;Yang&quot;,&quot;given&quot;:&quot;Yan&quot;}],&quot;issued&quot;:{&quot;date-parts&quot;:[[&quot;2021&quot;,&quot;12&quot;,&quot;15&quot;]]},&quot;DOI&quot;:&quot;10.3389/fnut.2021.747884&quot;,&quot;PMID&quot;:&quot;34977111&quot;,&quot;PMCID&quot;:&quot;PMC8714924&quot;,&quot;citation-label&quot;:&quot;13996331&quot;},{&quot;title&quot;:&quot;100% Fruit juice intake and cardiovascular risk: a systematic review and meta-analysis of prospective and randomised controlled studies.&quot;,&quot;page&quot;:&quot;2449-2467&quot;,&quot;volume&quot;:&quot;60&quot;,&quot;issue&quot;:&quot;5&quot;,&quot;journalAbbreviation&quot;:&quot;Eur. J. Nutr.&quot;,&quot;id&quot;:&quot;11153514&quot;,&quot;type&quot;:&quot;article-journal&quot;,&quot;container-title&quot;:&quot;European Journal of Nutrition&quot;,&quot;container-title-short&quot;:&quot;Eur. J. Nutr.&quot;,&quot;abstract&quot;:&quot;PURPOSE: The relationship between 100% fruit juice (100%FJ) consumption and cardiovascular risk is object of debate: indeed, recently published investigations provided new but discrepant evidence on this important question and International dietary guidelines are not in agreement on recommendations about fruit juice consumption. Therefore, we performed a meta-analysis of the prospective studies and the randomised controlled trials (RCTs) that explored the relationship between 100%FJ intake, cardiovascular risk profile and risk of cardiovascular events.METHODS: We performed a systematic search of publications up to August 2019. Summary relative risks and exploration of linearity of the association were estimated for prospective studies and summary mean differences (MDs) calculated for RCTs.RESULTS: A total of 21 prospective studies and 35 RCTs met the inclusion criteria. Dose-response analysis detected a significant inverse association between low-moderate 100%FJ consumption and risk of stroke (up to 200 ml/day) or total CV events (up to 170 ml/day) compared with no consumption, with a non-linear relationship (p for non-linearity &lt;  0.05). No significant association was found for coronary heart disease and diabetes risk. In RCTs, a favorable and significant effect of 100%FJ intake was detected on blood pressure (systolic, MD: - 3.14 mmHg; diastolic, MD: - 1.68 mmHg), arterial compliance (carotid-femoral pulse wave velocity, - 0.38 m/s) and endothelial function (flow-mediated dilation, 2.10%). Neutral effects were found on body weight, blood lipids and glucose metabolism.CONCLUSIONS: The results of these analyses indicate that 100%FJ consumption is not associated with higher CV risk. A non-linear inverse dose-response relationship occurs between 100%FJ consumption and CV disease, in particular for risk of stroke, probably mediated by the decrease in blood pressure.TRIAL REGISTRATION: PROSPERO registration number (CRD42019135577).© 2020. The Author(s).&quot;,&quot;author&quot;:[{&quot;family&quot;:&quot;D'Elia&quot;,&quot;given&quot;:&quot;Lanfranco&quot;},{&quot;family&quot;:&quot;Dinu&quot;,&quot;given&quot;:&quot;Monica&quot;},{&quot;family&quot;:&quot;Sofi&quot;,&quot;given&quot;:&quot;Francesco&quot;},{&quot;family&quot;:&quot;Volpe&quot;,&quot;given&quot;:&quot;Massimo&quot;},{&quot;family&quot;:&quot;Strazzullo&quot;,&quot;given&quot;:&quot;Pasquale&quot;},{&quot;family&quot;:&quot;SINU Working Group, Endorsed by SIPREC&quot;}],&quot;issued&quot;:{&quot;date-parts&quot;:[[&quot;2021&quot;,&quot;8&quot;]]},&quot;DOI&quot;:&quot;10.1007/s00394-020-02426-7&quot;,&quot;PMID&quot;:&quot;33150530&quot;,&quot;PMCID&quot;:&quot;PMC8275541&quot;,&quot;citation-label&quot;:&quot;11153514&quot;},{&quot;title&quot;:&quot;Total dietary fiber intakes in the US population are related to whole grain consumption: results from the National Health and Nutrition Examination Survey 2009 to 2010.&quot;,&quot;page&quot;:&quot;226-234&quot;,&quot;volume&quot;:&quot;34&quot;,&quot;issue&quot;:&quot;3&quot;,&quot;journalAbbreviation&quot;:&quot;Nutr. Res.&quot;,&quot;id&quot;:&quot;6540537&quot;,&quot;type&quot;:&quot;article-journal&quot;,&quot;container-title&quot;:&quot;Nutrition research (New York, N.Y.)&quot;,&quot;container-title-short&quot;:&quot;Nutr. Res.&quot;,&quot;abstract&quot;:&quot;Whole grain (WG) foods have been shown to reduce chronic disease risk and overweight. Total dietary fiber is associated with WG and its health benefits. The purpose was to determine whether associations exist between WG intake (no-WG intake, 0 ounce equivalent [oz eq]; low, &gt;0-&lt; 3 oz eq; high, ≥3 oz eq) and total dietary fiber intake among Americans 2 years and older. One-day food intake data from the US National Health and Nutrition Examination Survey 2009 to 2010 (n = 9042) showed that only 2.9% and 7.7% of children/adolescents (2-18 years) and adults (≥19 years) consumed at least 3 WG oz eq/d, respectively. For children/adolescents and adults, individuals in the high WG intake group were 59 and 76 times more likely to fall in the third fiber tertile, respectively, compared with those with no-WG intake. Total dietary fiber intake from food sources varied by WG intake group for children/adolescents and adults with more total dietary fiber consumed from ready-to-eat (RTE) and hot cereals and yeast breads/rolls in the high WG intake group compared with the no-WG intake group. Major WG sources for children/adolescents and adults included yeast bread/rolls (24% and 27%, respectively), RTE cereals (25% and 20%, respectively), and oatmeal (12% and 21%, respectively). Among those with the highest WG intake, WG RTE cereal with no added bran was the greatest contributor to total dietary fiber compared with other RTE cereal types. Whole grain foods make a substantial contribution to total dietary fiber intake and should be promoted to meet recommendations. Copyright © 2014 The Authors. Published by Elsevier Inc. All rights reserved.&quot;,&quot;author&quot;:[{&quot;family&quot;:&quot;Reicks&quot;,&quot;given&quot;:&quot;Marla&quot;},{&quot;family&quot;:&quot;Jonnalagadda&quot;,&quot;given&quot;:&quot;Satya&quot;},{&quot;family&quot;:&quot;Albertson&quot;,&quot;given&quot;:&quot;Ann M&quot;},{&quot;family&quot;:&quot;Joshi&quot;,&quot;given&quot;:&quot;Nandan&quot;}],&quot;issued&quot;:{&quot;date-parts&quot;:[[&quot;2014&quot;,&quot;3&quot;]]},&quot;DOI&quot;:&quot;10.1016/j.nutres.2014.01.002&quot;,&quot;PMID&quot;:&quot;24655489&quot;,&quot;citation-label&quot;:&quot;6540537&quot;},{&quot;title&quot;:&quot;Food sources of energy and nutrients among adults in the US: NHANES 2003–2006.&quot;,&quot;page&quot;:&quot;2097-2120&quot;,&quot;volume&quot;:&quot;4&quot;,&quot;issue&quot;:&quot;12&quot;,&quot;journalAbbreviation&quot;:&quot;Nutrients&quot;,&quot;id&quot;:&quot;11756672&quot;,&quot;type&quot;:&quot;article-journal&quot;,&quot;container-title&quot;:&quot;Nutrients&quot;,&quot;container-title-short&quot;:&quot;Nutrients&quot;,&quot;abstract&quot;:&quot;Identification of current food sources of energy and nutrients among US adults is needed to help with public health efforts to implement feasible and appropriate dietary recommendations. To determine the food sources of energy and 26 nutrients consumed by US adults the 2003-2006 National Health and Nutrition Examination Survey (NHANES) 24-h recall (Day 1) dietary intake data from a nationally representative sample of adults 19+ years of age (y) (n = 9490) were analyzed. An updated USDA Dietary Source Nutrient Database was developed for NHANES 2003-2006 using current food composition databases. Food grouping included ingredients from disaggregated mixtures. Mean energy and nutrient intakes from food sources were sample-weighted. Percentages of total dietary intake contributed from food sources were ranked. The highest ranked sources of energy and nutrients among adults more than 19 years old were: energy - yeast bread/rolls (7.2%) and cake/cookies/quick bread/pastry/pie (7.2%); protein-poultry (14.4%) and beef (14.0%); total fat - other fats and oils (9.8%); saturated fatty acids - cheese (16.5%) and beef (9.1%); carbohydrate - soft drinks/soda (11.4%) and yeast breads/rolls (10.9%); dietary fiber - yeast breads/rolls (10.9%) and fruit (10.2%); calcium - milk (22.5%) and cheese (21.6%); vitamin D - milk (45.1%) and fish/shellfish (14.4%); and potassium - milk (9.6%) and coffee/tea/other non-alcoholic beverages (8.4%). Knowledge of primary food sources of energy and nutrients can help health professionals design effective strategies to reduce excess energy consumed by US adults and increase the nutrient adequacy of their diets.&quot;,&quot;author&quot;:[{&quot;family&quot;:&quot;O'Neil&quot;,&quot;given&quot;:&quot;Carol E&quot;},{&quot;family&quot;:&quot;Keast&quot;,&quot;given&quot;:&quot;Debra R&quot;},{&quot;family&quot;:&quot;Fulgoni&quot;,&quot;given&quot;:&quot;Victor L&quot;},{&quot;family&quot;:&quot;Nicklas&quot;,&quot;given&quot;:&quot;Theresa A&quot;}],&quot;issued&quot;:{&quot;date-parts&quot;:[[&quot;2012&quot;,&quot;12&quot;,&quot;19&quot;]]},&quot;DOI&quot;:&quot;10.3390/nu4122097&quot;,&quot;PMID&quot;:&quot;23363999&quot;,&quot;PMCID&quot;:&quot;PMC3546624&quot;,&quot;citation-label&quot;:&quot;11756672&quot;},{&quot;title&quot;:&quot;Food sources of energy and nutrients among children in the United States: National Health and Nutrition Examination Survey 2003–2006.&quot;,&quot;page&quot;:&quot;283-301&quot;,&quot;volume&quot;:&quot;5&quot;,&quot;issue&quot;:&quot;1&quot;,&quot;journalAbbreviation&quot;:&quot;Nutrients&quot;,&quot;id&quot;:&quot;4737695&quot;,&quot;type&quot;:&quot;article-journal&quot;,&quot;container-title&quot;:&quot;Nutrients&quot;,&quot;container-title-short&quot;:&quot;Nutrients&quot;,&quot;abstract&quot;:&quot;BACKGROUND: Recent detailed analyses of data on dietary sources of energy and nutrients in US children are lacking. The objective of this study was to identify food sources of energy and 28 nutrients for children in the United States.METHODS: Analyses of food sources were conducted using a single 24-h recall collected from children 2 to 18 years old (n = 7332) in the 2003-2006 National Health and Nutrition Examination Survey. Sources of nutrients contained in foods were determined using nutrient composition databases. Food grouping included ingredients from disaggregated mixtures. Mean energy and nutrient intakes from the total diet and from each food group were adjusted for the sample design using appropriate weights. Percentages of the total dietary intake that food sources contributed were tabulated by rank order.RESULTS: The two top ranked food/food group sources of energy and nutrients were: energy - milk (7% of energy) and cake/cookies/quick bread/pastry/pie (7%); protein - milk (13.2%) and poultry (12.8%); total carbohydrate - soft drinks/soda (10.5%) and yeast bread/rolls (9.1%); total sugars - soft drinks/soda (19.2%) and yeast breads and rolls (12.7%); added sugars - soft drinks/soda (29.7%) and candy/sugar/sugary foods (18.6%); dietary fiber - fruit (10.4%) and yeast bread/rolls (10.3%); total fat - cheese (9.3%) and crackers/popcorn/pretzels/chips (8.4%); saturated fatty acids - cheese (16.3%) and milk (13.3%); cholesterol - eggs (24.2%) and poultry (13.2%); vitamin D - milk (60.4%) and milk drinks (8.3%); calcium - milk (33.2%) and cheese (19.4%); potassium - milk (18.8%) and fruit juice (8.0%); and sodium - salt (18.5%) and yeast bread and rolls (8.4%).CONCLUSIONS: Results suggest that many foods/food groupings consumed by children were energy dense, nutrient poor. Awareness of dietary sources of energy and nutrients can help health professionals design effective strategies to reduce energy consumption and increase the nutrient density of children's diets.&quot;,&quot;author&quot;:[{&quot;family&quot;:&quot;Keast&quot;,&quot;given&quot;:&quot;Debra R&quot;},{&quot;family&quot;:&quot;Fulgoni&quot;,&quot;given&quot;:&quot;Victor L&quot;},{&quot;family&quot;:&quot;Nicklas&quot;,&quot;given&quot;:&quot;Theresa A&quot;},{&quot;family&quot;:&quot;O'Neil&quot;,&quot;given&quot;:&quot;Carol E&quot;}],&quot;issued&quot;:{&quot;date-parts&quot;:[[&quot;2013&quot;,&quot;1&quot;,&quot;22&quot;]]},&quot;DOI&quot;:&quot;10.3390/nu5010283&quot;,&quot;PMID&quot;:&quot;23340318&quot;,&quot;PMCID&quot;:&quot;PMC3571649&quot;,&quot;citation-label&quot;:&quot;4737695&quot;},{&quot;title&quot;:&quot;David Katz Clinical Nutrition Dietary Guidelines for disease prevention&quot;,&quot;page&quot;:&quot;590-605&quot;,&quot;volume&quot;:&quot;10&quot;,&quot;issue&quot;:&quot;4&quot;,&quot;journalAbbreviation&quot;:&quot;Adv. Nutr.&quot;,&quot;id&quot;:&quot;8287978&quot;,&quot;type&quot;:&quot;article-journal&quot;,&quot;container-title&quot;:&quot;Advances in nutrition (Bethesda, Md.)&quot;,&quot;container-title-short&quot;:&quot;Adv. Nutr.&quot;,&quot;abstract&quot;:&quot;The objective of this review is to provide a concise, descriptive global review of current food-based dietary guidelines (FBDG), and to assess similarities and differences in key elements of a healthy diet articulated across countries. Information was sourced from the FBDG repository of the FAO, which catalogs FBDG for all countries where they are available, including a description of the food guide (the graphic representation of the dietary guidelines), a set of key messages, and downloadable documents provided by the countries. FBDG are currently available for 90 countries globally: 7 in Africa, 17 in Asia and the Pacific, 33 in Europe, 27 in Latin America and the Caribbean, 4 in the Near East, and 2 in North America. The year of publication of current versions ranges from 1986 to 2017 (mean 2009). This review provides summaries of the key messages and food guides that are used to communicate national dietary guidance, organized by food group, and evaluates the extent to which each set of FBDG includes existing recommendations articulated by the WHO. Some guidance appears nearly universally across countries: to consume a variety of foods; to consume some foods in higher proportion than others; to consume fruits and vegetables, legumes, and animal-source foods; and to limit sugar, fat, and salt. Guidelines on dairy, red meat, fats and oils, and nuts are more variable. Although WHO global guidance encourages consumption of nuts, whole grains, and healthy fats, these messages are not universally echoed across countries. Future frontiers in FBDG development include the incorporation of environmental sustainability and increased attention to sociocultural factors including rapidly changing dietary trends. Steps toward regional and global dietary recommendations could be helpful for refinement of country-level FBDG, and for clear communication and measurement of diet quality both nationally and globally.Copyright © American Society for Nutrition 2019.&quot;,&quot;author&quot;:[{&quot;family&quot;:&quot;Katz&quot;,&quot;given&quot;:&quot;David&quot;},{&quot;family&quot;:&quot;Arimond&quot;,&quot;given&quot;:&quot;Mary&quot;},{&quot;family&quot;:&quot;Álvarez-Sánchez&quot;,&quot;given&quot;:&quot;Cristina&quot;},{&quot;family&quot;:&quot;Coates&quot;,&quot;given&quot;:&quot;Jennifer&quot;},{&quot;family&quot;:&quot;Christianson&quot;,&quot;given&quot;:&quot;Karin&quot;},{&quot;family&quot;:&quot;Muehlhoff&quot;,&quot;given&quot;:&quot;Ellen&quot;}],&quot;issued&quot;:{&quot;date-parts&quot;:[[&quot;2019&quot;,&quot;7&quot;,&quot;1&quot;]]},&quot;DOI&quot;:&quot;10.1093/advances/nmy130&quot;,&quot;PMID&quot;:&quot;31041447&quot;,&quot;PMCID&quot;:&quot;PMC6628851&quot;,&quot;citation-label&quot;:&quot;8287978&quot;},{&quot;title&quot;:&quot;Fruit juices: are they helpful or harmful? an evidence review.&quot;,&quot;volume&quot;:&quot;13&quot;,&quot;issue&quot;:&quot;6&quot;,&quot;journalAbbreviation&quot;:&quot;Nutrients&quot;,&quot;id&quot;:&quot;12160379&quot;,&quot;type&quot;:&quot;article-journal&quot;,&quot;container-title&quot;:&quot;Nutrients&quot;,&quot;container-title-short&quot;:&quot;Nutrients&quot;,&quot;abstract&quot;:&quot;Dietary guidelines often deal with 100% fruit juice (FJ) inconsistently because it represents a source of free sugars. However, FJ also provides bioavailable micronutrients and plant bioactives at levels similar to those found in whole fruits. The present review weighs up the evidence from high-quality studies investigating a potential health harm for FJ against evidence from studies which indicate a potential health benefit. The findings reveal that FJ consumption, at moderate intakes consistent with the dietary guidelines for the US and some European countries (75-224 mL daily), does not increase the risk of obesity, type 2 diabetes, cardiovascular disease or poor glycaemic control. In contrast, regular consumption of FJ-even up to 500 mL per day in short-to-medium-term studies-appears to confer a health benefit in terms of vascular function and reduced blood pressure. Emerging evidence for cognitive health benefits requires further investigation in human trials. Observational studies report associations between FJ and nutrient adequacy and suggest that FJ consumption is associated with reduced risk of stroke. In conclusion, FJ appears to offer more benefit than risk and there appears to be no justification for discouraging FJ within a balanced diet for children and adults.&quot;,&quot;author&quot;:[{&quot;family&quot;:&quot;Ruxton&quot;,&quot;given&quot;:&quot;Carrie H S&quot;},{&quot;family&quot;:&quot;Myers&quot;,&quot;given&quot;:&quot;Madeleine&quot;}],&quot;issued&quot;:{&quot;date-parts&quot;:[[&quot;2021&quot;,&quot;5&quot;,&quot;27&quot;]]},&quot;DOI&quot;:&quot;10.3390/nu13061815&quot;,&quot;PMID&quot;:&quot;34071760&quot;,&quot;PMCID&quot;:&quot;PMC8228760&quot;,&quot;citation-label&quot;:&quot;12160379&quot;},{&quot;title&quot;:&quot;Relation of Different Fruit and Vegetable Sources With Incident Cardiovascular Outcomes: A Systematic Review and Meta-Analysis of Prospective Cohort Studies.&quot;,&quot;page&quot;:&quot;e017728&quot;,&quot;volume&quot;:&quot;9&quot;,&quot;issue&quot;:&quot;19&quot;,&quot;journalAbbreviation&quot;:&quot;J. Am. Heart Assoc.&quot;,&quot;id&quot;:&quot;11130113&quot;,&quot;type&quot;:&quot;article-journal&quot;,&quot;container-title&quot;:&quot;Journal of the American Heart Association&quot;,&quot;container-title-short&quot;:&quot;J. Am. Heart Assoc.&quot;,&quot;abstract&quot;:&quot;Background Public health policies reflect concerns that certain fruit sources may not have the intended benefits and that vegetables should be preferred to fruit. We assessed the relation of fruit and vegetable sources with cardiovascular outcomes using a systematic review and meta-analysis of prospective cohort studies. Methods and Results MEDLINE, EMBASE, and Cochrane were searched through June 3, 2019. Two independent reviewers extracted data and assessed study quality (Newcastle-Ottawa Scale). Data were pooled (fixed effects), and heterogeneity (Cochrane-Q and I2) and certainty of the evidence (Grading of Recommendations Assessment, Development, and Evaluation) were assessed. Eighty-one cohorts involving 4 031 896 individuals and 125 112 cardiovascular events were included. Total fruit and vegetables, fruit, and vegetables were associated with decreased cardiovascular disease (risk ratio, 0.93 [95% CI, 0.89-0.96]; 0.91 [0.88-0.95]; and 0.94 [0.90-0.97], respectively), coronary heart disease (0.88 [0.83-0.92]; 0.88 [0.84-0.92]; and 0.92 [0.87-0.96], respectively), and stroke (0.82 [0.77-0.88], 0.82 [0.79-0.85]; and 0.88 [0.83-0.93], respectively) incidence. Total fruit and vegetables, fruit, and vegetables were associated with decreased cardiovascular disease (0.89 [0.85-0.93]; 0.88 [0.86-0.91]; and 0.87 [0.85-0.90], respectively), coronary heart disease (0.81 [0.72-0.92]; 0.86 [0.82-0.90]; and 0.86 [0.83-0.89], respectively), and stroke (0.73 [0.65-0.81]; 0.87 [0.84-0.91]; and 0.94 [0.90-0.99], respectively) mortality. There were greater benefits for citrus, 100% fruit juice, and pommes among fruit sources and allium, carrots, cruciferous, and green leafy among vegetable sources. No sources showed an adverse association. The certainty of the evidence was \&quot;very low\&quot; to \&quot;moderate,\&quot; with the highest for total fruit and/or vegetables, pommes fruit, and green leafy vegetables. Conclusions Fruits and vegetables are associated with cardiovascular benefit, with some sources associated with greater benefit and none showing an adverse association. Registration URL: https://www.clini​caltr​ials.gov; Unique identifier: NCT03394339.&quot;,&quot;author&quot;:[{&quot;family&quot;:&quot;Zurbau&quot;,&quot;given&quot;:&quot;Andreea&quot;},{&quot;family&quot;:&quot;Au-Yeung&quot;,&quot;given&quot;:&quot;Fei&quot;},{&quot;family&quot;:&quot;Blanco Mejia&quot;,&quot;given&quot;:&quot;Sonia&quot;},{&quot;family&quot;:&quot;Khan&quot;,&quot;given&quot;:&quot;Tauseef A&quot;},{&quot;family&quot;:&quot;Vuksan&quot;,&quot;given&quot;:&quot;Vladimir&quot;},{&quot;family&quot;:&quot;Jovanovski&quot;,&quot;given&quot;:&quot;Elena&quot;},{&quot;family&quot;:&quot;Leiter&quot;,&quot;given&quot;:&quot;Lawrence A&quot;},{&quot;family&quot;:&quot;Kendall&quot;,&quot;given&quot;:&quot;Cyril W C&quot;},{&quot;family&quot;:&quot;Jenkins&quot;,&quot;given&quot;:&quot;David J A&quot;},{&quot;family&quot;:&quot;Sievenpiper&quot;,&quot;given&quot;:&quot;John L&quot;}],&quot;issued&quot;:{&quot;date-parts&quot;:[[&quot;2020&quot;,&quot;10&quot;,&quot;20&quot;]]},&quot;DOI&quot;:&quot;10.1161/JAHA.120.017728&quot;,&quot;PMID&quot;:&quot;33000670&quot;,&quot;PMCID&quot;:&quot;PMC7792377&quot;,&quot;citation-label&quot;:&quot;11130113&quot;},{&quot;title&quot;:&quot;The relationship between major food sources of fructose and cardiovascular disease, cancer, and all-cause mortality: a systematic review and dose-response meta-analysis of cohort studies.&quot;,&quot;page&quot;:&quot;1-14&quot;,&quot;journalAbbreviation&quot;:&quot;Crit. Rev. Food Sci. Nutr.&quot;,&quot;id&quot;:&quot;13996324&quot;,&quot;type&quot;:&quot;article-journal&quot;,&quot;container-title&quot;:&quot;Critical reviews in food science and nutrition&quot;,&quot;container-title-short&quot;:&quot;Crit. Rev. Food Sci. Nutr.&quot;,&quot;abstract&quot;:&quot;We aimed to summarize the associations between food sources of fructose and cardiovascular diseases (CVD), cancer, and all-cause mortality risk using a systematic review and meta-analysis. We searched PubMed, Scopus, and Web of Science up to November 2020. We included cohort studies that investigated the relationship between mortality risk (all-cause, CVD, specific CVD, and total and site-specific cancers) and intake of ≥1 food source of fructose (fruit, fruit juice, breakfast cereals, sugar-sweetened beverages (SSBs), sweets, and yogurt) in general adult population. Summary hazard ratios and 95% CIs were estimated using a random-effects model for linear and nonlinear relationships. Findings indicated that each 100 g/d increase in fruit intake was associated with 8-13% lower risk of CVDs, stroke, gastrointestinal, and lung cancer mortality. For all-cause mortality, there was a beneficial relationship up to 200 g/d fruit, and then plateaued. For ischemic heart disease and cancer mortality, there was a beneficial relationship up to 300 g/d followed by a slight increase. Ingestion of breakfast cereals and sweets was also associated with lower risk of all-cause mortality. For yogurt, a non-linear marginal decrease in all-cause mortality was found. Ingestion of each 200 g/d yogurt was associated with a 14% lower risk of CVD mortality. Every 60 g/d increase in sweet intake was linked to a 5% lower risk of all-cause mortality. Contrariwise, every 250 g/d increase in SSBs intake was associated with 7-10% higher risk of all-cause and CVD mortality. In conclusion, beneficial associations were found between fruit, breakfast cereals, sweets, and yogurt with all-cause and/or CVD mortality risk. Fruit intake had also an inverse link with cancer mortality. Conversely, SSBs had a harmful relationship with all-cause and CVD mortality.Registry number: CRD42019144956.&quot;,&quot;author&quot;:[{&quot;family&quot;:&quot;Kazemi&quot;,&quot;given&quot;:&quot;Asma&quot;},{&quot;family&quot;:&quot;Soltani&quot;,&quot;given&quot;:&quot;Sepideh&quot;},{&quot;family&quot;:&quot;Mokhtari&quot;,&quot;given&quot;:&quot;Zeinab&quot;},{&quot;family&quot;:&quot;Khan&quot;,&quot;given&quot;:&quot;Tauseef&quot;},{&quot;family&quot;:&quot;Golzarand&quot;,&quot;given&quot;:&quot;Mahdieh&quot;},{&quot;family&quot;:&quot;Hosseini&quot;,&quot;given&quot;:&quot;Elham&quot;},{&quot;family&quot;:&quot;Jayedi&quot;,&quot;given&quot;:&quot;Ahmad&quot;},{&quot;family&quot;:&quot;Ebrahimpour-Koujan&quot;,&quot;given&quot;:&quot;Soraiya&quot;},{&quot;family&quot;:&quot;Akhlaghi&quot;,&quot;given&quot;:&quot;Masoumeh&quot;}],&quot;issued&quot;:{&quot;date-parts&quot;:[[&quot;2021&quot;,&quot;11&quot;,&quot;30&quot;]]},&quot;DOI&quot;:&quot;10.1080/10408398.2021.2000361&quot;,&quot;PMID&quot;:&quot;34847334&quot;,&quot;citation-label&quot;:&quot;13996324&quot;},{&quot;title&quot;:&quot;Bioavailability of dietary flavonoids and phenolic compounds.&quot;,&quot;page&quot;:&quot;446-467&quot;,&quot;volume&quot;:&quot;31&quot;,&quot;issue&quot;:&quot;6&quot;,&quot;journalAbbreviation&quot;:&quot;Mol. Aspects Med.&quot;,&quot;id&quot;:&quot;13996299&quot;,&quot;type&quot;:&quot;article-journal&quot;,&quot;container-title&quot;:&quot;Molecular aspects of medicine&quot;,&quot;container-title-short&quot;:&quot;Mol. Aspects Med.&quot;,&quot;abstract&quot;:&quot;This paper reviews recent human studies on the bioavailability of dietary flavonoids and related compounds, including chlorogenic acids and ellagitannins, in which the identification of metabolites, catabolites and parent compounds in plasma, urine and ileal fluid was based on mass spectrometric methodology. Compounds absorbed in the small intestine appear in the circulatory system predominantly as glucuronide, sulfate and methylated metabolites which seemingly are treated by the body as xenobiotics as they are rapidly removed from the bloodstream. As a consequence, while analysis of plasma provides valuable information on the identity and pharmacokinetic profiles of circulating metabolites after acute supplementation, it does not provide accurate quantitative assessments of uptake from the gastrointestinal tract. Urinary excretion, of which there are great variations with different classes of flavonoids, provides a more realistic figure but, as this does not include the possibility of metabolites being sequestered in body tissues, this too is an under estimate of absorption, but to what degree remains to be determined. Even when absorption occurs in the small intestine, feeding studies with ileostomists reveal that substantial amounts of the parent compounds and some of their metabolites appear in ileal fluid indicating that in volunteers with a functioning colon these compounds will pass to the large intestine where they are subjected to the action of the colonic microflora. A diversity of colonic-derived catabolites is absorbed into the bloodstream and passes through the body prior to excretion in urine. There is growing evidence that these compounds, which were little investigated until recently, are produced in quantity in the colon and form a key part of the bioavailability equation of dietary flavonoids and related phenolic compounds.Copyright © 2010 Elsevier Ltd. All rights reserved.&quot;,&quot;author&quot;:[{&quot;family&quot;:&quot;Crozier&quot;,&quot;given&quot;:&quot;Alan&quot;},{&quot;family&quot;:&quot;Del Rio&quot;,&quot;given&quot;:&quot;Daniele&quot;},{&quot;family&quot;:&quot;Clifford&quot;,&quot;given&quot;:&quot;Michael N&quot;}],&quot;issued&quot;:{&quot;date-parts&quot;:[[&quot;2010&quot;,&quot;12&quot;]]},&quot;DOI&quot;:&quot;10.1016/j.mam.2010.09.007&quot;,&quot;PMID&quot;:&quot;20854839&quot;,&quot;citation-label&quot;:&quot;13996299&quot;},{&quot;title&quot;:&quot;Concord grape juice supplementation and neurocognitive function in human aging.&quot;,&quot;page&quot;:&quot;5736-5742&quot;,&quot;volume&quot;:&quot;60&quot;,&quot;issue&quot;:&quot;23&quot;,&quot;journalAbbreviation&quot;:&quot;J. Agric. Food Chem.&quot;,&quot;id&quot;:&quot;5001516&quot;,&quot;type&quot;:&quot;article-journal&quot;,&quot;container-title&quot;:&quot;Journal of Agricultural and Food Chemistry&quot;,&quot;container-title-short&quot;:&quot;J. Agric. Food Chem.&quot;,&quot;abstract&quot;:&quot;Polyphenol compounds found in berry fruits, in particular flavonoids, have been associated with health benefits including improvement in cognition and neuronal function with aging. Concord grape juice contains polyphenols, including anthocyanins and flavanols, and previous research has shown improvement in a number of human health conditions with grape juice supplementation. In the current study, older adult subjects with mild cognitive impairment consumed Concord grape juice or placebo for 16 weeks and were administered assessments of memory function and brain activation pre- and postintervention. Participants who consumed grape juice showed reduced semantic interference on memory tasks. Relatively greater activation in anterior and posterior regions of the right hemisphere was also observed with functional magnetic resonance imaging in the grape juice treated subjects. These findings provide further evidence that Concord grape juice can enhance neurocognitive function in older adults with mild memory decline. &quot;,&quot;author&quot;:[{&quot;family&quot;:&quot;Krikorian&quot;,&quot;given&quot;:&quot;Robert&quot;},{&quot;family&quot;:&quot;Boespflug&quot;,&quot;given&quot;:&quot;Erin L&quot;},{&quot;family&quot;:&quot;Fleck&quot;,&quot;given&quot;:&quot;David E&quot;},{&quot;family&quot;:&quot;Stein&quot;,&quot;given&quot;:&quot;Amanda L&quot;},{&quot;family&quot;:&quot;Wightman&quot;,&quot;given&quot;:&quot;Jolynne D&quot;},{&quot;family&quot;:&quot;Shidler&quot;,&quot;given&quot;:&quot;Marcelle D&quot;},{&quot;family&quot;:&quot;Sadat-Hossieny&quot;,&quot;given&quot;:&quot;Sara&quot;}],&quot;issued&quot;:{&quot;date-parts&quot;:[[&quot;2012&quot;,&quot;6&quot;,&quot;13&quot;]]},&quot;DOI&quot;:&quot;10.1021/jf300277g&quot;,&quot;PMID&quot;:&quot;22468945&quot;,&quot;citation-label&quot;:&quot;5001516&quot;},{&quot;title&quot;:&quot;Dietary Flavonoids and Cardiovascular Disease: A Comprehensive Dose-Response Meta-Analysis.&quot;,&quot;page&quot;:&quot;e2001019&quot;,&quot;volume&quot;:&quot;65&quot;,&quot;issue&quot;:&quot;6&quot;,&quot;journalAbbreviation&quot;:&quot;Mol. Nutr. Food Res.&quot;,&quot;id&quot;:&quot;10490942&quot;,&quot;type&quot;:&quot;article-journal&quot;,&quot;container-title&quot;:&quot;Molecular Nutrition &amp; Food Research&quot;,&quot;container-title-short&quot;:&quot;Mol. Nutr. Food Res.&quot;,&quot;abstract&quot;:&quot;SCOPE: Dietary flavonoids have shown potential in the prevention of noncommunicable diseases. The aim of the present study is to conduct a dose-response meta-analysis on the association between dietary intake of total, subclasses and individual flavonoids and risk of cardiovascular disease (CVD).METHODS AND RESULTS: Electronic databases are searched. A total of 39 prospective cohort studies are included, comprising 1 501 645 individuals and a total of 33 637 cases of CVD, 23 664 of coronary heart disease (CHD), and 11 860 of stroke. Increasing dietary intake of total flavonoids is linearly associated with a lower risk of CVD. Among the main classes of flavonoids, increasing intake of anthocyanins and flavan-3-ols is inversely associated with risk of CVD, while flavonols and flavones with CHD. Only increasing flavanones showed a linear inverse association with stroke risk. Catechins showed a favorable effect toward all cardiovascular outcomes. Among individual compounds, intake of quercetin and kaempferol is linearly associated with lower risk of CHD and CVD, respectively. However, higher intake of all the aforementioned compounds is associated, with a various extent, with a lower risk of CVD when considering comparison of extreme categories of consumption.CONCLUSION: The results of this study provide evidence of potential cardiovascular benefits of a flavonoid-rich diet.© 2021 Wiley-VCH GmbH.&quot;,&quot;author&quot;:[{&quot;family&quot;:&quot;Micek&quot;,&quot;given&quot;:&quot;Agnieszka&quot;},{&quot;family&quot;:&quot;Godos&quot;,&quot;given&quot;:&quot;Justyna&quot;},{&quot;family&quot;:&quot;Del Rio&quot;,&quot;given&quot;:&quot;Daniele&quot;},{&quot;family&quot;:&quot;Galvano&quot;,&quot;given&quot;:&quot;Fabio&quot;},{&quot;family&quot;:&quot;Grosso&quot;,&quot;given&quot;:&quot;Giuseppe&quot;}],&quot;issued&quot;:{&quot;date-parts&quot;:[[&quot;2021&quot;,&quot;3&quot;]]},&quot;DOI&quot;:&quot;10.1002/mnfr.202001019&quot;,&quot;PMID&quot;:&quot;33559970&quot;,&quot;citation-label&quot;:&quot;10490942&quot;},{&quot;title&quot;:&quot;Flavonoid subclasses and type 2 diabetes mellitus risk: a meta-analysis of prospective cohort studies.&quot;,&quot;page&quot;:&quot;2850-2862&quot;,&quot;volume&quot;:&quot;59&quot;,&quot;issue&quot;:&quot;17&quot;,&quot;journalAbbreviation&quot;:&quot;Crit. Rev. Food Sci. Nutr.&quot;,&quot;id&quot;:&quot;10801039&quot;,&quot;type&quot;:&quot;article-journal&quot;,&quot;container-title&quot;:&quot;Critical reviews in food science and nutrition&quot;,&quot;container-title-short&quot;:&quot;Crit. Rev. Food Sci. Nutr.&quot;,&quot;abstract&quot;:&quot;Epidemiological studies have suggested controversial associations between flavonoid subclasses and type 2 diabetes mellitus (T2DM) risk. The aim of the present meta-analysis was to quantitatively estimate these associations with prospective cohort study. A systematic literature search in PubMed and Scopus databases was performed up to May 2018. Multivariate-adjust relative risks (RRs) with corresponding 95% confidence intervals (CIs) for the highest versus the lowest category were pooled by using a random-effects model. Using restricted cubic spline regression model, non-linear dose-response analysis was estimated. Nine independent prospective cohort studies with 172,058 participants and 16910 events were included. Dietary intakes of flavanols, flavonols, flavan-3-ols and isoflavones were inversely associated with T2DM risk, and the summary RRs were 0.86 (95%CI: 0.77, 0.97), 0.91 (95%CI: 0.85, 0.98), 0.90 (95%: 0.82, 0.99) and 0.91 (95%CI: 0.84, 0.98), respectively. Dose-response analysis showed that 135 mg/day increment of flavanols (95%CI: 0.92, 0.96; P for trend &lt; 0.001), 50 mg/day increment of flavonols (95%CI: 0.88, 0.99, P for trend = 0.021), 68 mg/day increment of flavan-3-ols (95%CI: 0.92, 0.96, P for trend &lt; 0.001), or 1.8 mg/day increment of isoflavones (95%CI: 0.92, 0.97, P for trend &lt; 0.001) were associated with 6% reduction in T2DM risk. Non-significant association was observed with respect to flavanones and flavones. The present meta-analysis provides substantial evidence that dietary intakes of flavanols, flavonols, flavan-3-ols and isoflavones were inversely associated with T2DM risk, respectively. Higher dietary intakes of flavanol-, flavonol-, flavan-3-ol- and isoflavone-foods would have beneficial effects for protection against T2DM.&quot;,&quot;author&quot;:[{&quot;family&quot;:&quot;Guo&quot;,&quot;given&quot;:&quot;Xiao-Fei&quot;},{&quot;family&quot;:&quot;Ruan&quot;,&quot;given&quot;:&quot;Yue&quot;},{&quot;family&quot;:&quot;Li&quot;,&quot;given&quot;:&quot;Zi-Hao&quot;},{&quot;family&quot;:&quot;Li&quot;,&quot;given&quot;:&quot;Duo&quot;}],&quot;issued&quot;:{&quot;date-parts&quot;:[[&quot;2019&quot;,&quot;1&quot;,&quot;21&quot;]]},&quot;DOI&quot;:&quot;10.1080/10408398.2018.1476964&quot;,&quot;PMID&quot;:&quot;29768032&quot;,&quot;citation-label&quot;:&quot;10801039&quot;},{&quot;title&quot;:&quot;Dietary fibre modifies gut microbiota: what's the role of (poly)phenols?&quot;,&quot;page&quot;:&quot;783-784&quot;,&quot;volume&quot;:&quot;71&quot;,&quot;issue&quot;:&quot;7&quot;,&quot;journalAbbreviation&quot;:&quot;Int. J. Food Sci. Nutr.&quot;,&quot;id&quot;:&quot;10097587&quot;,&quot;type&quot;:&quot;article-journal&quot;,&quot;container-title&quot;:&quot;International Journal of Food Sciences and Nutrition&quot;,&quot;container-title-short&quot;:&quot;Int. J. Food Sci. Nutr.&quot;,&quot;abstract&quot;:&quot;The association between dietary consumption of fibre and health-related gut bacteria is essential but not unique. (Poly)phenols are among the most important bioactive components contained in fibre-rich foods. For this reason, the role of (poly)phenols when considering dietary fibres and health outcomes should be taken into account, as synergic or mediating factors contributing to human health.&quot;,&quot;author&quot;:[{&quot;family&quot;:&quot;Mena&quot;,&quot;given&quot;:&quot;Pedro&quot;},{&quot;family&quot;:&quot;Bresciani&quot;,&quot;given&quot;:&quot;Letizia&quot;}],&quot;issued&quot;:{&quot;date-parts&quot;:[[&quot;2020&quot;,&quot;11&quot;]]},&quot;DOI&quot;:&quot;10.1080/09637486.2020.1826913&quot;,&quot;PMID&quot;:&quot;32993403&quot;,&quot;citation-label&quot;:&quot;10097587&quot;},{&quot;title&quot;:&quot;Potential health benefits of (poly)phenols derived from fruit and 100% fruit juice.&quot;,&quot;page&quot;:&quot;145-174&quot;,&quot;volume&quot;:&quot;78&quot;,&quot;issue&quot;:&quot;2&quot;,&quot;journalAbbreviation&quot;:&quot;Nutr. Rev.&quot;,&quot;id&quot;:&quot;7523325&quot;,&quot;type&quot;:&quot;article-journal&quot;,&quot;container-title&quot;:&quot;Nutrition Reviews&quot;,&quot;container-title-short&quot;:&quot;Nutr. Rev.&quot;,&quot;abstract&quot;:&quot;(Poly)phenol-rich diets have been associated with reduced risk of various diseases. Coffee and tea are typically identified as dietary sources of chlorogenic acid and flavan-3-ols; however, 100% fruit juice greatly contributes to anthocyanin, flavonol, flavan-3-ols, and flavanone intake, making them complementary sources of dietary (poly)phenols. Thus, the aim of this narrative review was to provide an overview of fruit (poly)phenols and their potential health benefits. Fruit (poly)phenols have been associated with several health benefits (eg, reduced risk of cardiovascular disease and neurocognitive benefits). Although perspectives on 100% fruit juice consumption are controversial due to the perception of sugar content, growing evidence supports the role of fruit in whole and 100% juice forms to provide consumer benefits in alignment with dietary guidance. However, differences in (poly)phenol profiles and bioavailability likely exist between whole fruit and 100% fruit juice due to processing and the presence/absence of fiber. Ongoing studies are better defining similarities and differences between whole fruit and 100% fruit juice to elucidate protective mechanisms and align with processing and consumer products.© The Author(s) 2019. Published by Oxford University Press on behalf of the International Life Sciences Institute. All rights reserved. For permissions, please e-mail: journals.permissions@oup.com.&quot;,&quot;author&quot;:[{&quot;family&quot;:&quot;Ho&quot;,&quot;given&quot;:&quot;Kacie K H Y&quot;},{&quot;family&quot;:&quot;Ferruzzi&quot;,&quot;given&quot;:&quot;Mario G&quot;},{&quot;family&quot;:&quot;Wightman&quot;,&quot;given&quot;:&quot;JoLynne D&quot;}],&quot;issued&quot;:{&quot;date-parts&quot;:[[&quot;2020&quot;,&quot;2&quot;,&quot;1&quot;]]},&quot;DOI&quot;:&quot;10.1093/nutrit/nuz041&quot;,&quot;PMID&quot;:&quot;31532485&quot;,&quot;citation-label&quot;:&quot;7523325&quot;},{&quot;title&quot;:&quot;Effects and mechanisms of fruit and vegetable juices on cardiovascular diseases.&quot;,&quot;volume&quot;:&quot;18&quot;,&quot;issue&quot;:&quot;3&quot;,&quot;journalAbbreviation&quot;:&quot;Int. J. Mol. Sci.&quot;,&quot;id&quot;:&quot;10223372&quot;,&quot;type&quot;:&quot;article-journal&quot;,&quot;container-title&quot;:&quot;International Journal of Molecular Sciences&quot;,&quot;container-title-short&quot;:&quot;Int. J. Mol. Sci.&quot;,&quot;abstract&quot;:&quot;Many studies have indicated that consumption of vegetables and fruits are positively related to lower incidence of several chronic noncommunicable diseases. Although composition of fruit and vegetable juices is different from that of the edible portion of fruits and vegetables, they contain polyphenols and vitamins from fruits and vegetables. Drinking vegetable and fruit juices is very popular in many countries, and also an efficient way to improve consumption of fruits and vegetables. The studies showed that fruit and vegetable juices affect cardiovascular risk factors, such as lowering blood pressure and improving blood lipid profiles. The main mechanisms of action included antioxidant effects, improvement of the aspects of the cardiovascular system, inhibition of platelet aggregation, anti-inflammatory effects, and prevention of hyperhomocysteinemia. Drinking juices might be a potential way to improve cardiovascular health, especially mixtures of juices because they contain a variety of polyphenols, vitamins, and minerals from different fruits and vegetables. This review summarizes recent studies on the effects of fruit and vegetable juices on indicators of cardiovascular disease, and special attention is paid to the mechanisms of action.&quot;,&quot;author&quot;:[{&quot;family&quot;:&quot;Zheng&quot;,&quot;given&quot;:&quot;Jie&quot;},{&quot;family&quot;:&quot;Zhou&quot;,&quot;given&quot;:&quot;Yue&quot;},{&quot;family&quot;:&quot;Li&quot;,&quot;given&quot;:&quot;Sha&quot;},{&quot;family&quot;:&quot;Zhang&quot;,&quot;given&quot;:&quot;Pei&quot;},{&quot;family&quot;:&quot;Zhou&quot;,&quot;given&quot;:&quot;Tong&quot;},{&quot;family&quot;:&quot;Xu&quot;,&quot;given&quot;:&quot;Dong-Ping&quot;},{&quot;family&quot;:&quot;Li&quot;,&quot;given&quot;:&quot;Hua-Bin&quot;}],&quot;issued&quot;:{&quot;date-parts&quot;:[[&quot;2017&quot;,&quot;3&quot;,&quot;4&quot;]]},&quot;DOI&quot;:&quot;10.3390/ijms18030555&quot;,&quot;PMID&quot;:&quot;28273863&quot;,&quot;PMCID&quot;:&quot;PMC5372571&quot;,&quot;citation-label&quot;:&quot;10223372&quot;},{&quot;title&quot;:&quot;Dietary Polyphenol Intake, Blood Pressure, and Hypertension: A Systematic Review and Meta-Analysis of Observational Studies.&quot;,&quot;volume&quot;:&quot;8&quot;,&quot;issue&quot;:&quot;6&quot;,&quot;journalAbbreviation&quot;:&quot;Antioxidants (Basel)&quot;,&quot;id&quot;:&quot;7986130&quot;,&quot;type&quot;:&quot;article-journal&quot;,&quot;container-title&quot;:&quot;Antioxidants (Basel, Switzerland)&quot;,&quot;container-title-short&quot;:&quot;Antioxidants (Basel)&quot;,&quot;abstract&quot;:&quot;BACKGROUND: Dietary polyphenols, including flavonoids, have been the focus of major recent attentions due to their wide content in a variety of foods commonly consumed and the findings from numerous studies showing evidence of an association with positive outcomes on human health.METHODS: A systematic search using electronic databases PubMed and EMBASE was performed to retrieve English language studies published from the earliest indexing year of each database to April 2019, reporting on the association between dietary flavonoids intake and hypertension.RESULTS: The search strategy resulted in the final selection of 20 studies including 15 cross-sectional investigations and 7 prospective cohorts (1 study reported on 3 prospective cohorts). 5 prospective cohorts, comprising 200,256 individuals and 45,732 cases of hypertension were included in the quantitative analysis. Analysis by extreme quantiles of intake of flavonoid showed a non-significant association with decreased risk of hypertension (RR (risk ratio): 0.96, 95% CI (confidence interval): 0.89, 1.03). Taking into consideration individual flavonoid subclasses, dietary anthocyanins intake was associated with 8% reduction in risk of hypertension, when comparing highest vs. lowest exposure (RR: 0.92, 95% CI: 0.88, 0.97).CONCLUSIONS: Further studies are needed to strengthen the retrieved association between anthocyanins consumption and decreased risk of hypertension and clarify whether total flavonoids or rather individual subclasses may exert beneficial effects on blood pressure.&quot;,&quot;author&quot;:[{&quot;family&quot;:&quot;Godos&quot;,&quot;given&quot;:&quot;Justyna&quot;},{&quot;family&quot;:&quot;Vitale&quot;,&quot;given&quot;:&quot;Marilena&quot;},{&quot;family&quot;:&quot;Micek&quot;,&quot;given&quot;:&quot;Agnieszka&quot;},{&quot;family&quot;:&quot;Ray&quot;,&quot;given&quot;:&quot;Sumantra&quot;},{&quot;family&quot;:&quot;Martini&quot;,&quot;given&quot;:&quot;Daniela&quot;},{&quot;family&quot;:&quot;Del Rio&quot;,&quot;given&quot;:&quot;Daniele&quot;},{&quot;family&quot;:&quot;Riccardi&quot;,&quot;given&quot;:&quot;Gabriele&quot;},{&quot;family&quot;:&quot;Galvano&quot;,&quot;given&quot;:&quot;Fabio&quot;},{&quot;family&quot;:&quot;Grosso&quot;,&quot;given&quot;:&quot;Giuseppe&quot;}],&quot;issued&quot;:{&quot;date-parts&quot;:[[&quot;2019&quot;,&quot;5&quot;,&quot;31&quot;]]},&quot;DOI&quot;:&quot;10.3390/antiox8060152&quot;,&quot;PMID&quot;:&quot;31159186&quot;,&quot;PMCID&quot;:&quot;PMC6616647&quot;,&quot;citation-label&quot;:&quot;7986130&quot;},{&quot;title&quot;:&quot;Dietary Flavonoid and Lignan Intake and Mortality in Prospective Cohort Studies: Systematic Review and Dose-Response Meta-Analysis.&quot;,&quot;page&quot;:&quot;1304-1316&quot;,&quot;volume&quot;:&quot;185&quot;,&quot;issue&quot;:&quot;12&quot;,&quot;journalAbbreviation&quot;:&quot;Am. J. Epidemiol.&quot;,&quot;id&quot;:&quot;8276830&quot;,&quot;type&quot;:&quot;article-journal&quot;,&quot;container-title&quot;:&quot;American Journal of Epidemiology&quot;,&quot;container-title-short&quot;:&quot;Am. J. Epidemiol.&quot;,&quot;abstract&quot;:&quot;Recent evidence has suggested that flavonoid and lignan intake may be associated with decreased risk of chronic and degenerative diseases. The aim of this meta-analysis was to assess the association between dietary flavonoid and lignan intake and all-cause and cardiovascular disease (CVD) mortality in prospective cohort studies. A systematic search was conducted in electronic databases to identify studies published from January 1996 to December 2015 that satisfied inclusion/exclusion criteria. Risk ratios and 95% confidence intervals were extracted and analyzed using a random-effects model. Nonlinear dose-response analysis was modeled by using restricted cubic splines. The inclusion criteria were met by 22 prospective studies exploring various flavonoid and lignan classes. Compared with lower intake, high consumption of total flavonoids was associated with decreased risk of all-cause mortality (risk ratio = 0.74, 95% confidence intervals: 0.55, 0.99), while a 100-mg/day increment in intake led to a (linear) decreased risk of 6% and 4% of all-cause and CVD mortality, respectively. Among flavonoid classes, significant results were obtained for intakes of flavonols, flavones, flavanones, anthocyanidins, and proanthocyanidins. Only limited evidence was available on flavonoid classes and lignans and all-cause mortality. Findings from this meta-analysis indicated that dietary flavonoids are associated with decreased risk of all-cause and CVD mortality.© The Author 2017. Published by Oxford University Press on behalf of the Johns Hopkins Bloomberg School of Public Health. All rights reserved. For permissions, please e-mail: journals.permissions@oup.com.&quot;,&quot;author&quot;:[{&quot;family&quot;:&quot;Grosso&quot;,&quot;given&quot;:&quot;Giuseppe&quot;},{&quot;family&quot;:&quot;Micek&quot;,&quot;given&quot;:&quot;Agnieszka&quot;},{&quot;family&quot;:&quot;Godos&quot;,&quot;given&quot;:&quot;Justyna&quot;},{&quot;family&quot;:&quot;Pajak&quot;,&quot;given&quot;:&quot;Andrzej&quot;},{&quot;family&quot;:&quot;Sciacca&quot;,&quot;given&quot;:&quot;Salvatore&quot;},{&quot;family&quot;:&quot;Galvano&quot;,&quot;given&quot;:&quot;Fabio&quot;},{&quot;family&quot;:&quot;Giovannucci&quot;,&quot;given&quot;:&quot;Edward L&quot;}],&quot;issued&quot;:{&quot;date-parts&quot;:[[&quot;2017&quot;,&quot;6&quot;,&quot;15&quot;]]},&quot;DOI&quot;:&quot;10.1093/aje/kww207&quot;,&quot;PMID&quot;:&quot;28472215&quot;,&quot;citation-label&quot;:&quot;8276830&quot;},{&quot;title&quot;:&quot;Meta-Analysis of the Effects of Foods and Derived Products Containing Ellagitannins and Anthocyanins on Cardiometabolic Biomarkers: Analysis of Factors Influencing Variability of the Individual Responses.&quot;,&quot;volume&quot;:&quot;19&quot;,&quot;issue&quot;:&quot;3&quot;,&quot;journalAbbreviation&quot;:&quot;Int. J. Mol. Sci.&quot;,&quot;id&quot;:&quot;11175801&quot;,&quot;type&quot;:&quot;article-journal&quot;,&quot;container-title&quot;:&quot;International Journal of Molecular Sciences&quot;,&quot;container-title-short&quot;:&quot;Int. J. Mol. Sci.&quot;,&quot;abstract&quot;:&quot;Understanding interindividual variability in response to dietary polyphenols remains essential to elucidate their effects on cardiometabolic disease development. A meta-analysis of 128 randomized clinical trials was conducted to investigate the effects of berries and red grapes/wine as sources of anthocyanins and of nuts and pomegranate as sources of ellagitannins on a range of cardiometabolic risk biomarkers. The potential influence of various demographic and lifestyle factors on the variability in the response to these products were explored. Both anthocyanin- and ellagitannin-containing products reduced total-cholesterol with nuts and berries yielding more significant effects than pomegranate and grapes. Blood pressure was significantly reduced by the two main sources of anthocyanins, berries and red grapes/wine, whereas waist circumference, LDL-cholesterol, triglycerides, and glucose were most significantly lowered by the ellagitannin-products, particularly nuts. Additionally, we found an indication of a small increase in HDL-cholesterol most significant with nuts and, in flow-mediated dilation by nuts and berries. Most of these effects were detected in obese/overweight people but we found limited or non-evidence in normoweight individuals or of the influence of sex or smoking status. The effects of other factors, i.e., habitual diet, health status or country where the study was conducted, were inconsistent and require further investigation.&quot;,&quot;author&quot;:[{&quot;family&quot;:&quot;García-Conesa&quot;,&quot;given&quot;:&quot;María-Teresa&quot;},{&quot;family&quot;:&quot;Chambers&quot;,&quot;given&quot;:&quot;Karen&quot;},{&quot;family&quot;:&quot;Combet&quot;,&quot;given&quot;:&quot;Emilie&quot;},{&quot;family&quot;:&quot;Pinto&quot;,&quot;given&quot;:&quot;Paula&quot;},{&quot;family&quot;:&quot;Garcia-Aloy&quot;,&quot;given&quot;:&quot;Mar&quot;},{&quot;family&quot;:&quot;Andrés-Lacueva&quot;,&quot;given&quot;:&quot;Cristina&quot;},{&quot;family&quot;:&quot;de Pascual-Teresa&quot;,&quot;given&quot;:&quot;Sonia&quot;},{&quot;family&quot;:&quot;Mena&quot;,&quot;given&quot;:&quot;Pedro&quot;},{&quot;family&quot;:&quot;Konic Ristic&quot;,&quot;given&quot;:&quot;Alekxandra&quot;},{&quot;family&quot;:&quot;Hollands&quot;,&quot;given&quot;:&quot;Wendy J&quot;},{&quot;family&quot;:&quot;Kroon&quot;,&quot;given&quot;:&quot;Paul A&quot;},{&quot;family&quot;:&quot;Rodríguez-Mateos&quot;,&quot;given&quot;:&quot;Ana&quot;},{&quot;family&quot;:&quot;Istas&quot;,&quot;given&quot;:&quot;Geoffrey&quot;},{&quot;family&quot;:&quot;Kontogiorgis&quot;,&quot;given&quot;:&quot;Christos A&quot;},{&quot;family&quot;:&quot;Rai&quot;,&quot;given&quot;:&quot;Dilip K&quot;},{&quot;family&quot;:&quot;Gibney&quot;,&quot;given&quot;:&quot;Eileen R&quot;},{&quot;family&quot;:&quot;Morand&quot;,&quot;given&quot;:&quot;Christine&quot;},{&quot;family&quot;:&quot;Espín&quot;,&quot;given&quot;:&quot;Juan Carlos&quot;},{&quot;family&quot;:&quot;González-Sarrías&quot;,&quot;given&quot;:&quot;Antonio&quot;}],&quot;issued&quot;:{&quot;date-parts&quot;:[[&quot;2018&quot;,&quot;2&quot;,&quot;28&quot;]]},&quot;DOI&quot;:&quot;10.3390/ijms19030694&quot;,&quot;PMID&quot;:&quot;29495642&quot;,&quot;PMCID&quot;:&quot;PMC5877555&quot;,&quot;citation-label&quot;:&quot;11175801&quot;},{&quot;title&quot;:&quot;Flavan-3-ols, anthocyanins, and inflammation.&quot;,&quot;page&quot;:&quot;745-758&quot;,&quot;volume&quot;:&quot;66&quot;,&quot;issue&quot;:&quot;11&quot;,&quot;journalAbbreviation&quot;:&quot;IUBMB Life&quot;,&quot;id&quot;:&quot;4532722&quot;,&quot;type&quot;:&quot;article-journal&quot;,&quot;container-title&quot;:&quot;IUBMB Life&quot;,&quot;container-title-short&quot;:&quot;IUBMB Life&quot;,&quot;abstract&quot;:&quot;The process of inflammation constitutes a reactive response of the organism to tissue damage and is an important factor making part of a number of degenerative pathologies as insulin resistance, dyslipidemia, and hypertension, all of them comprised in the metabolic syndrome. There is an increasing interest in plant products rich in flavan-3-ols and anthocyanins because of their potential beneficial effects observed in epidemiological studies against inflammatory-related diseases. Their anti-inflammatory effects are exerted by modulation of cell redox status and inhibition of signaling pathways as NF-κB activation. The effects depend on their concentrations in target tissues and hence the bioavailability pathways followed by each particular compound. In this sense, in vitro studies performed with parental compounds at doses exceeding to those found in vivo may be drawing erroneous conclusions about their real efficacy. Contradictory results have been observed in human intervention trials, which may be ascribed to the type of population studied, length of study, source of flavan-3-ol/anthocyanin, and dose provided. Human studies are required to confirm the positive effects found in vitro and in animal models. Future research should be focused on the understanding of dose/flavonoid intake-response relationship with pharmacokinetic studies, evaluating proper biomarkers of intake. Long-term dietary interventions are necessary to observe effects on markers of late activation as well as the possible preventive effects of these compounds on long-term inflammation-related diseases.© 2014 International Union of Biochemistry and Molecular Biology.&quot;,&quot;author&quot;:[{&quot;family&quot;:&quot;Mena&quot;,&quot;given&quot;:&quot;Pedro&quot;},{&quot;family&quot;:&quot;Domínguez-Perles&quot;,&quot;given&quot;:&quot;Raúl&quot;},{&quot;family&quot;:&quot;Gironés-Vilaplana&quot;,&quot;given&quot;:&quot;Amadeo&quot;},{&quot;family&quot;:&quot;Baenas&quot;,&quot;given&quot;:&quot;Nieves&quot;},{&quot;family&quot;:&quot;García-Viguera&quot;,&quot;given&quot;:&quot;Cristina&quot;},{&quot;family&quot;:&quot;Villaño&quot;,&quot;given&quot;:&quot;Débora&quot;}],&quot;issued&quot;:{&quot;date-parts&quot;:[[&quot;2014&quot;,&quot;11&quot;]]},&quot;DOI&quot;:&quot;10.1002/iub.1332&quot;,&quot;PMID&quot;:&quot;25504851&quot;,&quot;citation-label&quot;:&quot;4532722&quot;},{&quot;title&quot;:&quot;Polyphenolic compounds and gut microbiome in cardiovascular diseases.&quot;,&quot;page&quot;:&quot;578-586&quot;,&quot;volume&quot;:&quot;21&quot;,&quot;issue&quot;:&quot;7&quot;,&quot;journalAbbreviation&quot;:&quot;Curr. Pharm. Biotechnol.&quot;,&quot;id&quot;:&quot;14442860&quot;,&quot;type&quot;:&quot;article-journal&quot;,&quot;container-title&quot;:&quot;Current Pharmaceutical Biotechnology&quot;,&quot;container-title-short&quot;:&quot;Curr. Pharm. Biotechnol.&quot;,&quot;abstract&quot;:&quot;The onset of Cardiovascular Disease (CVD) is known to be associated with multiple risk factors related to exogenous exposures on predisposed genetic makeup. Diet and lifestyle have a cascade effect on microbiota biodiversity, thus impacting inflammation and heart health. Atherosclerosis is a type of CVD where chronic inflammation contributes to plaque buildup in the arteries resulting in narrowed blood vessels, which obstruct blood flow. Polyphenolic compounds, including flavonoids, most commonly consumed in the form of plants, have been identified to have various mechanisms of action to reduce the inflammatory response in the body. Flavonoids provide a variety of nutraceutical functions including antioxidant, antimicrobial, anti-inflammatory, antiangiogenic, antitumor, and improved pharmacokinetic properties. Therefore, the medicinal use of polyphenolic compounds as an intervention for the inflammatory response, especially relating to the gut microbiome, may significantly reduce the risk of atherosclerotic plaque development and disease onset. This review addresses the role of polyphenolic compounds and gut microbiome in cardiovascular disease. Research studies conducted in cells and animals were reviewed. These studies clearly illustrate that dietary polyphenolic compounds influence resident gut microbiota thus they are associated with the prevention of atherosclerosis progression. Further research in this field is warranted to identify potential gut microbiome mediated therapeutic approaches for CVD.Copyright© Bentham Science Publishers; For any queries, please email at epub@benthamscience.net.&quot;,&quot;author&quot;:[{&quot;family&quot;:&quot;McGrail&quot;,&quot;given&quot;:&quot;Lindsay&quot;},{&quot;family&quot;:&quot;Garelnabi&quot;,&quot;given&quot;:&quot;Mahdi&quot;}],&quot;issued&quot;:{&quot;date-parts&quot;:[[&quot;2020&quot;]]},&quot;DOI&quot;:&quot;10.2174/1389201020666191111150239&quot;,&quot;PMID&quot;:&quot;31713494&quot;,&quot;citation-label&quot;:&quot;14442860&quot;},{&quot;title&quot;:&quot;Circulating Metabolites Originating from Gut Microbiota Control Endothelial Cell Function.&quot;,&quot;volume&quot;:&quot;24&quot;,&quot;issue&quot;:&quot;21&quot;,&quot;journalAbbreviation&quot;:&quot;Molecules&quot;,&quot;id&quot;:&quot;11179242&quot;,&quot;type&quot;:&quot;article-journal&quot;,&quot;container-title&quot;:&quot;Molecules (Basel, Switzerland)&quot;,&quot;container-title-short&quot;:&quot;Molecules&quot;,&quot;abstract&quot;:&quot;Cardiovascular functionality strictly depends on endothelial cell trophism and proper biochemical function. Any condition (environmental, pharmacological/toxicological, physical, or neuro-humoral) that changes the vascular endothelium has great consequences for the organism's wellness and on the outcome and evolution of severe cardiovascular pathologies. Thus, knowledge of the mechanisms, both endogenous and external, that affect endothelial dysfunction is pivotal to preventing and treating these disorders. In recent decades, significant attention has been focused on gut microbiota and how these symbiotic microorganisms can influence host health and disease development. Indeed, dysbiosis has been reported to be at the base of a range of different pathologies, including pathologies of the cardiovascular system. The study of the mechanism underlying this relationship has led to the identification of a series of metabolites (released by gut bacteria) that exert different effects on all the components of the vascular system, and in particular on endothelial cells. The imbalance of factors promoting or blunting endothelial cell viability and function and angiogenesis seems to be a potential target for the development of new therapeutic interventions. This review highlights the circulating factors identified to date, either directly produced by gut microbes or resulting from the metabolism of diet derivatives as polyphenols.&quot;,&quot;author&quot;:[{&quot;family&quot;:&quot;Amedei&quot;,&quot;given&quot;:&quot;Amedeo&quot;},{&quot;family&quot;:&quot;Morbidelli&quot;,&quot;given&quot;:&quot;Lucia&quot;}],&quot;issued&quot;:{&quot;date-parts&quot;:[[&quot;2019&quot;,&quot;11&quot;,&quot;5&quot;]]},&quot;DOI&quot;:&quot;10.3390/molecules24213992&quot;,&quot;PMID&quot;:&quot;31694161&quot;,&quot;PMCID&quot;:&quot;PMC6864778&quot;,&quot;citation-label&quot;:&quot;11179242&quot;},{&quot;title&quot;:&quot;Dietary (poly)phenolics in human health: structures, bioavailability, and evidence of protective effects against chronic diseases.&quot;,&quot;page&quot;:&quot;1818-1892&quot;,&quot;volume&quot;:&quot;18&quot;,&quot;issue&quot;:&quot;14&quot;,&quot;journalAbbreviation&quot;:&quot;Antioxid. Redox Signal.&quot;,&quot;id&quot;:&quot;1044249&quot;,&quot;type&quot;:&quot;article-journal&quot;,&quot;container-title&quot;:&quot;Antioxidants &amp; Redox Signaling&quot;,&quot;container-title-short&quot;:&quot;Antioxid. Redox Signal.&quot;,&quot;abstract&quot;:&quot;Human intervention trials have provided evidence for protective effects of various (poly)phenol-rich foods against chronic disease, including cardiovascular disease, neurodegeneration, and cancer. While there are considerable data suggesting benefits of (poly)phenol intake, conclusions regarding their preventive potential remain unresolved due to several limitations in existing studies. Bioactivity investigations using cell lines have made an extensive use of both (poly)phenolic aglycones and sugar conjugates, these being the typical forms that exist in planta, at concentrations in the low-μM-to-mM range. However, after ingestion, dietary (poly)phenolics appear in the circulatory system not as the parent compounds, but as phase II metabolites, and their presence in plasma after dietary intake rarely exceeds nM concentrations. Substantial quantities of both the parent compounds and their metabolites pass to the colon where they are degraded by the action of the local microbiota, giving rise principally to small phenolic acid and aromatic catabolites that are absorbed into the circulatory system. This comprehensive review describes the different groups of compounds that have been reported to be involved in human nutrition, their fate in the body as they pass through the gastrointestinal tract and are absorbed into the circulatory system, the evidence of their impact on human chronic diseases, and the possible mechanisms of action through which (poly)phenol metabolites and catabolites may exert these protective actions. It is concluded that better performed in vivo intervention and in vitro mechanistic studies are needed to fully understand how these molecules interact with human physiological and pathological processes.&quot;,&quot;author&quot;:[{&quot;family&quot;:&quot;Del Rio&quot;,&quot;given&quot;:&quot;Daniele&quot;},{&quot;family&quot;:&quot;Rodriguez-Mateos&quot;,&quot;given&quot;:&quot;Ana&quot;},{&quot;family&quot;:&quot;Spencer&quot;,&quot;given&quot;:&quot;Jeremy P E&quot;},{&quot;family&quot;:&quot;Tognolini&quot;,&quot;given&quot;:&quot;Massimiliano&quot;},{&quot;family&quot;:&quot;Borges&quot;,&quot;given&quot;:&quot;Gina&quot;},{&quot;family&quot;:&quot;Crozier&quot;,&quot;given&quot;:&quot;Alan&quot;}],&quot;issued&quot;:{&quot;date-parts&quot;:[[&quot;2013&quot;,&quot;5&quot;,&quot;10&quot;]]},&quot;DOI&quot;:&quot;10.1089/ars.2012.4581&quot;,&quot;PMID&quot;:&quot;22794138&quot;,&quot;PMCID&quot;:&quot;PMC3619154&quot;,&quot;citation-label&quot;:&quot;1044249&quot;}]"/>
    <we:property name="sciwheel-selectedStyle" value="{&quot;id&quot;:&quot;vancouver&quot;,&quot;name&quot;:&quot;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40CCD1-26E8-4A56-BF15-9E1D4119FC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3</Pages>
  <Words>550</Words>
  <Characters>3305</Characters>
  <Application>Microsoft Office Word</Application>
  <DocSecurity>0</DocSecurity>
  <Lines>27</Lines>
  <Paragraphs>7</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ek Agnieszka</dc:creator>
  <cp:lastModifiedBy>Agnieszka Micek</cp:lastModifiedBy>
  <cp:revision>16</cp:revision>
  <dcterms:created xsi:type="dcterms:W3CDTF">2023-06-01T19:48:00Z</dcterms:created>
  <dcterms:modified xsi:type="dcterms:W3CDTF">2023-06-15T21:51:00Z</dcterms:modified>
</cp:coreProperties>
</file>